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AE2018" w14:textId="39CA3C0E" w:rsidR="00850B2B" w:rsidRPr="0082531B" w:rsidRDefault="000A115D" w:rsidP="00FE2AA5">
      <w:pPr>
        <w:spacing w:before="720" w:after="480"/>
        <w:jc w:val="both"/>
        <w:rPr>
          <w:rFonts w:eastAsiaTheme="minorEastAsia"/>
          <w:lang w:val="en-US" w:eastAsia="zh-CN"/>
        </w:rPr>
      </w:pPr>
      <w:r>
        <w:rPr>
          <w:rFonts w:eastAsiaTheme="minorEastAsia" w:hint="eastAsia"/>
          <w:lang w:val="en-US" w:eastAsia="zh-CN"/>
        </w:rPr>
        <w:t xml:space="preserve"> </w:t>
      </w:r>
    </w:p>
    <w:p w14:paraId="5E84CCA6" w14:textId="3FB814F5" w:rsidR="001F1ECE" w:rsidRPr="005D1EBB" w:rsidRDefault="001F1ECE" w:rsidP="001F1ECE">
      <w:pPr>
        <w:pStyle w:val="Title1"/>
        <w:rPr>
          <w:lang w:val="en-US"/>
        </w:rPr>
      </w:pPr>
      <w:r w:rsidRPr="00E10B70">
        <w:rPr>
          <w:lang w:val="en-US"/>
        </w:rPr>
        <w:t xml:space="preserve">Manipulations of Phenylnorbornyl Palladium Species for Multicomponent Construction of </w:t>
      </w:r>
      <w:r w:rsidR="001E0986">
        <w:rPr>
          <w:lang w:val="en-US"/>
        </w:rPr>
        <w:t xml:space="preserve">a </w:t>
      </w:r>
      <w:bookmarkStart w:id="0" w:name="_GoBack"/>
      <w:bookmarkEnd w:id="0"/>
      <w:r w:rsidRPr="00E10B70">
        <w:rPr>
          <w:lang w:val="en-US"/>
        </w:rPr>
        <w:t>Bridged Polycyclic Privileged Scaffold</w:t>
      </w:r>
    </w:p>
    <w:p w14:paraId="7183AE47" w14:textId="77777777" w:rsidR="00345626" w:rsidRPr="00205632" w:rsidRDefault="00345626" w:rsidP="00345626">
      <w:pPr>
        <w:pStyle w:val="Authors"/>
      </w:pPr>
      <w:r>
        <w:t>Lina Yin</w:t>
      </w:r>
      <w:r>
        <w:rPr>
          <w:rFonts w:eastAsiaTheme="minorEastAsia"/>
          <w:lang w:eastAsia="zh-CN"/>
        </w:rPr>
        <w:t>,</w:t>
      </w:r>
      <w:r w:rsidRPr="00F007F5">
        <w:t>*</w:t>
      </w:r>
      <w:r w:rsidRPr="00F007F5">
        <w:rPr>
          <w:vertAlign w:val="superscript"/>
        </w:rPr>
        <w:t>[a]</w:t>
      </w:r>
      <w:r>
        <w:t xml:space="preserve"> Ting Guan</w:t>
      </w:r>
      <w:r w:rsidRPr="00F007F5">
        <w:t>,</w:t>
      </w:r>
      <w:r>
        <w:rPr>
          <w:rFonts w:ascii="Arial Unicode MS" w:eastAsia="Arial Unicode MS" w:hAnsi="Arial Unicode MS" w:cs="Arial Unicode MS" w:hint="eastAsia"/>
          <w:vertAlign w:val="superscript"/>
        </w:rPr>
        <w:t>‡</w:t>
      </w:r>
      <w:r>
        <w:rPr>
          <w:vertAlign w:val="superscript"/>
        </w:rPr>
        <w:t>[a</w:t>
      </w:r>
      <w:r w:rsidRPr="00F007F5">
        <w:rPr>
          <w:vertAlign w:val="superscript"/>
        </w:rPr>
        <w:t>]</w:t>
      </w:r>
      <w:r w:rsidRPr="00F007F5">
        <w:t xml:space="preserve"> </w:t>
      </w:r>
      <w:r>
        <w:t>Jie Cheng,</w:t>
      </w:r>
      <w:r>
        <w:rPr>
          <w:rFonts w:ascii="Arial Unicode MS" w:eastAsia="Arial Unicode MS" w:hAnsi="Arial Unicode MS" w:cs="Arial Unicode MS" w:hint="eastAsia"/>
          <w:vertAlign w:val="superscript"/>
        </w:rPr>
        <w:t>‡</w:t>
      </w:r>
      <w:r>
        <w:rPr>
          <w:vertAlign w:val="superscript"/>
        </w:rPr>
        <w:t>[a</w:t>
      </w:r>
      <w:r w:rsidRPr="00F007F5">
        <w:rPr>
          <w:vertAlign w:val="superscript"/>
        </w:rPr>
        <w:t>]</w:t>
      </w:r>
      <w:r>
        <w:t xml:space="preserve"> Dongchao Pan,</w:t>
      </w:r>
      <w:r>
        <w:rPr>
          <w:rFonts w:ascii="Arial Unicode MS" w:eastAsia="Arial Unicode MS" w:hAnsi="Arial Unicode MS" w:cs="Arial Unicode MS" w:hint="eastAsia"/>
          <w:vertAlign w:val="superscript"/>
        </w:rPr>
        <w:t>‡</w:t>
      </w:r>
      <w:r>
        <w:rPr>
          <w:vertAlign w:val="superscript"/>
        </w:rPr>
        <w:t>[a</w:t>
      </w:r>
      <w:r w:rsidRPr="00F007F5">
        <w:rPr>
          <w:vertAlign w:val="superscript"/>
        </w:rPr>
        <w:t>]</w:t>
      </w:r>
      <w:r>
        <w:t xml:space="preserve"> Jinyang Lu,</w:t>
      </w:r>
      <w:r>
        <w:rPr>
          <w:rFonts w:ascii="Arial Unicode MS" w:eastAsia="Arial Unicode MS" w:hAnsi="Arial Unicode MS" w:cs="Arial Unicode MS" w:hint="eastAsia"/>
          <w:vertAlign w:val="superscript"/>
        </w:rPr>
        <w:t>‡</w:t>
      </w:r>
      <w:r>
        <w:rPr>
          <w:vertAlign w:val="superscript"/>
        </w:rPr>
        <w:t>[a</w:t>
      </w:r>
      <w:r w:rsidRPr="00F007F5">
        <w:rPr>
          <w:vertAlign w:val="superscript"/>
        </w:rPr>
        <w:t>]</w:t>
      </w:r>
      <w:r>
        <w:t xml:space="preserve"> </w:t>
      </w:r>
      <w:r>
        <w:rPr>
          <w:rFonts w:eastAsiaTheme="minorEastAsia"/>
          <w:lang w:eastAsia="zh-CN"/>
        </w:rPr>
        <w:t>Jiahui Huang</w:t>
      </w:r>
      <w:r>
        <w:rPr>
          <w:rFonts w:eastAsiaTheme="minorEastAsia" w:hint="eastAsia"/>
          <w:lang w:eastAsia="zh-CN"/>
        </w:rPr>
        <w:t>,</w:t>
      </w:r>
      <w:r>
        <w:rPr>
          <w:vertAlign w:val="superscript"/>
        </w:rPr>
        <w:t>[a</w:t>
      </w:r>
      <w:r w:rsidRPr="00F007F5">
        <w:rPr>
          <w:vertAlign w:val="superscript"/>
        </w:rPr>
        <w:t>]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/>
          <w:lang w:eastAsia="zh-CN"/>
        </w:rPr>
        <w:t>Jiaqi Wu,</w:t>
      </w:r>
      <w:r>
        <w:rPr>
          <w:vertAlign w:val="superscript"/>
        </w:rPr>
        <w:t>[a</w:t>
      </w:r>
      <w:r w:rsidRPr="00F007F5">
        <w:rPr>
          <w:vertAlign w:val="superscript"/>
        </w:rPr>
        <w:t>]</w:t>
      </w:r>
      <w:r>
        <w:rPr>
          <w:rFonts w:eastAsiaTheme="minorEastAsia"/>
          <w:lang w:eastAsia="zh-CN"/>
        </w:rPr>
        <w:t xml:space="preserve"> Xiaoli Chen,</w:t>
      </w:r>
      <w:r>
        <w:rPr>
          <w:vertAlign w:val="superscript"/>
        </w:rPr>
        <w:t>[a</w:t>
      </w:r>
      <w:r w:rsidRPr="00F007F5">
        <w:rPr>
          <w:vertAlign w:val="superscript"/>
        </w:rPr>
        <w:t>]</w:t>
      </w:r>
      <w:r>
        <w:rPr>
          <w:rFonts w:eastAsiaTheme="minorEastAsia"/>
          <w:lang w:eastAsia="zh-CN"/>
        </w:rPr>
        <w:t xml:space="preserve"> Taiyun You,</w:t>
      </w:r>
      <w:r>
        <w:rPr>
          <w:vertAlign w:val="superscript"/>
        </w:rPr>
        <w:t>[a</w:t>
      </w:r>
      <w:r w:rsidRPr="00F007F5">
        <w:rPr>
          <w:vertAlign w:val="superscript"/>
        </w:rPr>
        <w:t>]</w:t>
      </w:r>
      <w:r>
        <w:rPr>
          <w:rFonts w:eastAsiaTheme="minorEastAsia"/>
          <w:lang w:eastAsia="zh-CN"/>
        </w:rPr>
        <w:t xml:space="preserve"> Xuting Huo</w:t>
      </w:r>
      <w:r>
        <w:rPr>
          <w:rFonts w:eastAsiaTheme="minorEastAsia" w:hint="eastAsia"/>
          <w:lang w:eastAsia="zh-CN"/>
        </w:rPr>
        <w:t>,</w:t>
      </w:r>
      <w:r>
        <w:rPr>
          <w:vertAlign w:val="superscript"/>
        </w:rPr>
        <w:t>[a</w:t>
      </w:r>
      <w:r w:rsidRPr="00F007F5">
        <w:rPr>
          <w:vertAlign w:val="superscript"/>
        </w:rPr>
        <w:t>]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/>
          <w:lang w:eastAsia="zh-CN"/>
        </w:rPr>
        <w:t>Yuting He</w:t>
      </w:r>
      <w:r>
        <w:rPr>
          <w:rFonts w:eastAsiaTheme="minorEastAsia" w:hint="eastAsia"/>
          <w:lang w:eastAsia="zh-CN"/>
        </w:rPr>
        <w:t>,</w:t>
      </w:r>
      <w:r>
        <w:rPr>
          <w:vertAlign w:val="superscript"/>
        </w:rPr>
        <w:t>[a</w:t>
      </w:r>
      <w:r w:rsidRPr="00F007F5">
        <w:rPr>
          <w:vertAlign w:val="superscript"/>
        </w:rPr>
        <w:t>]</w:t>
      </w:r>
      <w:r>
        <w:rPr>
          <w:rFonts w:eastAsiaTheme="minorEastAsia" w:hint="eastAsia"/>
          <w:lang w:eastAsia="zh-CN"/>
        </w:rPr>
        <w:t xml:space="preserve"> </w:t>
      </w:r>
      <w:r>
        <w:t>Jiayun Pang,</w:t>
      </w:r>
      <w:r w:rsidRPr="00F007F5">
        <w:t>*</w:t>
      </w:r>
      <w:r>
        <w:rPr>
          <w:vertAlign w:val="superscript"/>
        </w:rPr>
        <w:t>[b</w:t>
      </w:r>
      <w:r w:rsidRPr="00F007F5">
        <w:rPr>
          <w:vertAlign w:val="superscript"/>
        </w:rPr>
        <w:t>]</w:t>
      </w:r>
      <w:r>
        <w:t xml:space="preserve"> </w:t>
      </w:r>
      <w:r w:rsidRPr="00F007F5">
        <w:t xml:space="preserve">and </w:t>
      </w:r>
      <w:r>
        <w:t>Qingzhong Hu</w:t>
      </w:r>
      <w:r w:rsidRPr="00F007F5">
        <w:t>*</w:t>
      </w:r>
      <w:r w:rsidRPr="00F007F5">
        <w:rPr>
          <w:vertAlign w:val="superscript"/>
        </w:rPr>
        <w:t>[a]</w:t>
      </w:r>
    </w:p>
    <w:p w14:paraId="239EFA4C" w14:textId="63C1DF8A" w:rsidR="006B389A" w:rsidRPr="007E3A49" w:rsidRDefault="00345626" w:rsidP="00345626">
      <w:pPr>
        <w:pStyle w:val="Adress"/>
        <w:pBdr>
          <w:top w:val="single" w:sz="4" w:space="1" w:color="000000"/>
        </w:pBdr>
        <w:rPr>
          <w:lang w:val="en-GB"/>
        </w:rPr>
      </w:pPr>
      <w:r w:rsidRPr="000D37AC">
        <w:rPr>
          <w:lang w:val="en-GB"/>
        </w:rPr>
        <w:t xml:space="preserve"> [a]</w:t>
      </w:r>
      <w:r w:rsidRPr="000D37AC">
        <w:rPr>
          <w:lang w:val="en-GB"/>
        </w:rPr>
        <w:tab/>
      </w:r>
      <w:r w:rsidRPr="00CF1D29">
        <w:rPr>
          <w:lang w:val="en-GB"/>
        </w:rPr>
        <w:t>T. Guan, J. Ch</w:t>
      </w:r>
      <w:r>
        <w:rPr>
          <w:lang w:val="en-GB"/>
        </w:rPr>
        <w:t xml:space="preserve">eng, D. Pan, J. Lu, M. Liu, J. Huang, J. Wu, X. Chen, T. You, X. Huo, Y. He, Prof. Dr. L. Yin, and </w:t>
      </w:r>
      <w:r w:rsidRPr="00CF1D29">
        <w:rPr>
          <w:lang w:val="en-GB"/>
        </w:rPr>
        <w:t>Prof. Dr. Q. Hu</w:t>
      </w:r>
      <w:r w:rsidR="006B389A">
        <w:rPr>
          <w:lang w:val="en-GB"/>
        </w:rPr>
        <w:br/>
        <w:t>School of Pharmaceutical Sciences, Guangzhou University of Chinese Medicine</w:t>
      </w:r>
      <w:r w:rsidR="006B389A">
        <w:rPr>
          <w:lang w:val="en-GB"/>
        </w:rPr>
        <w:br/>
        <w:t>232 East Waihuan Road, Panyu, Guangzhou, China PR</w:t>
      </w:r>
      <w:r w:rsidR="006B389A" w:rsidRPr="007E3A49">
        <w:rPr>
          <w:lang w:val="en-GB"/>
        </w:rPr>
        <w:br/>
        <w:t xml:space="preserve">E-mail: </w:t>
      </w:r>
      <w:r w:rsidR="006B389A" w:rsidRPr="00C6152C">
        <w:rPr>
          <w:lang w:val="en-US"/>
        </w:rPr>
        <w:t>huqqzh@gzucm.edu.cn</w:t>
      </w:r>
      <w:r w:rsidR="006B389A">
        <w:rPr>
          <w:lang w:val="en-GB"/>
        </w:rPr>
        <w:t xml:space="preserve"> (Q. Hu); </w:t>
      </w:r>
      <w:hyperlink r:id="rId7" w:history="1">
        <w:r w:rsidR="006B389A" w:rsidRPr="00E67CED">
          <w:rPr>
            <w:rStyle w:val="Hyperlink"/>
            <w:lang w:val="en-GB"/>
          </w:rPr>
          <w:t>linayin@gzucm.edu.cn</w:t>
        </w:r>
      </w:hyperlink>
      <w:r w:rsidR="006B389A">
        <w:rPr>
          <w:lang w:val="en-GB"/>
        </w:rPr>
        <w:t xml:space="preserve"> (L. Yin)</w:t>
      </w:r>
    </w:p>
    <w:p w14:paraId="24F50A0E" w14:textId="77777777" w:rsidR="006B389A" w:rsidRDefault="006B389A" w:rsidP="006B389A">
      <w:pPr>
        <w:pStyle w:val="Adress"/>
        <w:rPr>
          <w:lang w:val="en-GB"/>
        </w:rPr>
      </w:pPr>
      <w:r w:rsidRPr="000D37AC">
        <w:rPr>
          <w:lang w:val="en-GB"/>
        </w:rPr>
        <w:t>[b]</w:t>
      </w:r>
      <w:r w:rsidRPr="000D37AC">
        <w:rPr>
          <w:lang w:val="en-GB"/>
        </w:rPr>
        <w:tab/>
      </w:r>
      <w:r>
        <w:rPr>
          <w:lang w:val="en-GB"/>
        </w:rPr>
        <w:t xml:space="preserve">Dr. J Pang </w:t>
      </w:r>
      <w:r>
        <w:rPr>
          <w:lang w:val="en-GB"/>
        </w:rPr>
        <w:br/>
        <w:t>School of Science, Faculty of Engineering and Science, University of Greenwich</w:t>
      </w:r>
      <w:r>
        <w:rPr>
          <w:lang w:val="en-GB"/>
        </w:rPr>
        <w:br/>
        <w:t>Medway Campus, Central Avenue, Chatham Maritime, ME4 3RL, United Kingdom</w:t>
      </w:r>
      <w:r>
        <w:rPr>
          <w:lang w:val="en-GB"/>
        </w:rPr>
        <w:br/>
        <w:t xml:space="preserve">Email: </w:t>
      </w:r>
      <w:hyperlink r:id="rId8" w:history="1">
        <w:r w:rsidRPr="00503048">
          <w:rPr>
            <w:rStyle w:val="Hyperlink"/>
            <w:lang w:val="en-GB"/>
          </w:rPr>
          <w:t>j.pang@gre.ac.uk</w:t>
        </w:r>
      </w:hyperlink>
      <w:r>
        <w:rPr>
          <w:lang w:val="en-GB"/>
        </w:rPr>
        <w:t xml:space="preserve"> (J. Pang)</w:t>
      </w:r>
    </w:p>
    <w:p w14:paraId="678F89C2" w14:textId="77777777" w:rsidR="006B389A" w:rsidRPr="00567B5A" w:rsidRDefault="006B389A" w:rsidP="006B389A">
      <w:pPr>
        <w:pStyle w:val="Adress"/>
        <w:rPr>
          <w:lang w:val="en-GB" w:eastAsia="zh-CN"/>
        </w:rPr>
      </w:pPr>
      <w:r w:rsidRPr="00C6152C">
        <w:rPr>
          <w:rFonts w:ascii="Arial Unicode MS" w:eastAsia="Arial Unicode MS" w:hAnsi="Arial Unicode MS" w:cs="Arial Unicode MS"/>
          <w:vertAlign w:val="superscript"/>
          <w:lang w:val="en-US"/>
        </w:rPr>
        <w:t>‡</w:t>
      </w:r>
      <w:r w:rsidRPr="00C6152C">
        <w:rPr>
          <w:rFonts w:ascii="Arial Unicode MS" w:eastAsia="Arial Unicode MS" w:hAnsi="Arial Unicode MS" w:cs="Arial Unicode MS"/>
          <w:vertAlign w:val="superscript"/>
          <w:lang w:val="en-US" w:eastAsia="zh-CN"/>
        </w:rPr>
        <w:t xml:space="preserve">               </w:t>
      </w:r>
      <w:r w:rsidRPr="006A399B">
        <w:rPr>
          <w:lang w:val="en-GB"/>
        </w:rPr>
        <w:t>These</w:t>
      </w:r>
      <w:r>
        <w:rPr>
          <w:lang w:val="en-GB"/>
        </w:rPr>
        <w:t xml:space="preserve"> authors contribute equally to this work.</w:t>
      </w:r>
    </w:p>
    <w:p w14:paraId="0ECE3359" w14:textId="77777777" w:rsidR="00640394" w:rsidRPr="006B389A" w:rsidRDefault="00640394" w:rsidP="00FE2AA5">
      <w:pPr>
        <w:pStyle w:val="Authors"/>
        <w:jc w:val="both"/>
      </w:pPr>
    </w:p>
    <w:p w14:paraId="1BED2E57" w14:textId="77777777" w:rsidR="001308BE" w:rsidRPr="009F21D9" w:rsidRDefault="001308BE" w:rsidP="00FE2AA5">
      <w:pPr>
        <w:jc w:val="both"/>
        <w:rPr>
          <w:lang w:val="en-US"/>
        </w:rPr>
      </w:pPr>
    </w:p>
    <w:p w14:paraId="75178057" w14:textId="77777777" w:rsidR="001460A2" w:rsidRPr="009F21D9" w:rsidRDefault="001460A2" w:rsidP="00FE2AA5">
      <w:pPr>
        <w:jc w:val="both"/>
        <w:rPr>
          <w:lang w:val="en-US"/>
        </w:rPr>
        <w:sectPr w:rsidR="001460A2" w:rsidRPr="009F21D9" w:rsidSect="004E0056">
          <w:headerReference w:type="default" r:id="rId9"/>
          <w:footerReference w:type="default" r:id="rId10"/>
          <w:type w:val="continuous"/>
          <w:pgSz w:w="11906" w:h="16838" w:code="9"/>
          <w:pgMar w:top="1134" w:right="936" w:bottom="1134" w:left="936" w:header="1021" w:footer="0" w:gutter="0"/>
          <w:cols w:space="284"/>
          <w:docGrid w:linePitch="360"/>
        </w:sectPr>
      </w:pPr>
    </w:p>
    <w:p w14:paraId="33B8A024" w14:textId="77777777" w:rsidR="005A3A55" w:rsidRPr="007A532E" w:rsidRDefault="005A3A55" w:rsidP="00013A53">
      <w:pPr>
        <w:pStyle w:val="ListParagraph"/>
        <w:pageBreakBefore/>
        <w:ind w:left="357" w:firstLineChars="0" w:firstLine="0"/>
        <w:rPr>
          <w:b/>
          <w:bCs/>
          <w:sz w:val="22"/>
          <w:szCs w:val="22"/>
          <w:lang w:val="en-US"/>
        </w:rPr>
      </w:pPr>
      <w:r w:rsidRPr="007A532E">
        <w:rPr>
          <w:b/>
          <w:bCs/>
          <w:sz w:val="22"/>
          <w:szCs w:val="22"/>
          <w:lang w:val="en-US"/>
        </w:rPr>
        <w:lastRenderedPageBreak/>
        <w:t xml:space="preserve">Cartesian coordinates of all the structures reported and their absolute energies in Hartree. For naming of the structures, see the manuscript.   </w:t>
      </w:r>
    </w:p>
    <w:p w14:paraId="4CE44A76" w14:textId="77777777" w:rsidR="005A3A55" w:rsidRPr="007A532E" w:rsidRDefault="005A3A55" w:rsidP="005A3A55">
      <w:pPr>
        <w:rPr>
          <w:b/>
          <w:bCs/>
          <w:sz w:val="22"/>
          <w:szCs w:val="22"/>
          <w:lang w:val="en-US"/>
        </w:rPr>
      </w:pPr>
    </w:p>
    <w:p w14:paraId="6D097259" w14:textId="77777777" w:rsidR="005A3A55" w:rsidRPr="007A532E" w:rsidRDefault="005A3A55" w:rsidP="005A3A55">
      <w:pPr>
        <w:rPr>
          <w:b/>
          <w:bCs/>
          <w:sz w:val="22"/>
          <w:szCs w:val="22"/>
          <w:lang w:val="en-US"/>
        </w:rPr>
      </w:pPr>
    </w:p>
    <w:p w14:paraId="1E74A63D" w14:textId="77777777" w:rsidR="005A3A55" w:rsidRPr="007A532E" w:rsidRDefault="005A3A55" w:rsidP="005A3A55">
      <w:pPr>
        <w:rPr>
          <w:sz w:val="22"/>
          <w:szCs w:val="22"/>
          <w:lang w:val="en-US"/>
        </w:rPr>
      </w:pPr>
      <w:r w:rsidRPr="007A532E">
        <w:rPr>
          <w:b/>
          <w:bCs/>
          <w:sz w:val="22"/>
          <w:szCs w:val="22"/>
          <w:lang w:val="en-US"/>
        </w:rPr>
        <w:t>Int_I</w:t>
      </w:r>
      <w:r w:rsidRPr="007A532E">
        <w:rPr>
          <w:sz w:val="22"/>
          <w:szCs w:val="22"/>
          <w:lang w:val="en-US"/>
        </w:rPr>
        <w:t xml:space="preserve"> (5,6-DiCOOiPr NBE) </w:t>
      </w:r>
    </w:p>
    <w:p w14:paraId="7C1A26D5" w14:textId="77777777" w:rsidR="005A3A55" w:rsidRPr="007A532E" w:rsidRDefault="005A3A55" w:rsidP="005A3A55">
      <w:pPr>
        <w:rPr>
          <w:sz w:val="22"/>
          <w:szCs w:val="22"/>
          <w:lang w:val="en-US"/>
        </w:rPr>
      </w:pPr>
    </w:p>
    <w:p w14:paraId="1250ADD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M06-2X single point:  -2684.881339 Hartree</w:t>
      </w:r>
    </w:p>
    <w:p w14:paraId="3C290F4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optimization:  -2349.008606 Hartree</w:t>
      </w:r>
    </w:p>
    <w:p w14:paraId="0E3B12C6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thermal correction to Gibbs free energy: 0.594400 Hartree</w:t>
      </w:r>
    </w:p>
    <w:p w14:paraId="0B4BE77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Pd                -0.30594700   -0.43534500    0.51710200</w:t>
      </w:r>
    </w:p>
    <w:p w14:paraId="79FB4FD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P                 -0.21358500   -0.04147700    2.95922900</w:t>
      </w:r>
    </w:p>
    <w:p w14:paraId="3931D66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30495100   -2.54204500    0.55158000</w:t>
      </w:r>
    </w:p>
    <w:p w14:paraId="47F9E56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96582100   -2.01253200    1.23186300</w:t>
      </w:r>
    </w:p>
    <w:p w14:paraId="58E3B4E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31319400   -3.93170200    0.48428200</w:t>
      </w:r>
    </w:p>
    <w:p w14:paraId="329F089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99542700   -4.51404500    1.09884000</w:t>
      </w:r>
    </w:p>
    <w:p w14:paraId="1A1A1F9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41496000   -4.59197600   -0.35657500</w:t>
      </w:r>
    </w:p>
    <w:p w14:paraId="773AB24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40819800   -5.67572900   -0.36898600</w:t>
      </w:r>
    </w:p>
    <w:p w14:paraId="21D73AF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51172800   -3.87445000   -1.15987000</w:t>
      </w:r>
    </w:p>
    <w:p w14:paraId="58FF086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54012600   -2.45045400   -1.14046400</w:t>
      </w:r>
    </w:p>
    <w:p w14:paraId="4AF220F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42334200   -1.81794700   -0.25826600</w:t>
      </w:r>
    </w:p>
    <w:p w14:paraId="45E8BEB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64252600   -1.66543200   -2.09219800</w:t>
      </w:r>
    </w:p>
    <w:p w14:paraId="0CE9316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02837800   -2.38910000   -2.54426800</w:t>
      </w:r>
    </w:p>
    <w:p w14:paraId="6919C5E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25540700   -0.49991700   -1.55926500</w:t>
      </w:r>
    </w:p>
    <w:p w14:paraId="1CC9848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29316200   -0.70775600   -1.81885300</w:t>
      </w:r>
    </w:p>
    <w:p w14:paraId="79ED506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24119500    0.75328700   -2.32347600</w:t>
      </w:r>
    </w:p>
    <w:p w14:paraId="2032962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04765900    1.69890600   -1.82061700</w:t>
      </w:r>
    </w:p>
    <w:p w14:paraId="4FB8018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28911600    0.70558000   -3.77902600</w:t>
      </w:r>
    </w:p>
    <w:p w14:paraId="611EA4C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11647900    1.57385500   -4.31675200</w:t>
      </w:r>
    </w:p>
    <w:p w14:paraId="6FA53EB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42456700   -0.56006500   -4.36944000</w:t>
      </w:r>
    </w:p>
    <w:p w14:paraId="3164B29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98356800   -0.31318800   -5.27579300</w:t>
      </w:r>
    </w:p>
    <w:p w14:paraId="7F238A0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43689500   -0.94204300   -3.22232000</w:t>
      </w:r>
    </w:p>
    <w:p w14:paraId="11739D4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28739800   -1.51496300   -3.59677200</w:t>
      </w:r>
    </w:p>
    <w:p w14:paraId="1B65087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72234300    0.43570200   -2.59674000</w:t>
      </w:r>
    </w:p>
    <w:p w14:paraId="0E02205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19154000    1.13532800   -3.30020000</w:t>
      </w:r>
    </w:p>
    <w:p w14:paraId="029E4C3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30728400    0.41108900   -1.68067000</w:t>
      </w:r>
    </w:p>
    <w:p w14:paraId="0DDDD74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71999500   -1.18390400    4.28300700</w:t>
      </w:r>
    </w:p>
    <w:p w14:paraId="1299AD9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18283300   -2.47104400    4.23277200</w:t>
      </w:r>
    </w:p>
    <w:p w14:paraId="2CA4898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36521800   -2.89476800    5.58820300</w:t>
      </w:r>
    </w:p>
    <w:p w14:paraId="3F3D424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37204500   -3.03211300    3.32904400</w:t>
      </w:r>
    </w:p>
    <w:p w14:paraId="2C23B0A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99804500   -1.83851300    6.36796500</w:t>
      </w:r>
    </w:p>
    <w:p w14:paraId="703BAB0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72151200   -3.85547800    5.93096300</w:t>
      </w:r>
    </w:p>
    <w:p w14:paraId="3C1C777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96492600   -1.68019600    7.43553600</w:t>
      </w:r>
    </w:p>
    <w:p w14:paraId="2B20074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59880300   -0.78884200    5.60027700</w:t>
      </w:r>
    </w:p>
    <w:p w14:paraId="06C493C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46474600    0.41485400    3.54111700</w:t>
      </w:r>
    </w:p>
    <w:p w14:paraId="3E65F05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98966100    1.43474700    4.28792300</w:t>
      </w:r>
    </w:p>
    <w:p w14:paraId="67C30D0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38223900    1.13469000    4.46167500</w:t>
      </w:r>
    </w:p>
    <w:p w14:paraId="40D7BF4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44351100    2.28547200    4.66626200</w:t>
      </w:r>
    </w:p>
    <w:p w14:paraId="2FD2CD2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60205200   -0.04460800    3.80765900</w:t>
      </w:r>
    </w:p>
    <w:p w14:paraId="4516403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11138000    1.70551600    5.02077500</w:t>
      </w:r>
    </w:p>
    <w:p w14:paraId="01AB5EE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46968700   -0.67147900    3.66802100</w:t>
      </w:r>
    </w:p>
    <w:p w14:paraId="26643EE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2.44853500   -0.49328900    3.24648300</w:t>
      </w:r>
    </w:p>
    <w:p w14:paraId="6ECDD0E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12150100    1.48264800    3.42844600</w:t>
      </w:r>
    </w:p>
    <w:p w14:paraId="68D3119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94547500    2.80041500    3.09693000</w:t>
      </w:r>
    </w:p>
    <w:p w14:paraId="0457B82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07951700    3.50007300    3.63146400</w:t>
      </w:r>
    </w:p>
    <w:p w14:paraId="343FD31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13225800    3.19649400    2.49638400</w:t>
      </w:r>
    </w:p>
    <w:p w14:paraId="0F929C1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86670400    2.56258400    4.23465600</w:t>
      </w:r>
    </w:p>
    <w:p w14:paraId="067AB35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27636200    4.56196500    3.57666700</w:t>
      </w:r>
    </w:p>
    <w:p w14:paraId="2C3EBEB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80080200    2.60394400    4.77423500</w:t>
      </w:r>
    </w:p>
    <w:p w14:paraId="7E26349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30109700    1.32654500    4.12106700</w:t>
      </w:r>
    </w:p>
    <w:p w14:paraId="1ABD3A3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I                 -1.91466900   -2.70083400    0.42805500</w:t>
      </w:r>
    </w:p>
    <w:p w14:paraId="686FE97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0.58701100   -4.54530500   -1.98767000</w:t>
      </w:r>
    </w:p>
    <w:p w14:paraId="285D242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32264000   -4.09842800   -1.93857800</w:t>
      </w:r>
    </w:p>
    <w:p w14:paraId="1840811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44813700   -5.98961400   -1.88377200</w:t>
      </w:r>
    </w:p>
    <w:p w14:paraId="7DA4836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22800800   -6.34321500   -0.86348000</w:t>
      </w:r>
    </w:p>
    <w:p w14:paraId="2B50F30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36575600   -6.30481600   -2.54159000</w:t>
      </w:r>
    </w:p>
    <w:p w14:paraId="5B886F2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36231900   -6.48608600   -2.22569900</w:t>
      </w:r>
    </w:p>
    <w:p w14:paraId="1C1DA8B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40517700   -0.73746700   -0.15638700</w:t>
      </w:r>
    </w:p>
    <w:p w14:paraId="38DEB4D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C                 -0.46907000   -1.73817200   -4.68381800</w:t>
      </w:r>
    </w:p>
    <w:p w14:paraId="52CBC08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62963200   -1.86881600   -4.33569600</w:t>
      </w:r>
    </w:p>
    <w:p w14:paraId="6DA66FA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23046700   -2.68805400   -5.32878100</w:t>
      </w:r>
    </w:p>
    <w:p w14:paraId="2517689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40285400   -3.99396500   -5.49893600</w:t>
      </w:r>
    </w:p>
    <w:p w14:paraId="0E141E6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73670200   -4.99928800   -5.51953500</w:t>
      </w:r>
    </w:p>
    <w:p w14:paraId="34E036E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24892400   -3.97497400   -6.76534300</w:t>
      </w:r>
    </w:p>
    <w:p w14:paraId="18A8218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04028900   -4.16331800   -4.62633100</w:t>
      </w:r>
    </w:p>
    <w:p w14:paraId="051BF6F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29237800   -4.94015600   -4.58046400</w:t>
      </w:r>
    </w:p>
    <w:p w14:paraId="1CDD316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33746700   -6.01250900   -5.62924900</w:t>
      </w:r>
    </w:p>
    <w:p w14:paraId="6CBDED1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41381500   -4.80074100   -6.35670300</w:t>
      </w:r>
    </w:p>
    <w:p w14:paraId="4D3CE0D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03458600   -3.21963600   -6.68425200</w:t>
      </w:r>
    </w:p>
    <w:p w14:paraId="338BA54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62622600   -3.74878000   -7.63702100</w:t>
      </w:r>
    </w:p>
    <w:p w14:paraId="0F51501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71944600   -4.95133100   -6.91882300</w:t>
      </w:r>
    </w:p>
    <w:p w14:paraId="3D7A696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78255600    0.84135300   -3.97857500</w:t>
      </w:r>
    </w:p>
    <w:p w14:paraId="1C29A51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59723400    1.07586300   -3.09838400</w:t>
      </w:r>
    </w:p>
    <w:p w14:paraId="04AEA6E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09425500    0.80822400   -5.28506200</w:t>
      </w:r>
    </w:p>
    <w:p w14:paraId="3B453C4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49823500    0.93203800   -5.65947000</w:t>
      </w:r>
    </w:p>
    <w:p w14:paraId="6A25C27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4.20662800   -0.40008000   -5.44288400</w:t>
      </w:r>
    </w:p>
    <w:p w14:paraId="45A206D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49254700    1.38617800   -7.11131700</w:t>
      </w:r>
    </w:p>
    <w:p w14:paraId="73ECC44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94440500    1.69994400   -5.01878500</w:t>
      </w:r>
    </w:p>
    <w:p w14:paraId="5D340DF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14676200   -0.69982100   -4.39578400</w:t>
      </w:r>
    </w:p>
    <w:p w14:paraId="3108EC4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5.25906600   -0.31044900   -5.73150200</w:t>
      </w:r>
    </w:p>
    <w:p w14:paraId="3E5D9CC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73764200   -1.18148000   -6.04709800</w:t>
      </w:r>
    </w:p>
    <w:p w14:paraId="2853C26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95392300    2.33168000   -7.22174400</w:t>
      </w:r>
    </w:p>
    <w:p w14:paraId="3056A46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00940200    0.63486000   -7.74410500</w:t>
      </w:r>
    </w:p>
    <w:p w14:paraId="06EE680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51898200    1.52613700   -7.46353300</w:t>
      </w:r>
    </w:p>
    <w:p w14:paraId="03198F2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36058700    2.09829300    0.63513700</w:t>
      </w:r>
    </w:p>
    <w:p w14:paraId="06950D3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44146300    3.34641300    0.90971000</w:t>
      </w:r>
    </w:p>
    <w:p w14:paraId="1F28556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2.36328500    1.32621100    0.49553700</w:t>
      </w:r>
    </w:p>
    <w:p w14:paraId="6961A5F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11793900    1.61528800    0.51191200</w:t>
      </w:r>
    </w:p>
    <w:p w14:paraId="6228662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2.91357900    1.86151500   -0.05161800</w:t>
      </w:r>
    </w:p>
    <w:p w14:paraId="42E3ECE4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 4.44821700    3.23388800    1.44545400</w:t>
      </w:r>
    </w:p>
    <w:p w14:paraId="3D03B0EF" w14:textId="77777777" w:rsidR="005A3A55" w:rsidRPr="007A532E" w:rsidRDefault="005A3A55" w:rsidP="005A3A55">
      <w:pPr>
        <w:rPr>
          <w:sz w:val="18"/>
          <w:szCs w:val="18"/>
          <w:lang w:val="en-US"/>
        </w:rPr>
      </w:pPr>
    </w:p>
    <w:p w14:paraId="51A78CF3" w14:textId="77777777" w:rsidR="005A3A55" w:rsidRPr="007A532E" w:rsidRDefault="005A3A55" w:rsidP="005A3A55">
      <w:pPr>
        <w:rPr>
          <w:sz w:val="18"/>
          <w:szCs w:val="18"/>
          <w:lang w:val="en-US"/>
        </w:rPr>
      </w:pPr>
    </w:p>
    <w:p w14:paraId="23D73519" w14:textId="77777777" w:rsidR="005A3A55" w:rsidRPr="007A532E" w:rsidRDefault="005A3A55" w:rsidP="005A3A55">
      <w:pPr>
        <w:rPr>
          <w:sz w:val="22"/>
          <w:szCs w:val="22"/>
          <w:lang w:val="en-US"/>
        </w:rPr>
      </w:pPr>
    </w:p>
    <w:p w14:paraId="121CCC5D" w14:textId="77777777" w:rsidR="005A3A55" w:rsidRPr="007A532E" w:rsidRDefault="005A3A55" w:rsidP="005A3A55">
      <w:pPr>
        <w:rPr>
          <w:sz w:val="22"/>
          <w:szCs w:val="22"/>
          <w:lang w:val="en-US"/>
        </w:rPr>
      </w:pPr>
    </w:p>
    <w:p w14:paraId="75D8BBD0" w14:textId="77777777" w:rsidR="005A3A55" w:rsidRPr="007A532E" w:rsidRDefault="005A3A55" w:rsidP="005A3A55">
      <w:pPr>
        <w:rPr>
          <w:sz w:val="22"/>
          <w:szCs w:val="22"/>
          <w:lang w:val="en-US"/>
        </w:rPr>
      </w:pPr>
      <w:r w:rsidRPr="007A532E">
        <w:rPr>
          <w:b/>
          <w:bCs/>
          <w:lang w:val="en-US"/>
        </w:rPr>
        <w:t>TS1</w:t>
      </w:r>
      <w:r w:rsidRPr="007A532E">
        <w:rPr>
          <w:sz w:val="22"/>
          <w:szCs w:val="22"/>
          <w:lang w:val="en-US"/>
        </w:rPr>
        <w:t xml:space="preserve"> (5,6-DiCOOiPr NBE)</w:t>
      </w:r>
    </w:p>
    <w:p w14:paraId="16AA04F7" w14:textId="77777777" w:rsidR="005A3A55" w:rsidRPr="007A532E" w:rsidRDefault="005A3A55" w:rsidP="005A3A55">
      <w:pPr>
        <w:rPr>
          <w:sz w:val="22"/>
          <w:szCs w:val="22"/>
          <w:lang w:val="en-US"/>
        </w:rPr>
      </w:pPr>
    </w:p>
    <w:p w14:paraId="138D288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M06-2X single point:  -2684.843977 Hartree</w:t>
      </w:r>
    </w:p>
    <w:p w14:paraId="2957E69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optimization:  -2348.972113 Hartree</w:t>
      </w:r>
    </w:p>
    <w:p w14:paraId="2C35B66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thermal correction to Gibbs free energy: 0.589668 Hartree</w:t>
      </w:r>
    </w:p>
    <w:p w14:paraId="23A43456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vertAlign w:val="superscript"/>
          <w:lang w:val="en-US"/>
        </w:rPr>
      </w:pPr>
      <w:r w:rsidRPr="007A532E">
        <w:rPr>
          <w:sz w:val="18"/>
          <w:szCs w:val="18"/>
          <w:lang w:val="en-US"/>
        </w:rPr>
        <w:t>Imaginary frequency:  -838.2052 cm</w:t>
      </w:r>
      <w:r w:rsidRPr="007A532E">
        <w:rPr>
          <w:sz w:val="18"/>
          <w:szCs w:val="18"/>
          <w:vertAlign w:val="superscript"/>
          <w:lang w:val="en-US"/>
        </w:rPr>
        <w:t>-1</w:t>
      </w:r>
    </w:p>
    <w:p w14:paraId="6D789EA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Pd                -0.22891100   -0.40749500    0.42892400</w:t>
      </w:r>
    </w:p>
    <w:p w14:paraId="476C787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P                 -0.21012600   -0.05289600    2.85639500</w:t>
      </w:r>
    </w:p>
    <w:p w14:paraId="27554B0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62275600   -1.79885900    1.18219200</w:t>
      </w:r>
    </w:p>
    <w:p w14:paraId="0E2B824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78143600   -1.15942200    2.04274400</w:t>
      </w:r>
    </w:p>
    <w:p w14:paraId="36312BD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25016000   -3.03783100    1.10903900</w:t>
      </w:r>
    </w:p>
    <w:p w14:paraId="176AC4D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88052500   -3.38383100    1.92550500</w:t>
      </w:r>
    </w:p>
    <w:p w14:paraId="760E7D1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07678900   -3.85621000   -0.01189900</w:t>
      </w:r>
    </w:p>
    <w:p w14:paraId="24E1C76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57843400   -4.81701000   -0.05283100</w:t>
      </w:r>
    </w:p>
    <w:p w14:paraId="04AB919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26448700   -3.43658000   -1.08035300</w:t>
      </w:r>
    </w:p>
    <w:p w14:paraId="44FBFE4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60821500   -2.18048500   -0.99429700</w:t>
      </w:r>
    </w:p>
    <w:p w14:paraId="1257CAA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79870100   -1.34231300    0.12924400</w:t>
      </w:r>
    </w:p>
    <w:p w14:paraId="4D05699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65303000   -1.74227200   -2.08162600</w:t>
      </w:r>
    </w:p>
    <w:p w14:paraId="63B09D4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00397500   -2.58636400   -2.33008800</w:t>
      </w:r>
    </w:p>
    <w:p w14:paraId="098F457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22099300   -0.54091600   -1.63816600</w:t>
      </w:r>
    </w:p>
    <w:p w14:paraId="58691D2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26560800   -0.70666200   -1.88814100</w:t>
      </w:r>
    </w:p>
    <w:p w14:paraId="538F639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35701200    0.65068000   -2.45352400</w:t>
      </w:r>
    </w:p>
    <w:p w14:paraId="3EEC613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28094100    1.62021700   -1.96645800</w:t>
      </w:r>
    </w:p>
    <w:p w14:paraId="0D5A27C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26006500    0.57550900   -3.87343200</w:t>
      </w:r>
    </w:p>
    <w:p w14:paraId="56B53BA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19390200    1.36786000   -4.48623700</w:t>
      </w:r>
    </w:p>
    <w:p w14:paraId="01BF977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29868200   -0.78572400   -4.42452300</w:t>
      </w:r>
    </w:p>
    <w:p w14:paraId="2E22A9D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79819400   -0.64219900   -5.38540000</w:t>
      </w:r>
    </w:p>
    <w:p w14:paraId="02DA6F6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37243400   -1.17357700   -3.33905000</w:t>
      </w:r>
    </w:p>
    <w:p w14:paraId="10EFB7A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15677100   -1.82138500   -3.73624000</w:t>
      </w:r>
    </w:p>
    <w:p w14:paraId="57654C3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79216300    0.20902400   -2.81035100</w:t>
      </w:r>
    </w:p>
    <w:p w14:paraId="642A0D4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25175300    0.84384100   -3.57750800</w:t>
      </w:r>
    </w:p>
    <w:p w14:paraId="3C4C768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H                  2.45115800    0.17180500   -1.94685000</w:t>
      </w:r>
    </w:p>
    <w:p w14:paraId="5C6CA83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02291400   -1.28601500    3.90698100</w:t>
      </w:r>
    </w:p>
    <w:p w14:paraId="4F7DE0C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55311800   -2.50337500    3.57937400</w:t>
      </w:r>
    </w:p>
    <w:p w14:paraId="2B2619B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99041100   -3.10215100    4.80329600</w:t>
      </w:r>
    </w:p>
    <w:p w14:paraId="6FB5B4B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63686200   -2.89794100    2.57778400</w:t>
      </w:r>
    </w:p>
    <w:p w14:paraId="28E2702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69388800   -2.20689800    5.78879800</w:t>
      </w:r>
    </w:p>
    <w:p w14:paraId="11F641E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46580500   -4.06411100    4.92913900</w:t>
      </w:r>
    </w:p>
    <w:p w14:paraId="2F4AB5F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83665200   -2.20690600    6.85897100</w:t>
      </w:r>
    </w:p>
    <w:p w14:paraId="6033EBB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10176900   -1.09767400    5.26960300</w:t>
      </w:r>
    </w:p>
    <w:p w14:paraId="42E7D38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37730600    0.13011800    3.77803700</w:t>
      </w:r>
    </w:p>
    <w:p w14:paraId="52A9E2E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26383800    1.16053900    3.93183800</w:t>
      </w:r>
    </w:p>
    <w:p w14:paraId="5A72154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35557100    0.64097600    4.70812800</w:t>
      </w:r>
    </w:p>
    <w:p w14:paraId="65A807F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17661400    2.13976900    3.48013400</w:t>
      </w:r>
    </w:p>
    <w:p w14:paraId="7A462BC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06352300   -0.66786600    4.95733800</w:t>
      </w:r>
    </w:p>
    <w:p w14:paraId="710B439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22442500    1.18008900    5.06152200</w:t>
      </w:r>
    </w:p>
    <w:p w14:paraId="582CFC4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56007400   -1.45466700    5.50435800</w:t>
      </w:r>
    </w:p>
    <w:p w14:paraId="50D621F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86453800   -0.99628800    4.39982000</w:t>
      </w:r>
    </w:p>
    <w:p w14:paraId="41E16D6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03304800    1.51666700    3.33527800</w:t>
      </w:r>
    </w:p>
    <w:p w14:paraId="002EC12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68897600    2.82452800    3.11844300</w:t>
      </w:r>
    </w:p>
    <w:p w14:paraId="1CB448D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76988900    3.61304400    3.63907700</w:t>
      </w:r>
    </w:p>
    <w:p w14:paraId="4B5A190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20301100    3.16126100    2.60472100</w:t>
      </w:r>
    </w:p>
    <w:p w14:paraId="5A7ECBA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69371700    2.73135500    4.12090500</w:t>
      </w:r>
    </w:p>
    <w:p w14:paraId="4D57A2A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84315400    4.69180000    3.65548500</w:t>
      </w:r>
    </w:p>
    <w:p w14:paraId="3607CA7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65484500    2.84102600    4.59965800</w:t>
      </w:r>
    </w:p>
    <w:p w14:paraId="63EF235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25996200    1.45052800    3.94894500</w:t>
      </w:r>
    </w:p>
    <w:p w14:paraId="682C11A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I                 -3.04664200   -0.80316700    0.49927600</w:t>
      </w:r>
    </w:p>
    <w:p w14:paraId="7DAE2B5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2.12136300   -4.21698400   -2.23198600</w:t>
      </w:r>
    </w:p>
    <w:p w14:paraId="1DC1126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29793300   -3.99487300   -2.77256900</w:t>
      </w:r>
    </w:p>
    <w:p w14:paraId="12ECC26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44092800   -5.63402800   -2.21565400</w:t>
      </w:r>
    </w:p>
    <w:p w14:paraId="1FEBBFD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95491300   -6.18093600   -1.39225100</w:t>
      </w:r>
    </w:p>
    <w:p w14:paraId="322B78B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12179400   -6.07737400   -3.16191500</w:t>
      </w:r>
    </w:p>
    <w:p w14:paraId="48C1F31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52231000   -5.78874500   -2.12847300</w:t>
      </w:r>
    </w:p>
    <w:p w14:paraId="5398B76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88642100   -0.08127300    0.07138400</w:t>
      </w:r>
    </w:p>
    <w:p w14:paraId="24C13E7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70136000   -1.90635200   -4.59602900</w:t>
      </w:r>
    </w:p>
    <w:p w14:paraId="248636B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78901400   -1.99185700   -4.05841500</w:t>
      </w:r>
    </w:p>
    <w:p w14:paraId="4BEE025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17679000   -2.87542100   -5.37761900</w:t>
      </w:r>
    </w:p>
    <w:p w14:paraId="04DD9B9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97406400   -4.08244800   -5.57351700</w:t>
      </w:r>
    </w:p>
    <w:p w14:paraId="44A7396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02105100   -5.18073800   -5.91489600</w:t>
      </w:r>
    </w:p>
    <w:p w14:paraId="5E52628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00369100   -3.82854900   -6.66832900</w:t>
      </w:r>
    </w:p>
    <w:p w14:paraId="199A0E9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48230200   -4.30010900   -4.62906600</w:t>
      </w:r>
    </w:p>
    <w:p w14:paraId="462F5A6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75811100   -5.29901800   -5.11515100</w:t>
      </w:r>
    </w:p>
    <w:p w14:paraId="21ABF23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50219300   -6.13214800   -6.04823300</w:t>
      </w:r>
    </w:p>
    <w:p w14:paraId="5C77144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55376100   -4.94408100   -6.84133900</w:t>
      </w:r>
    </w:p>
    <w:p w14:paraId="5F5280E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67304200   -3.01560700   -6.37779900</w:t>
      </w:r>
    </w:p>
    <w:p w14:paraId="7B28CB5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50389800   -3.56037300   -7.60474200</w:t>
      </w:r>
    </w:p>
    <w:p w14:paraId="670E31E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60307200   -4.72832800   -6.83858700</w:t>
      </w:r>
    </w:p>
    <w:p w14:paraId="269E699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73958900    0.86237600   -3.99040100</w:t>
      </w:r>
    </w:p>
    <w:p w14:paraId="26451EB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40807000    1.40642200   -3.12582700</w:t>
      </w:r>
    </w:p>
    <w:p w14:paraId="44B93FE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20406800    0.57094700   -5.21500900</w:t>
      </w:r>
    </w:p>
    <w:p w14:paraId="11D57BC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62557000    0.78004900   -5.47499300</w:t>
      </w:r>
    </w:p>
    <w:p w14:paraId="45FB3D1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4.44335600   -0.31056900   -4.79185800</w:t>
      </w:r>
    </w:p>
    <w:p w14:paraId="526472F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75916900    0.77607000   -6.99009600</w:t>
      </w:r>
    </w:p>
    <w:p w14:paraId="729BBAC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89415800    1.76012700   -5.06623000</w:t>
      </w:r>
    </w:p>
    <w:p w14:paraId="5B5A76C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30416300   -0.27627400   -3.71002500</w:t>
      </w:r>
    </w:p>
    <w:p w14:paraId="388CB45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5.50545800   -0.16957400   -5.01713600</w:t>
      </w:r>
    </w:p>
    <w:p w14:paraId="08EF894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13024900   -1.29597800   -5.14597200</w:t>
      </w:r>
    </w:p>
    <w:p w14:paraId="6873606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13413900    1.55323300   -7.43920900</w:t>
      </w:r>
    </w:p>
    <w:p w14:paraId="2D46654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45359900   -0.19376100   -7.39595000</w:t>
      </w:r>
    </w:p>
    <w:p w14:paraId="00A8131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79998000    0.95737200   -7.27422500</w:t>
      </w:r>
    </w:p>
    <w:p w14:paraId="4AEFFE1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80795100    2.13244700    0.64180300</w:t>
      </w:r>
    </w:p>
    <w:p w14:paraId="73F48C4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2.35174900    3.06323500    1.32578800</w:t>
      </w:r>
    </w:p>
    <w:p w14:paraId="07B7759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2.56869500    1.15907600    0.16257200</w:t>
      </w:r>
    </w:p>
    <w:p w14:paraId="2427C37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53777400    2.08634300    0.41690800</w:t>
      </w:r>
    </w:p>
    <w:p w14:paraId="2482148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2.17657900    3.00545000   -0.35999300</w:t>
      </w:r>
    </w:p>
    <w:p w14:paraId="2D5B5624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 5.19114900    1.54918700    1.42066900</w:t>
      </w:r>
    </w:p>
    <w:p w14:paraId="240472A7" w14:textId="77777777" w:rsidR="005A3A55" w:rsidRPr="007A532E" w:rsidRDefault="005A3A55" w:rsidP="005A3A55">
      <w:pPr>
        <w:rPr>
          <w:b/>
          <w:bCs/>
          <w:sz w:val="22"/>
          <w:szCs w:val="22"/>
          <w:lang w:val="en-US"/>
        </w:rPr>
      </w:pPr>
    </w:p>
    <w:p w14:paraId="59AF46C2" w14:textId="77777777" w:rsidR="005A3A55" w:rsidRPr="007A532E" w:rsidRDefault="005A3A55" w:rsidP="005A3A55">
      <w:pPr>
        <w:rPr>
          <w:sz w:val="22"/>
          <w:szCs w:val="22"/>
          <w:lang w:val="en-US"/>
        </w:rPr>
      </w:pPr>
      <w:r w:rsidRPr="007A532E">
        <w:rPr>
          <w:b/>
          <w:bCs/>
          <w:sz w:val="22"/>
          <w:szCs w:val="22"/>
          <w:lang w:val="en-US"/>
        </w:rPr>
        <w:t xml:space="preserve">II </w:t>
      </w:r>
      <w:r w:rsidRPr="007A532E">
        <w:rPr>
          <w:sz w:val="22"/>
          <w:szCs w:val="22"/>
          <w:lang w:val="en-US"/>
        </w:rPr>
        <w:t>(5,6-DiCOOiPr NBE)</w:t>
      </w:r>
    </w:p>
    <w:p w14:paraId="343A755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M06-2X single point: -2684.885268 Hartree</w:t>
      </w:r>
    </w:p>
    <w:p w14:paraId="41B5586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>B3LYP-D3 optimization: -2349.021387 Hartree</w:t>
      </w:r>
    </w:p>
    <w:p w14:paraId="650D9600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thermal correction to Gibbs free energy:</w:t>
      </w:r>
      <w:r w:rsidRPr="007A532E">
        <w:rPr>
          <w:lang w:val="en-US"/>
        </w:rPr>
        <w:t xml:space="preserve"> </w:t>
      </w:r>
      <w:r w:rsidRPr="007A532E">
        <w:rPr>
          <w:sz w:val="18"/>
          <w:szCs w:val="18"/>
          <w:lang w:val="en-US"/>
        </w:rPr>
        <w:t>0.591371 Hartree</w:t>
      </w:r>
    </w:p>
    <w:p w14:paraId="5540606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Pd                -0.47523400   -0.82136400    0.67673700</w:t>
      </w:r>
    </w:p>
    <w:p w14:paraId="21BE560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P                 -0.19881900   -0.18592300    3.06666800</w:t>
      </w:r>
    </w:p>
    <w:p w14:paraId="1DF7673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94909100   -2.52794300    1.42007600</w:t>
      </w:r>
    </w:p>
    <w:p w14:paraId="373FA1E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81602300   -2.19900500    2.44154500</w:t>
      </w:r>
    </w:p>
    <w:p w14:paraId="1F336E4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93060600   -3.48687200    1.15220700</w:t>
      </w:r>
    </w:p>
    <w:p w14:paraId="131AF66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54469900   -3.87146100    1.96470400</w:t>
      </w:r>
    </w:p>
    <w:p w14:paraId="0C6ADDD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12137000   -3.98304900   -0.14010500</w:t>
      </w:r>
    </w:p>
    <w:p w14:paraId="7ACDBC4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87614800   -4.74136900   -0.31804400</w:t>
      </w:r>
    </w:p>
    <w:p w14:paraId="41BCBF9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30851000   -3.52264400   -1.19262000</w:t>
      </w:r>
    </w:p>
    <w:p w14:paraId="010EEEE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32510300   -2.53320200   -0.92214500</w:t>
      </w:r>
    </w:p>
    <w:p w14:paraId="34F0E99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13379600   -2.03104800    0.38237300</w:t>
      </w:r>
    </w:p>
    <w:p w14:paraId="193E2A7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42201200   -1.99641400   -1.99546400</w:t>
      </w:r>
    </w:p>
    <w:p w14:paraId="00F0BA3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15005700   -2.82551400   -2.43522100</w:t>
      </w:r>
    </w:p>
    <w:p w14:paraId="2E24A60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54439500   -0.91355500   -1.40609200</w:t>
      </w:r>
    </w:p>
    <w:p w14:paraId="4F02857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58560500   -1.11624500   -1.65989800</w:t>
      </w:r>
    </w:p>
    <w:p w14:paraId="2EC814C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05257800    0.40225800   -2.08054400</w:t>
      </w:r>
    </w:p>
    <w:p w14:paraId="4CD2069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24191200    1.31923200   -1.52900100</w:t>
      </w:r>
    </w:p>
    <w:p w14:paraId="3054733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52388200    0.47320400   -3.55691600</w:t>
      </w:r>
    </w:p>
    <w:p w14:paraId="32D548C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05555500    1.36183300   -4.00594400</w:t>
      </w:r>
    </w:p>
    <w:p w14:paraId="3B55791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17365700   -0.76480100   -4.20794200</w:t>
      </w:r>
    </w:p>
    <w:p w14:paraId="59136B2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71623400   -0.48595500   -5.11477900</w:t>
      </w:r>
    </w:p>
    <w:p w14:paraId="5902A46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18985000   -1.19576000   -3.09060500</w:t>
      </w:r>
    </w:p>
    <w:p w14:paraId="556A49E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06438400   -1.70554200   -3.49491300</w:t>
      </w:r>
    </w:p>
    <w:p w14:paraId="69A2032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43881200    0.12296200   -2.34089300</w:t>
      </w:r>
    </w:p>
    <w:p w14:paraId="075EC52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93350300    0.89716700   -2.93684700</w:t>
      </w:r>
    </w:p>
    <w:p w14:paraId="59BE63E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98995300   -0.02377400   -1.41434300</w:t>
      </w:r>
    </w:p>
    <w:p w14:paraId="780B5C9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06121600   -1.22792500    4.26794100</w:t>
      </w:r>
    </w:p>
    <w:p w14:paraId="66ED397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90374300   -2.28282500    4.04310400</w:t>
      </w:r>
    </w:p>
    <w:p w14:paraId="35C1A3A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30374700   -2.76624600    5.32852800</w:t>
      </w:r>
    </w:p>
    <w:p w14:paraId="60B0245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20946900   -2.64038500    3.07048700</w:t>
      </w:r>
    </w:p>
    <w:p w14:paraId="606E31C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67319700   -1.97385900    6.24294100</w:t>
      </w:r>
    </w:p>
    <w:p w14:paraId="7E78B73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96923900   -3.59021700    5.54122600</w:t>
      </w:r>
    </w:p>
    <w:p w14:paraId="781AD3C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65886600   -1.95367800    7.32228300</w:t>
      </w:r>
    </w:p>
    <w:p w14:paraId="383CAA0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91208400   -1.03234600    5.62262000</w:t>
      </w:r>
    </w:p>
    <w:p w14:paraId="0A52C14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45389600    0.00095900    3.86218500</w:t>
      </w:r>
    </w:p>
    <w:p w14:paraId="23CE981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34750700    1.03766100    3.87750500</w:t>
      </w:r>
    </w:p>
    <w:p w14:paraId="47AE750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54177400    0.54021600    4.50009000</w:t>
      </w:r>
    </w:p>
    <w:p w14:paraId="0ACBE43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17498900    2.02264500    3.47187600</w:t>
      </w:r>
    </w:p>
    <w:p w14:paraId="4AFDAEB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29422600   -0.76346000    4.81623700</w:t>
      </w:r>
    </w:p>
    <w:p w14:paraId="0124CC4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45019500    1.08980200    4.70440100</w:t>
      </w:r>
    </w:p>
    <w:p w14:paraId="7BBD3D7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86385800   -1.53510700    5.31106400</w:t>
      </w:r>
    </w:p>
    <w:p w14:paraId="25EC0C9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2.02867700   -1.10792900    4.43725100</w:t>
      </w:r>
    </w:p>
    <w:p w14:paraId="6BAC0D1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85139000    1.49846800    3.38304600</w:t>
      </w:r>
    </w:p>
    <w:p w14:paraId="427F1E7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62059600    2.69300700    2.75497900</w:t>
      </w:r>
    </w:p>
    <w:p w14:paraId="21BFD54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42652300    3.66693600    3.43234400</w:t>
      </w:r>
    </w:p>
    <w:p w14:paraId="5764F04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02141000    2.85869400    1.90098900</w:t>
      </w:r>
    </w:p>
    <w:p w14:paraId="5662F9E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09125000    2.99605800    4.41616900</w:t>
      </w:r>
    </w:p>
    <w:p w14:paraId="2E1A2DD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49358700    4.72420200    3.21627000</w:t>
      </w:r>
    </w:p>
    <w:p w14:paraId="3D5E8FC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80668400    3.28902700    5.16915000</w:t>
      </w:r>
    </w:p>
    <w:p w14:paraId="6FBE1E2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74597700    1.67801200    4.40696000</w:t>
      </w:r>
    </w:p>
    <w:p w14:paraId="6B98AB9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I                 -3.27960100   -0.12044100    0.96733300</w:t>
      </w:r>
    </w:p>
    <w:p w14:paraId="5AFBBAD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2.46937000   -4.00403200   -2.49739300</w:t>
      </w:r>
    </w:p>
    <w:p w14:paraId="063A9A4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64906200   -3.89146900   -3.07647500</w:t>
      </w:r>
    </w:p>
    <w:p w14:paraId="113C572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19295300   -5.23752500   -2.75257600</w:t>
      </w:r>
    </w:p>
    <w:p w14:paraId="52E92F9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83577100   -6.08737400   -2.14955700</w:t>
      </w:r>
    </w:p>
    <w:p w14:paraId="56D3905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08787700   -5.49258500   -3.80982300</w:t>
      </w:r>
    </w:p>
    <w:p w14:paraId="0D5452D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26236100   -5.11024500   -2.54976000</w:t>
      </w:r>
    </w:p>
    <w:p w14:paraId="76F9B1C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86711600    1.08498100    0.56829700</w:t>
      </w:r>
    </w:p>
    <w:p w14:paraId="6427072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73250800   -1.92536600   -4.55710400</w:t>
      </w:r>
    </w:p>
    <w:p w14:paraId="484B0D0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87963500   -2.08128200   -4.18639400</w:t>
      </w:r>
    </w:p>
    <w:p w14:paraId="023EE06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05368700   -2.83646500   -5.29013600</w:t>
      </w:r>
    </w:p>
    <w:p w14:paraId="41332DE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76984500   -4.05010400   -5.67467200</w:t>
      </w:r>
    </w:p>
    <w:p w14:paraId="6375AF8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29581500   -5.11582300   -5.87723900</w:t>
      </w:r>
    </w:p>
    <w:p w14:paraId="34DB6AA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59279400   -3.76090600   -6.92452000</w:t>
      </w:r>
    </w:p>
    <w:p w14:paraId="6097E46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43292300   -4.31982900   -4.84746300</w:t>
      </w:r>
    </w:p>
    <w:p w14:paraId="3E2346A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84646000   -5.29794500   -4.94956200</w:t>
      </w:r>
    </w:p>
    <w:p w14:paraId="6A5A1D5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H                 -0.17006000   -6.05586600   -6.18716800</w:t>
      </w:r>
    </w:p>
    <w:p w14:paraId="1E24F7B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00699600   -4.80889800   -6.65049000</w:t>
      </w:r>
    </w:p>
    <w:p w14:paraId="0B40D2A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31956200   -2.96986100   -6.72418500</w:t>
      </w:r>
    </w:p>
    <w:p w14:paraId="50DECF2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94082900   -3.44456600   -7.74509600</w:t>
      </w:r>
    </w:p>
    <w:p w14:paraId="0EBCD2C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13482200   -4.65908800   -7.23619600</w:t>
      </w:r>
    </w:p>
    <w:p w14:paraId="7CEEA8B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99212200    0.71072600   -3.81916500</w:t>
      </w:r>
    </w:p>
    <w:p w14:paraId="6ACBED9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78309800    1.13213800   -2.99080400</w:t>
      </w:r>
    </w:p>
    <w:p w14:paraId="2C679E9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28814400    0.55164200   -5.11944000</w:t>
      </w:r>
    </w:p>
    <w:p w14:paraId="1E3BD8C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67279900    0.74897800   -5.53579200</w:t>
      </w:r>
    </w:p>
    <w:p w14:paraId="78F72C0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4.51049800   -0.45551100   -5.12198500</w:t>
      </w:r>
    </w:p>
    <w:p w14:paraId="3D618A3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61378600    0.95670600   -7.04140100</w:t>
      </w:r>
    </w:p>
    <w:p w14:paraId="620079A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04290600    1.65052900   -5.03588800</w:t>
      </w:r>
    </w:p>
    <w:p w14:paraId="474810C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50981800   -0.56818500   -4.03662200</w:t>
      </w:r>
    </w:p>
    <w:p w14:paraId="32B8679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5.54214200   -0.32326100   -5.46366500</w:t>
      </w:r>
    </w:p>
    <w:p w14:paraId="676B597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10208000   -1.36904100   -5.56211700</w:t>
      </w:r>
    </w:p>
    <w:p w14:paraId="1C53C78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97890600    1.81113300   -7.29297400</w:t>
      </w:r>
    </w:p>
    <w:p w14:paraId="551A60B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20893700    0.06604900   -7.53282500</w:t>
      </w:r>
    </w:p>
    <w:p w14:paraId="6FFCD15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61849500    1.14101900   -7.43319700</w:t>
      </w:r>
    </w:p>
    <w:p w14:paraId="50F83C1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81524600    2.71533500   -0.04113600</w:t>
      </w:r>
    </w:p>
    <w:p w14:paraId="5E271D3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2.98013900    3.09633400   -0.24663900</w:t>
      </w:r>
    </w:p>
    <w:p w14:paraId="1D99C54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74766400    1.49439800    0.67914100</w:t>
      </w:r>
    </w:p>
    <w:p w14:paraId="2F31913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70776900    3.22862900   -0.34546400</w:t>
      </w:r>
    </w:p>
    <w:p w14:paraId="1B9C470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2.31486500    3.34553500   -0.68204900</w:t>
      </w:r>
    </w:p>
    <w:p w14:paraId="555D3719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 4.43248600    0.11992300    0.54373600</w:t>
      </w:r>
    </w:p>
    <w:p w14:paraId="7417A155" w14:textId="77777777" w:rsidR="005A3A55" w:rsidRPr="007A532E" w:rsidRDefault="005A3A55" w:rsidP="005A3A55">
      <w:pPr>
        <w:rPr>
          <w:lang w:val="en-US"/>
        </w:rPr>
      </w:pPr>
    </w:p>
    <w:p w14:paraId="49951F42" w14:textId="77777777" w:rsidR="005A3A55" w:rsidRPr="007A532E" w:rsidRDefault="005A3A55" w:rsidP="005A3A55">
      <w:pPr>
        <w:rPr>
          <w:sz w:val="22"/>
          <w:szCs w:val="22"/>
          <w:lang w:val="en-US"/>
        </w:rPr>
      </w:pPr>
    </w:p>
    <w:p w14:paraId="78DCF7AC" w14:textId="77777777" w:rsidR="005A3A55" w:rsidRPr="007A532E" w:rsidRDefault="005A3A55" w:rsidP="005A3A55">
      <w:pPr>
        <w:rPr>
          <w:sz w:val="22"/>
          <w:szCs w:val="22"/>
          <w:lang w:val="en-US"/>
        </w:rPr>
      </w:pPr>
      <w:r w:rsidRPr="007A532E">
        <w:rPr>
          <w:b/>
          <w:bCs/>
          <w:sz w:val="22"/>
          <w:szCs w:val="22"/>
          <w:lang w:val="en-US"/>
        </w:rPr>
        <w:t>Int_V (</w:t>
      </w:r>
      <w:r w:rsidRPr="007A532E">
        <w:rPr>
          <w:sz w:val="22"/>
          <w:szCs w:val="22"/>
          <w:lang w:val="en-US"/>
        </w:rPr>
        <w:t>(5,6-DiCOOiPr NBE)</w:t>
      </w:r>
    </w:p>
    <w:p w14:paraId="50167360" w14:textId="77777777" w:rsidR="005A3A55" w:rsidRPr="007A532E" w:rsidRDefault="005A3A55" w:rsidP="005A3A55">
      <w:pPr>
        <w:rPr>
          <w:sz w:val="18"/>
          <w:szCs w:val="18"/>
          <w:lang w:val="en-US"/>
        </w:rPr>
      </w:pPr>
    </w:p>
    <w:p w14:paraId="0855075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M06-2X single point: -2684.89643848  Hartree</w:t>
      </w:r>
    </w:p>
    <w:p w14:paraId="41064EF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optimization: -2349.02690405 Hartree</w:t>
      </w:r>
    </w:p>
    <w:p w14:paraId="2A0F6D50" w14:textId="77777777" w:rsidR="005A3A55" w:rsidRPr="007A532E" w:rsidRDefault="005A3A55" w:rsidP="005A3A55">
      <w:pPr>
        <w:pBdr>
          <w:bottom w:val="single" w:sz="6" w:space="1" w:color="auto"/>
        </w:pBdr>
        <w:rPr>
          <w:b/>
          <w:bCs/>
          <w:sz w:val="22"/>
          <w:szCs w:val="22"/>
          <w:lang w:val="en-US"/>
        </w:rPr>
      </w:pPr>
      <w:r w:rsidRPr="007A532E">
        <w:rPr>
          <w:sz w:val="18"/>
          <w:szCs w:val="18"/>
          <w:lang w:val="en-US"/>
        </w:rPr>
        <w:t>B3LYP-D3 thermal correction to Gibbs free energy: 0.595749 Hartree</w:t>
      </w:r>
    </w:p>
    <w:p w14:paraId="2CE14FE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Pd                 0.04734100    0.35682900    0.19130700</w:t>
      </w:r>
    </w:p>
    <w:p w14:paraId="5AC359D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P                 -0.15063400   -0.16760900    2.56600000</w:t>
      </w:r>
    </w:p>
    <w:p w14:paraId="135954E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59615800    2.51048300   -1.28891300</w:t>
      </w:r>
    </w:p>
    <w:p w14:paraId="651C1C8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08807800    3.45364600   -1.50725800</w:t>
      </w:r>
    </w:p>
    <w:p w14:paraId="027F60B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5.05341300    1.67911700   -0.27089600</w:t>
      </w:r>
    </w:p>
    <w:p w14:paraId="6BAE98C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91455600    1.96277600    0.32967200</w:t>
      </w:r>
    </w:p>
    <w:p w14:paraId="242923D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41577500    0.46522400   -0.02098000</w:t>
      </w:r>
    </w:p>
    <w:p w14:paraId="59514D4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79809800   -0.18093100    0.76130500</w:t>
      </w:r>
    </w:p>
    <w:p w14:paraId="1F0E193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29458300    0.04955400   -0.77707100</w:t>
      </w:r>
    </w:p>
    <w:p w14:paraId="7AE977C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78428600    0.92494900   -1.78949800</w:t>
      </w:r>
    </w:p>
    <w:p w14:paraId="69A57E6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47207800    2.11610000   -2.02482500</w:t>
      </w:r>
    </w:p>
    <w:p w14:paraId="0CEF701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54880600    0.51335300   -2.59240900</w:t>
      </w:r>
    </w:p>
    <w:p w14:paraId="58AB018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73183800   -0.51222800   -2.93679800</w:t>
      </w:r>
    </w:p>
    <w:p w14:paraId="3367AC6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14061000    0.51174700   -1.87509600</w:t>
      </w:r>
    </w:p>
    <w:p w14:paraId="2B4EDDD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33817500   -0.43611300   -2.10603800</w:t>
      </w:r>
    </w:p>
    <w:p w14:paraId="0BA2425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64400900    1.66579500   -2.55832000</w:t>
      </w:r>
    </w:p>
    <w:p w14:paraId="6AD7383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40160600    2.13954600   -1.93456900</w:t>
      </w:r>
    </w:p>
    <w:p w14:paraId="5D94ED3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20202100    1.13402000   -3.89776400</w:t>
      </w:r>
    </w:p>
    <w:p w14:paraId="355E848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70472000    1.95921300   -4.42391600</w:t>
      </w:r>
    </w:p>
    <w:p w14:paraId="060FAF9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10705700    0.82757400   -4.70517100</w:t>
      </w:r>
    </w:p>
    <w:p w14:paraId="22D0580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10557700    1.37110900   -5.65340000</w:t>
      </w:r>
    </w:p>
    <w:p w14:paraId="2DCDB70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23565000    1.44979500   -3.79126900</w:t>
      </w:r>
    </w:p>
    <w:p w14:paraId="47F40B2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10804700    1.72336200   -4.38752200</w:t>
      </w:r>
    </w:p>
    <w:p w14:paraId="785D593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45880100    2.58909400   -3.09892400</w:t>
      </w:r>
    </w:p>
    <w:p w14:paraId="3034A91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08906900    3.35272400   -3.79397000</w:t>
      </w:r>
    </w:p>
    <w:p w14:paraId="6F469E0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02092700    3.07056700   -2.30173400</w:t>
      </w:r>
    </w:p>
    <w:p w14:paraId="032A77B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57245800    0.60678900    3.39909300</w:t>
      </w:r>
    </w:p>
    <w:p w14:paraId="0F3FB8C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42772000    1.56991200    2.93083700</w:t>
      </w:r>
    </w:p>
    <w:p w14:paraId="1AA018C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41319000    1.77537700    3.94982900</w:t>
      </w:r>
    </w:p>
    <w:p w14:paraId="0AE2CE5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32646400    2.08050100    1.98336200</w:t>
      </w:r>
    </w:p>
    <w:p w14:paraId="3A13208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08970100    0.92310400    4.96529500</w:t>
      </w:r>
    </w:p>
    <w:p w14:paraId="0AD46A2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24045500    2.47052000    3.93286400</w:t>
      </w:r>
    </w:p>
    <w:p w14:paraId="11F87AF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52544700    0.72072800    5.93221500</w:t>
      </w:r>
    </w:p>
    <w:p w14:paraId="049101D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97734200    0.20339600    4.65258700</w:t>
      </w:r>
    </w:p>
    <w:p w14:paraId="4A002E8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45102400   -1.93098500    2.93695100</w:t>
      </w:r>
    </w:p>
    <w:p w14:paraId="0404FAC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39115900   -2.96783600    3.22635800</w:t>
      </w:r>
    </w:p>
    <w:p w14:paraId="4E1698E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C                 -0.40673300   -4.16012000    3.21046100</w:t>
      </w:r>
    </w:p>
    <w:p w14:paraId="53F507F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45099500   -2.88756800    3.41838400</w:t>
      </w:r>
    </w:p>
    <w:p w14:paraId="7A3EBEE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67566300   -3.76617600    2.91460900</w:t>
      </w:r>
    </w:p>
    <w:p w14:paraId="542F9F8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07568700   -5.17071600    3.40256200</w:t>
      </w:r>
    </w:p>
    <w:p w14:paraId="4206F93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61403000   -4.28877700    2.80874100</w:t>
      </w:r>
    </w:p>
    <w:p w14:paraId="2092CB2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72470900   -2.41002400    2.74409200</w:t>
      </w:r>
    </w:p>
    <w:p w14:paraId="3A87944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31147400    0.16430300    3.58230400</w:t>
      </w:r>
    </w:p>
    <w:p w14:paraId="7E4FE86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51192500    0.70225000    3.19935300</w:t>
      </w:r>
    </w:p>
    <w:p w14:paraId="5A932F8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33886600    0.72437700    4.36671400</w:t>
      </w:r>
    </w:p>
    <w:p w14:paraId="5B940B5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76182900    1.03902000    2.20293000</w:t>
      </w:r>
    </w:p>
    <w:p w14:paraId="5984D22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58484000    0.20232600    5.37655600</w:t>
      </w:r>
    </w:p>
    <w:p w14:paraId="577E835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35467200    1.08468800    4.44118700</w:t>
      </w:r>
    </w:p>
    <w:p w14:paraId="2B82BA9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77009200    0.02288200    6.42502000</w:t>
      </w:r>
    </w:p>
    <w:p w14:paraId="513DF07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34918000   -0.14796000    4.92514900</w:t>
      </w:r>
    </w:p>
    <w:p w14:paraId="503F512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I                  0.53846800    2.99071500    0.67116600</w:t>
      </w:r>
    </w:p>
    <w:p w14:paraId="281A624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2.73107800   -1.18034400   -0.55245500</w:t>
      </w:r>
    </w:p>
    <w:p w14:paraId="1737F37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85286300   -1.48643300   -0.99625900</w:t>
      </w:r>
    </w:p>
    <w:p w14:paraId="5884CBC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11142300   -2.03100600    0.55090400</w:t>
      </w:r>
    </w:p>
    <w:p w14:paraId="7989F15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03135500   -1.52597900    1.52533800</w:t>
      </w:r>
    </w:p>
    <w:p w14:paraId="3BFDBB2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42485600   -2.88005000    0.54905800</w:t>
      </w:r>
    </w:p>
    <w:p w14:paraId="10029C5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14075600   -2.41004400    0.45843200</w:t>
      </w:r>
    </w:p>
    <w:p w14:paraId="4F33A9A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12278300    2.78690900   -2.80127900</w:t>
      </w:r>
    </w:p>
    <w:p w14:paraId="0BFFC6B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41497100   -0.61195400   -5.03158400</w:t>
      </w:r>
    </w:p>
    <w:p w14:paraId="6E77B8B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06759400   -1.60160400   -4.50973800</w:t>
      </w:r>
    </w:p>
    <w:p w14:paraId="01F63AF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38468400   -0.66575500   -5.96837400</w:t>
      </w:r>
    </w:p>
    <w:p w14:paraId="5E40102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94188300   -1.96796200   -6.29931800</w:t>
      </w:r>
    </w:p>
    <w:p w14:paraId="5AB7C75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32345200   -1.69299500   -6.87225900</w:t>
      </w:r>
    </w:p>
    <w:p w14:paraId="5768118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01239100   -2.69221700   -7.26813500</w:t>
      </w:r>
    </w:p>
    <w:p w14:paraId="4E76351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03106800   -2.53246300   -5.36529000</w:t>
      </w:r>
    </w:p>
    <w:p w14:paraId="27DFE8F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93823200   -1.15370900   -6.14691000</w:t>
      </w:r>
    </w:p>
    <w:p w14:paraId="53F9CA6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82034300   -2.63585000   -7.12036100</w:t>
      </w:r>
    </w:p>
    <w:p w14:paraId="30D7073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24795300   -1.09039200   -7.78265800</w:t>
      </w:r>
    </w:p>
    <w:p w14:paraId="443BD5F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01899400   -2.81413400   -6.83002900</w:t>
      </w:r>
    </w:p>
    <w:p w14:paraId="468C458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91531700   -2.12071100   -8.19653100</w:t>
      </w:r>
    </w:p>
    <w:p w14:paraId="0E548CB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41675000   -3.68014000   -7.51240600</w:t>
      </w:r>
    </w:p>
    <w:p w14:paraId="5CA5EF5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29293600    0.09483100   -3.78819700</w:t>
      </w:r>
    </w:p>
    <w:p w14:paraId="64DBA74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90214800   -0.16182300   -2.76290100</w:t>
      </w:r>
    </w:p>
    <w:p w14:paraId="59AE5F3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62686000   -0.41642900   -4.98745300</w:t>
      </w:r>
    </w:p>
    <w:p w14:paraId="1187687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70428800   -1.39576900   -5.01677600</w:t>
      </w:r>
    </w:p>
    <w:p w14:paraId="12BF92D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18652200   -2.74538600   -4.52973400</w:t>
      </w:r>
    </w:p>
    <w:p w14:paraId="5A722F3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4.19493100   -1.42147400   -6.45608500</w:t>
      </w:r>
    </w:p>
    <w:p w14:paraId="698AC97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49474000   -1.03968900   -4.34796100</w:t>
      </w:r>
    </w:p>
    <w:p w14:paraId="0C5EDA2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78212500   -2.67238900   -3.51656200</w:t>
      </w:r>
    </w:p>
    <w:p w14:paraId="2DE4E04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00014600   -3.47867200   -4.53576900</w:t>
      </w:r>
    </w:p>
    <w:p w14:paraId="407D5EF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39940300   -3.09334200   -5.20647700</w:t>
      </w:r>
    </w:p>
    <w:p w14:paraId="24B0C24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53594000   -0.43041800   -6.76787700</w:t>
      </w:r>
    </w:p>
    <w:p w14:paraId="2C1B1A5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39068600   -1.73855700   -7.12814100</w:t>
      </w:r>
    </w:p>
    <w:p w14:paraId="26CEDDB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5.02742200   -2.12446700   -6.55635400</w:t>
      </w:r>
    </w:p>
    <w:p w14:paraId="691D7CD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54033500   -2.52867200   -0.89768600</w:t>
      </w:r>
    </w:p>
    <w:p w14:paraId="2B4B348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51108600   -3.31866900   -1.18301700</w:t>
      </w:r>
    </w:p>
    <w:p w14:paraId="7F29D7A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62812700   -2.64374300   -1.40681700</w:t>
      </w:r>
    </w:p>
    <w:p w14:paraId="03433AF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79299200   -1.56423200   -0.02293500</w:t>
      </w:r>
    </w:p>
    <w:p w14:paraId="453A2E8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3.71142300   -1.27206500    0.08406700</w:t>
      </w:r>
    </w:p>
    <w:p w14:paraId="64171914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 0.06072100   -4.63047900   -3.52008100</w:t>
      </w:r>
    </w:p>
    <w:p w14:paraId="6529FBAA" w14:textId="77777777" w:rsidR="005A3A55" w:rsidRPr="007A532E" w:rsidRDefault="005A3A55" w:rsidP="005A3A55">
      <w:pPr>
        <w:rPr>
          <w:sz w:val="22"/>
          <w:szCs w:val="22"/>
          <w:lang w:val="en-US"/>
        </w:rPr>
      </w:pPr>
    </w:p>
    <w:p w14:paraId="16A89C13" w14:textId="77777777" w:rsidR="005A3A55" w:rsidRPr="007A532E" w:rsidRDefault="005A3A55" w:rsidP="005A3A55">
      <w:pPr>
        <w:rPr>
          <w:sz w:val="22"/>
          <w:szCs w:val="22"/>
          <w:lang w:val="en-US"/>
        </w:rPr>
      </w:pPr>
    </w:p>
    <w:p w14:paraId="5D784D48" w14:textId="77777777" w:rsidR="005A3A55" w:rsidRPr="007A532E" w:rsidRDefault="005A3A55" w:rsidP="005A3A55">
      <w:pPr>
        <w:rPr>
          <w:sz w:val="22"/>
          <w:szCs w:val="22"/>
          <w:lang w:val="en-US"/>
        </w:rPr>
      </w:pPr>
      <w:r w:rsidRPr="007A532E">
        <w:rPr>
          <w:b/>
          <w:bCs/>
          <w:sz w:val="22"/>
          <w:szCs w:val="22"/>
          <w:lang w:val="en-US"/>
        </w:rPr>
        <w:t xml:space="preserve">TS4 </w:t>
      </w:r>
      <w:r w:rsidRPr="007A532E">
        <w:rPr>
          <w:sz w:val="22"/>
          <w:szCs w:val="22"/>
          <w:lang w:val="en-US"/>
        </w:rPr>
        <w:t>(5,6-DiCOOiPr NBE)</w:t>
      </w:r>
    </w:p>
    <w:p w14:paraId="6B39AED3" w14:textId="77777777" w:rsidR="005A3A55" w:rsidRPr="007A532E" w:rsidRDefault="005A3A55" w:rsidP="005A3A55">
      <w:pPr>
        <w:rPr>
          <w:sz w:val="18"/>
          <w:szCs w:val="18"/>
          <w:lang w:val="en-US"/>
        </w:rPr>
      </w:pPr>
    </w:p>
    <w:p w14:paraId="1EF4D58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M06-2X single point: -2684.88015411  Hartree</w:t>
      </w:r>
    </w:p>
    <w:p w14:paraId="31B0861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optimization: -2349.01035118 Hartree</w:t>
      </w:r>
    </w:p>
    <w:p w14:paraId="5C1414D6" w14:textId="77777777" w:rsidR="005A3A55" w:rsidRPr="007A532E" w:rsidRDefault="005A3A55" w:rsidP="005A3A55">
      <w:pPr>
        <w:rPr>
          <w:b/>
          <w:bCs/>
          <w:sz w:val="22"/>
          <w:szCs w:val="22"/>
          <w:lang w:val="en-US"/>
        </w:rPr>
      </w:pPr>
      <w:r w:rsidRPr="007A532E">
        <w:rPr>
          <w:sz w:val="18"/>
          <w:szCs w:val="18"/>
          <w:lang w:val="en-US"/>
        </w:rPr>
        <w:t>B3LYP-D3 thermal correction to Gibbs free energy: 0.592283 Hartree</w:t>
      </w:r>
    </w:p>
    <w:p w14:paraId="09704DB5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vertAlign w:val="superscript"/>
          <w:lang w:val="en-US"/>
        </w:rPr>
      </w:pPr>
      <w:r w:rsidRPr="007A532E">
        <w:rPr>
          <w:sz w:val="18"/>
          <w:szCs w:val="18"/>
          <w:lang w:val="en-US"/>
        </w:rPr>
        <w:t>Imaginary frequency:  -425.6702 cm</w:t>
      </w:r>
      <w:r w:rsidRPr="007A532E">
        <w:rPr>
          <w:sz w:val="18"/>
          <w:szCs w:val="18"/>
          <w:vertAlign w:val="superscript"/>
          <w:lang w:val="en-US"/>
        </w:rPr>
        <w:t>-1</w:t>
      </w:r>
    </w:p>
    <w:p w14:paraId="3461C4D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Pd                 0.09185600    0.35525300    0.24300300</w:t>
      </w:r>
    </w:p>
    <w:p w14:paraId="25C831E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P                 -0.14607500   -0.13257600    2.61585500</w:t>
      </w:r>
    </w:p>
    <w:p w14:paraId="0C2F830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74751600    2.27546900   -1.24961200</w:t>
      </w:r>
    </w:p>
    <w:p w14:paraId="15C24CA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32583400    3.15670600   -1.51163800</w:t>
      </w:r>
    </w:p>
    <w:p w14:paraId="5A047E5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5.11090900    1.46212800   -0.17979400</w:t>
      </w:r>
    </w:p>
    <w:p w14:paraId="796F7BE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H                  5.99180300    1.69704100    0.41509600</w:t>
      </w:r>
    </w:p>
    <w:p w14:paraId="44F09AB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35674300    0.33335000    0.13710200</w:t>
      </w:r>
    </w:p>
    <w:p w14:paraId="5D6C440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67170400   -0.28554400    0.96951700</w:t>
      </w:r>
    </w:p>
    <w:p w14:paraId="1D79DF4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19074200   -0.02975300   -0.59680500</w:t>
      </w:r>
    </w:p>
    <w:p w14:paraId="6777D63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81168700    0.82517700   -1.69430600</w:t>
      </w:r>
    </w:p>
    <w:p w14:paraId="7B6144D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60279400    1.93400400   -1.98545000</w:t>
      </w:r>
    </w:p>
    <w:p w14:paraId="5D9A853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57926400    0.45844400   -2.52018600</w:t>
      </w:r>
    </w:p>
    <w:p w14:paraId="0BF5166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72637200   -0.57467100   -2.85329100</w:t>
      </w:r>
    </w:p>
    <w:p w14:paraId="5469203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16901100    0.50976200   -1.82092000</w:t>
      </w:r>
    </w:p>
    <w:p w14:paraId="6005E40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34802800   -0.42307700   -2.03124300</w:t>
      </w:r>
    </w:p>
    <w:p w14:paraId="5D09B8A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57459000    1.67083800   -2.52771400</w:t>
      </w:r>
    </w:p>
    <w:p w14:paraId="58FDF63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33781000    2.16339100   -1.92611200</w:t>
      </w:r>
    </w:p>
    <w:p w14:paraId="21DCBA5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11621200    1.13442100   -3.87431600</w:t>
      </w:r>
    </w:p>
    <w:p w14:paraId="2BE53AD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63034500    1.95211900   -4.40068100</w:t>
      </w:r>
    </w:p>
    <w:p w14:paraId="140F8D3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20014200    0.84697400   -4.68113100</w:t>
      </w:r>
    </w:p>
    <w:p w14:paraId="33A976E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21489500    1.45009200   -5.59155200</w:t>
      </w:r>
    </w:p>
    <w:p w14:paraId="0742984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32244600    1.40587400   -3.72498500</w:t>
      </w:r>
    </w:p>
    <w:p w14:paraId="20D82C3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21647900    1.65866100   -4.29747800</w:t>
      </w:r>
    </w:p>
    <w:p w14:paraId="202506B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56405000    2.56531500   -3.04627300</w:t>
      </w:r>
    </w:p>
    <w:p w14:paraId="477F279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22882300    3.34134100   -3.74518300</w:t>
      </w:r>
    </w:p>
    <w:p w14:paraId="741EC3E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13107300    3.02472300   -2.23894400</w:t>
      </w:r>
    </w:p>
    <w:p w14:paraId="5B4DDB3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60552300    0.61901400    3.41023000</w:t>
      </w:r>
    </w:p>
    <w:p w14:paraId="54DFC1A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48241600    1.55386500    2.92499700</w:t>
      </w:r>
    </w:p>
    <w:p w14:paraId="2714A9A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48795500    1.73592700    3.92903300</w:t>
      </w:r>
    </w:p>
    <w:p w14:paraId="5EBDA69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38212700    2.06406300    1.97740100</w:t>
      </w:r>
    </w:p>
    <w:p w14:paraId="2CADB64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15386900    0.89963400    4.95418100</w:t>
      </w:r>
    </w:p>
    <w:p w14:paraId="1F372C3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33449100    2.40692400    3.89632900</w:t>
      </w:r>
    </w:p>
    <w:p w14:paraId="22A92DE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59643300    0.69021600    5.91649600</w:t>
      </w:r>
    </w:p>
    <w:p w14:paraId="4F53AA0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01675300    0.21150500    4.66073900</w:t>
      </w:r>
    </w:p>
    <w:p w14:paraId="57AF7D1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42733200   -1.89050600    3.03054800</w:t>
      </w:r>
    </w:p>
    <w:p w14:paraId="025F3A1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41163400   -2.90481300    3.39716200</w:t>
      </w:r>
    </w:p>
    <w:p w14:paraId="1A456B6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37021700   -4.10797000    3.38642900</w:t>
      </w:r>
    </w:p>
    <w:p w14:paraId="7436852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46023900   -2.80283600    3.63383500</w:t>
      </w:r>
    </w:p>
    <w:p w14:paraId="6A9FB44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62795900   -3.74288500    3.01523900</w:t>
      </w:r>
    </w:p>
    <w:p w14:paraId="0BD4437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03650100   -5.10624800    3.63126400</w:t>
      </w:r>
    </w:p>
    <w:p w14:paraId="692DEC9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55387700   -4.28193800    2.88457400</w:t>
      </w:r>
    </w:p>
    <w:p w14:paraId="21DB844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68503500   -2.39436800    2.79322700</w:t>
      </w:r>
    </w:p>
    <w:p w14:paraId="7D6E5C9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27965800    0.26872400    3.65584300</w:t>
      </w:r>
    </w:p>
    <w:p w14:paraId="0DE269D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46854700    0.83819100    3.28337100</w:t>
      </w:r>
    </w:p>
    <w:p w14:paraId="420423D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26505500    0.92726400    4.46842500</w:t>
      </w:r>
    </w:p>
    <w:p w14:paraId="33E0DAA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73430100    1.14352800    2.28072400</w:t>
      </w:r>
    </w:p>
    <w:p w14:paraId="5431452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50598500    0.40982800    5.47696000</w:t>
      </w:r>
    </w:p>
    <w:p w14:paraId="0136FF7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26569300    1.32545900    4.55434200</w:t>
      </w:r>
    </w:p>
    <w:p w14:paraId="35F3AD0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67236600    0.26988200    6.53457600</w:t>
      </w:r>
    </w:p>
    <w:p w14:paraId="6041F13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29465800    0.00059200    5.00895800</w:t>
      </w:r>
    </w:p>
    <w:p w14:paraId="5CCF79B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I                   0.39967100    3.02040100    0.69144800</w:t>
      </w:r>
    </w:p>
    <w:p w14:paraId="1E7E085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2.43757500   -1.12160000   -0.27904200</w:t>
      </w:r>
    </w:p>
    <w:p w14:paraId="641228A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52406100   -1.80471200   -0.94394700</w:t>
      </w:r>
    </w:p>
    <w:p w14:paraId="27AD5F1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87109500   -1.96245400    0.81654900</w:t>
      </w:r>
    </w:p>
    <w:p w14:paraId="41269EF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92342600   -1.43497600    1.78190600</w:t>
      </w:r>
    </w:p>
    <w:p w14:paraId="01AD7C3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14295700   -2.77205700    0.92908500</w:t>
      </w:r>
    </w:p>
    <w:p w14:paraId="778327F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86430200   -2.42322600    0.65413300</w:t>
      </w:r>
    </w:p>
    <w:p w14:paraId="7DA019D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32635200    2.58406200   -2.80904700</w:t>
      </w:r>
    </w:p>
    <w:p w14:paraId="020C8DC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48169300   -0.57160400   -5.09913000</w:t>
      </w:r>
    </w:p>
    <w:p w14:paraId="36A6B23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13070300   -1.58554900   -4.51966500</w:t>
      </w:r>
    </w:p>
    <w:p w14:paraId="34102CB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26050700   -0.58123600   -6.20086900</w:t>
      </w:r>
    </w:p>
    <w:p w14:paraId="6B91656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74207800   -1.86406100   -6.68731900</w:t>
      </w:r>
    </w:p>
    <w:p w14:paraId="43EC7F0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97800800   -1.55511100   -7.51790900</w:t>
      </w:r>
    </w:p>
    <w:p w14:paraId="62D2228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63606800   -2.55808500   -7.47655700</w:t>
      </w:r>
    </w:p>
    <w:p w14:paraId="32849AD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01902800   -2.46403600   -5.81411900</w:t>
      </w:r>
    </w:p>
    <w:p w14:paraId="2434401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72794200   -1.03863200   -6.91310300</w:t>
      </w:r>
    </w:p>
    <w:p w14:paraId="038B3EA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41427400   -2.48317400   -7.89964200</w:t>
      </w:r>
    </w:p>
    <w:p w14:paraId="0FEF11B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71762300   -0.91842000   -8.36901200</w:t>
      </w:r>
    </w:p>
    <w:p w14:paraId="61866D4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24882200   -2.70357700   -6.85289700</w:t>
      </w:r>
    </w:p>
    <w:p w14:paraId="7D1BC6B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35432500   -1.95158500   -8.34295900</w:t>
      </w:r>
    </w:p>
    <w:p w14:paraId="2DA3269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98186500   -3.53300200   -7.83561200</w:t>
      </w:r>
    </w:p>
    <w:p w14:paraId="670CF72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18342500    0.06834900   -3.78126900</w:t>
      </w:r>
    </w:p>
    <w:p w14:paraId="7771794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80750500   -0.20548600   -2.76899400</w:t>
      </w:r>
    </w:p>
    <w:p w14:paraId="5745FC1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O                 -2.46826800   -0.46300400   -4.98407600</w:t>
      </w:r>
    </w:p>
    <w:p w14:paraId="32E50F3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50581200   -1.48461300   -5.03768500</w:t>
      </w:r>
    </w:p>
    <w:p w14:paraId="1884A8E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94727200   -2.81431700   -4.54043100</w:t>
      </w:r>
    </w:p>
    <w:p w14:paraId="3450D1E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96230400   -1.52652400   -6.48780600</w:t>
      </w:r>
    </w:p>
    <w:p w14:paraId="1B90796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32354400   -1.16003700   -4.38606400</w:t>
      </w:r>
    </w:p>
    <w:p w14:paraId="108E6E5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55235500   -2.72617300   -3.52516300</w:t>
      </w:r>
    </w:p>
    <w:p w14:paraId="432CA89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73730900   -3.57286400   -4.54941200</w:t>
      </w:r>
    </w:p>
    <w:p w14:paraId="234DB68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14416700   -3.14262300   -5.20790900</w:t>
      </w:r>
    </w:p>
    <w:p w14:paraId="775F251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33761600   -0.54993000   -6.80562800</w:t>
      </w:r>
    </w:p>
    <w:p w14:paraId="181DCB7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13012700   -1.80759800   -7.14168800</w:t>
      </w:r>
    </w:p>
    <w:p w14:paraId="4A13DA1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76174300   -2.26382000   -6.60829000</w:t>
      </w:r>
    </w:p>
    <w:p w14:paraId="76A37FB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41255400   -2.55391500   -0.89341200</w:t>
      </w:r>
    </w:p>
    <w:p w14:paraId="7967B95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26541200   -3.39511600   -1.30279200</w:t>
      </w:r>
    </w:p>
    <w:p w14:paraId="1B3E366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81527700   -2.57047500   -1.38884900</w:t>
      </w:r>
    </w:p>
    <w:p w14:paraId="3CBA6B6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71227900   -1.67272400    0.00428600</w:t>
      </w:r>
    </w:p>
    <w:p w14:paraId="56B83C8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3.61798500   -1.25517100    0.08603700</w:t>
      </w:r>
    </w:p>
    <w:p w14:paraId="74F680D2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 0.49182300   -4.57769300   -3.58703300</w:t>
      </w:r>
    </w:p>
    <w:p w14:paraId="2FB8F592" w14:textId="77777777" w:rsidR="005A3A55" w:rsidRPr="007A532E" w:rsidRDefault="005A3A55" w:rsidP="005A3A55">
      <w:pPr>
        <w:rPr>
          <w:sz w:val="22"/>
          <w:szCs w:val="22"/>
          <w:lang w:val="en-US"/>
        </w:rPr>
      </w:pPr>
    </w:p>
    <w:p w14:paraId="65B1B07D" w14:textId="77777777" w:rsidR="005A3A55" w:rsidRPr="007A532E" w:rsidRDefault="005A3A55" w:rsidP="005A3A55">
      <w:pPr>
        <w:rPr>
          <w:b/>
          <w:bCs/>
          <w:sz w:val="22"/>
          <w:szCs w:val="22"/>
          <w:lang w:val="en-US"/>
        </w:rPr>
      </w:pPr>
    </w:p>
    <w:p w14:paraId="6CCC8C11" w14:textId="77777777" w:rsidR="005A3A55" w:rsidRPr="007A532E" w:rsidRDefault="005A3A55" w:rsidP="005A3A55">
      <w:pPr>
        <w:rPr>
          <w:sz w:val="22"/>
          <w:szCs w:val="22"/>
          <w:lang w:val="en-US"/>
        </w:rPr>
      </w:pPr>
      <w:r w:rsidRPr="007A532E">
        <w:rPr>
          <w:b/>
          <w:bCs/>
          <w:sz w:val="22"/>
          <w:szCs w:val="22"/>
          <w:lang w:val="en-US"/>
        </w:rPr>
        <w:t xml:space="preserve">V* </w:t>
      </w:r>
      <w:r w:rsidRPr="007A532E">
        <w:rPr>
          <w:sz w:val="22"/>
          <w:szCs w:val="22"/>
          <w:lang w:val="en-US"/>
        </w:rPr>
        <w:t>(5,6-DiCOOiPr NBE)</w:t>
      </w:r>
    </w:p>
    <w:p w14:paraId="7E264E26" w14:textId="77777777" w:rsidR="005A3A55" w:rsidRPr="007A532E" w:rsidRDefault="005A3A55" w:rsidP="005A3A55">
      <w:pPr>
        <w:rPr>
          <w:sz w:val="18"/>
          <w:szCs w:val="18"/>
          <w:lang w:val="en-US"/>
        </w:rPr>
      </w:pPr>
    </w:p>
    <w:p w14:paraId="1E91104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M06-2X single point:  -2684.89082949 Hartree</w:t>
      </w:r>
    </w:p>
    <w:p w14:paraId="3E29383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optimization:  -2349.02284126 Hartree</w:t>
      </w:r>
    </w:p>
    <w:p w14:paraId="4E5FB04A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thermal correction to Gibbs free energy: 0.596554 Hartree</w:t>
      </w:r>
    </w:p>
    <w:p w14:paraId="47FAD3D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Pd                 0.02094800    0.55712600    0.40065800</w:t>
      </w:r>
    </w:p>
    <w:p w14:paraId="7C9D811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P                 -0.12307800    0.30898800    2.92288700</w:t>
      </w:r>
    </w:p>
    <w:p w14:paraId="416F6DE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89301200    1.14791800   -1.14724300</w:t>
      </w:r>
    </w:p>
    <w:p w14:paraId="6AD9446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75327900    1.72845700   -1.46799100</w:t>
      </w:r>
    </w:p>
    <w:p w14:paraId="2C22612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94143200    0.37455000    0.00815400</w:t>
      </w:r>
    </w:p>
    <w:p w14:paraId="3DF5524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84841700    0.33570300    0.60715300</w:t>
      </w:r>
    </w:p>
    <w:p w14:paraId="07617FF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82000200   -0.35201100    0.41484800</w:t>
      </w:r>
    </w:p>
    <w:p w14:paraId="42765C2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87520100   -0.93162600    1.32813300</w:t>
      </w:r>
    </w:p>
    <w:p w14:paraId="51BB0E7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61148300   -0.31391900   -0.31584900</w:t>
      </w:r>
    </w:p>
    <w:p w14:paraId="1026456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58053100    0.44179100   -1.52877900</w:t>
      </w:r>
    </w:p>
    <w:p w14:paraId="2740F19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71454400    1.15600200   -1.90863000</w:t>
      </w:r>
    </w:p>
    <w:p w14:paraId="0180BC5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34108500    0.31383800   -2.40435500</w:t>
      </w:r>
    </w:p>
    <w:p w14:paraId="42C54B7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41760700   -0.68659300   -2.84268100</w:t>
      </w:r>
    </w:p>
    <w:p w14:paraId="25EBE3A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05389400    0.37596000   -1.69621200</w:t>
      </w:r>
    </w:p>
    <w:p w14:paraId="6588518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53794100   -0.59836500   -1.74095800</w:t>
      </w:r>
    </w:p>
    <w:p w14:paraId="39ADAC0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82033800    1.43778800   -2.50409500</w:t>
      </w:r>
    </w:p>
    <w:p w14:paraId="56AD2A2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69684700    1.84851300   -2.01034800</w:t>
      </w:r>
    </w:p>
    <w:p w14:paraId="4C383C4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16218000    0.90183900   -3.92105900</w:t>
      </w:r>
    </w:p>
    <w:p w14:paraId="246CEBD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77363300    1.65939900   -4.43145200</w:t>
      </w:r>
    </w:p>
    <w:p w14:paraId="019FBF7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22845000    0.89216400   -4.65397400</w:t>
      </w:r>
    </w:p>
    <w:p w14:paraId="688017F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22416600    1.65782200   -5.43222800</w:t>
      </w:r>
    </w:p>
    <w:p w14:paraId="1523FDE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19330200    1.38419200   -3.52115600</w:t>
      </w:r>
    </w:p>
    <w:p w14:paraId="20D05B7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12922400    1.74171600   -3.95021500</w:t>
      </w:r>
    </w:p>
    <w:p w14:paraId="7450AD5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29949100    2.43866000   -2.83927000</w:t>
      </w:r>
    </w:p>
    <w:p w14:paraId="561660F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00701400    3.25184000   -3.50714100</w:t>
      </w:r>
    </w:p>
    <w:p w14:paraId="3392712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75326600    2.85849100   -1.93938100</w:t>
      </w:r>
    </w:p>
    <w:p w14:paraId="140B5FA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33785600    1.12405600    4.02506600</w:t>
      </w:r>
    </w:p>
    <w:p w14:paraId="1360460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55663900    1.70516800    3.79401400</w:t>
      </w:r>
    </w:p>
    <w:p w14:paraId="6F6B70A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13329500    1.98339800    5.07499100</w:t>
      </w:r>
    </w:p>
    <w:p w14:paraId="07CCB48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96774100    1.93743200    2.82423000</w:t>
      </w:r>
    </w:p>
    <w:p w14:paraId="533618A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22886600    1.55183800    5.99857000</w:t>
      </w:r>
    </w:p>
    <w:p w14:paraId="5D5D6DD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08431000    2.45564200    5.27549900</w:t>
      </w:r>
    </w:p>
    <w:p w14:paraId="644B34B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20407200    1.56326700    7.07779900</w:t>
      </w:r>
    </w:p>
    <w:p w14:paraId="3431E3A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13674600    1.01971000    5.38567100</w:t>
      </w:r>
    </w:p>
    <w:p w14:paraId="78F7B76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41315500   -1.42660100    3.42969600</w:t>
      </w:r>
    </w:p>
    <w:p w14:paraId="5244425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10895400   -2.29610200    4.34682100</w:t>
      </w:r>
    </w:p>
    <w:p w14:paraId="1FB2B02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49866800   -3.57063800    4.09506600</w:t>
      </w:r>
    </w:p>
    <w:p w14:paraId="251C446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85208500   -2.05190000    5.09075600</w:t>
      </w:r>
    </w:p>
    <w:p w14:paraId="4879B9E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35140600   -3.39050600    3.04693800</w:t>
      </w:r>
    </w:p>
    <w:p w14:paraId="00DE990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31411600   -4.49700200    4.62014600</w:t>
      </w:r>
    </w:p>
    <w:p w14:paraId="76A0A86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99452500   -4.04424100    2.47935400</w:t>
      </w:r>
    </w:p>
    <w:p w14:paraId="0C689C7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32053100   -2.09118200    2.63576400</w:t>
      </w:r>
    </w:p>
    <w:p w14:paraId="2447064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48237000    0.68118100    3.67714900</w:t>
      </w:r>
    </w:p>
    <w:p w14:paraId="53C7A59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C                  2.57391600    1.26177400    3.08825200</w:t>
      </w:r>
    </w:p>
    <w:p w14:paraId="2D291BC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59971800    1.31172700    4.08442200</w:t>
      </w:r>
    </w:p>
    <w:p w14:paraId="1D1B6D6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63779500    1.58111900    2.05852200</w:t>
      </w:r>
    </w:p>
    <w:p w14:paraId="404190B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06267300    0.75734100    5.20833300</w:t>
      </w:r>
    </w:p>
    <w:p w14:paraId="2E58A29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60005600    1.70418700    3.97366700</w:t>
      </w:r>
    </w:p>
    <w:p w14:paraId="1961DE2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44325600    0.57752200    6.20253200</w:t>
      </w:r>
    </w:p>
    <w:p w14:paraId="5A948EE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77641500    0.36757700    4.98724000</w:t>
      </w:r>
    </w:p>
    <w:p w14:paraId="103C179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I                  -1.30584400    3.01058500    0.57265400</w:t>
      </w:r>
    </w:p>
    <w:p w14:paraId="6C62524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1.45676300   -1.00371700    0.06919200</w:t>
      </w:r>
    </w:p>
    <w:p w14:paraId="12FC284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77433500   -2.15091000   -1.02242300</w:t>
      </w:r>
    </w:p>
    <w:p w14:paraId="6EA19FE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64022100   -2.00289300    1.11770600</w:t>
      </w:r>
    </w:p>
    <w:p w14:paraId="497F592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95301200   -1.59843800    2.08926000</w:t>
      </w:r>
    </w:p>
    <w:p w14:paraId="358BDB8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70009000   -2.54189700    1.23635900</w:t>
      </w:r>
    </w:p>
    <w:p w14:paraId="5172746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40880200   -2.72925300    0.80855800</w:t>
      </w:r>
    </w:p>
    <w:p w14:paraId="2EE89ED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70339000    1.73620200   -2.82540600</w:t>
      </w:r>
    </w:p>
    <w:p w14:paraId="2D23390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68054400   -0.38270900   -5.31760800</w:t>
      </w:r>
    </w:p>
    <w:p w14:paraId="3B4FE35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59475100   -1.50792900   -4.85386500</w:t>
      </w:r>
    </w:p>
    <w:p w14:paraId="02D0542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26637300   -0.11651200   -6.50138000</w:t>
      </w:r>
    </w:p>
    <w:p w14:paraId="0D37FDD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83712400   -1.22924300   -7.24794700</w:t>
      </w:r>
    </w:p>
    <w:p w14:paraId="3812972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86731800   -0.61418000   -8.18240300</w:t>
      </w:r>
    </w:p>
    <w:p w14:paraId="3C3E50F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72368000   -1.97590600   -7.97476500</w:t>
      </w:r>
    </w:p>
    <w:p w14:paraId="3DB3C93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32799700   -1.89279200   -6.52824800</w:t>
      </w:r>
    </w:p>
    <w:p w14:paraId="353A845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62744900   -0.07064400   -7.61488000</w:t>
      </w:r>
    </w:p>
    <w:p w14:paraId="20F3DD2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35991200   -1.39900500   -8.76427800</w:t>
      </w:r>
    </w:p>
    <w:p w14:paraId="4677784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38694300    0.08204700   -8.87670500</w:t>
      </w:r>
    </w:p>
    <w:p w14:paraId="704D4F1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01115300   -2.35497100   -7.26208000</w:t>
      </w:r>
    </w:p>
    <w:p w14:paraId="60DF503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21643800   -1.30695900   -8.67704700</w:t>
      </w:r>
    </w:p>
    <w:p w14:paraId="721600C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13853400   -2.81846200   -8.53731800</w:t>
      </w:r>
    </w:p>
    <w:p w14:paraId="5129FE6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04372400   -0.32779000   -3.97565000</w:t>
      </w:r>
    </w:p>
    <w:p w14:paraId="5312BE4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65911800   -0.78907600   -3.02871600</w:t>
      </w:r>
    </w:p>
    <w:p w14:paraId="111A1DA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18167200   -0.77627500   -5.23453200</w:t>
      </w:r>
    </w:p>
    <w:p w14:paraId="31F07F8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08794400   -1.89898400   -5.46499900</w:t>
      </w:r>
    </w:p>
    <w:p w14:paraId="72598BE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39276300   -3.20964400   -5.11934600</w:t>
      </w:r>
    </w:p>
    <w:p w14:paraId="7057F9C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49267900   -1.79441400   -6.92772800</w:t>
      </w:r>
    </w:p>
    <w:p w14:paraId="7A16F6D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95583300   -1.75774800   -4.81339500</w:t>
      </w:r>
    </w:p>
    <w:p w14:paraId="5E07F64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07060800   -3.24108400   -4.07561000</w:t>
      </w:r>
    </w:p>
    <w:p w14:paraId="727F3AA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08111400   -4.04397900   -5.29108900</w:t>
      </w:r>
    </w:p>
    <w:p w14:paraId="15FB3D5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52295600   -3.34654900   -5.77014400</w:t>
      </w:r>
    </w:p>
    <w:p w14:paraId="626C1C1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96990100   -0.83207900   -7.13270300</w:t>
      </w:r>
    </w:p>
    <w:p w14:paraId="687DE1F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61481100   -1.89106900   -7.57507600</w:t>
      </w:r>
    </w:p>
    <w:p w14:paraId="40528B2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19656000   -2.59362200   -7.17831400</w:t>
      </w:r>
    </w:p>
    <w:p w14:paraId="39B07F5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66465300   -3.49671600   -1.34827600</w:t>
      </w:r>
    </w:p>
    <w:p w14:paraId="43127E0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02762200   -4.38033600   -2.16856100</w:t>
      </w:r>
    </w:p>
    <w:p w14:paraId="3779C6A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55544400   -2.90064600   -1.65510000</w:t>
      </w:r>
    </w:p>
    <w:p w14:paraId="55C7EFE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25562400   -3.09954500   -0.31194600</w:t>
      </w:r>
    </w:p>
    <w:p w14:paraId="724A6F7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3.26768700   -0.95254800    0.09054600</w:t>
      </w:r>
    </w:p>
    <w:p w14:paraId="2CA220B0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 1.33820100   -4.43317700   -4.13209600</w:t>
      </w:r>
    </w:p>
    <w:p w14:paraId="62CCC34C" w14:textId="77777777" w:rsidR="005A3A55" w:rsidRPr="007A532E" w:rsidRDefault="005A3A55" w:rsidP="005A3A55">
      <w:pPr>
        <w:rPr>
          <w:b/>
          <w:bCs/>
          <w:sz w:val="22"/>
          <w:szCs w:val="22"/>
          <w:lang w:val="en-US"/>
        </w:rPr>
      </w:pPr>
    </w:p>
    <w:p w14:paraId="646D1FC3" w14:textId="77777777" w:rsidR="005A3A55" w:rsidRPr="007A532E" w:rsidRDefault="005A3A55" w:rsidP="005A3A55">
      <w:pPr>
        <w:rPr>
          <w:b/>
          <w:bCs/>
          <w:sz w:val="22"/>
          <w:szCs w:val="22"/>
          <w:lang w:val="en-US"/>
        </w:rPr>
      </w:pPr>
    </w:p>
    <w:p w14:paraId="49685DEC" w14:textId="77777777" w:rsidR="005A3A55" w:rsidRPr="007A532E" w:rsidRDefault="005A3A55" w:rsidP="005A3A55">
      <w:pPr>
        <w:rPr>
          <w:sz w:val="22"/>
          <w:szCs w:val="22"/>
          <w:lang w:val="en-US"/>
        </w:rPr>
      </w:pPr>
      <w:r w:rsidRPr="007A532E">
        <w:rPr>
          <w:b/>
          <w:bCs/>
          <w:sz w:val="22"/>
          <w:szCs w:val="22"/>
          <w:lang w:val="en-US"/>
        </w:rPr>
        <w:t>V</w:t>
      </w:r>
      <w:r w:rsidRPr="007A532E">
        <w:rPr>
          <w:sz w:val="22"/>
          <w:szCs w:val="22"/>
          <w:lang w:val="en-US"/>
        </w:rPr>
        <w:t xml:space="preserve"> (5,6-DiCOOiPr NBE)</w:t>
      </w:r>
    </w:p>
    <w:p w14:paraId="43E7F7A8" w14:textId="77777777" w:rsidR="005A3A55" w:rsidRPr="007A532E" w:rsidRDefault="005A3A55" w:rsidP="005A3A55">
      <w:pPr>
        <w:rPr>
          <w:sz w:val="22"/>
          <w:szCs w:val="22"/>
          <w:lang w:val="en-US"/>
        </w:rPr>
      </w:pPr>
    </w:p>
    <w:p w14:paraId="3514C87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M06-2X single point:  -2684.877769 Hartree</w:t>
      </w:r>
    </w:p>
    <w:p w14:paraId="795B4E4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optimization: -2349.01768 Hartree</w:t>
      </w:r>
    </w:p>
    <w:p w14:paraId="3ED7CE58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thermal correction to Gibbs free energy: 0.586927 Hartree</w:t>
      </w:r>
    </w:p>
    <w:p w14:paraId="7813CED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Pd                 1.16559000    0.00574100    1.09235700</w:t>
      </w:r>
    </w:p>
    <w:p w14:paraId="2AF4371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P                  0.86667600    0.34616900    3.49844300</w:t>
      </w:r>
    </w:p>
    <w:p w14:paraId="75F29E1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6.07662400   -1.11037800   -0.46961100</w:t>
      </w:r>
    </w:p>
    <w:p w14:paraId="77A884D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7.09441800   -0.90811000   -0.78900200</w:t>
      </w:r>
    </w:p>
    <w:p w14:paraId="16FC2E7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5.82111300   -1.87808500    0.66149000</w:t>
      </w:r>
    </w:p>
    <w:p w14:paraId="638EDA9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6.64204200   -2.29396800    1.24032600</w:t>
      </w:r>
    </w:p>
    <w:p w14:paraId="7A65243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50619700   -2.11658100    1.07114800</w:t>
      </w:r>
    </w:p>
    <w:p w14:paraId="152ACC1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33388500   -2.71760000    1.95627100</w:t>
      </w:r>
    </w:p>
    <w:p w14:paraId="25E34E5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40632500   -1.58700800    0.35850600</w:t>
      </w:r>
    </w:p>
    <w:p w14:paraId="1C403E5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67464600   -0.81463100   -0.81582800</w:t>
      </w:r>
    </w:p>
    <w:p w14:paraId="67A52D7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99337600   -0.60009700   -1.20181500</w:t>
      </w:r>
    </w:p>
    <w:p w14:paraId="46CDB9C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49244400   -0.36945100   -1.67564200</w:t>
      </w:r>
    </w:p>
    <w:p w14:paraId="5D5C935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26112300   -1.24251300   -2.29509700</w:t>
      </w:r>
    </w:p>
    <w:p w14:paraId="438DED4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C                  1.20650100    0.06146100   -0.92745200</w:t>
      </w:r>
    </w:p>
    <w:p w14:paraId="36D4101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34180400   -0.54587700   -1.17697200</w:t>
      </w:r>
    </w:p>
    <w:p w14:paraId="0078FEC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99002800    1.53606400   -1.28943700</w:t>
      </w:r>
    </w:p>
    <w:p w14:paraId="3CD3887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40580400    2.13449000   -0.58280900</w:t>
      </w:r>
    </w:p>
    <w:p w14:paraId="1A26109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37771800    1.59401700   -2.70821300</w:t>
      </w:r>
    </w:p>
    <w:p w14:paraId="41578FB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21089500    2.64567200   -2.96941900</w:t>
      </w:r>
    </w:p>
    <w:p w14:paraId="5730C93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54752900    1.04167900   -3.60210100</w:t>
      </w:r>
    </w:p>
    <w:p w14:paraId="05A491F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84193800    1.78511500   -4.34477500</w:t>
      </w:r>
    </w:p>
    <w:p w14:paraId="157F4BD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73108900    0.87795600   -2.57173200</w:t>
      </w:r>
    </w:p>
    <w:p w14:paraId="4F8CBAD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69542600    0.90852300   -3.07851200</w:t>
      </w:r>
    </w:p>
    <w:p w14:paraId="64E988A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42354200    2.01887200   -1.58195300</w:t>
      </w:r>
    </w:p>
    <w:p w14:paraId="6E2B41E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46580700    3.01744000   -2.02728500</w:t>
      </w:r>
    </w:p>
    <w:p w14:paraId="0C8B5A3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07438000    1.98574100   -0.70325200</w:t>
      </w:r>
    </w:p>
    <w:p w14:paraId="590FAA3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30311900   -0.73975100    4.36298200</w:t>
      </w:r>
    </w:p>
    <w:p w14:paraId="4902FF5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19049800   -1.65090000    3.84850500</w:t>
      </w:r>
    </w:p>
    <w:p w14:paraId="1309846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90664800   -2.18855700    4.96671500</w:t>
      </w:r>
    </w:p>
    <w:p w14:paraId="6F28D27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32375600   -1.89940600    2.79974900</w:t>
      </w:r>
    </w:p>
    <w:p w14:paraId="0C1FB6F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40354000   -1.57459800    6.07614000</w:t>
      </w:r>
    </w:p>
    <w:p w14:paraId="37B9F19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68582000   -2.93691500    4.94211800</w:t>
      </w:r>
    </w:p>
    <w:p w14:paraId="73756CD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61443100   -1.65652000    7.13186300</w:t>
      </w:r>
    </w:p>
    <w:p w14:paraId="7ADC74A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42962700   -0.68752000    5.73422200</w:t>
      </w:r>
    </w:p>
    <w:p w14:paraId="767405B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41061000    0.24710800    4.44388600</w:t>
      </w:r>
    </w:p>
    <w:p w14:paraId="5C0BBEE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67201600   -0.04949000    3.99606800</w:t>
      </w:r>
    </w:p>
    <w:p w14:paraId="49A78F2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53530400    0.02015100    5.13476700</w:t>
      </w:r>
    </w:p>
    <w:p w14:paraId="3C2B2F2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94093000   -0.29903800    2.97872400</w:t>
      </w:r>
    </w:p>
    <w:p w14:paraId="5FBC7AD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74099600    0.35605100    6.19139500</w:t>
      </w:r>
    </w:p>
    <w:p w14:paraId="5CC0EF6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60104300   -0.15502400    5.16063500</w:t>
      </w:r>
    </w:p>
    <w:p w14:paraId="70AE35A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93279600    0.52480400    7.24031000</w:t>
      </w:r>
    </w:p>
    <w:p w14:paraId="664E7BE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2.44665200    0.49949100    5.79549200</w:t>
      </w:r>
    </w:p>
    <w:p w14:paraId="6BF4142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21314500    2.01655300    3.80005100</w:t>
      </w:r>
    </w:p>
    <w:p w14:paraId="0DB6D23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03781400    3.02768900    2.90647900</w:t>
      </w:r>
    </w:p>
    <w:p w14:paraId="39ABA07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60387700    4.10800200    3.65478500</w:t>
      </w:r>
    </w:p>
    <w:p w14:paraId="08379AD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14086800    3.01950300    1.83912600</w:t>
      </w:r>
    </w:p>
    <w:p w14:paraId="583C315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65621600    3.68253100    4.94929200</w:t>
      </w:r>
    </w:p>
    <w:p w14:paraId="183E1E3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92749700    5.06246900    3.26624200</w:t>
      </w:r>
    </w:p>
    <w:p w14:paraId="2219F9A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99698000    4.13650600    5.86761700</w:t>
      </w:r>
    </w:p>
    <w:p w14:paraId="598A3A3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16679400    2.41518000    5.06154000</w:t>
      </w:r>
    </w:p>
    <w:p w14:paraId="26E7B6E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I                 -1.66086700    4.40763500   -0.61041100</w:t>
      </w:r>
    </w:p>
    <w:p w14:paraId="225FB55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2.07774000   -1.83235300    0.70973200</w:t>
      </w:r>
    </w:p>
    <w:p w14:paraId="4CBCE87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57743200   -2.99613100    0.90172600</w:t>
      </w:r>
    </w:p>
    <w:p w14:paraId="062F85A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83947300   -2.73269700    1.83065800</w:t>
      </w:r>
    </w:p>
    <w:p w14:paraId="6827691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24968600   -2.38858500    2.79448100</w:t>
      </w:r>
    </w:p>
    <w:p w14:paraId="4AF7F9F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76205600   -2.86692300    1.94811800</w:t>
      </w:r>
    </w:p>
    <w:p w14:paraId="263C50D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28415300   -3.71916500    1.62073400</w:t>
      </w:r>
    </w:p>
    <w:p w14:paraId="72F5399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20143400   -0.02287800   -2.09714800</w:t>
      </w:r>
    </w:p>
    <w:p w14:paraId="44AF43A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26398100   -0.24866200   -4.33755700</w:t>
      </w:r>
    </w:p>
    <w:p w14:paraId="12C22F0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52870000   -1.14397100   -3.94273800</w:t>
      </w:r>
    </w:p>
    <w:p w14:paraId="3E92506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98257900   -0.32638500   -5.46464600</w:t>
      </w:r>
    </w:p>
    <w:p w14:paraId="0E23F9E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91583100   -1.56953700   -6.23342900</w:t>
      </w:r>
    </w:p>
    <w:p w14:paraId="1536F56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86270800   -2.58671200   -5.60665800</w:t>
      </w:r>
    </w:p>
    <w:p w14:paraId="7870314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28054400   -1.19148700   -7.65958800</w:t>
      </w:r>
    </w:p>
    <w:p w14:paraId="031F3CA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88529700   -1.93348500   -6.18088600</w:t>
      </w:r>
    </w:p>
    <w:p w14:paraId="606572B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57125000   -2.79998100   -4.57521400</w:t>
      </w:r>
    </w:p>
    <w:p w14:paraId="2EEE668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83871300   -3.52165000   -6.17490900</w:t>
      </w:r>
    </w:p>
    <w:p w14:paraId="0ADFC1D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88797200   -2.20392100   -5.60954000</w:t>
      </w:r>
    </w:p>
    <w:p w14:paraId="451C914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58922500   -0.43888400   -8.04800500</w:t>
      </w:r>
    </w:p>
    <w:p w14:paraId="73FD21E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29671400   -0.78754400   -7.70286000</w:t>
      </w:r>
    </w:p>
    <w:p w14:paraId="510AC36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23111800   -2.07520000   -8.30254400</w:t>
      </w:r>
    </w:p>
    <w:p w14:paraId="24F8406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97527400    0.93991300   -2.89145600</w:t>
      </w:r>
    </w:p>
    <w:p w14:paraId="62CCA44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64316700    0.40912500   -2.01871900</w:t>
      </w:r>
    </w:p>
    <w:p w14:paraId="5FC6722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37699700    1.06345300   -4.16470600</w:t>
      </w:r>
    </w:p>
    <w:p w14:paraId="5B1758B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63346200    0.42626100   -4.54773600</w:t>
      </w:r>
    </w:p>
    <w:p w14:paraId="29B3C7B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48193700    0.08008400   -6.02064500</w:t>
      </w:r>
    </w:p>
    <w:p w14:paraId="7102744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78393700    1.37829700   -4.24688100</w:t>
      </w:r>
    </w:p>
    <w:p w14:paraId="0633A0B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73428000   -0.48379800   -3.94849800</w:t>
      </w:r>
    </w:p>
    <w:p w14:paraId="05AA172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62419500   -0.58234600   -6.16888700</w:t>
      </w:r>
    </w:p>
    <w:p w14:paraId="6946F84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38266000   -0.42565600   -6.38130700</w:t>
      </w:r>
    </w:p>
    <w:p w14:paraId="62AE9B3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33130200    0.98628400   -6.61558800</w:t>
      </w:r>
    </w:p>
    <w:p w14:paraId="5F85A9B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H                 -3.80909200    1.61947400   -3.18152900</w:t>
      </w:r>
    </w:p>
    <w:p w14:paraId="25CD447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66752100    2.30794100   -4.81238100</w:t>
      </w:r>
    </w:p>
    <w:p w14:paraId="4EC8B21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73674600    0.91692700   -4.52570800</w:t>
      </w:r>
    </w:p>
    <w:p w14:paraId="046612C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71450600   -2.87033200    0.52045000</w:t>
      </w:r>
    </w:p>
    <w:p w14:paraId="5AEB02A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69111300   -2.16851200    0.73520300</w:t>
      </w:r>
    </w:p>
    <w:p w14:paraId="04D1C0E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84376600   -3.90021100   -0.17235300</w:t>
      </w:r>
    </w:p>
    <w:p w14:paraId="7DE0FCA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3.87269500   -2.38141400    1.15243100</w:t>
      </w:r>
    </w:p>
    <w:p w14:paraId="3B4A9EF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2.83175300    0.79883300    0.92275300</w:t>
      </w:r>
    </w:p>
    <w:p w14:paraId="38C13808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0.03295400   -3.42339800   -1.63873100</w:t>
      </w:r>
    </w:p>
    <w:p w14:paraId="678F5DA0" w14:textId="77777777" w:rsidR="005A3A55" w:rsidRPr="007A532E" w:rsidRDefault="005A3A55" w:rsidP="005A3A55">
      <w:pPr>
        <w:rPr>
          <w:sz w:val="18"/>
          <w:szCs w:val="18"/>
          <w:lang w:val="en-US"/>
        </w:rPr>
      </w:pPr>
    </w:p>
    <w:p w14:paraId="0207B159" w14:textId="77777777" w:rsidR="005A3A55" w:rsidRPr="007A532E" w:rsidRDefault="005A3A55" w:rsidP="005A3A55">
      <w:pPr>
        <w:rPr>
          <w:lang w:val="en-US"/>
        </w:rPr>
      </w:pPr>
    </w:p>
    <w:p w14:paraId="7C2B5E39" w14:textId="77777777" w:rsidR="005A3A55" w:rsidRPr="007A532E" w:rsidRDefault="005A3A55" w:rsidP="005A3A55">
      <w:pPr>
        <w:rPr>
          <w:sz w:val="22"/>
          <w:szCs w:val="22"/>
          <w:lang w:val="en-US"/>
        </w:rPr>
      </w:pPr>
      <w:r w:rsidRPr="007A532E">
        <w:rPr>
          <w:b/>
          <w:bCs/>
          <w:sz w:val="22"/>
          <w:szCs w:val="22"/>
          <w:lang w:val="en-US"/>
        </w:rPr>
        <w:t>TS2</w:t>
      </w:r>
      <w:r w:rsidRPr="007A532E">
        <w:rPr>
          <w:sz w:val="22"/>
          <w:szCs w:val="22"/>
          <w:lang w:val="en-US"/>
        </w:rPr>
        <w:t xml:space="preserve"> (5,6-DiCOOiPr NBE) </w:t>
      </w:r>
    </w:p>
    <w:p w14:paraId="26CAA812" w14:textId="77777777" w:rsidR="005A3A55" w:rsidRPr="007A532E" w:rsidRDefault="005A3A55" w:rsidP="005A3A55">
      <w:pPr>
        <w:rPr>
          <w:sz w:val="22"/>
          <w:szCs w:val="22"/>
          <w:lang w:val="en-US"/>
        </w:rPr>
      </w:pPr>
    </w:p>
    <w:p w14:paraId="479E929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M06-2X single point: -2684.841741 Hartree</w:t>
      </w:r>
    </w:p>
    <w:p w14:paraId="296A220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optimization: -2348.981176 Hartree</w:t>
      </w:r>
    </w:p>
    <w:p w14:paraId="67A7BCA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thermal correction to Gibbs free energy: 0.584856 Hartree</w:t>
      </w:r>
    </w:p>
    <w:p w14:paraId="28FD64A1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vertAlign w:val="superscript"/>
          <w:lang w:val="en-US"/>
        </w:rPr>
      </w:pPr>
      <w:r w:rsidRPr="007A532E">
        <w:rPr>
          <w:sz w:val="18"/>
          <w:szCs w:val="18"/>
          <w:lang w:val="en-US"/>
        </w:rPr>
        <w:t>Imaginary frequency: -310.5202 cm</w:t>
      </w:r>
      <w:r w:rsidRPr="007A532E">
        <w:rPr>
          <w:sz w:val="18"/>
          <w:szCs w:val="18"/>
          <w:vertAlign w:val="superscript"/>
          <w:lang w:val="en-US"/>
        </w:rPr>
        <w:t>-1</w:t>
      </w:r>
    </w:p>
    <w:p w14:paraId="1C0A480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Pd                 1.30719800    0.08116600    1.30091700</w:t>
      </w:r>
    </w:p>
    <w:p w14:paraId="517A490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P                  0.84803300    0.66620100    3.46672400</w:t>
      </w:r>
    </w:p>
    <w:p w14:paraId="5B51520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6.23677900   -1.44595400   -0.53118800</w:t>
      </w:r>
    </w:p>
    <w:p w14:paraId="59C4123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7.28323700   -1.34952500   -0.80340800</w:t>
      </w:r>
    </w:p>
    <w:p w14:paraId="51FB624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5.86553900   -2.15178000    0.61395100</w:t>
      </w:r>
    </w:p>
    <w:p w14:paraId="33F634A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6.62911700   -2.61156100    1.23629400</w:t>
      </w:r>
    </w:p>
    <w:p w14:paraId="074DE17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52103300   -2.27061600    0.98654300</w:t>
      </w:r>
    </w:p>
    <w:p w14:paraId="51CFC8C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24207100   -2.81280800    1.88446000</w:t>
      </w:r>
    </w:p>
    <w:p w14:paraId="2B55803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53074200   -1.65846000    0.19700300</w:t>
      </w:r>
    </w:p>
    <w:p w14:paraId="0A255BC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90693600   -0.99008000   -0.98670700</w:t>
      </w:r>
    </w:p>
    <w:p w14:paraId="563DF2C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5.24143900   -0.87760900   -1.34416100</w:t>
      </w:r>
    </w:p>
    <w:p w14:paraId="219772D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70285900   -0.60771000   -1.82717500</w:t>
      </w:r>
    </w:p>
    <w:p w14:paraId="4A1D84F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53708200   -1.43440300   -2.52679800</w:t>
      </w:r>
    </w:p>
    <w:p w14:paraId="6981B51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45756300   -0.43887000   -0.93324200</w:t>
      </w:r>
    </w:p>
    <w:p w14:paraId="300C2AC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60293300   -1.05494700   -1.16248700</w:t>
      </w:r>
    </w:p>
    <w:p w14:paraId="5DD14FA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11768500    1.08844400   -1.08465700</w:t>
      </w:r>
    </w:p>
    <w:p w14:paraId="41E9D18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52275400    1.58236100   -0.30784700</w:t>
      </w:r>
    </w:p>
    <w:p w14:paraId="4218C8D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42778700    1.26594700   -2.46803000</w:t>
      </w:r>
    </w:p>
    <w:p w14:paraId="4BDCD56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18830500    2.33310900   -2.54813000</w:t>
      </w:r>
    </w:p>
    <w:p w14:paraId="71F4150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56737200    0.94676800   -3.49427100</w:t>
      </w:r>
    </w:p>
    <w:p w14:paraId="3BD79F5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74880200    1.80129400   -4.14865500</w:t>
      </w:r>
    </w:p>
    <w:p w14:paraId="5A0962F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80889400    0.75221500   -2.55249500</w:t>
      </w:r>
    </w:p>
    <w:p w14:paraId="35266FB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75437300    0.90080800   -3.07573400</w:t>
      </w:r>
    </w:p>
    <w:p w14:paraId="1E981B4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48502700    1.72322300   -1.40213900</w:t>
      </w:r>
    </w:p>
    <w:p w14:paraId="4C5BC9F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40379100    2.76863400   -1.71309500</w:t>
      </w:r>
    </w:p>
    <w:p w14:paraId="7860BC2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19960000    1.64599400   -0.57890000</w:t>
      </w:r>
    </w:p>
    <w:p w14:paraId="321F552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35932300   -0.43235500    4.28465300</w:t>
      </w:r>
    </w:p>
    <w:p w14:paraId="77126E2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08204100   -1.47430600    3.76097700</w:t>
      </w:r>
    </w:p>
    <w:p w14:paraId="1918450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92321100   -1.95908000    4.81382300</w:t>
      </w:r>
    </w:p>
    <w:p w14:paraId="531CF16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04471900   -1.83864100    2.74156900</w:t>
      </w:r>
    </w:p>
    <w:p w14:paraId="1865469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64906600   -1.18805000    5.90475600</w:t>
      </w:r>
    </w:p>
    <w:p w14:paraId="00530B9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63405500   -2.77025900    4.75276900</w:t>
      </w:r>
    </w:p>
    <w:p w14:paraId="0CEF904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01880200   -1.17544000    6.91924400</w:t>
      </w:r>
    </w:p>
    <w:p w14:paraId="5D7F663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70395400   -0.25362600    5.60741900</w:t>
      </w:r>
    </w:p>
    <w:p w14:paraId="7B80189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32827900    0.55536600    4.52386800</w:t>
      </w:r>
    </w:p>
    <w:p w14:paraId="7C3C4F9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58353900    0.10873900    4.19967200</w:t>
      </w:r>
    </w:p>
    <w:p w14:paraId="30C7367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37029100    0.19466900    5.39211900</w:t>
      </w:r>
    </w:p>
    <w:p w14:paraId="65824E5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89444400   -0.24192300    3.22485600</w:t>
      </w:r>
    </w:p>
    <w:p w14:paraId="5305811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54124700    0.68708200    6.35638000</w:t>
      </w:r>
    </w:p>
    <w:p w14:paraId="1536C68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41075700   -0.07054000    5.51285500</w:t>
      </w:r>
    </w:p>
    <w:p w14:paraId="716BA54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67663900    0.92762200    7.40015000</w:t>
      </w:r>
    </w:p>
    <w:p w14:paraId="49AF718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2.29661100    0.91156300    5.85263800</w:t>
      </w:r>
    </w:p>
    <w:p w14:paraId="6AA3037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17068300    2.32646900    3.79165900</w:t>
      </w:r>
    </w:p>
    <w:p w14:paraId="0AC8A14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16970600    3.30254600    2.88961500</w:t>
      </w:r>
    </w:p>
    <w:p w14:paraId="4DE011B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71024200    4.39162300    3.64510500</w:t>
      </w:r>
    </w:p>
    <w:p w14:paraId="281442B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06430400    3.25483500    1.81402900</w:t>
      </w:r>
    </w:p>
    <w:p w14:paraId="2C4F566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65944000    4.00588800    4.95217600</w:t>
      </w:r>
    </w:p>
    <w:p w14:paraId="7AB22F3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08210000    5.32928400    3.25815600</w:t>
      </w:r>
    </w:p>
    <w:p w14:paraId="20CA389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94270200    4.48214500    5.87895500</w:t>
      </w:r>
    </w:p>
    <w:p w14:paraId="08EA743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13079000    2.75549800    5.06609200</w:t>
      </w:r>
    </w:p>
    <w:p w14:paraId="257A318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I                 -1.68809000    4.03746500   -0.85537800</w:t>
      </w:r>
    </w:p>
    <w:p w14:paraId="5BCA30E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2.17374800   -1.69549100    0.44251000</w:t>
      </w:r>
    </w:p>
    <w:p w14:paraId="76C2DE3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32112900   -3.30616100    1.61083800</w:t>
      </w:r>
    </w:p>
    <w:p w14:paraId="2CD4BF9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56442300   -2.84898400    1.08515600</w:t>
      </w:r>
    </w:p>
    <w:p w14:paraId="78C6362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75744100   -2.87995000    2.16930900</w:t>
      </w:r>
    </w:p>
    <w:p w14:paraId="6718688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48013500   -2.81513200    0.95307500</w:t>
      </w:r>
    </w:p>
    <w:p w14:paraId="2E6E244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95439300   -3.78184300    0.64288000</w:t>
      </w:r>
    </w:p>
    <w:p w14:paraId="5271DA6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51957500   -0.37149300   -2.26530300</w:t>
      </w:r>
    </w:p>
    <w:p w14:paraId="74D5A1B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33400800   -0.26324700   -4.37051200</w:t>
      </w:r>
    </w:p>
    <w:p w14:paraId="42AA286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64654800   -1.23070400   -4.06812400</w:t>
      </w:r>
    </w:p>
    <w:p w14:paraId="14DCA40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2.03026400   -0.17663600   -5.50733800</w:t>
      </w:r>
    </w:p>
    <w:p w14:paraId="6F8C70C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99662500   -1.31985300   -6.42257300</w:t>
      </w:r>
    </w:p>
    <w:p w14:paraId="79CEBDB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97112000   -2.38069800   -5.92456700</w:t>
      </w:r>
    </w:p>
    <w:p w14:paraId="0B51A77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34785000   -0.75865900   -7.79048200</w:t>
      </w:r>
    </w:p>
    <w:p w14:paraId="569370A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97566100   -1.71365800   -6.41581900</w:t>
      </w:r>
    </w:p>
    <w:p w14:paraId="7155956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68140900   -2.73563700   -4.93252700</w:t>
      </w:r>
    </w:p>
    <w:p w14:paraId="7B50747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97763700   -3.23349300   -6.61028700</w:t>
      </w:r>
    </w:p>
    <w:p w14:paraId="5891DFE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98420000   -1.97030400   -5.87111100</w:t>
      </w:r>
    </w:p>
    <w:p w14:paraId="6F47DB4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63743100    0.01892700   -8.08341800</w:t>
      </w:r>
    </w:p>
    <w:p w14:paraId="32B38F9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35370900   -0.32772600   -7.78269200</w:t>
      </w:r>
    </w:p>
    <w:p w14:paraId="2D97EC8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31874900   -1.55715500   -8.53763100</w:t>
      </w:r>
    </w:p>
    <w:p w14:paraId="3859764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90236300    0.58884700   -2.69084800</w:t>
      </w:r>
    </w:p>
    <w:p w14:paraId="5B1BFC2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50077500   -0.09876300   -1.87633300</w:t>
      </w:r>
    </w:p>
    <w:p w14:paraId="5BA4528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37180600    0.88724900   -3.90798600</w:t>
      </w:r>
    </w:p>
    <w:p w14:paraId="49FE1AD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65262700    0.31792300   -4.31739100</w:t>
      </w:r>
    </w:p>
    <w:p w14:paraId="3459A81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54427700    0.10297700   -5.81880700</w:t>
      </w:r>
    </w:p>
    <w:p w14:paraId="6E92545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76532300    1.26963600   -3.89945300</w:t>
      </w:r>
    </w:p>
    <w:p w14:paraId="7EBA939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76923200   -0.63926100   -3.80094400</w:t>
      </w:r>
    </w:p>
    <w:p w14:paraId="56BC65E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70697700   -0.56280000   -6.04794100</w:t>
      </w:r>
    </w:p>
    <w:p w14:paraId="149E910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46623100   -0.34563800   -6.20078300</w:t>
      </w:r>
    </w:p>
    <w:p w14:paraId="222FB82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38364100    1.05581000   -6.33241900</w:t>
      </w:r>
    </w:p>
    <w:p w14:paraId="1BB78F0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74998900    1.42359000   -2.81772600</w:t>
      </w:r>
    </w:p>
    <w:p w14:paraId="6BF5B1A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63921300    2.24172600   -4.38505400</w:t>
      </w:r>
    </w:p>
    <w:p w14:paraId="4BACB4B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73866900    0.85777200   -4.18486300</w:t>
      </w:r>
    </w:p>
    <w:p w14:paraId="3B9DF67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65977600   -3.07805600    0.70716300</w:t>
      </w:r>
    </w:p>
    <w:p w14:paraId="36045A1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66470800   -2.31193700    0.61394500</w:t>
      </w:r>
    </w:p>
    <w:p w14:paraId="6000122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91630200   -4.12917500    0.08396800</w:t>
      </w:r>
    </w:p>
    <w:p w14:paraId="7DC5ED3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3.61649400   -2.64281400    1.64065900</w:t>
      </w:r>
    </w:p>
    <w:p w14:paraId="2D2A188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2.80898100    0.61687000    1.05993400</w:t>
      </w:r>
    </w:p>
    <w:p w14:paraId="42FC63F0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0.75399400   -3.44589300   -2.19062800</w:t>
      </w:r>
    </w:p>
    <w:p w14:paraId="6792C70D" w14:textId="77777777" w:rsidR="005A3A55" w:rsidRPr="007A532E" w:rsidRDefault="005A3A55" w:rsidP="005A3A55">
      <w:pPr>
        <w:rPr>
          <w:lang w:val="en-US"/>
        </w:rPr>
      </w:pPr>
    </w:p>
    <w:p w14:paraId="04EB27E6" w14:textId="77777777" w:rsidR="005A3A55" w:rsidRPr="007A532E" w:rsidRDefault="005A3A55" w:rsidP="005A3A55">
      <w:pPr>
        <w:rPr>
          <w:lang w:val="en-US"/>
        </w:rPr>
      </w:pPr>
    </w:p>
    <w:p w14:paraId="4C6664CA" w14:textId="77777777" w:rsidR="005A3A55" w:rsidRPr="007A532E" w:rsidRDefault="005A3A55" w:rsidP="005A3A55">
      <w:pPr>
        <w:rPr>
          <w:sz w:val="22"/>
          <w:szCs w:val="22"/>
          <w:lang w:val="en-US"/>
        </w:rPr>
      </w:pPr>
      <w:r w:rsidRPr="007A532E">
        <w:rPr>
          <w:b/>
          <w:bCs/>
          <w:sz w:val="22"/>
          <w:szCs w:val="22"/>
          <w:lang w:val="en-US"/>
        </w:rPr>
        <w:t xml:space="preserve">1b (by-product) </w:t>
      </w:r>
      <w:r w:rsidRPr="007A532E">
        <w:rPr>
          <w:sz w:val="22"/>
          <w:szCs w:val="22"/>
          <w:lang w:val="en-US"/>
        </w:rPr>
        <w:t>(5,6-DiCOOiPr NBE)</w:t>
      </w:r>
    </w:p>
    <w:p w14:paraId="0F35891B" w14:textId="77777777" w:rsidR="005A3A55" w:rsidRPr="007A532E" w:rsidRDefault="005A3A55" w:rsidP="005A3A55">
      <w:pPr>
        <w:rPr>
          <w:sz w:val="22"/>
          <w:szCs w:val="22"/>
          <w:lang w:val="en-US"/>
        </w:rPr>
      </w:pPr>
    </w:p>
    <w:p w14:paraId="13D97D9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M06-2X single point: -2684.937608 Hartree</w:t>
      </w:r>
    </w:p>
    <w:p w14:paraId="19B4E1B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optimization: -2349.0693 Hartree</w:t>
      </w:r>
    </w:p>
    <w:p w14:paraId="4B437EEC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thermal correction to Gibbs free energy: 0.590915 Hartree</w:t>
      </w:r>
    </w:p>
    <w:p w14:paraId="7768F6F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Pd                 1.84300900   -0.30726100    2.04158100</w:t>
      </w:r>
    </w:p>
    <w:p w14:paraId="10D7CD7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P                  1.01650700    0.51609800    3.92212400</w:t>
      </w:r>
    </w:p>
    <w:p w14:paraId="41F1C61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6.48294800   -1.73475100   -0.76597800</w:t>
      </w:r>
    </w:p>
    <w:p w14:paraId="7348355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7.53209800   -1.79863100   -1.03841300</w:t>
      </w:r>
    </w:p>
    <w:p w14:paraId="3434440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6.08871800   -1.99803700    0.55210000</w:t>
      </w:r>
    </w:p>
    <w:p w14:paraId="54224AC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6.83461400   -2.26512000    1.29481300</w:t>
      </w:r>
    </w:p>
    <w:p w14:paraId="429CBC9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74543000   -1.91165000    0.92817000</w:t>
      </w:r>
    </w:p>
    <w:p w14:paraId="11FCD5F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43137700   -2.09488300    1.95126100</w:t>
      </w:r>
    </w:p>
    <w:p w14:paraId="2BA8182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81173600   -1.55903900   -0.04444100</w:t>
      </w:r>
    </w:p>
    <w:p w14:paraId="6AB454D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19088400   -1.30293100   -1.36185000</w:t>
      </w:r>
    </w:p>
    <w:p w14:paraId="23274B1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5.53286100   -1.38300700   -1.72997400</w:t>
      </w:r>
    </w:p>
    <w:p w14:paraId="357897C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98908200   -0.93399000   -2.19236300</w:t>
      </w:r>
    </w:p>
    <w:p w14:paraId="6E63B91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81528800   -1.67043600   -2.98006800</w:t>
      </w:r>
    </w:p>
    <w:p w14:paraId="02C13EC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83757800   -0.87144600   -1.12717400</w:t>
      </w:r>
    </w:p>
    <w:p w14:paraId="4A91A5B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95591000   -1.43885000   -1.40412100</w:t>
      </w:r>
    </w:p>
    <w:p w14:paraId="508F466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49218500    0.63790600   -1.06666500</w:t>
      </w:r>
    </w:p>
    <w:p w14:paraId="238BF37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02964900    0.93159800   -0.12259300</w:t>
      </w:r>
    </w:p>
    <w:p w14:paraId="4B08229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68201100    1.04637400   -2.31550300</w:t>
      </w:r>
    </w:p>
    <w:p w14:paraId="1223556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48741400    2.12254200   -2.23632400</w:t>
      </w:r>
    </w:p>
    <w:p w14:paraId="708FBE0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69089400    0.82814800   -3.49933400</w:t>
      </w:r>
    </w:p>
    <w:p w14:paraId="557B326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H                  1.81231100    1.74193400   -4.08299900</w:t>
      </w:r>
    </w:p>
    <w:p w14:paraId="72492AB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02579000    0.51794100   -2.73105100</w:t>
      </w:r>
    </w:p>
    <w:p w14:paraId="7BF8F9D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91659900    0.74174500   -3.32118200</w:t>
      </w:r>
    </w:p>
    <w:p w14:paraId="19955FA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82960400    1.32043800   -1.42475000</w:t>
      </w:r>
    </w:p>
    <w:p w14:paraId="1284876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72733800    2.39752100   -1.58303800</w:t>
      </w:r>
    </w:p>
    <w:p w14:paraId="014C4C0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62217300    1.14614500   -0.69402400</w:t>
      </w:r>
    </w:p>
    <w:p w14:paraId="670E2DF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33562700   -0.51943400    4.59532000</w:t>
      </w:r>
    </w:p>
    <w:p w14:paraId="2606531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00693900   -1.56030500    4.00432300</w:t>
      </w:r>
    </w:p>
    <w:p w14:paraId="5BAF8AE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05347500   -1.93970100    4.90488800</w:t>
      </w:r>
    </w:p>
    <w:p w14:paraId="7870940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80739100   -1.98717000    3.02964600</w:t>
      </w:r>
    </w:p>
    <w:p w14:paraId="11ED02F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94109900   -1.11457800    5.98475500</w:t>
      </w:r>
    </w:p>
    <w:p w14:paraId="4C9810A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78547400   -2.71838900    4.74965300</w:t>
      </w:r>
    </w:p>
    <w:p w14:paraId="00C3BCB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48467800   -1.02582700    6.91365900</w:t>
      </w:r>
    </w:p>
    <w:p w14:paraId="702BC7D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90803600   -0.24284800    5.81781700</w:t>
      </w:r>
    </w:p>
    <w:p w14:paraId="5A9D891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13405200    0.73982100    5.34636700</w:t>
      </w:r>
    </w:p>
    <w:p w14:paraId="68A25AB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46721000    0.44202300    5.44958600</w:t>
      </w:r>
    </w:p>
    <w:p w14:paraId="377F841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87474100    0.82040700    6.76838300</w:t>
      </w:r>
    </w:p>
    <w:p w14:paraId="31FA224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07137500    0.00860200    4.66539200</w:t>
      </w:r>
    </w:p>
    <w:p w14:paraId="64017D5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76215600    1.32491200    7.37417300</w:t>
      </w:r>
    </w:p>
    <w:p w14:paraId="28326F5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85972400    0.73213700    7.20371500</w:t>
      </w:r>
    </w:p>
    <w:p w14:paraId="31E706D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57236400    1.73508600    8.35469100</w:t>
      </w:r>
    </w:p>
    <w:p w14:paraId="06FD7D6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69485100    1.28600900    6.53050300</w:t>
      </w:r>
    </w:p>
    <w:p w14:paraId="45C1C85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19201100    2.14129600    3.76443900</w:t>
      </w:r>
    </w:p>
    <w:p w14:paraId="362E9FB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14321500    2.98603300    2.68488400</w:t>
      </w:r>
    </w:p>
    <w:p w14:paraId="35B23CF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71942800    4.07105200    3.04164900</w:t>
      </w:r>
    </w:p>
    <w:p w14:paraId="11D8E75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64646600    2.84032900    1.74010200</w:t>
      </w:r>
    </w:p>
    <w:p w14:paraId="493066E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13634200    3.81401000    4.31421900</w:t>
      </w:r>
    </w:p>
    <w:p w14:paraId="60E955E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99882300    4.90459300    2.41430200</w:t>
      </w:r>
    </w:p>
    <w:p w14:paraId="72918DE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78632500    4.33350800    5.00248000</w:t>
      </w:r>
    </w:p>
    <w:p w14:paraId="54FCE07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59783600    2.64789700    4.77347800</w:t>
      </w:r>
    </w:p>
    <w:p w14:paraId="043BBBC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I                 -1.64784200    3.90656900   -0.92751000</w:t>
      </w:r>
    </w:p>
    <w:p w14:paraId="029E870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2.38140200   -1.45403200    0.15512100</w:t>
      </w:r>
    </w:p>
    <w:p w14:paraId="16AEB59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15278100   -3.30973500    1.79258600</w:t>
      </w:r>
    </w:p>
    <w:p w14:paraId="4779357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80205000   -2.81023600    0.40247100</w:t>
      </w:r>
    </w:p>
    <w:p w14:paraId="10056F1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25056100   -3.23053000    1.30356200</w:t>
      </w:r>
    </w:p>
    <w:p w14:paraId="3B82F90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72388300   -2.72964400    0.55197700</w:t>
      </w:r>
    </w:p>
    <w:p w14:paraId="2A9771A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02787600   -3.48217500   -0.44197400</w:t>
      </w:r>
    </w:p>
    <w:p w14:paraId="0EF103A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83577200   -1.17293400   -2.75226000</w:t>
      </w:r>
    </w:p>
    <w:p w14:paraId="4F2585D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29499600   -0.28097100   -4.45167200</w:t>
      </w:r>
    </w:p>
    <w:p w14:paraId="6D8C6C1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69630600   -1.30068600   -4.12823500</w:t>
      </w:r>
    </w:p>
    <w:p w14:paraId="3F1B5FC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71548400   -0.03304500   -5.69467100</w:t>
      </w:r>
    </w:p>
    <w:p w14:paraId="18375D8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45146400   -1.04014800   -6.72470400</w:t>
      </w:r>
    </w:p>
    <w:p w14:paraId="1F0C731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51492900   -2.12788700   -6.63697100</w:t>
      </w:r>
    </w:p>
    <w:p w14:paraId="3BA7174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45102300   -0.28491100   -8.04350600</w:t>
      </w:r>
    </w:p>
    <w:p w14:paraId="143529A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46306800   -1.46276200   -6.52193900</w:t>
      </w:r>
    </w:p>
    <w:p w14:paraId="568AE4B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47877100   -2.62311400   -5.66353200</w:t>
      </w:r>
    </w:p>
    <w:p w14:paraId="297561E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34699000   -2.87879500   -7.41510400</w:t>
      </w:r>
    </w:p>
    <w:p w14:paraId="1738B1F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51101500   -1.69753700   -6.77955500</w:t>
      </w:r>
    </w:p>
    <w:p w14:paraId="750FC6D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69092600    0.50095700   -8.03774700</w:t>
      </w:r>
    </w:p>
    <w:p w14:paraId="794C00D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42723700    0.17526900   -8.22449900</w:t>
      </w:r>
    </w:p>
    <w:p w14:paraId="73C9371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23464800   -0.97362600   -8.86545800</w:t>
      </w:r>
    </w:p>
    <w:p w14:paraId="0954028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69581400    0.46683500   -2.50832400</w:t>
      </w:r>
    </w:p>
    <w:p w14:paraId="76F1579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27733000   -0.26198400   -1.71580300</w:t>
      </w:r>
    </w:p>
    <w:p w14:paraId="23BA53A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21813800    0.90542500   -3.65891600</w:t>
      </w:r>
    </w:p>
    <w:p w14:paraId="3E28548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56519300    0.50018600   -4.04989800</w:t>
      </w:r>
    </w:p>
    <w:p w14:paraId="2C3FD2F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42549400   -0.30821500   -5.33425700</w:t>
      </w:r>
    </w:p>
    <w:p w14:paraId="278CA38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38673100    1.77115200   -4.20429100</w:t>
      </w:r>
    </w:p>
    <w:p w14:paraId="596B019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97164000   -0.11935600   -3.24655900</w:t>
      </w:r>
    </w:p>
    <w:p w14:paraId="7928952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77181700   -1.17115500   -5.18112600</w:t>
      </w:r>
    </w:p>
    <w:p w14:paraId="24EF0C2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40688600   -0.65634700   -5.67089700</w:t>
      </w:r>
    </w:p>
    <w:p w14:paraId="01B302E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98771700    0.31049400   -6.12446400</w:t>
      </w:r>
    </w:p>
    <w:p w14:paraId="4B820DC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38126500    2.34318100   -3.27249700</w:t>
      </w:r>
    </w:p>
    <w:p w14:paraId="5756C92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96941500    2.40147200   -4.99596000</w:t>
      </w:r>
    </w:p>
    <w:p w14:paraId="376EFF4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41881500    1.51857100   -4.46825300</w:t>
      </w:r>
    </w:p>
    <w:p w14:paraId="3844568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50519900   -3.17915700    0.84601600</w:t>
      </w:r>
    </w:p>
    <w:p w14:paraId="30B77B8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45587600   -2.49499700    0.74476100</w:t>
      </w:r>
    </w:p>
    <w:p w14:paraId="0A0B2D7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87267100   -4.18077200    0.19345600</w:t>
      </w:r>
    </w:p>
    <w:p w14:paraId="69DBB08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3.39889700   -2.70305000    1.82305000</w:t>
      </w:r>
    </w:p>
    <w:p w14:paraId="2C11034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Cs                -2.44250600    0.51611500    1.24123600</w:t>
      </w:r>
    </w:p>
    <w:p w14:paraId="23B70CB7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1.15759800   -3.44772900   -2.35664900</w:t>
      </w:r>
    </w:p>
    <w:p w14:paraId="406F871F" w14:textId="77777777" w:rsidR="005A3A55" w:rsidRPr="007A532E" w:rsidRDefault="005A3A55" w:rsidP="005A3A55">
      <w:pPr>
        <w:rPr>
          <w:sz w:val="18"/>
          <w:szCs w:val="18"/>
          <w:lang w:val="en-US"/>
        </w:rPr>
      </w:pPr>
    </w:p>
    <w:p w14:paraId="119F8469" w14:textId="77777777" w:rsidR="005A3A55" w:rsidRPr="007A532E" w:rsidRDefault="005A3A55" w:rsidP="005A3A55">
      <w:pPr>
        <w:rPr>
          <w:lang w:val="en-US"/>
        </w:rPr>
      </w:pPr>
    </w:p>
    <w:p w14:paraId="2FA762F2" w14:textId="77777777" w:rsidR="005A3A55" w:rsidRPr="007A532E" w:rsidRDefault="005A3A55" w:rsidP="005A3A55">
      <w:pPr>
        <w:rPr>
          <w:lang w:val="en-US"/>
        </w:rPr>
      </w:pPr>
    </w:p>
    <w:p w14:paraId="438BBD99" w14:textId="77777777" w:rsidR="005A3A55" w:rsidRPr="007A532E" w:rsidRDefault="005A3A55" w:rsidP="005A3A55">
      <w:pPr>
        <w:rPr>
          <w:sz w:val="22"/>
          <w:szCs w:val="22"/>
          <w:lang w:val="en-US"/>
        </w:rPr>
      </w:pPr>
      <w:r w:rsidRPr="007A532E">
        <w:rPr>
          <w:b/>
          <w:bCs/>
          <w:lang w:val="en-US"/>
        </w:rPr>
        <w:t>Int_I(a)</w:t>
      </w:r>
      <w:r w:rsidRPr="007A532E">
        <w:rPr>
          <w:sz w:val="22"/>
          <w:szCs w:val="22"/>
          <w:lang w:val="en-US"/>
        </w:rPr>
        <w:t xml:space="preserve"> (unsubstituted NBE)</w:t>
      </w:r>
    </w:p>
    <w:p w14:paraId="62F56EB2" w14:textId="77777777" w:rsidR="005A3A55" w:rsidRPr="007A532E" w:rsidRDefault="005A3A55" w:rsidP="005A3A55">
      <w:pPr>
        <w:rPr>
          <w:sz w:val="22"/>
          <w:szCs w:val="22"/>
          <w:lang w:val="en-US"/>
        </w:rPr>
      </w:pPr>
    </w:p>
    <w:p w14:paraId="7CA493E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M06-2X single point: -2071.927353 Hartree</w:t>
      </w:r>
    </w:p>
    <w:p w14:paraId="50CA0A2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optimization:  -1735.945678 Hartree</w:t>
      </w:r>
    </w:p>
    <w:p w14:paraId="71F59931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thermal correction to Gibbs free energy: 0.413907 Hartree</w:t>
      </w:r>
    </w:p>
    <w:p w14:paraId="7602F11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Pd                -0.11656500   -0.37652500   -0.29263600</w:t>
      </w:r>
    </w:p>
    <w:p w14:paraId="69E92A1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P                  0.96521400    0.54833800   -2.09031300</w:t>
      </w:r>
    </w:p>
    <w:p w14:paraId="30FFDF7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76157700    1.18111900   -1.33846500</w:t>
      </w:r>
    </w:p>
    <w:p w14:paraId="632C936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00495800    2.29355100   -2.17982700</w:t>
      </w:r>
    </w:p>
    <w:p w14:paraId="4020831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61467300    1.42099000    0.03855500</w:t>
      </w:r>
    </w:p>
    <w:p w14:paraId="3A5279B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07981000    3.58561000   -1.63470600</w:t>
      </w:r>
    </w:p>
    <w:p w14:paraId="0914A30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68349200    2.71216300    0.56777000</w:t>
      </w:r>
    </w:p>
    <w:p w14:paraId="77BED77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42863900    0.60175900    0.73100400</w:t>
      </w:r>
    </w:p>
    <w:p w14:paraId="6F5D22E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91269800    3.80479100   -0.26931800</w:t>
      </w:r>
    </w:p>
    <w:p w14:paraId="63120CE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26891000    4.42496800   -2.30074600</w:t>
      </w:r>
    </w:p>
    <w:p w14:paraId="4685F14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55381500    2.85730800    1.63686000</w:t>
      </w:r>
    </w:p>
    <w:p w14:paraId="1B86183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96409300    4.81398400    0.13081500</w:t>
      </w:r>
    </w:p>
    <w:p w14:paraId="025B031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05860900   -1.28453500    2.41868900</w:t>
      </w:r>
    </w:p>
    <w:p w14:paraId="78935E4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46115100   -1.75671800    3.44723600</w:t>
      </w:r>
    </w:p>
    <w:p w14:paraId="4894B57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61177000   -1.70260200    1.22366100</w:t>
      </w:r>
    </w:p>
    <w:p w14:paraId="0C0287C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02886600   -0.45918300    2.47308500</w:t>
      </w:r>
    </w:p>
    <w:p w14:paraId="581E8B5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0.83504800    1.12136400    4.71035000</w:t>
      </w:r>
    </w:p>
    <w:p w14:paraId="26D48A7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72012700   -0.22495200   -1.91993800</w:t>
      </w:r>
    </w:p>
    <w:p w14:paraId="42D07C0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97809500   -1.07241800   -1.52662300</w:t>
      </w:r>
    </w:p>
    <w:p w14:paraId="5332E3F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27253400   -2.46042500   -1.01179900</w:t>
      </w:r>
    </w:p>
    <w:p w14:paraId="6261841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55131800   -1.21180700   -1.54864300</w:t>
      </w:r>
    </w:p>
    <w:p w14:paraId="5215CAD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49371400   -1.86406400   -0.29258600</w:t>
      </w:r>
    </w:p>
    <w:p w14:paraId="2912609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22011400   -2.62545900    0.01944100</w:t>
      </w:r>
    </w:p>
    <w:p w14:paraId="411017D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21236800   -1.26500000    0.57420300</w:t>
      </w:r>
    </w:p>
    <w:p w14:paraId="217023B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4.13541700   -2.20187300   -2.57193600</w:t>
      </w:r>
    </w:p>
    <w:p w14:paraId="6616362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5.09484700   -2.71437600   -2.44056400</w:t>
      </w:r>
    </w:p>
    <w:p w14:paraId="7D289C3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10427100   -1.82576400   -3.60073400</w:t>
      </w:r>
    </w:p>
    <w:p w14:paraId="19FD8AE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93883900   -3.15137200   -2.23705700</w:t>
      </w:r>
    </w:p>
    <w:p w14:paraId="2EC5835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29294500   -4.15179700   -1.96187000</w:t>
      </w:r>
    </w:p>
    <w:p w14:paraId="6A4BD9B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24629200   -3.26947300   -3.07816200</w:t>
      </w:r>
    </w:p>
    <w:p w14:paraId="7AEC6E7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87576900   -0.46185000   -1.39209600</w:t>
      </w:r>
    </w:p>
    <w:p w14:paraId="5B579AE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64060800   -3.11633200   -0.41472900</w:t>
      </w:r>
    </w:p>
    <w:p w14:paraId="4ADEACE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98315300   -1.46784300   -2.44415400</w:t>
      </w:r>
    </w:p>
    <w:p w14:paraId="5B9B954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68809400   -0.10089000   -3.00373300</w:t>
      </w:r>
    </w:p>
    <w:p w14:paraId="7ABA6E3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 2.14572200   -2.75407300    1.80864400</w:t>
      </w:r>
    </w:p>
    <w:p w14:paraId="5D23921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I                  1.77213900    1.30677300    1.51222900</w:t>
      </w:r>
    </w:p>
    <w:p w14:paraId="38A77EB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75687600    0.19746400   -2.00028300</w:t>
      </w:r>
    </w:p>
    <w:p w14:paraId="0CB481C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87282400    0.89371400   -2.37360700</w:t>
      </w:r>
    </w:p>
    <w:p w14:paraId="03E3869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3.12815600   -0.98450700   -1.40026100</w:t>
      </w:r>
    </w:p>
    <w:p w14:paraId="4AAEF36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5.00023200    0.10243000   -1.98187900</w:t>
      </w:r>
    </w:p>
    <w:p w14:paraId="34BD424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87800500    1.85689300   -2.86177500</w:t>
      </w:r>
    </w:p>
    <w:p w14:paraId="5BA4D25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49160800   -1.02118200   -1.40206100</w:t>
      </w:r>
    </w:p>
    <w:p w14:paraId="5D2756E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6.04580800    0.34116400   -2.11401900</w:t>
      </w:r>
    </w:p>
    <w:p w14:paraId="493DFEA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94192500   -1.90355000   -0.97286200</w:t>
      </w:r>
    </w:p>
    <w:p w14:paraId="6A5F875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54145500   -0.06143900   -3.76386700</w:t>
      </w:r>
    </w:p>
    <w:p w14:paraId="6DD6F3C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44966400    0.28077600   -4.64184800</w:t>
      </w:r>
    </w:p>
    <w:p w14:paraId="6A542DA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17140600   -1.20690200   -4.19065500</w:t>
      </w:r>
    </w:p>
    <w:p w14:paraId="3A69523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42103000   -0.70450300   -5.68339400</w:t>
      </w:r>
    </w:p>
    <w:p w14:paraId="7582DD7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15467500    1.09402200   -4.52095200</w:t>
      </w:r>
    </w:p>
    <w:p w14:paraId="3876285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57429700   -1.57739300   -5.36147500</w:t>
      </w:r>
    </w:p>
    <w:p w14:paraId="27F782C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05982900   -0.75183300   -6.55379300</w:t>
      </w:r>
    </w:p>
    <w:p w14:paraId="5D60E3F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97788900   -2.45852100   -5.83624500</w:t>
      </w:r>
    </w:p>
    <w:p w14:paraId="69161BC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89801300    2.33625500   -2.33461200</w:t>
      </w:r>
    </w:p>
    <w:p w14:paraId="103458B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27081700    3.29325400   -1.58949000</w:t>
      </w:r>
    </w:p>
    <w:p w14:paraId="433D346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53079000    2.92107100   -3.41403300</w:t>
      </w:r>
    </w:p>
    <w:p w14:paraId="1E0F78C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52452500    4.54372400   -2.23677300</w:t>
      </w:r>
    </w:p>
    <w:p w14:paraId="5298663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30542200    3.11169100   -0.69567300</w:t>
      </w:r>
    </w:p>
    <w:p w14:paraId="3B955D1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C                  1.29078400    4.25948900   -3.32882900</w:t>
      </w:r>
    </w:p>
    <w:p w14:paraId="6C20F56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17704700    5.51951700   -1.93005100</w:t>
      </w:r>
    </w:p>
    <w:p w14:paraId="477427A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72486400    4.86466300   -4.11046600</w:t>
      </w:r>
    </w:p>
    <w:p w14:paraId="4E22B9A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-3.14654000    2.13389100   -3.59611100</w:t>
      </w:r>
    </w:p>
    <w:p w14:paraId="25389F5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95715000    3.02630200   -4.04271300</w:t>
      </w:r>
    </w:p>
    <w:p w14:paraId="0845D9D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4.46312300    1.65618500   -4.04697200</w:t>
      </w:r>
    </w:p>
    <w:p w14:paraId="7AC31C5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5.29310900    2.30019800   -3.71607000</w:t>
      </w:r>
    </w:p>
    <w:p w14:paraId="2A24276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47034300    1.60760200   -5.14000900</w:t>
      </w:r>
    </w:p>
    <w:p w14:paraId="48077700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64728400    0.65058200   -3.66389600</w:t>
      </w:r>
    </w:p>
    <w:p w14:paraId="616D0EC5" w14:textId="77777777" w:rsidR="005A3A55" w:rsidRPr="007A532E" w:rsidRDefault="005A3A55" w:rsidP="005A3A55">
      <w:pPr>
        <w:rPr>
          <w:lang w:val="en-US"/>
        </w:rPr>
      </w:pPr>
    </w:p>
    <w:p w14:paraId="2FDC7841" w14:textId="77777777" w:rsidR="005A3A55" w:rsidRPr="007A532E" w:rsidRDefault="005A3A55" w:rsidP="005A3A55">
      <w:pPr>
        <w:rPr>
          <w:lang w:val="en-US"/>
        </w:rPr>
      </w:pPr>
    </w:p>
    <w:p w14:paraId="37FE238A" w14:textId="77777777" w:rsidR="005A3A55" w:rsidRPr="007A532E" w:rsidRDefault="005A3A55" w:rsidP="005A3A55">
      <w:pPr>
        <w:rPr>
          <w:sz w:val="22"/>
          <w:szCs w:val="22"/>
          <w:lang w:val="en-US"/>
        </w:rPr>
      </w:pPr>
      <w:r w:rsidRPr="007A532E">
        <w:rPr>
          <w:b/>
          <w:bCs/>
          <w:lang w:val="en-US"/>
        </w:rPr>
        <w:t>TS1(a)</w:t>
      </w:r>
      <w:r w:rsidRPr="007A532E">
        <w:rPr>
          <w:sz w:val="22"/>
          <w:szCs w:val="22"/>
          <w:lang w:val="en-US"/>
        </w:rPr>
        <w:t xml:space="preserve"> (unsubstituted NBE)</w:t>
      </w:r>
    </w:p>
    <w:p w14:paraId="2BA63B60" w14:textId="77777777" w:rsidR="005A3A55" w:rsidRPr="007A532E" w:rsidRDefault="005A3A55" w:rsidP="005A3A55">
      <w:pPr>
        <w:rPr>
          <w:sz w:val="22"/>
          <w:szCs w:val="22"/>
          <w:lang w:val="en-US"/>
        </w:rPr>
      </w:pPr>
      <w:r w:rsidRPr="007A532E">
        <w:rPr>
          <w:sz w:val="22"/>
          <w:szCs w:val="22"/>
          <w:highlight w:val="yellow"/>
          <w:lang w:val="en-US"/>
        </w:rPr>
        <w:t xml:space="preserve"> </w:t>
      </w:r>
    </w:p>
    <w:p w14:paraId="2340AE5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M06-2X single point:  -2071.885687 Hartree</w:t>
      </w:r>
    </w:p>
    <w:p w14:paraId="036CF8A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optimization: -1735.90829 Hartree</w:t>
      </w:r>
    </w:p>
    <w:p w14:paraId="068AF4B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thermal correction to Gibbs free energy: 0.408244 Hartree</w:t>
      </w:r>
    </w:p>
    <w:p w14:paraId="1BDB8546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Imaginary frequency:  -1452.3115 cm</w:t>
      </w:r>
      <w:r w:rsidRPr="007A532E">
        <w:rPr>
          <w:sz w:val="18"/>
          <w:szCs w:val="18"/>
          <w:vertAlign w:val="superscript"/>
          <w:lang w:val="en-US"/>
        </w:rPr>
        <w:t>-1</w:t>
      </w:r>
    </w:p>
    <w:p w14:paraId="4F94920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Pd                -0.41257300    0.44473300   -0.61605700</w:t>
      </w:r>
    </w:p>
    <w:p w14:paraId="11B2772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P                  1.25598800    0.37208100   -2.20241000</w:t>
      </w:r>
    </w:p>
    <w:p w14:paraId="0691C28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14800200    1.53382800   -0.78675800</w:t>
      </w:r>
    </w:p>
    <w:p w14:paraId="20E060B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86177200    2.75569900   -0.86493200</w:t>
      </w:r>
    </w:p>
    <w:p w14:paraId="5AEB957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31465400    1.26614100    0.33419600</w:t>
      </w:r>
    </w:p>
    <w:p w14:paraId="1AD0C9A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74496700    3.69173000    0.17451100</w:t>
      </w:r>
    </w:p>
    <w:p w14:paraId="56D5991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20648400    2.25458800    1.33492600</w:t>
      </w:r>
    </w:p>
    <w:p w14:paraId="5B5FA7E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11417400    0.05390500    0.94464300</w:t>
      </w:r>
    </w:p>
    <w:p w14:paraId="7FB935D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90808300    3.45433500    1.26477600</w:t>
      </w:r>
    </w:p>
    <w:p w14:paraId="7F543D2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30586600    4.62278900    0.11184700</w:t>
      </w:r>
    </w:p>
    <w:p w14:paraId="5DBB8B6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52676600    2.08054200    2.16210000</w:t>
      </w:r>
    </w:p>
    <w:p w14:paraId="7EDF3D0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80982600    4.20460200    2.04636200</w:t>
      </w:r>
    </w:p>
    <w:p w14:paraId="55358DE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08856900   -1.70400300    1.67808100</w:t>
      </w:r>
    </w:p>
    <w:p w14:paraId="0292F9D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56790600   -2.28440900    2.68954200</w:t>
      </w:r>
    </w:p>
    <w:p w14:paraId="5B879C2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67785500   -1.88375000    0.47781900</w:t>
      </w:r>
    </w:p>
    <w:p w14:paraId="7C7E3EF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09109600   -0.83998000    1.87696700</w:t>
      </w:r>
    </w:p>
    <w:p w14:paraId="124350F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1.10768700    0.02643300    4.62693300</w:t>
      </w:r>
    </w:p>
    <w:p w14:paraId="3B85101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12398800    0.59147700   -1.96426000</w:t>
      </w:r>
    </w:p>
    <w:p w14:paraId="7AC6C9F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4.08720000   -0.63896500   -1.92019400</w:t>
      </w:r>
    </w:p>
    <w:p w14:paraId="374029B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05164000   -1.59123200   -2.19391600</w:t>
      </w:r>
    </w:p>
    <w:p w14:paraId="338CD82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73391000   -0.08825300   -2.15216400</w:t>
      </w:r>
    </w:p>
    <w:p w14:paraId="3D4D0A0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23593600   -1.71106900   -1.21713300</w:t>
      </w:r>
    </w:p>
    <w:p w14:paraId="4F85F79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70765900   -2.70181500   -1.24678500</w:t>
      </w:r>
    </w:p>
    <w:p w14:paraId="6179632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96721700   -1.47559400   -0.19135400</w:t>
      </w:r>
    </w:p>
    <w:p w14:paraId="08DCD71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4.17248700   -1.21209400   -3.35612400</w:t>
      </w:r>
    </w:p>
    <w:p w14:paraId="1B332DC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96146500   -1.96948400   -3.42076400</w:t>
      </w:r>
    </w:p>
    <w:p w14:paraId="156FB7C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39770300   -0.44166700   -4.10240300</w:t>
      </w:r>
    </w:p>
    <w:p w14:paraId="79EB407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75797100   -1.85508700   -3.55655200</w:t>
      </w:r>
    </w:p>
    <w:p w14:paraId="5115CF6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83475600   -2.93354500   -3.73774400</w:t>
      </w:r>
    </w:p>
    <w:p w14:paraId="4CC2941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20853100   -1.42319700   -4.39956700</w:t>
      </w:r>
    </w:p>
    <w:p w14:paraId="5FB7D88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5.05565200   -0.42190600   -1.46180900</w:t>
      </w:r>
    </w:p>
    <w:p w14:paraId="2AFA5FE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20040700   -2.23954900   -1.99545700</w:t>
      </w:r>
    </w:p>
    <w:p w14:paraId="623ED95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26666900    0.25233800   -3.07842700</w:t>
      </w:r>
    </w:p>
    <w:p w14:paraId="2025D5E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34610300    1.19308200   -2.85421300</w:t>
      </w:r>
    </w:p>
    <w:p w14:paraId="668C925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 2.12575100   -2.74068300    0.87525900</w:t>
      </w:r>
    </w:p>
    <w:p w14:paraId="39D77BC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I                  1.48062500    1.34812800    1.53799600</w:t>
      </w:r>
    </w:p>
    <w:p w14:paraId="1AB58A5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02992200    0.57182400   -1.81098200</w:t>
      </w:r>
    </w:p>
    <w:p w14:paraId="418A0DA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91731700    1.59182200   -2.01038900</w:t>
      </w:r>
    </w:p>
    <w:p w14:paraId="683A301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3.63155800   -0.43045900   -1.08693500</w:t>
      </w:r>
    </w:p>
    <w:p w14:paraId="1B5377D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5.13959900    1.20166200   -1.37076500</w:t>
      </w:r>
    </w:p>
    <w:p w14:paraId="6C2A11C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72000100    2.50898100   -2.54497500</w:t>
      </w:r>
    </w:p>
    <w:p w14:paraId="24F8FDD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91306800   -0.02632400   -0.82937300</w:t>
      </w:r>
    </w:p>
    <w:p w14:paraId="7F2F3FB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6.06088800    1.76420700   -1.32516700</w:t>
      </w:r>
    </w:p>
    <w:p w14:paraId="52ACB0D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52258400   -0.71863700   -0.26913300</w:t>
      </w:r>
    </w:p>
    <w:p w14:paraId="4609F68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24978300   -1.15484300   -3.21329600</w:t>
      </w:r>
    </w:p>
    <w:p w14:paraId="0742CC7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93913500   -1.43328900   -4.51506200</w:t>
      </w:r>
    </w:p>
    <w:p w14:paraId="28AAD90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42607800   -2.33249800   -2.52022700</w:t>
      </w:r>
    </w:p>
    <w:p w14:paraId="3D53EB2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92634500   -2.86229900   -4.63826300</w:t>
      </w:r>
    </w:p>
    <w:p w14:paraId="577137A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74189900   -0.70448100   -5.28673100</w:t>
      </w:r>
    </w:p>
    <w:p w14:paraId="2D7188A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22811700   -3.35492200   -3.40585800</w:t>
      </w:r>
    </w:p>
    <w:p w14:paraId="7794D10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H                  0.71589400   -3.43918900   -5.52721700</w:t>
      </w:r>
    </w:p>
    <w:p w14:paraId="2323C94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33916300   -4.35157900   -3.00706400</w:t>
      </w:r>
    </w:p>
    <w:p w14:paraId="2EED19B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03823600    1.65614300   -3.46309600</w:t>
      </w:r>
    </w:p>
    <w:p w14:paraId="5901079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13530800    2.68452200   -3.50419300</w:t>
      </w:r>
    </w:p>
    <w:p w14:paraId="178CA12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84197200    1.70022900   -4.58293900</w:t>
      </w:r>
    </w:p>
    <w:p w14:paraId="090EBCE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39073100    3.40553900   -4.71286100</w:t>
      </w:r>
    </w:p>
    <w:p w14:paraId="1571565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61943600    2.87982100   -2.75527600</w:t>
      </w:r>
    </w:p>
    <w:p w14:paraId="380AF7F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42990600    2.76661100   -5.32316500</w:t>
      </w:r>
    </w:p>
    <w:p w14:paraId="17D791D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12945900    4.27976600   -5.07625600</w:t>
      </w:r>
    </w:p>
    <w:p w14:paraId="4402365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96969800    2.93681300   -6.24256200</w:t>
      </w:r>
    </w:p>
    <w:p w14:paraId="23EBE75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-4.62118700    3.10778100   -2.01862100</w:t>
      </w:r>
    </w:p>
    <w:p w14:paraId="2C17143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83558700    4.09884200   -1.97935700</w:t>
      </w:r>
    </w:p>
    <w:p w14:paraId="0C6EE4B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5.86229900    2.36713600   -2.27623400</w:t>
      </w:r>
    </w:p>
    <w:p w14:paraId="1547E69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6.52026800    2.29919700   -1.39492700</w:t>
      </w:r>
    </w:p>
    <w:p w14:paraId="0266009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6.40900900    2.87160600   -3.07844100</w:t>
      </w:r>
    </w:p>
    <w:p w14:paraId="1E31F44E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5.64470100    1.35358700   -2.61370400</w:t>
      </w:r>
    </w:p>
    <w:p w14:paraId="7D761E70" w14:textId="77777777" w:rsidR="005A3A55" w:rsidRPr="007A532E" w:rsidRDefault="005A3A55" w:rsidP="005A3A55">
      <w:pPr>
        <w:rPr>
          <w:lang w:val="en-US"/>
        </w:rPr>
      </w:pPr>
    </w:p>
    <w:p w14:paraId="377AB82F" w14:textId="77777777" w:rsidR="005A3A55" w:rsidRPr="007A532E" w:rsidRDefault="005A3A55" w:rsidP="005A3A55">
      <w:pPr>
        <w:rPr>
          <w:lang w:val="en-US"/>
        </w:rPr>
      </w:pPr>
    </w:p>
    <w:p w14:paraId="79F8A289" w14:textId="77777777" w:rsidR="005A3A55" w:rsidRPr="007A532E" w:rsidRDefault="005A3A55" w:rsidP="005A3A55">
      <w:pPr>
        <w:rPr>
          <w:sz w:val="22"/>
          <w:szCs w:val="22"/>
          <w:lang w:val="en-US"/>
        </w:rPr>
      </w:pPr>
      <w:r w:rsidRPr="007A532E">
        <w:rPr>
          <w:b/>
          <w:bCs/>
          <w:lang w:val="en-US"/>
        </w:rPr>
        <w:t>II(a)</w:t>
      </w:r>
      <w:r w:rsidRPr="007A532E">
        <w:rPr>
          <w:sz w:val="22"/>
          <w:szCs w:val="22"/>
          <w:lang w:val="en-US"/>
        </w:rPr>
        <w:t xml:space="preserve"> (unsubstituted NBE) </w:t>
      </w:r>
    </w:p>
    <w:p w14:paraId="52805C34" w14:textId="77777777" w:rsidR="005A3A55" w:rsidRPr="007A532E" w:rsidRDefault="005A3A55" w:rsidP="005A3A55">
      <w:pPr>
        <w:rPr>
          <w:sz w:val="22"/>
          <w:szCs w:val="22"/>
          <w:lang w:val="en-US"/>
        </w:rPr>
      </w:pPr>
    </w:p>
    <w:p w14:paraId="215E093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M06-2X single point:  -2071.919655 Hartree</w:t>
      </w:r>
    </w:p>
    <w:p w14:paraId="2F95348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optimization: -1735.944588 Hartree</w:t>
      </w:r>
    </w:p>
    <w:p w14:paraId="0A0D61A3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thermal correction to Gibbs free energy: 0.409869 Hartree</w:t>
      </w:r>
    </w:p>
    <w:p w14:paraId="3E6752F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Pd                -0.43859400    0.87305200   -0.82754200</w:t>
      </w:r>
    </w:p>
    <w:p w14:paraId="1CE7137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P                  1.41752700    0.34526100   -2.30682000</w:t>
      </w:r>
    </w:p>
    <w:p w14:paraId="67E2A37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29811200    1.71782800   -0.84436600</w:t>
      </w:r>
    </w:p>
    <w:p w14:paraId="7CA68B0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4.38069500    2.57949200   -0.52282000</w:t>
      </w:r>
    </w:p>
    <w:p w14:paraId="1C31B57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13064200    1.71611500   -0.03888100</w:t>
      </w:r>
    </w:p>
    <w:p w14:paraId="3A0A4E3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4.32655400    3.31604800    0.67491900</w:t>
      </w:r>
    </w:p>
    <w:p w14:paraId="3868A87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09868400    2.50306300    1.12635100</w:t>
      </w:r>
    </w:p>
    <w:p w14:paraId="2212E3E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36559900   -0.32584700    1.35710000</w:t>
      </w:r>
    </w:p>
    <w:p w14:paraId="49BEABA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19864900    3.28033100    1.49151300</w:t>
      </w:r>
    </w:p>
    <w:p w14:paraId="32CBF41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5.16882400    3.95309500    0.94039300</w:t>
      </w:r>
    </w:p>
    <w:p w14:paraId="5561038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18988900    2.54621800    1.71646400</w:t>
      </w:r>
    </w:p>
    <w:p w14:paraId="05D2449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17056300    3.88477200    2.39698800</w:t>
      </w:r>
    </w:p>
    <w:p w14:paraId="6E9D2A5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21454800   -1.67527600    2.12721500</w:t>
      </w:r>
    </w:p>
    <w:p w14:paraId="1E6D55B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54367200   -1.89318300    3.16684100</w:t>
      </w:r>
    </w:p>
    <w:p w14:paraId="637F3EA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15012100   -2.23886100    1.01041300</w:t>
      </w:r>
    </w:p>
    <w:p w14:paraId="2393645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14254600   -0.62726800    2.25351500</w:t>
      </w:r>
    </w:p>
    <w:p w14:paraId="687CFEA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0.82884700    0.91242900    4.57673200</w:t>
      </w:r>
    </w:p>
    <w:p w14:paraId="1E42041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24153500    0.87946500   -2.08732200</w:t>
      </w:r>
    </w:p>
    <w:p w14:paraId="65A4B64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4.05927900   -0.45912800   -2.06107900</w:t>
      </w:r>
    </w:p>
    <w:p w14:paraId="7AF0E72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95882400   -1.16484800   -2.49242200</w:t>
      </w:r>
    </w:p>
    <w:p w14:paraId="06DFBF1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78076600    0.36056900   -2.34084900</w:t>
      </w:r>
    </w:p>
    <w:p w14:paraId="50B1E68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06376800   -1.46608400   -1.46817600</w:t>
      </w:r>
    </w:p>
    <w:p w14:paraId="53E5FD2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42967000   -2.49911800   -1.52122100</w:t>
      </w:r>
    </w:p>
    <w:p w14:paraId="392E4DF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75176800   -1.26775700   -0.44532800</w:t>
      </w:r>
    </w:p>
    <w:p w14:paraId="4070B89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4.16646000   -0.96747600   -3.51885200</w:t>
      </w:r>
    </w:p>
    <w:p w14:paraId="3F657E5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86452000   -1.80956900   -3.58262500</w:t>
      </w:r>
    </w:p>
    <w:p w14:paraId="33ACF6D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52409300   -0.19343800   -4.20732600</w:t>
      </w:r>
    </w:p>
    <w:p w14:paraId="0D86A67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70287400   -1.42602700   -3.83261900</w:t>
      </w:r>
    </w:p>
    <w:p w14:paraId="01AE0A7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66536400   -2.49091000   -4.09016800</w:t>
      </w:r>
    </w:p>
    <w:p w14:paraId="0CD33C4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25342800   -0.87440200   -4.66527500</w:t>
      </w:r>
    </w:p>
    <w:p w14:paraId="1EBC8EF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5.01345000   -0.38879500   -1.53883600</w:t>
      </w:r>
    </w:p>
    <w:p w14:paraId="42C49CE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04673800   -1.74946200   -2.38766700</w:t>
      </w:r>
    </w:p>
    <w:p w14:paraId="0BC3B04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35761300    0.80795600   -3.24638000</w:t>
      </w:r>
    </w:p>
    <w:p w14:paraId="6D4D927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58528600    1.48700900   -2.93796400</w:t>
      </w:r>
    </w:p>
    <w:p w14:paraId="53F8CBC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 1.84429100   -2.58149300    0.90477300</w:t>
      </w:r>
    </w:p>
    <w:p w14:paraId="0AAF58F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I                  1.59230400    1.58949000    1.30998400</w:t>
      </w:r>
    </w:p>
    <w:p w14:paraId="03F46E8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19738000    0.40584800   -1.86594300</w:t>
      </w:r>
    </w:p>
    <w:p w14:paraId="5341A58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18788500    1.31692800   -2.10176100</w:t>
      </w:r>
    </w:p>
    <w:p w14:paraId="187846D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3.67452800   -0.59219200   -1.04782100</w:t>
      </w:r>
    </w:p>
    <w:p w14:paraId="5942B0A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5.34448000    0.86111900   -1.38664600</w:t>
      </w:r>
    </w:p>
    <w:p w14:paraId="6E7FA48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10088200    2.20557300   -2.70878100</w:t>
      </w:r>
    </w:p>
    <w:p w14:paraId="31D788D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98136500   -0.29516200   -0.76828000</w:t>
      </w:r>
    </w:p>
    <w:p w14:paraId="34A86F3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6.31463400    1.33489700   -1.34472000</w:t>
      </w:r>
    </w:p>
    <w:p w14:paraId="3CBED6F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50079500   -0.99937700   -0.13660600</w:t>
      </w:r>
    </w:p>
    <w:p w14:paraId="004A6B2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C                  1.33319600   -1.22573700   -3.24863800</w:t>
      </w:r>
    </w:p>
    <w:p w14:paraId="41FC5B7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09057500   -1.55334300   -4.55291800</w:t>
      </w:r>
    </w:p>
    <w:p w14:paraId="094E41A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33799500   -2.37290000   -2.48130500</w:t>
      </w:r>
    </w:p>
    <w:p w14:paraId="1A39358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93956700   -2.97910400   -4.59978300</w:t>
      </w:r>
    </w:p>
    <w:p w14:paraId="1FC6522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02584600   -0.85797300   -5.37594200</w:t>
      </w:r>
    </w:p>
    <w:p w14:paraId="164B910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09983500   -3.42447900   -3.32406400</w:t>
      </w:r>
    </w:p>
    <w:p w14:paraId="6C072C4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73645400   -3.58545100   -5.47070600</w:t>
      </w:r>
    </w:p>
    <w:p w14:paraId="6A3A9A3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07971100   -4.40104200   -2.86517800</w:t>
      </w:r>
    </w:p>
    <w:p w14:paraId="653B756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39414000    1.56686300   -3.64882400</w:t>
      </w:r>
    </w:p>
    <w:p w14:paraId="3514554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64456700    2.70453500   -3.78472200</w:t>
      </w:r>
    </w:p>
    <w:p w14:paraId="681747B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2.24262200    1.44231500   -4.72935300</w:t>
      </w:r>
    </w:p>
    <w:p w14:paraId="60285FD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04587900    3.31707400   -5.01381600</w:t>
      </w:r>
    </w:p>
    <w:p w14:paraId="07F2E70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10296000    3.04507800   -3.08242500</w:t>
      </w:r>
    </w:p>
    <w:p w14:paraId="0C95921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01077500    2.51073500   -5.54128700</w:t>
      </w:r>
    </w:p>
    <w:p w14:paraId="61117B8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66537900    4.23189200   -5.44423800</w:t>
      </w:r>
    </w:p>
    <w:p w14:paraId="76BDC73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60329600    2.55277900   -6.44277500</w:t>
      </w:r>
    </w:p>
    <w:p w14:paraId="6990272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-5.44913600    2.87030200   -1.41074300</w:t>
      </w:r>
    </w:p>
    <w:p w14:paraId="5A3BCAF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5.99189700    3.63414600   -1.02533700</w:t>
      </w:r>
    </w:p>
    <w:p w14:paraId="42E6CCA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6.35984300    1.84775000   -1.92626900</w:t>
      </w:r>
    </w:p>
    <w:p w14:paraId="2B46423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6.72694600    1.15376000   -1.15358300</w:t>
      </w:r>
    </w:p>
    <w:p w14:paraId="416620A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7.22397100    2.35682900   -2.36307000</w:t>
      </w:r>
    </w:p>
    <w:p w14:paraId="05FE7744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5.89473000    1.26135100   -2.71876000</w:t>
      </w:r>
    </w:p>
    <w:p w14:paraId="0E3216B7" w14:textId="77777777" w:rsidR="005A3A55" w:rsidRPr="007A532E" w:rsidRDefault="005A3A55" w:rsidP="005A3A55">
      <w:pPr>
        <w:rPr>
          <w:lang w:val="en-US"/>
        </w:rPr>
      </w:pPr>
    </w:p>
    <w:p w14:paraId="329E27FF" w14:textId="77777777" w:rsidR="005A3A55" w:rsidRPr="007A532E" w:rsidRDefault="005A3A55" w:rsidP="005A3A55">
      <w:pPr>
        <w:rPr>
          <w:lang w:val="en-US"/>
        </w:rPr>
      </w:pPr>
    </w:p>
    <w:p w14:paraId="78714058" w14:textId="77777777" w:rsidR="005A3A55" w:rsidRPr="007A532E" w:rsidRDefault="005A3A55" w:rsidP="005A3A55">
      <w:pPr>
        <w:rPr>
          <w:b/>
          <w:bCs/>
          <w:lang w:val="en-US"/>
        </w:rPr>
      </w:pPr>
      <w:r w:rsidRPr="007A532E">
        <w:rPr>
          <w:b/>
          <w:bCs/>
          <w:lang w:val="en-US"/>
        </w:rPr>
        <w:t>Int_V(a)</w:t>
      </w:r>
    </w:p>
    <w:p w14:paraId="2BBE6096" w14:textId="77777777" w:rsidR="005A3A55" w:rsidRPr="007A532E" w:rsidRDefault="005A3A55" w:rsidP="005A3A55">
      <w:pPr>
        <w:rPr>
          <w:b/>
          <w:bCs/>
          <w:lang w:val="en-US"/>
        </w:rPr>
      </w:pPr>
    </w:p>
    <w:p w14:paraId="418C34A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M06-2X single point: -2071.91424476 Hartree</w:t>
      </w:r>
    </w:p>
    <w:p w14:paraId="3ACBF20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optimization:  -1735.93065435 Hartree</w:t>
      </w:r>
    </w:p>
    <w:p w14:paraId="3D110C2D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thermal correction to Gibbs free energy: 0.414831 Hartree</w:t>
      </w:r>
    </w:p>
    <w:p w14:paraId="520CEA1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Pd                 0.11065600    0.49937700    0.35823200</w:t>
      </w:r>
    </w:p>
    <w:p w14:paraId="547C989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P                 -0.06542300    0.19350900    2.88172400</w:t>
      </w:r>
    </w:p>
    <w:p w14:paraId="4AF5DF5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75468000    1.60594500   -1.19199000</w:t>
      </w:r>
    </w:p>
    <w:p w14:paraId="5585352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51098700    2.32121600   -1.50181000</w:t>
      </w:r>
    </w:p>
    <w:p w14:paraId="7255671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89803800    0.89341900   -0.00612200</w:t>
      </w:r>
    </w:p>
    <w:p w14:paraId="515FFD1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77163700    1.03701500    0.62368500</w:t>
      </w:r>
    </w:p>
    <w:p w14:paraId="6A7C8C2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90847900   -0.01394600    0.38451100</w:t>
      </w:r>
    </w:p>
    <w:p w14:paraId="4719B49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02349700   -0.54913900    1.31906000</w:t>
      </w:r>
    </w:p>
    <w:p w14:paraId="403211C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76762700   -0.20215700   -0.40436300</w:t>
      </w:r>
    </w:p>
    <w:p w14:paraId="5BE18C2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62051000    0.49868700   -1.62638500</w:t>
      </w:r>
    </w:p>
    <w:p w14:paraId="76C9EA1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62511500    1.39431400   -1.99257300</w:t>
      </w:r>
    </w:p>
    <w:p w14:paraId="3B254F5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39317400    0.20605500   -2.47052000</w:t>
      </w:r>
    </w:p>
    <w:p w14:paraId="21627DD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48261200   -0.84617300   -2.77553000</w:t>
      </w:r>
    </w:p>
    <w:p w14:paraId="5A81D5B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00808100    0.31236600   -1.73875200</w:t>
      </w:r>
    </w:p>
    <w:p w14:paraId="41F124C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47288000   -0.66806400   -1.70010900</w:t>
      </w:r>
    </w:p>
    <w:p w14:paraId="5B1BADF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79360900    1.26836300   -2.63261900</w:t>
      </w:r>
    </w:p>
    <w:p w14:paraId="4FEDE33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66312600    1.71954800   -2.15852100</w:t>
      </w:r>
    </w:p>
    <w:p w14:paraId="743303A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15158100    0.45301600   -3.91187400</w:t>
      </w:r>
    </w:p>
    <w:p w14:paraId="641F365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91043700    0.98434800   -4.49916100</w:t>
      </w:r>
    </w:p>
    <w:p w14:paraId="1C74956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53460900   -0.53907400   -3.65634700</w:t>
      </w:r>
    </w:p>
    <w:p w14:paraId="3F9361B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20832600    0.38140400   -4.67135000</w:t>
      </w:r>
    </w:p>
    <w:p w14:paraId="1417604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15805700    0.90836400   -5.63072000</w:t>
      </w:r>
    </w:p>
    <w:p w14:paraId="5FD628C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52514500   -0.64663300   -4.87550100</w:t>
      </w:r>
    </w:p>
    <w:p w14:paraId="35E6A2E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18003300    1.10925400   -3.71408600</w:t>
      </w:r>
    </w:p>
    <w:p w14:paraId="6C0508A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10223200    1.41835000   -4.21045800</w:t>
      </w:r>
    </w:p>
    <w:p w14:paraId="1829F57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28685600    2.23456900   -3.14990600</w:t>
      </w:r>
    </w:p>
    <w:p w14:paraId="1CBAA76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07329800    2.92571500   -3.92085400</w:t>
      </w:r>
    </w:p>
    <w:p w14:paraId="3FB4033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75904700    2.80421200   -2.34403500</w:t>
      </w:r>
    </w:p>
    <w:p w14:paraId="77EC19B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42310400    0.84492500    3.91552000</w:t>
      </w:r>
    </w:p>
    <w:p w14:paraId="37A2646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60842200    1.45793100    3.60450500</w:t>
      </w:r>
    </w:p>
    <w:p w14:paraId="6BF3B49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33162000    1.60662400    4.83139500</w:t>
      </w:r>
    </w:p>
    <w:p w14:paraId="7F63DC8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90261100    1.79126600    2.62106200</w:t>
      </w:r>
    </w:p>
    <w:p w14:paraId="350FC83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53973100    1.07374300    5.80448200</w:t>
      </w:r>
    </w:p>
    <w:p w14:paraId="3981919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30241200    2.06118900    4.96720500</w:t>
      </w:r>
    </w:p>
    <w:p w14:paraId="3ABC42D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64470500    0.96839500    6.87379400</w:t>
      </w:r>
    </w:p>
    <w:p w14:paraId="635D609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38060700    0.59938300    5.27260900</w:t>
      </w:r>
    </w:p>
    <w:p w14:paraId="1050427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16399900   -1.57862100    3.33240000</w:t>
      </w:r>
    </w:p>
    <w:p w14:paraId="7212005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42446500   -2.42046400    4.23606100</w:t>
      </w:r>
    </w:p>
    <w:p w14:paraId="37A38C7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C                 -0.00310600   -3.74823200    3.89650200</w:t>
      </w:r>
    </w:p>
    <w:p w14:paraId="1850146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09179400   -2.12197700    5.03070100</w:t>
      </w:r>
    </w:p>
    <w:p w14:paraId="532AD01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82245000   -3.62662000    2.81156700</w:t>
      </w:r>
    </w:p>
    <w:p w14:paraId="2C7CD53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26602300   -4.66735000    4.39803100</w:t>
      </w:r>
    </w:p>
    <w:p w14:paraId="4C0BC1C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34276000   -4.31381800    2.16435500</w:t>
      </w:r>
    </w:p>
    <w:p w14:paraId="7A157DE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93574800   -2.31485700    2.46282500</w:t>
      </w:r>
    </w:p>
    <w:p w14:paraId="258BF0D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45494500    0.71618000    3.71800700</w:t>
      </w:r>
    </w:p>
    <w:p w14:paraId="04A4487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51624700    1.40070400    3.18721200</w:t>
      </w:r>
    </w:p>
    <w:p w14:paraId="2D7DED6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47622300    1.54851000    4.23816700</w:t>
      </w:r>
    </w:p>
    <w:p w14:paraId="530A5EC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59809000    1.73859000    2.16423600</w:t>
      </w:r>
    </w:p>
    <w:p w14:paraId="4FE25BD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93326300    0.94525300    5.33379800</w:t>
      </w:r>
    </w:p>
    <w:p w14:paraId="39E9603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43682000    2.03965000    4.18288600</w:t>
      </w:r>
    </w:p>
    <w:p w14:paraId="491D823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27287800    0.80526400    6.34902000</w:t>
      </w:r>
    </w:p>
    <w:p w14:paraId="0C19361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70469800    0.43251700    5.04382100</w:t>
      </w:r>
    </w:p>
    <w:p w14:paraId="3E3D26D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I                 -1.16773600    2.90009800    0.46040900</w:t>
      </w:r>
    </w:p>
    <w:p w14:paraId="4B06C93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1.68889600   -1.04776100    0.01509000</w:t>
      </w:r>
    </w:p>
    <w:p w14:paraId="5E61F9A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29463700   -1.67379900   -0.76366000</w:t>
      </w:r>
    </w:p>
    <w:p w14:paraId="6FB4529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99478200   -2.00569900    1.08364000</w:t>
      </w:r>
    </w:p>
    <w:p w14:paraId="73D2390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19181400   -1.51016600    2.03360400</w:t>
      </w:r>
    </w:p>
    <w:p w14:paraId="62E2EC9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12548600   -2.65444900    1.17594400</w:t>
      </w:r>
    </w:p>
    <w:p w14:paraId="369BC42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88129300   -2.60279400    0.82304500</w:t>
      </w:r>
    </w:p>
    <w:p w14:paraId="10C1282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52834400    1.95535800   -2.91485400</w:t>
      </w:r>
    </w:p>
    <w:p w14:paraId="5D2EDA3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58375600   -3.06882800   -1.31243600</w:t>
      </w:r>
    </w:p>
    <w:p w14:paraId="6975DBE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90602600   -3.72296400   -0.23463100</w:t>
      </w:r>
    </w:p>
    <w:p w14:paraId="6981ECA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70124800   -2.90483500   -1.59082100</w:t>
      </w:r>
    </w:p>
    <w:p w14:paraId="3861BF2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47806000   -2.56218800   -2.07856000</w:t>
      </w:r>
    </w:p>
    <w:p w14:paraId="18EF233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3.11716200   -1.32669900    0.10643700</w:t>
      </w:r>
    </w:p>
    <w:p w14:paraId="2927E6D4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 1.46739800   -5.55468800   -0.34531000</w:t>
      </w:r>
    </w:p>
    <w:p w14:paraId="7ACF1CAB" w14:textId="77777777" w:rsidR="005A3A55" w:rsidRPr="007A532E" w:rsidRDefault="005A3A55" w:rsidP="005A3A55">
      <w:pPr>
        <w:rPr>
          <w:lang w:val="en-US"/>
        </w:rPr>
      </w:pPr>
    </w:p>
    <w:p w14:paraId="768BBB29" w14:textId="77777777" w:rsidR="005A3A55" w:rsidRPr="007A532E" w:rsidRDefault="005A3A55" w:rsidP="005A3A55">
      <w:pPr>
        <w:rPr>
          <w:b/>
          <w:bCs/>
          <w:lang w:val="en-US"/>
        </w:rPr>
      </w:pPr>
      <w:r w:rsidRPr="007A532E">
        <w:rPr>
          <w:b/>
          <w:bCs/>
          <w:lang w:val="en-US"/>
        </w:rPr>
        <w:t>TS4(a)</w:t>
      </w:r>
    </w:p>
    <w:p w14:paraId="69981B96" w14:textId="77777777" w:rsidR="005A3A55" w:rsidRPr="007A532E" w:rsidRDefault="005A3A55" w:rsidP="005A3A55">
      <w:pPr>
        <w:rPr>
          <w:b/>
          <w:bCs/>
          <w:lang w:val="en-US"/>
        </w:rPr>
      </w:pPr>
    </w:p>
    <w:p w14:paraId="0B6747E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M06-2X single point:  -2071.90814777 Hartree</w:t>
      </w:r>
    </w:p>
    <w:p w14:paraId="143E067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optimization: -1735.92820931 Hartree</w:t>
      </w:r>
    </w:p>
    <w:p w14:paraId="2A89E642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thermal correction to Gibbs free energy: 0.410704 Hartree</w:t>
      </w:r>
    </w:p>
    <w:p w14:paraId="07533737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Imaginary frequency: -962.2845 cm-1</w:t>
      </w:r>
    </w:p>
    <w:p w14:paraId="1E79E62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Pd                 0.10563200    0.46162400    0.32976000</w:t>
      </w:r>
    </w:p>
    <w:p w14:paraId="457FA10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P                 -0.08646100    0.16648200    2.86569100</w:t>
      </w:r>
    </w:p>
    <w:p w14:paraId="4C51D6E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79805800    1.52882600   -1.21524800</w:t>
      </w:r>
    </w:p>
    <w:p w14:paraId="7AAEF0D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57287400    2.22361700   -1.52629300</w:t>
      </w:r>
    </w:p>
    <w:p w14:paraId="245AC23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93159000    0.79090900   -0.04452200</w:t>
      </w:r>
    </w:p>
    <w:p w14:paraId="48D9D54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81877700    0.89346200    0.57534400</w:t>
      </w:r>
    </w:p>
    <w:p w14:paraId="67D7029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91640600   -0.08650400    0.34856700</w:t>
      </w:r>
    </w:p>
    <w:p w14:paraId="3E8A5A5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03400000   -0.63491000    1.27503600</w:t>
      </w:r>
    </w:p>
    <w:p w14:paraId="5CB91B3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74492100   -0.23138600   -0.41657900</w:t>
      </w:r>
    </w:p>
    <w:p w14:paraId="4455013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62259800    0.49349400   -1.63454400</w:t>
      </w:r>
    </w:p>
    <w:p w14:paraId="0C1D643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64966700    1.36109900   -2.00106700</w:t>
      </w:r>
    </w:p>
    <w:p w14:paraId="5E9A70C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39727900    0.23346800   -2.49238500</w:t>
      </w:r>
    </w:p>
    <w:p w14:paraId="65E4E06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49987500   -0.80378900   -2.83812600</w:t>
      </w:r>
    </w:p>
    <w:p w14:paraId="18828B8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00953700    0.30934100   -1.76744300</w:t>
      </w:r>
    </w:p>
    <w:p w14:paraId="6330141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46663300   -0.67079500   -1.77193200</w:t>
      </w:r>
    </w:p>
    <w:p w14:paraId="467F597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79403800    1.29394200   -2.63249200</w:t>
      </w:r>
    </w:p>
    <w:p w14:paraId="1E993E3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66588600    1.72791500   -2.14684600</w:t>
      </w:r>
    </w:p>
    <w:p w14:paraId="77F5B9F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14426300    0.53235900   -3.94462900</w:t>
      </w:r>
    </w:p>
    <w:p w14:paraId="28EB688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89465100    1.08943300   -4.51893700</w:t>
      </w:r>
    </w:p>
    <w:p w14:paraId="6A17024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54141300   -0.46584800   -3.73713800</w:t>
      </w:r>
    </w:p>
    <w:p w14:paraId="0FC0215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22243700    0.48226400   -4.69427400</w:t>
      </w:r>
    </w:p>
    <w:p w14:paraId="58CBA02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17897000    1.03892000   -5.63708900</w:t>
      </w:r>
    </w:p>
    <w:p w14:paraId="16CBF60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54052600   -0.53889800   -4.92930300</w:t>
      </w:r>
    </w:p>
    <w:p w14:paraId="29AB0A3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18675600    1.17833300   -3.70598700</w:t>
      </w:r>
    </w:p>
    <w:p w14:paraId="21B2DFD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10837500    1.50905100   -4.18861800</w:t>
      </w:r>
    </w:p>
    <w:p w14:paraId="6642972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28719400    2.28046400   -3.10798800</w:t>
      </w:r>
    </w:p>
    <w:p w14:paraId="23AE38D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06997800    2.99911500   -3.85501400</w:t>
      </w:r>
    </w:p>
    <w:p w14:paraId="6DC68ED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75309600    2.82067300   -2.27883400</w:t>
      </w:r>
    </w:p>
    <w:p w14:paraId="756334B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44710900    0.81477200    3.90186800</w:t>
      </w:r>
    </w:p>
    <w:p w14:paraId="79EAEDB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64717700    1.40317200    3.59969700</w:t>
      </w:r>
    </w:p>
    <w:p w14:paraId="44AF0C4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35887000    1.55097800    4.83344900</w:t>
      </w:r>
    </w:p>
    <w:p w14:paraId="0A75F40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95839400    1.72405600    2.61755800</w:t>
      </w:r>
    </w:p>
    <w:p w14:paraId="6A2079C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C                 -2.54643900    1.04182700    5.80218800</w:t>
      </w:r>
    </w:p>
    <w:p w14:paraId="7AECA61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33578400    1.99009200    4.97611700</w:t>
      </w:r>
    </w:p>
    <w:p w14:paraId="63AC1E7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63672700    0.94547000    6.87369700</w:t>
      </w:r>
    </w:p>
    <w:p w14:paraId="5D1A775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38577900    0.58282100    5.26100300</w:t>
      </w:r>
    </w:p>
    <w:p w14:paraId="5B619EA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17331200   -1.59474500    3.36744400</w:t>
      </w:r>
    </w:p>
    <w:p w14:paraId="4B100FC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47621100   -2.41578700    4.24685600</w:t>
      </w:r>
    </w:p>
    <w:p w14:paraId="423B594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01658000   -3.74932900    3.97835900</w:t>
      </w:r>
    </w:p>
    <w:p w14:paraId="79DDEEC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20266500   -2.10058700    4.98076400</w:t>
      </w:r>
    </w:p>
    <w:p w14:paraId="521D781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88275100   -3.64937600    2.95727400</w:t>
      </w:r>
    </w:p>
    <w:p w14:paraId="4F96099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31392700   -4.65640500    4.48590000</w:t>
      </w:r>
    </w:p>
    <w:p w14:paraId="49FBA96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46679900   -4.35685900    2.39117200</w:t>
      </w:r>
    </w:p>
    <w:p w14:paraId="569E6DF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01536300   -2.34721600    2.57941400</w:t>
      </w:r>
    </w:p>
    <w:p w14:paraId="16ED9A9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43110300    0.71968000    3.68745100</w:t>
      </w:r>
    </w:p>
    <w:p w14:paraId="3451328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49442000    1.38118900    3.13203800</w:t>
      </w:r>
    </w:p>
    <w:p w14:paraId="2A0B64E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45280900    1.56788700    4.17801800</w:t>
      </w:r>
    </w:p>
    <w:p w14:paraId="122B4DF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58094100    1.67451600    2.09570000</w:t>
      </w:r>
    </w:p>
    <w:p w14:paraId="225B826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90721100    1.00848800    5.29544300</w:t>
      </w:r>
    </w:p>
    <w:p w14:paraId="2BA5A82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41437100    2.05478700    4.10486300</w:t>
      </w:r>
    </w:p>
    <w:p w14:paraId="0D3146C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24465100    0.90837500    6.31611400</w:t>
      </w:r>
    </w:p>
    <w:p w14:paraId="3675DD6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67843700    0.48627200    5.02376300</w:t>
      </w:r>
    </w:p>
    <w:p w14:paraId="62BB4B0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I                 -1.22243900    2.86301500    0.48348900</w:t>
      </w:r>
    </w:p>
    <w:p w14:paraId="46391AA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1.66127400   -1.05691600   -0.01545200</w:t>
      </w:r>
    </w:p>
    <w:p w14:paraId="17BFBEA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18441900   -1.92613500   -0.89157000</w:t>
      </w:r>
    </w:p>
    <w:p w14:paraId="3202B60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95692700   -1.95491900    1.09969100</w:t>
      </w:r>
    </w:p>
    <w:p w14:paraId="2D0F34A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18795700   -1.43632800    2.03361900</w:t>
      </w:r>
    </w:p>
    <w:p w14:paraId="3B64481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08318700   -2.58948300    1.24520300</w:t>
      </w:r>
    </w:p>
    <w:p w14:paraId="112E1DC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83048300   -2.58606500    0.86272900</w:t>
      </w:r>
    </w:p>
    <w:p w14:paraId="313A28F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56205000    1.93297700   -2.91791700</w:t>
      </w:r>
    </w:p>
    <w:p w14:paraId="1F41C63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54480900   -3.06831700   -1.28272900</w:t>
      </w:r>
    </w:p>
    <w:p w14:paraId="395D56C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79784300   -3.64244000   -0.16320600</w:t>
      </w:r>
    </w:p>
    <w:p w14:paraId="4CD7491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76648100   -2.81898800   -1.57124700</w:t>
      </w:r>
    </w:p>
    <w:p w14:paraId="7A1AE82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42621600   -2.70936300   -2.11430600</w:t>
      </w:r>
    </w:p>
    <w:p w14:paraId="75498F0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3.08642200   -1.32802500    0.07985000</w:t>
      </w:r>
    </w:p>
    <w:p w14:paraId="22014F2C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 1.59603700   -5.48312100   -0.16172800</w:t>
      </w:r>
    </w:p>
    <w:p w14:paraId="27470B0D" w14:textId="77777777" w:rsidR="005A3A55" w:rsidRPr="007A532E" w:rsidRDefault="005A3A55" w:rsidP="005A3A55">
      <w:pPr>
        <w:rPr>
          <w:sz w:val="18"/>
          <w:szCs w:val="18"/>
          <w:lang w:val="en-US"/>
        </w:rPr>
      </w:pPr>
    </w:p>
    <w:p w14:paraId="6B7FB0CF" w14:textId="77777777" w:rsidR="005A3A55" w:rsidRPr="007A532E" w:rsidRDefault="005A3A55" w:rsidP="005A3A55">
      <w:pPr>
        <w:rPr>
          <w:lang w:val="en-US"/>
        </w:rPr>
      </w:pPr>
    </w:p>
    <w:p w14:paraId="1CAEF328" w14:textId="77777777" w:rsidR="005A3A55" w:rsidRPr="007A532E" w:rsidRDefault="005A3A55" w:rsidP="005A3A55">
      <w:pPr>
        <w:rPr>
          <w:b/>
          <w:bCs/>
          <w:lang w:val="en-US"/>
        </w:rPr>
      </w:pPr>
      <w:r w:rsidRPr="007A532E">
        <w:rPr>
          <w:b/>
          <w:bCs/>
          <w:lang w:val="en-US"/>
        </w:rPr>
        <w:t>V*(a)</w:t>
      </w:r>
    </w:p>
    <w:p w14:paraId="7EB3060A" w14:textId="77777777" w:rsidR="005A3A55" w:rsidRPr="007A532E" w:rsidRDefault="005A3A55" w:rsidP="005A3A55">
      <w:pPr>
        <w:rPr>
          <w:b/>
          <w:bCs/>
          <w:lang w:val="en-US"/>
        </w:rPr>
      </w:pPr>
    </w:p>
    <w:p w14:paraId="34FBBCE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M06-2X single point: -2071.90881698 Hartree</w:t>
      </w:r>
    </w:p>
    <w:p w14:paraId="388A826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optimization: -1735.93186898 Hartree</w:t>
      </w:r>
    </w:p>
    <w:p w14:paraId="34BA2BEC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thermal correction to Gibbs free energy: 0.412083 Hartree</w:t>
      </w:r>
    </w:p>
    <w:p w14:paraId="6533C98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Pd                 0.11393200    0.44917000    0.31230400</w:t>
      </w:r>
    </w:p>
    <w:p w14:paraId="0EC76D9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P                 -0.08344700    0.14608600    2.84768000</w:t>
      </w:r>
    </w:p>
    <w:p w14:paraId="13C3945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82387800    1.59164700   -1.21371700</w:t>
      </w:r>
    </w:p>
    <w:p w14:paraId="511DC13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59515500    2.28993600   -1.52588100</w:t>
      </w:r>
    </w:p>
    <w:p w14:paraId="7D893F8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96976300    0.83812700   -0.05441300</w:t>
      </w:r>
    </w:p>
    <w:p w14:paraId="1556156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86562800    0.93242200    0.55508600</w:t>
      </w:r>
    </w:p>
    <w:p w14:paraId="227ED1B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95858100   -0.04181300    0.34426400</w:t>
      </w:r>
    </w:p>
    <w:p w14:paraId="76409BD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08903800   -0.60025100    1.26353800</w:t>
      </w:r>
    </w:p>
    <w:p w14:paraId="27A78E0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76956800   -0.17864900   -0.40357400</w:t>
      </w:r>
    </w:p>
    <w:p w14:paraId="620167C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64784600    0.55338400   -1.62284100</w:t>
      </w:r>
    </w:p>
    <w:p w14:paraId="6AF836E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66736600    1.42631400   -1.99118400</w:t>
      </w:r>
    </w:p>
    <w:p w14:paraId="4F60344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43541100    0.26234000   -2.49058100</w:t>
      </w:r>
    </w:p>
    <w:p w14:paraId="38C296A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57868800   -0.76824500   -2.84344500</w:t>
      </w:r>
    </w:p>
    <w:p w14:paraId="1C1B79F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03856200    0.29560500   -1.78182300</w:t>
      </w:r>
    </w:p>
    <w:p w14:paraId="6522A9A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41448200   -0.69490600   -1.80731100</w:t>
      </w:r>
    </w:p>
    <w:p w14:paraId="7DD3835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78334900    1.26906300   -2.64640300</w:t>
      </w:r>
    </w:p>
    <w:p w14:paraId="3661D33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66600400    1.68311900   -2.16276000</w:t>
      </w:r>
    </w:p>
    <w:p w14:paraId="61F059D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10926500    0.51731600   -3.96851900</w:t>
      </w:r>
    </w:p>
    <w:p w14:paraId="5CB27E4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85755700    1.07270900   -4.54743100</w:t>
      </w:r>
    </w:p>
    <w:p w14:paraId="46A3D52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50350900   -0.48614300   -3.77882500</w:t>
      </w:r>
    </w:p>
    <w:p w14:paraId="1634B46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26752300    0.48987400   -4.70159600</w:t>
      </w:r>
    </w:p>
    <w:p w14:paraId="7EF888B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22448800    1.04318300   -5.64635000</w:t>
      </w:r>
    </w:p>
    <w:p w14:paraId="1FA2878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60640200   -0.52591400   -4.93113400</w:t>
      </w:r>
    </w:p>
    <w:p w14:paraId="39367AB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20884100    1.20429700   -3.70346600</w:t>
      </w:r>
    </w:p>
    <w:p w14:paraId="7A0DD60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12502400    1.55945500   -4.17877900</w:t>
      </w:r>
    </w:p>
    <w:p w14:paraId="7FD8C2C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28024700    2.28213100   -3.10565400</w:t>
      </w:r>
    </w:p>
    <w:p w14:paraId="39B620D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H                 -0.08718800    2.99842500   -3.85002600</w:t>
      </w:r>
    </w:p>
    <w:p w14:paraId="1B16C76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72782700    2.82597500   -2.26897500</w:t>
      </w:r>
    </w:p>
    <w:p w14:paraId="53EB7D9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44091800    0.78472000    3.89755700</w:t>
      </w:r>
    </w:p>
    <w:p w14:paraId="0C3E3A9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63949200    1.38532400    3.61420200</w:t>
      </w:r>
    </w:p>
    <w:p w14:paraId="4A5B5F5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34272200    1.51513700    4.85484800</w:t>
      </w:r>
    </w:p>
    <w:p w14:paraId="2E648EC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95480300    1.72617200    2.64023600</w:t>
      </w:r>
    </w:p>
    <w:p w14:paraId="62C7294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52747500    0.98378200    5.80911100</w:t>
      </w:r>
    </w:p>
    <w:p w14:paraId="0D87B50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31608000    1.95749500    5.01126600</w:t>
      </w:r>
    </w:p>
    <w:p w14:paraId="2A39A44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61182900    0.86838100    6.87924300</w:t>
      </w:r>
    </w:p>
    <w:p w14:paraId="005F97C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37324400    0.52781900    5.25248400</w:t>
      </w:r>
    </w:p>
    <w:p w14:paraId="6E4F57C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17927700   -1.61234600    3.36601400</w:t>
      </w:r>
    </w:p>
    <w:p w14:paraId="74E86CD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52636600   -2.44669700    4.18674700</w:t>
      </w:r>
    </w:p>
    <w:p w14:paraId="13A4C88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02244000   -3.76136700    4.00543100</w:t>
      </w:r>
    </w:p>
    <w:p w14:paraId="33ADBB1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34095400   -2.15235700    4.83113000</w:t>
      </w:r>
    </w:p>
    <w:p w14:paraId="2AEEFEE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02763100   -3.63522400    3.09181600</w:t>
      </w:r>
    </w:p>
    <w:p w14:paraId="2DB4C6F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28080000   -4.67068900    4.50570000</w:t>
      </w:r>
    </w:p>
    <w:p w14:paraId="0B40F72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72083300   -4.32588900    2.63836200</w:t>
      </w:r>
    </w:p>
    <w:p w14:paraId="5656405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13933100   -2.33654800    2.69452900</w:t>
      </w:r>
    </w:p>
    <w:p w14:paraId="45EF847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43419100    0.69890400    3.66951200</w:t>
      </w:r>
    </w:p>
    <w:p w14:paraId="10BA169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49025700    1.37392600    3.11678300</w:t>
      </w:r>
    </w:p>
    <w:p w14:paraId="4E0233C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44728300    1.56479400    4.16301100</w:t>
      </w:r>
    </w:p>
    <w:p w14:paraId="4589B36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57583000    1.66869800    2.08079400</w:t>
      </w:r>
    </w:p>
    <w:p w14:paraId="4EB4939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90837200    0.99387700    5.27793800</w:t>
      </w:r>
    </w:p>
    <w:p w14:paraId="008FF16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40425400    2.06082300    4.09110400</w:t>
      </w:r>
    </w:p>
    <w:p w14:paraId="2D2C266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24790700    0.89136000    6.29770000</w:t>
      </w:r>
    </w:p>
    <w:p w14:paraId="11CA032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68474600    0.46062900    5.00469300</w:t>
      </w:r>
    </w:p>
    <w:p w14:paraId="0DE8BED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I                 -1.29623700    2.83038100    0.46598400</w:t>
      </w:r>
    </w:p>
    <w:p w14:paraId="34ECEB2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1.69899500   -1.00351900   -0.01938000</w:t>
      </w:r>
    </w:p>
    <w:p w14:paraId="0005C7C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08698300   -2.18419100   -1.09063600</w:t>
      </w:r>
    </w:p>
    <w:p w14:paraId="78CD79D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98880600   -1.89618500    1.09123900</w:t>
      </w:r>
    </w:p>
    <w:p w14:paraId="7DC70D5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25156900   -1.39585000    2.03221900</w:t>
      </w:r>
    </w:p>
    <w:p w14:paraId="5856F06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10538500   -2.51193400    1.26382200</w:t>
      </w:r>
    </w:p>
    <w:p w14:paraId="1A51BC1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84571700   -2.55040300    0.84408300</w:t>
      </w:r>
    </w:p>
    <w:p w14:paraId="4CA9B74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57443300    1.99961300   -2.90714200</w:t>
      </w:r>
    </w:p>
    <w:p w14:paraId="25E9722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63900600   -3.09954500   -1.31945400</w:t>
      </w:r>
    </w:p>
    <w:p w14:paraId="07CD9EC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83227900   -3.47861100   -0.12150400</w:t>
      </w:r>
    </w:p>
    <w:p w14:paraId="765048B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69701400   -2.90461900   -1.69388300</w:t>
      </w:r>
    </w:p>
    <w:p w14:paraId="0102CFA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50985100   -2.88285900   -2.18873000</w:t>
      </w:r>
    </w:p>
    <w:p w14:paraId="63E5099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3.11102400   -1.24778900    0.04257400</w:t>
      </w:r>
    </w:p>
    <w:p w14:paraId="64AEC4F8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 1.43079800   -5.46724000    0.20409700</w:t>
      </w:r>
    </w:p>
    <w:p w14:paraId="1FC749D8" w14:textId="77777777" w:rsidR="005A3A55" w:rsidRPr="007A532E" w:rsidRDefault="005A3A55" w:rsidP="005A3A55">
      <w:pPr>
        <w:rPr>
          <w:sz w:val="18"/>
          <w:szCs w:val="18"/>
          <w:lang w:val="en-US"/>
        </w:rPr>
      </w:pPr>
    </w:p>
    <w:p w14:paraId="3B689E96" w14:textId="77777777" w:rsidR="005A3A55" w:rsidRPr="007A532E" w:rsidRDefault="005A3A55" w:rsidP="005A3A55">
      <w:pPr>
        <w:rPr>
          <w:b/>
          <w:bCs/>
          <w:sz w:val="22"/>
          <w:szCs w:val="22"/>
          <w:lang w:val="en-US"/>
        </w:rPr>
      </w:pPr>
    </w:p>
    <w:p w14:paraId="3798C665" w14:textId="77777777" w:rsidR="005A3A55" w:rsidRPr="007A532E" w:rsidRDefault="005A3A55" w:rsidP="005A3A55">
      <w:pPr>
        <w:rPr>
          <w:b/>
          <w:bCs/>
          <w:sz w:val="22"/>
          <w:szCs w:val="22"/>
          <w:lang w:val="en-US"/>
        </w:rPr>
      </w:pPr>
    </w:p>
    <w:p w14:paraId="7AFFEBBA" w14:textId="77777777" w:rsidR="005A3A55" w:rsidRPr="007A532E" w:rsidRDefault="005A3A55" w:rsidP="005A3A55">
      <w:pPr>
        <w:rPr>
          <w:sz w:val="22"/>
          <w:szCs w:val="22"/>
          <w:lang w:val="en-US"/>
        </w:rPr>
      </w:pPr>
      <w:r w:rsidRPr="007A532E">
        <w:rPr>
          <w:b/>
          <w:bCs/>
          <w:sz w:val="22"/>
          <w:szCs w:val="22"/>
          <w:lang w:val="en-US"/>
        </w:rPr>
        <w:t>V(a)</w:t>
      </w:r>
      <w:r w:rsidRPr="007A532E">
        <w:rPr>
          <w:sz w:val="22"/>
          <w:szCs w:val="22"/>
          <w:lang w:val="en-US"/>
        </w:rPr>
        <w:t xml:space="preserve"> (unsubstituted NBE)</w:t>
      </w:r>
    </w:p>
    <w:p w14:paraId="47033302" w14:textId="77777777" w:rsidR="005A3A55" w:rsidRPr="007A532E" w:rsidRDefault="005A3A55" w:rsidP="005A3A55">
      <w:pPr>
        <w:rPr>
          <w:sz w:val="22"/>
          <w:szCs w:val="22"/>
          <w:lang w:val="en-US"/>
        </w:rPr>
      </w:pPr>
    </w:p>
    <w:p w14:paraId="60C8B80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M06-2X single point:  -2071.920539 Hartree</w:t>
      </w:r>
    </w:p>
    <w:p w14:paraId="0F49D33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optimization:  -1735.938141 Hartree</w:t>
      </w:r>
    </w:p>
    <w:p w14:paraId="1E39C96B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thermal correction to Gibbs free energy: 0.407383 Hartree</w:t>
      </w:r>
    </w:p>
    <w:p w14:paraId="29F0C3D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Pd                -0.33367100    1.23977200    0.72375100</w:t>
      </w:r>
    </w:p>
    <w:p w14:paraId="149520B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P                  0.12915600    1.25657300    3.18839500</w:t>
      </w:r>
    </w:p>
    <w:p w14:paraId="3815B72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59831500   -0.38000900   -0.34750400</w:t>
      </w:r>
    </w:p>
    <w:p w14:paraId="341FE10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66663600   -0.26874200   -0.51060600</w:t>
      </w:r>
    </w:p>
    <w:p w14:paraId="4608BA8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10752700   -1.25502100    0.61901600</w:t>
      </w:r>
    </w:p>
    <w:p w14:paraId="57E8F05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78956200   -1.84484500    1.22705600</w:t>
      </w:r>
    </w:p>
    <w:p w14:paraId="1E57FF0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73094200   -1.35930300    0.83921600</w:t>
      </w:r>
    </w:p>
    <w:p w14:paraId="30DFCB2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37577500   -2.02007600    1.62077300</w:t>
      </w:r>
    </w:p>
    <w:p w14:paraId="148214B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80886100   -0.58841800    0.09663600</w:t>
      </w:r>
    </w:p>
    <w:p w14:paraId="5D61F0D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30553100    0.27910300   -0.92819300</w:t>
      </w:r>
    </w:p>
    <w:p w14:paraId="11608C8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68605400    0.37165700   -1.10931400</w:t>
      </w:r>
    </w:p>
    <w:p w14:paraId="3FFC8BA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30466600    0.93642500   -1.87926400</w:t>
      </w:r>
    </w:p>
    <w:p w14:paraId="5687949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98101200    0.13431100   -2.55294900</w:t>
      </w:r>
    </w:p>
    <w:p w14:paraId="2A5C1A6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01567300    1.56838000   -1.29599000</w:t>
      </w:r>
    </w:p>
    <w:p w14:paraId="2A6EC2E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86111700    1.09456300   -1.79671800</w:t>
      </w:r>
    </w:p>
    <w:p w14:paraId="7638FD8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08924400    3.06720100   -1.67936700</w:t>
      </w:r>
    </w:p>
    <w:p w14:paraId="0363E2F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47980100    3.74278300   -1.04416100</w:t>
      </w:r>
    </w:p>
    <w:p w14:paraId="2A05ED6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28505200    3.17194800   -3.17844100</w:t>
      </w:r>
    </w:p>
    <w:p w14:paraId="4072391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33469500    4.22341600   -3.48685000</w:t>
      </w:r>
    </w:p>
    <w:p w14:paraId="79047CD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H                 -1.25701800    2.71781400   -3.39625200</w:t>
      </w:r>
    </w:p>
    <w:p w14:paraId="3C37513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90201300    2.43493000   -3.87228200</w:t>
      </w:r>
    </w:p>
    <w:p w14:paraId="3133EC3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38940700    3.07497500   -4.61526200</w:t>
      </w:r>
    </w:p>
    <w:p w14:paraId="2FFA0B7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58407400    1.51962900   -4.38247400</w:t>
      </w:r>
    </w:p>
    <w:p w14:paraId="2697B0E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86934400    2.12641900   -2.69984000</w:t>
      </w:r>
    </w:p>
    <w:p w14:paraId="24693B8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89758800    1.99740100   -3.04186600</w:t>
      </w:r>
    </w:p>
    <w:p w14:paraId="741D355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61134800    3.29973100   -1.73417400</w:t>
      </w:r>
    </w:p>
    <w:p w14:paraId="1F94CE4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88566500    4.27778700   -2.14592200</w:t>
      </w:r>
    </w:p>
    <w:p w14:paraId="2ABB760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10428900    3.16580200   -0.76500200</w:t>
      </w:r>
    </w:p>
    <w:p w14:paraId="74ACCA4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13507200    0.97965800    4.46619000</w:t>
      </w:r>
    </w:p>
    <w:p w14:paraId="23D8114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48362400    0.78811900    4.32340000</w:t>
      </w:r>
    </w:p>
    <w:p w14:paraId="331BBFC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01669000    0.61712100    5.64030400</w:t>
      </w:r>
    </w:p>
    <w:p w14:paraId="4A98760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01932100    0.80452100    3.38527900</w:t>
      </w:r>
    </w:p>
    <w:p w14:paraId="55F5C53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95515000    0.71319800    6.49144400</w:t>
      </w:r>
    </w:p>
    <w:p w14:paraId="509C79F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04793000    0.44862500    5.91523100</w:t>
      </w:r>
    </w:p>
    <w:p w14:paraId="1DFF090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85615600    0.64697300    7.56448700</w:t>
      </w:r>
    </w:p>
    <w:p w14:paraId="5C09989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80314400    0.93382100    5.80183200</w:t>
      </w:r>
    </w:p>
    <w:p w14:paraId="772FFD9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53239000    0.27499600    3.84528200</w:t>
      </w:r>
    </w:p>
    <w:p w14:paraId="0721A70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87421000    0.53082100    3.91455100</w:t>
      </w:r>
    </w:p>
    <w:p w14:paraId="3110E77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49627300   -0.66869700    4.39180900</w:t>
      </w:r>
    </w:p>
    <w:p w14:paraId="708BD39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35637100    1.46204100    3.65611000</w:t>
      </w:r>
    </w:p>
    <w:p w14:paraId="3F40ECC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49374800   -1.57074800    4.57818300</w:t>
      </w:r>
    </w:p>
    <w:p w14:paraId="38C916B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54892600   -0.83030600    4.57425600</w:t>
      </w:r>
    </w:p>
    <w:p w14:paraId="157944B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45975100   -2.58862100    4.93481600</w:t>
      </w:r>
    </w:p>
    <w:p w14:paraId="684D2ED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28868600   -1.01539200    4.24910100</w:t>
      </w:r>
    </w:p>
    <w:p w14:paraId="7409CCB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79081800    2.92111200    3.52368400</w:t>
      </w:r>
    </w:p>
    <w:p w14:paraId="36FF323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00831000    3.98006500    2.68221400</w:t>
      </w:r>
    </w:p>
    <w:p w14:paraId="7736488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58307100    5.02402200    3.47413100</w:t>
      </w:r>
    </w:p>
    <w:p w14:paraId="788A9B5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76549000    4.00755900    1.63022900</w:t>
      </w:r>
    </w:p>
    <w:p w14:paraId="78757EE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67302400    4.53018300    4.74212400</w:t>
      </w:r>
    </w:p>
    <w:p w14:paraId="4E92C70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88077300    6.00845100    3.14331200</w:t>
      </w:r>
    </w:p>
    <w:p w14:paraId="6FEA204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02735100    4.94056600    5.67571200</w:t>
      </w:r>
    </w:p>
    <w:p w14:paraId="03E5EBC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20185800    3.25499400    4.79602200</w:t>
      </w:r>
    </w:p>
    <w:p w14:paraId="26925DE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I                 -2.45658200    3.10228400    1.03749300</w:t>
      </w:r>
    </w:p>
    <w:p w14:paraId="5829140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0.43031300   -0.66303200    0.26435800</w:t>
      </w:r>
    </w:p>
    <w:p w14:paraId="3AF2115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00741500   -1.54079800   -1.29410800</w:t>
      </w:r>
    </w:p>
    <w:p w14:paraId="7390AE7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05902500   -1.68489900    1.18314700</w:t>
      </w:r>
    </w:p>
    <w:p w14:paraId="1082065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28632900   -1.58145200    2.21860500</w:t>
      </w:r>
    </w:p>
    <w:p w14:paraId="6739FBD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15294700   -1.65794700    1.20513200</w:t>
      </w:r>
    </w:p>
    <w:p w14:paraId="3680395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23649600   -2.68606500    0.83174800</w:t>
      </w:r>
    </w:p>
    <w:p w14:paraId="702448D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08233700    1.03401300   -1.87124000</w:t>
      </w:r>
    </w:p>
    <w:p w14:paraId="3B0C686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46503100   -1.97232200   -3.18968300</w:t>
      </w:r>
    </w:p>
    <w:p w14:paraId="660F207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01330600   -2.64648600   -4.13928900</w:t>
      </w:r>
    </w:p>
    <w:p w14:paraId="6D5E8E7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12994200   -2.27469400   -1.94731300</w:t>
      </w:r>
    </w:p>
    <w:p w14:paraId="5F8D2FE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34650000   -1.07448600   -3.18218900</w:t>
      </w:r>
    </w:p>
    <w:p w14:paraId="46733FF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3.34555100   -0.44147300   -1.04593500</w:t>
      </w:r>
    </w:p>
    <w:p w14:paraId="4E6A4737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 2.91964100   -2.98101300   -2.99744300</w:t>
      </w:r>
    </w:p>
    <w:p w14:paraId="5E3AEA50" w14:textId="77777777" w:rsidR="005A3A55" w:rsidRPr="007A532E" w:rsidRDefault="005A3A55" w:rsidP="005A3A55">
      <w:pPr>
        <w:rPr>
          <w:sz w:val="18"/>
          <w:szCs w:val="18"/>
          <w:lang w:val="en-US"/>
        </w:rPr>
      </w:pPr>
    </w:p>
    <w:p w14:paraId="153BD708" w14:textId="77777777" w:rsidR="005A3A55" w:rsidRPr="007A532E" w:rsidRDefault="005A3A55" w:rsidP="005A3A55">
      <w:pPr>
        <w:rPr>
          <w:lang w:val="en-US"/>
        </w:rPr>
      </w:pPr>
    </w:p>
    <w:p w14:paraId="33B50AD3" w14:textId="77777777" w:rsidR="005A3A55" w:rsidRPr="007A532E" w:rsidRDefault="005A3A55" w:rsidP="005A3A55">
      <w:pPr>
        <w:rPr>
          <w:sz w:val="22"/>
          <w:szCs w:val="22"/>
          <w:lang w:val="en-US"/>
        </w:rPr>
      </w:pPr>
      <w:r w:rsidRPr="007A532E">
        <w:rPr>
          <w:b/>
          <w:bCs/>
          <w:sz w:val="22"/>
          <w:szCs w:val="22"/>
          <w:lang w:val="en-US"/>
        </w:rPr>
        <w:t>TS2(a)</w:t>
      </w:r>
      <w:r w:rsidRPr="007A532E">
        <w:rPr>
          <w:sz w:val="22"/>
          <w:szCs w:val="22"/>
          <w:lang w:val="en-US"/>
        </w:rPr>
        <w:t xml:space="preserve"> (unsubstituted NBE)</w:t>
      </w:r>
    </w:p>
    <w:p w14:paraId="436D0DFA" w14:textId="77777777" w:rsidR="005A3A55" w:rsidRPr="007A532E" w:rsidRDefault="005A3A55" w:rsidP="005A3A55">
      <w:pPr>
        <w:rPr>
          <w:sz w:val="22"/>
          <w:szCs w:val="22"/>
          <w:lang w:val="en-US"/>
        </w:rPr>
      </w:pPr>
    </w:p>
    <w:p w14:paraId="49BE1B0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M06-2X single point: -2071.870446 Hartree</w:t>
      </w:r>
    </w:p>
    <w:p w14:paraId="1D204C1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optimization: -1735.886505 Hartree</w:t>
      </w:r>
    </w:p>
    <w:p w14:paraId="7B12DE3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thermal correction to Gibbs free energy: 0.40482 Hartree</w:t>
      </w:r>
    </w:p>
    <w:p w14:paraId="1DE322F2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Imaginary frequency: -294.4792 cm</w:t>
      </w:r>
      <w:r w:rsidRPr="007A532E">
        <w:rPr>
          <w:sz w:val="18"/>
          <w:szCs w:val="18"/>
          <w:vertAlign w:val="superscript"/>
          <w:lang w:val="en-US"/>
        </w:rPr>
        <w:t>-1</w:t>
      </w:r>
    </w:p>
    <w:p w14:paraId="2DC05E4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Pd                -0.19297600    1.23646400    1.06366600</w:t>
      </w:r>
    </w:p>
    <w:p w14:paraId="47EDA4C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P                  0.36172500    1.58308300    3.22546000</w:t>
      </w:r>
    </w:p>
    <w:p w14:paraId="02D66D9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59409600   -0.41098700   -0.38246300</w:t>
      </w:r>
    </w:p>
    <w:p w14:paraId="7736D56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67303500   -0.31125600   -0.45577000</w:t>
      </w:r>
    </w:p>
    <w:p w14:paraId="0DA6B0D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02203500   -1.25117800    0.57639700</w:t>
      </w:r>
    </w:p>
    <w:p w14:paraId="4ED9C97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65946700   -1.81357400    1.25442400</w:t>
      </w:r>
    </w:p>
    <w:p w14:paraId="1413CDE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62987500   -1.36763400    0.70239300</w:t>
      </w:r>
    </w:p>
    <w:p w14:paraId="56CDE1D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20267100   -2.00222500    1.46996700</w:t>
      </w:r>
    </w:p>
    <w:p w14:paraId="335CE7C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79732800   -0.60766300   -0.13876800</w:t>
      </w:r>
    </w:p>
    <w:p w14:paraId="0E351A8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37637600    0.22505900   -1.12897900</w:t>
      </w:r>
    </w:p>
    <w:p w14:paraId="2648A23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75409300    0.32365800   -1.24502500</w:t>
      </w:r>
    </w:p>
    <w:p w14:paraId="4B82D4C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33403600    0.86374900   -2.02682100</w:t>
      </w:r>
    </w:p>
    <w:p w14:paraId="752A42E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H                  1.19460300    0.22383500   -2.90549800</w:t>
      </w:r>
    </w:p>
    <w:p w14:paraId="7155FCA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01855100    0.94324200   -1.28534900</w:t>
      </w:r>
    </w:p>
    <w:p w14:paraId="0ACB417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83984700    0.41826700   -1.75265200</w:t>
      </w:r>
    </w:p>
    <w:p w14:paraId="329AD96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27904700    2.47832200   -1.17923000</w:t>
      </w:r>
    </w:p>
    <w:p w14:paraId="7994261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98292000    2.82415500   -0.41161500</w:t>
      </w:r>
    </w:p>
    <w:p w14:paraId="4385B44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77581500    2.84682000   -2.61479900</w:t>
      </w:r>
    </w:p>
    <w:p w14:paraId="7B6271C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15982900    3.87213500   -2.59937800</w:t>
      </w:r>
    </w:p>
    <w:p w14:paraId="0AB45CB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58747300    2.19879700   -2.95589300</w:t>
      </w:r>
    </w:p>
    <w:p w14:paraId="445524D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51871400    2.72936500   -3.48018800</w:t>
      </w:r>
    </w:p>
    <w:p w14:paraId="1173B9A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76795000    3.68638500   -3.94862100</w:t>
      </w:r>
    </w:p>
    <w:p w14:paraId="1FA527B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42259300    1.98202200   -4.27362700</w:t>
      </w:r>
    </w:p>
    <w:p w14:paraId="1DF0486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59646800    2.33127000   -2.44222100</w:t>
      </w:r>
    </w:p>
    <w:p w14:paraId="261588F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62158300    2.51331300   -2.77344100</w:t>
      </w:r>
    </w:p>
    <w:p w14:paraId="2334D39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13677500    3.09591600   -1.18857400</w:t>
      </w:r>
    </w:p>
    <w:p w14:paraId="3CA4EEA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11756600    4.18260800   -1.32571500</w:t>
      </w:r>
    </w:p>
    <w:p w14:paraId="1E63CD5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72460700    2.85438000   -0.29905800</w:t>
      </w:r>
    </w:p>
    <w:p w14:paraId="75C857B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96499300    1.53592600    4.47363500</w:t>
      </w:r>
    </w:p>
    <w:p w14:paraId="21D9152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31986700    1.46045500    4.28806800</w:t>
      </w:r>
    </w:p>
    <w:p w14:paraId="200CD90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91017400    1.44069800    5.59241100</w:t>
      </w:r>
    </w:p>
    <w:p w14:paraId="27EE97F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82062000    1.41605100    3.32940000</w:t>
      </w:r>
    </w:p>
    <w:p w14:paraId="0747CD7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87512200    1.50047100    6.47822700</w:t>
      </w:r>
    </w:p>
    <w:p w14:paraId="68A1608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96184800    1.38585700    5.83459500</w:t>
      </w:r>
    </w:p>
    <w:p w14:paraId="1201449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82062900    1.50913800    7.55664900</w:t>
      </w:r>
    </w:p>
    <w:p w14:paraId="55B1CA2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68245100    1.55787600    5.82346500</w:t>
      </w:r>
    </w:p>
    <w:p w14:paraId="20A5C7F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55426600    0.36517200    3.91481700</w:t>
      </w:r>
    </w:p>
    <w:p w14:paraId="12F5EBC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83459400    0.43622400    4.39266500</w:t>
      </w:r>
    </w:p>
    <w:p w14:paraId="7F6249D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25248400   -0.91090300    4.65426900</w:t>
      </w:r>
    </w:p>
    <w:p w14:paraId="78B6B6A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39960700    1.34230600    4.55126100</w:t>
      </w:r>
    </w:p>
    <w:p w14:paraId="148B36D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19976100   -1.70780100    4.32169500</w:t>
      </w:r>
    </w:p>
    <w:p w14:paraId="3BC277F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20581800   -1.23543100    5.04662600</w:t>
      </w:r>
    </w:p>
    <w:p w14:paraId="2E80431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02783500   -2.77266100    4.35743700</w:t>
      </w:r>
    </w:p>
    <w:p w14:paraId="099AFB2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15854800   -0.95148000    3.86377700</w:t>
      </w:r>
    </w:p>
    <w:p w14:paraId="19A22F0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25883200    3.12942700    3.59457900</w:t>
      </w:r>
    </w:p>
    <w:p w14:paraId="7DF234C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55099500    4.17530800    2.76020400</w:t>
      </w:r>
    </w:p>
    <w:p w14:paraId="4FDF49A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24886500    5.14961800    3.54301300</w:t>
      </w:r>
    </w:p>
    <w:p w14:paraId="441853D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28988000    4.22974900    1.71328400</w:t>
      </w:r>
    </w:p>
    <w:p w14:paraId="7456563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33348300    4.63023900    4.80069700</w:t>
      </w:r>
    </w:p>
    <w:p w14:paraId="2F35A13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63240400    6.10488600    3.21464900</w:t>
      </w:r>
    </w:p>
    <w:p w14:paraId="3777A2B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76169700    4.98839600    5.72487100</w:t>
      </w:r>
    </w:p>
    <w:p w14:paraId="03A9FC2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73971700    3.40587400    4.85640100</w:t>
      </w:r>
    </w:p>
    <w:p w14:paraId="2B3A59E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I                 -3.70661200    0.95000200    0.33805200</w:t>
      </w:r>
    </w:p>
    <w:p w14:paraId="7898AE1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0.41469200   -0.62602400   -0.17459200</w:t>
      </w:r>
    </w:p>
    <w:p w14:paraId="145A9B4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26293400   -1.71526800   -1.76107100</w:t>
      </w:r>
    </w:p>
    <w:p w14:paraId="7303587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33449200   -1.58664600    0.63678300</w:t>
      </w:r>
    </w:p>
    <w:p w14:paraId="6266BCF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09167400   -1.53407800    1.70563300</w:t>
      </w:r>
    </w:p>
    <w:p w14:paraId="1A6CAF8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40300100   -1.38786800    0.52535000</w:t>
      </w:r>
    </w:p>
    <w:p w14:paraId="5697307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12630600   -2.60789200    0.27546900</w:t>
      </w:r>
    </w:p>
    <w:p w14:paraId="012B8F0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18950900    0.96751300   -2.00530300</w:t>
      </w:r>
    </w:p>
    <w:p w14:paraId="7F1A45F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24331500   -2.14301600   -3.68486000</w:t>
      </w:r>
    </w:p>
    <w:p w14:paraId="2DFC34A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83112600   -2.86831000   -4.51060800</w:t>
      </w:r>
    </w:p>
    <w:p w14:paraId="3F7D018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53009000   -2.46435600   -2.33754100</w:t>
      </w:r>
    </w:p>
    <w:p w14:paraId="39AF57A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54752800   -1.17962900   -3.86034400</w:t>
      </w:r>
    </w:p>
    <w:p w14:paraId="16C183F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3.32189700   -1.49195100   -2.74633200</w:t>
      </w:r>
    </w:p>
    <w:p w14:paraId="18EFA732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 3.45487900   -3.31934400   -2.82740100</w:t>
      </w:r>
    </w:p>
    <w:p w14:paraId="3CEDD932" w14:textId="77777777" w:rsidR="005A3A55" w:rsidRPr="007A532E" w:rsidRDefault="005A3A55" w:rsidP="005A3A55">
      <w:pPr>
        <w:rPr>
          <w:sz w:val="18"/>
          <w:szCs w:val="18"/>
          <w:lang w:val="en-US"/>
        </w:rPr>
      </w:pPr>
    </w:p>
    <w:p w14:paraId="0BB21734" w14:textId="77777777" w:rsidR="005A3A55" w:rsidRPr="007A532E" w:rsidRDefault="005A3A55" w:rsidP="005A3A55">
      <w:pPr>
        <w:rPr>
          <w:lang w:val="en-US"/>
        </w:rPr>
      </w:pPr>
    </w:p>
    <w:p w14:paraId="4A30D6AB" w14:textId="77777777" w:rsidR="005A3A55" w:rsidRPr="007A532E" w:rsidRDefault="005A3A55" w:rsidP="005A3A55">
      <w:pPr>
        <w:rPr>
          <w:sz w:val="22"/>
          <w:szCs w:val="22"/>
          <w:lang w:val="en-US"/>
        </w:rPr>
      </w:pPr>
      <w:r w:rsidRPr="007A532E">
        <w:rPr>
          <w:b/>
          <w:bCs/>
          <w:sz w:val="22"/>
          <w:szCs w:val="22"/>
          <w:lang w:val="en-US"/>
        </w:rPr>
        <w:t xml:space="preserve">1a (by-product) </w:t>
      </w:r>
      <w:r w:rsidRPr="007A532E">
        <w:rPr>
          <w:sz w:val="22"/>
          <w:szCs w:val="22"/>
          <w:lang w:val="en-US"/>
        </w:rPr>
        <w:t>(unsubstituted NBE)</w:t>
      </w:r>
    </w:p>
    <w:p w14:paraId="4EA8417A" w14:textId="77777777" w:rsidR="005A3A55" w:rsidRPr="007A532E" w:rsidRDefault="005A3A55" w:rsidP="005A3A55">
      <w:pPr>
        <w:rPr>
          <w:sz w:val="22"/>
          <w:szCs w:val="22"/>
          <w:lang w:val="en-US"/>
        </w:rPr>
      </w:pPr>
    </w:p>
    <w:p w14:paraId="27E4B99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M06-2X single point: -2071.960369 Hartree</w:t>
      </w:r>
    </w:p>
    <w:p w14:paraId="0CB1A32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optimization: -1735.980983 Hartree</w:t>
      </w:r>
    </w:p>
    <w:p w14:paraId="15CC4D29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thermal correction to Gibbs free energy: 0.408492 Hartree</w:t>
      </w:r>
    </w:p>
    <w:p w14:paraId="59B8D06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Pd                 1.55794200    0.36505100    1.84685800</w:t>
      </w:r>
    </w:p>
    <w:p w14:paraId="221F9CD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P                  0.94614300    1.32167700    3.74014000</w:t>
      </w:r>
    </w:p>
    <w:p w14:paraId="31D1B2E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22172700   -2.58211400   -2.36825600</w:t>
      </w:r>
    </w:p>
    <w:p w14:paraId="54C877D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97977000   -3.11860100   -2.93126700</w:t>
      </w:r>
    </w:p>
    <w:p w14:paraId="29A9867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85857600   -3.02555000   -1.08967900</w:t>
      </w:r>
    </w:p>
    <w:p w14:paraId="6798282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33695700   -3.90435300   -0.66737200</w:t>
      </w:r>
    </w:p>
    <w:p w14:paraId="5349E88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C                  2.89226200   -2.34442100   -0.34283900</w:t>
      </w:r>
    </w:p>
    <w:p w14:paraId="5569E33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61794600   -2.67574600    0.65413300</w:t>
      </w:r>
    </w:p>
    <w:p w14:paraId="5A3DEDC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29353300   -1.21718700   -0.90573100</w:t>
      </w:r>
    </w:p>
    <w:p w14:paraId="14D895E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65048200   -0.76085600   -2.17904100</w:t>
      </w:r>
    </w:p>
    <w:p w14:paraId="53FAD2B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62132500   -1.44140500   -2.91465400</w:t>
      </w:r>
    </w:p>
    <w:p w14:paraId="5872D1F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85942200    0.46569200   -2.54479700</w:t>
      </w:r>
    </w:p>
    <w:p w14:paraId="47ED7A2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25777200    0.32769900   -3.44771900</w:t>
      </w:r>
    </w:p>
    <w:p w14:paraId="7C74BF7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95594500    0.69016500   -1.28109100</w:t>
      </w:r>
    </w:p>
    <w:p w14:paraId="25E28ED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10531600    0.66944400   -1.50962500</w:t>
      </w:r>
    </w:p>
    <w:p w14:paraId="7F8E16E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37356900    2.09698300   -0.81347300</w:t>
      </w:r>
    </w:p>
    <w:p w14:paraId="0910BAF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09908500    2.29184500    0.22605300</w:t>
      </w:r>
    </w:p>
    <w:p w14:paraId="61E147B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79458000    3.09818000   -1.84720400</w:t>
      </w:r>
    </w:p>
    <w:p w14:paraId="1A88CA8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85736600    4.12094700   -1.46082800</w:t>
      </w:r>
    </w:p>
    <w:p w14:paraId="0CCDE2A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25068300    2.87870400   -2.08568400</w:t>
      </w:r>
    </w:p>
    <w:p w14:paraId="517DCD9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72499700    2.90173000   -3.09024900</w:t>
      </w:r>
    </w:p>
    <w:p w14:paraId="6244929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28368600    3.81491700   -3.31924000</w:t>
      </w:r>
    </w:p>
    <w:p w14:paraId="7BB86CF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16233400    2.61862700   -3.98466500</w:t>
      </w:r>
    </w:p>
    <w:p w14:paraId="6D383B5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68394000    1.78120800   -2.62694600</w:t>
      </w:r>
    </w:p>
    <w:p w14:paraId="2149075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59137700    1.68234800   -3.22882800</w:t>
      </w:r>
    </w:p>
    <w:p w14:paraId="09AC72C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88026500    2.12921600   -1.13641000</w:t>
      </w:r>
    </w:p>
    <w:p w14:paraId="37BADBC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33187000    3.11475800   -0.98094000</w:t>
      </w:r>
    </w:p>
    <w:p w14:paraId="168F668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45792900    1.38500200   -0.57905400</w:t>
      </w:r>
    </w:p>
    <w:p w14:paraId="165DD43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61489700    0.62726300    4.39608700</w:t>
      </w:r>
    </w:p>
    <w:p w14:paraId="28A3F7A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47371300   -0.29119200    3.84821600</w:t>
      </w:r>
    </w:p>
    <w:p w14:paraId="3560DD8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57250900   -0.42469400    4.75581700</w:t>
      </w:r>
    </w:p>
    <w:p w14:paraId="601F09F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34589300   -0.81379000    2.91133200</w:t>
      </w:r>
    </w:p>
    <w:p w14:paraId="21CE099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30231600    0.41065000    5.79936600</w:t>
      </w:r>
    </w:p>
    <w:p w14:paraId="7853D7C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43630300   -1.06242400    4.63657700</w:t>
      </w:r>
    </w:p>
    <w:p w14:paraId="4389BDE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81829500    0.64187600    6.71927600</w:t>
      </w:r>
    </w:p>
    <w:p w14:paraId="1647A4E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12037600    1.05974300    5.60316000</w:t>
      </w:r>
    </w:p>
    <w:p w14:paraId="558F200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95660100    1.48155200    5.26132000</w:t>
      </w:r>
    </w:p>
    <w:p w14:paraId="6ECC265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12719700    2.46866200    6.19499800</w:t>
      </w:r>
    </w:p>
    <w:p w14:paraId="28E7151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08701900    1.97997200    7.13868300</w:t>
      </w:r>
    </w:p>
    <w:p w14:paraId="442021F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61746900    3.42099000    6.20636300</w:t>
      </w:r>
    </w:p>
    <w:p w14:paraId="1FC4C79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43126600    0.73064900    6.71572700</w:t>
      </w:r>
    </w:p>
    <w:p w14:paraId="5B28EBA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46708100    2.49059800    8.01198700</w:t>
      </w:r>
    </w:p>
    <w:p w14:paraId="4BE547A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10714300   -0.02220600    7.09182100</w:t>
      </w:r>
    </w:p>
    <w:p w14:paraId="35FB81C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2.76013000    0.41066300    5.57461100</w:t>
      </w:r>
    </w:p>
    <w:p w14:paraId="0CAF7A0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48345900    3.08725000    3.50560300</w:t>
      </w:r>
    </w:p>
    <w:p w14:paraId="42E92F3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87268600    3.98906200    2.54854600</w:t>
      </w:r>
    </w:p>
    <w:p w14:paraId="06C6290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16678000    5.20862900    2.81041800</w:t>
      </w:r>
    </w:p>
    <w:p w14:paraId="7B21B52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58166000    3.79578100    1.75727600</w:t>
      </w:r>
    </w:p>
    <w:p w14:paraId="572FACC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60731600    4.96786900    3.90782000</w:t>
      </w:r>
    </w:p>
    <w:p w14:paraId="5B0421D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23089400    6.13574800    2.25872400</w:t>
      </w:r>
    </w:p>
    <w:p w14:paraId="4892FCE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30605500    5.56679000    4.47246000</w:t>
      </w:r>
    </w:p>
    <w:p w14:paraId="49FC6AC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42794700    3.68982600    4.34624800</w:t>
      </w:r>
    </w:p>
    <w:p w14:paraId="7398433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I                 -3.78788700   -1.63993800    0.74226600</w:t>
      </w:r>
    </w:p>
    <w:p w14:paraId="3358157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1.24453400   -0.43365500   -0.30560700</w:t>
      </w:r>
    </w:p>
    <w:p w14:paraId="553C206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88578400   -0.91975000   -1.75591700</w:t>
      </w:r>
    </w:p>
    <w:p w14:paraId="7EB4667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02515500   -1.26398900   -0.07769300</w:t>
      </w:r>
    </w:p>
    <w:p w14:paraId="69CBA28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27287000   -2.12837800    0.53830200</w:t>
      </w:r>
    </w:p>
    <w:p w14:paraId="44279B1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73226000   -0.68963600    0.44957800</w:t>
      </w:r>
    </w:p>
    <w:p w14:paraId="3E74BC9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42280600   -1.59910100   -1.02070500</w:t>
      </w:r>
    </w:p>
    <w:p w14:paraId="1F737F1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90702300   -1.08598100   -3.90159300</w:t>
      </w:r>
    </w:p>
    <w:p w14:paraId="2CDE67F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88935900    0.25987700   -2.95920800</w:t>
      </w:r>
    </w:p>
    <w:p w14:paraId="6B47892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15878500    0.23101400   -3.97392200</w:t>
      </w:r>
    </w:p>
    <w:p w14:paraId="3265AB3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39543000   -1.00211200   -2.59662100</w:t>
      </w:r>
    </w:p>
    <w:p w14:paraId="0166DF4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19185400    1.22223700   -2.20810500</w:t>
      </w:r>
    </w:p>
    <w:p w14:paraId="628FC53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2.38013800    2.20089500    0.69201500</w:t>
      </w:r>
    </w:p>
    <w:p w14:paraId="408E7BF8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0.21259900   -2.76614700   -3.98813700</w:t>
      </w:r>
    </w:p>
    <w:p w14:paraId="3536B0FC" w14:textId="77777777" w:rsidR="005A3A55" w:rsidRPr="007A532E" w:rsidRDefault="005A3A55" w:rsidP="005A3A55">
      <w:pPr>
        <w:rPr>
          <w:shd w:val="pct15" w:color="auto" w:fill="FFFFFF"/>
          <w:lang w:val="en-US"/>
        </w:rPr>
      </w:pPr>
    </w:p>
    <w:p w14:paraId="0E308FDD" w14:textId="77777777" w:rsidR="005A3A55" w:rsidRPr="007A532E" w:rsidRDefault="005A3A55" w:rsidP="005A3A55">
      <w:pPr>
        <w:rPr>
          <w:shd w:val="pct15" w:color="auto" w:fill="FFFFFF"/>
          <w:lang w:val="en-US"/>
        </w:rPr>
      </w:pPr>
    </w:p>
    <w:p w14:paraId="780BBC5E" w14:textId="77777777" w:rsidR="005A3A55" w:rsidRPr="007A532E" w:rsidRDefault="005A3A55" w:rsidP="005A3A55">
      <w:pPr>
        <w:rPr>
          <w:shd w:val="pct15" w:color="auto" w:fill="FFFFFF"/>
          <w:lang w:val="en-US"/>
        </w:rPr>
      </w:pPr>
    </w:p>
    <w:p w14:paraId="75464CFE" w14:textId="77777777" w:rsidR="005A3A55" w:rsidRPr="007A532E" w:rsidRDefault="005A3A55" w:rsidP="005A3A55">
      <w:pPr>
        <w:rPr>
          <w:sz w:val="22"/>
          <w:szCs w:val="22"/>
          <w:lang w:val="en-US"/>
        </w:rPr>
      </w:pPr>
      <w:r w:rsidRPr="007A532E">
        <w:rPr>
          <w:b/>
          <w:bCs/>
          <w:lang w:val="en-US"/>
        </w:rPr>
        <w:t xml:space="preserve">IV* </w:t>
      </w:r>
      <w:r w:rsidRPr="007A532E">
        <w:rPr>
          <w:sz w:val="22"/>
          <w:szCs w:val="22"/>
          <w:lang w:val="en-US"/>
        </w:rPr>
        <w:t>(5,6-DiCOOiPr NBE)</w:t>
      </w:r>
    </w:p>
    <w:p w14:paraId="2504AD6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M06-2X single point: -2971.44390634 Hartree</w:t>
      </w:r>
    </w:p>
    <w:p w14:paraId="3F7C148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optimization:</w:t>
      </w:r>
      <w:r w:rsidRPr="007A532E">
        <w:rPr>
          <w:lang w:val="en-US"/>
        </w:rPr>
        <w:t xml:space="preserve"> </w:t>
      </w:r>
      <w:r w:rsidRPr="007A532E">
        <w:rPr>
          <w:sz w:val="18"/>
          <w:szCs w:val="18"/>
          <w:lang w:val="en-US"/>
        </w:rPr>
        <w:t>-2635.63336334 Hartree</w:t>
      </w:r>
    </w:p>
    <w:p w14:paraId="162BE139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thermal correction to Gibbs free energy: 0.701993 Hartree</w:t>
      </w:r>
    </w:p>
    <w:p w14:paraId="2C6C164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>Pd                -0.00937600    0.07184900    0.27734600</w:t>
      </w:r>
    </w:p>
    <w:p w14:paraId="49A09CE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P                  0.32591300    0.30979500    2.73634700</w:t>
      </w:r>
    </w:p>
    <w:p w14:paraId="31B1343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94701800   -0.99427700   -0.96262200</w:t>
      </w:r>
    </w:p>
    <w:p w14:paraId="762C44E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97480400   -0.76430900   -1.22568100</w:t>
      </w:r>
    </w:p>
    <w:p w14:paraId="1B5CD4A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65909800   -1.73247200    0.17357100</w:t>
      </w:r>
    </w:p>
    <w:p w14:paraId="53569FB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45847300   -2.09249700    0.81706200</w:t>
      </w:r>
    </w:p>
    <w:p w14:paraId="3D3A579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33458200   -2.00798700    0.49426800</w:t>
      </w:r>
    </w:p>
    <w:p w14:paraId="0240395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12187100   -2.57186900    1.39187500</w:t>
      </w:r>
    </w:p>
    <w:p w14:paraId="74E3A7F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26867100   -1.53252800   -0.30280400</w:t>
      </w:r>
    </w:p>
    <w:p w14:paraId="5CB0DE1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55299600   -0.79447300   -1.50597900</w:t>
      </w:r>
    </w:p>
    <w:p w14:paraId="0845244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90937700   -0.55111900   -1.80682400</w:t>
      </w:r>
    </w:p>
    <w:p w14:paraId="5F8C637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35381400   -0.50524600   -2.43577600</w:t>
      </w:r>
    </w:p>
    <w:p w14:paraId="27CFEF1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20813600   -1.46710400   -2.94679200</w:t>
      </w:r>
    </w:p>
    <w:p w14:paraId="6F144E0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05320600   -0.12100700   -1.81266600</w:t>
      </w:r>
    </w:p>
    <w:p w14:paraId="7902220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76757200   -0.92756000   -1.96236800</w:t>
      </w:r>
    </w:p>
    <w:p w14:paraId="61DF7AD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46032300    1.15440100   -2.57964700</w:t>
      </w:r>
    </w:p>
    <w:p w14:paraId="5579964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23044700    1.74363100   -2.09070700</w:t>
      </w:r>
    </w:p>
    <w:p w14:paraId="3485FBE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82057200    0.87025500   -4.06051900</w:t>
      </w:r>
    </w:p>
    <w:p w14:paraId="131DA0E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08825200    1.82683800   -4.52903700</w:t>
      </w:r>
    </w:p>
    <w:p w14:paraId="72B2FC3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55286500    0.44460400   -4.68685500</w:t>
      </w:r>
    </w:p>
    <w:p w14:paraId="578371B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84635200    1.14767600   -5.47107800</w:t>
      </w:r>
    </w:p>
    <w:p w14:paraId="68AE9DA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53798300    0.63293100   -3.48367000</w:t>
      </w:r>
    </w:p>
    <w:p w14:paraId="0DE2C22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55986400    0.73765600   -3.81951500</w:t>
      </w:r>
    </w:p>
    <w:p w14:paraId="4F3FD5C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90334100    1.83951300   -2.77166300</w:t>
      </w:r>
    </w:p>
    <w:p w14:paraId="5EF9B55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87371500    2.74641500   -3.38734300</w:t>
      </w:r>
    </w:p>
    <w:p w14:paraId="2CAEE0B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39183600    2.06468200   -1.81917200</w:t>
      </w:r>
    </w:p>
    <w:p w14:paraId="4BEE931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20398300   -0.06596200    3.63486500</w:t>
      </w:r>
    </w:p>
    <w:p w14:paraId="1A8E647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24692400   -0.84658100    3.21155100</w:t>
      </w:r>
    </w:p>
    <w:p w14:paraId="63B164D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17047700   -0.90817700    4.30447800</w:t>
      </w:r>
    </w:p>
    <w:p w14:paraId="2776D27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32293500   -1.32981200    2.24536900</w:t>
      </w:r>
    </w:p>
    <w:p w14:paraId="14740B5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62535300   -0.16206100    5.30853100</w:t>
      </w:r>
    </w:p>
    <w:p w14:paraId="42E3339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11284600   -1.43652600    4.33733000</w:t>
      </w:r>
    </w:p>
    <w:p w14:paraId="213DEEE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95127400    0.09463900    6.30531000</w:t>
      </w:r>
    </w:p>
    <w:p w14:paraId="6004159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42470300    0.35323000    4.92649700</w:t>
      </w:r>
    </w:p>
    <w:p w14:paraId="17BC7E9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56603600   -0.66642300    3.68114300</w:t>
      </w:r>
    </w:p>
    <w:p w14:paraId="35507C8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93418700   -0.64115400    3.65797600</w:t>
      </w:r>
    </w:p>
    <w:p w14:paraId="6BC650E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37766100   -1.74260700    4.45934200</w:t>
      </w:r>
    </w:p>
    <w:p w14:paraId="321ADCE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54656000    0.06263100    3.11352500</w:t>
      </w:r>
    </w:p>
    <w:p w14:paraId="4B985C4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25132000   -2.36365500    4.90957800</w:t>
      </w:r>
    </w:p>
    <w:p w14:paraId="2F1A21D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39810100   -2.02975700    4.66912000</w:t>
      </w:r>
    </w:p>
    <w:p w14:paraId="1891C2A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07202800   -3.21732000    5.54479200</w:t>
      </w:r>
    </w:p>
    <w:p w14:paraId="2AE4357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13811000   -1.72163400    4.44858600</w:t>
      </w:r>
    </w:p>
    <w:p w14:paraId="0FE3D8B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87719000    1.96718900    3.24304900</w:t>
      </w:r>
    </w:p>
    <w:p w14:paraId="32FCDC9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37874200    2.99525700    2.49141000</w:t>
      </w:r>
    </w:p>
    <w:p w14:paraId="29A6471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81355100    4.00321100    3.40902200</w:t>
      </w:r>
    </w:p>
    <w:p w14:paraId="6B033CB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40140000    3.02576800    1.41251800</w:t>
      </w:r>
    </w:p>
    <w:p w14:paraId="763C104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54944900    3.51667100    4.65572000</w:t>
      </w:r>
    </w:p>
    <w:p w14:paraId="7948E2E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25465900    4.96045100    3.17142300</w:t>
      </w:r>
    </w:p>
    <w:p w14:paraId="7C36C9C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68630000    3.91086700    5.65139400</w:t>
      </w:r>
    </w:p>
    <w:p w14:paraId="5CE6F6B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98978200    2.27898800    4.57982800</w:t>
      </w:r>
    </w:p>
    <w:p w14:paraId="239378D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I                 -1.71811600    2.36480600    0.55047500</w:t>
      </w:r>
    </w:p>
    <w:p w14:paraId="6B907A7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0.94224500   -1.78867100    0.03507700</w:t>
      </w:r>
    </w:p>
    <w:p w14:paraId="20B732A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40656600   -2.74402400   -0.90193600</w:t>
      </w:r>
    </w:p>
    <w:p w14:paraId="2F1FCBA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72337200   -2.71803200    1.14453200</w:t>
      </w:r>
    </w:p>
    <w:p w14:paraId="71D5617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19873600   -2.43071600    2.08746900</w:t>
      </w:r>
    </w:p>
    <w:p w14:paraId="220A211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35126100   -2.80909800    1.30594300</w:t>
      </w:r>
    </w:p>
    <w:p w14:paraId="79A3AAF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11696800   -3.71228800    0.87750800</w:t>
      </w:r>
    </w:p>
    <w:p w14:paraId="16E1E5F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63606700   -0.93158900   -5.28863500</w:t>
      </w:r>
    </w:p>
    <w:p w14:paraId="7340563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12880200   -1.85786500   -5.05983200</w:t>
      </w:r>
    </w:p>
    <w:p w14:paraId="0637CD1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69988400   -1.04761100   -6.10000100</w:t>
      </w:r>
    </w:p>
    <w:p w14:paraId="25C3372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92445100   -2.34428400   -6.73958200</w:t>
      </w:r>
    </w:p>
    <w:p w14:paraId="4D26D60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39228900   -2.37390900   -7.13145500</w:t>
      </w:r>
    </w:p>
    <w:p w14:paraId="65EE0A6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98138900   -2.48592800   -7.92931800</w:t>
      </w:r>
    </w:p>
    <w:p w14:paraId="7813252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70901200   -3.11788900   -5.99586200</w:t>
      </w:r>
    </w:p>
    <w:p w14:paraId="118456E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03274900   -2.29130800   -6.25147800</w:t>
      </w:r>
    </w:p>
    <w:p w14:paraId="1D06B5C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62024000   -3.31696500   -7.63704100</w:t>
      </w:r>
    </w:p>
    <w:p w14:paraId="2577A52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62592900   -1.54974700   -7.81213100</w:t>
      </w:r>
    </w:p>
    <w:p w14:paraId="7A077C3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05899500   -2.44061500   -7.60145800</w:t>
      </w:r>
    </w:p>
    <w:p w14:paraId="0C34586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H                  1.15960700   -1.68371000   -8.65214900</w:t>
      </w:r>
    </w:p>
    <w:p w14:paraId="4F2FC01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14934500   -3.44579500   -8.42768100</w:t>
      </w:r>
    </w:p>
    <w:p w14:paraId="75E8B19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02240700    0.00132100   -4.34344500</w:t>
      </w:r>
    </w:p>
    <w:p w14:paraId="7AF2683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72263800   -0.57193100   -3.52369900</w:t>
      </w:r>
    </w:p>
    <w:p w14:paraId="4093F46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30079600    0.00977700   -5.66514100</w:t>
      </w:r>
    </w:p>
    <w:p w14:paraId="0713A36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49468900   -0.68192700   -6.12427500</w:t>
      </w:r>
    </w:p>
    <w:p w14:paraId="176F8E2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18024000   -1.18640300   -7.52392700</w:t>
      </w:r>
    </w:p>
    <w:p w14:paraId="2DADB78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4.67264700    0.28367700   -6.06640700</w:t>
      </w:r>
    </w:p>
    <w:p w14:paraId="7C6585F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68464000   -1.51871800   -5.44623900</w:t>
      </w:r>
    </w:p>
    <w:p w14:paraId="5DD10DC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31571100   -1.85561100   -7.50504800</w:t>
      </w:r>
    </w:p>
    <w:p w14:paraId="3809616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03800500   -1.73095200   -7.93020700</w:t>
      </w:r>
    </w:p>
    <w:p w14:paraId="5AEB9B4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95274300   -0.34999900   -8.19189600</w:t>
      </w:r>
    </w:p>
    <w:p w14:paraId="1BB0658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83335100    0.62376300   -5.03976700</w:t>
      </w:r>
    </w:p>
    <w:p w14:paraId="5933E67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48184400    1.15535800   -6.69992900</w:t>
      </w:r>
    </w:p>
    <w:p w14:paraId="371DA88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5.58533400   -0.20898500   -6.41605900</w:t>
      </w:r>
    </w:p>
    <w:p w14:paraId="07D6B3C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34037500   -3.08003700   -0.76945100</w:t>
      </w:r>
    </w:p>
    <w:p w14:paraId="52BAF13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3.31184500   -3.49344400   -1.45595000</w:t>
      </w:r>
    </w:p>
    <w:p w14:paraId="68C4BFB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09170100   -3.30069200   -1.34930500</w:t>
      </w:r>
    </w:p>
    <w:p w14:paraId="5EFBCF8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37684000   -2.47792200    0.33241600</w:t>
      </w:r>
    </w:p>
    <w:p w14:paraId="7D557E8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4.34101100   -0.38513400   -0.75696400</w:t>
      </w:r>
    </w:p>
    <w:p w14:paraId="53E2FC7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1.98955100   -4.08906200   -4.17124500</w:t>
      </w:r>
    </w:p>
    <w:p w14:paraId="45FD61B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97295000    1.43181000   -2.77663900</w:t>
      </w:r>
    </w:p>
    <w:p w14:paraId="249976B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5.08395400   -0.67924700   -3.95057400</w:t>
      </w:r>
    </w:p>
    <w:p w14:paraId="2E6BA21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5.16609100    2.14532500   -4.11392500</w:t>
      </w:r>
    </w:p>
    <w:p w14:paraId="7236503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95538700    1.32596200   -2.28141800</w:t>
      </w:r>
    </w:p>
    <w:p w14:paraId="28B0B54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33224300    2.03506800   -2.12459800</w:t>
      </w:r>
    </w:p>
    <w:p w14:paraId="1E2780D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5.25635400    0.09601900   -5.25597600</w:t>
      </w:r>
    </w:p>
    <w:p w14:paraId="6C87AC3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6.08241300   -0.95603000   -3.56499200</w:t>
      </w:r>
    </w:p>
    <w:p w14:paraId="2BE5FB6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52965600   -1.60640600   -4.13135900</w:t>
      </w:r>
    </w:p>
    <w:p w14:paraId="30EAF81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73238800    3.07178500   -3.97932700</w:t>
      </w:r>
    </w:p>
    <w:p w14:paraId="413C310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18225600    2.39535200   -4.54472700</w:t>
      </w:r>
    </w:p>
    <w:p w14:paraId="3D315C2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88315900   -0.46109400   -5.95935700</w:t>
      </w:r>
    </w:p>
    <w:p w14:paraId="29A99EC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26868400    0.25847200   -5.71720400</w:t>
      </w:r>
    </w:p>
    <w:p w14:paraId="6B3E461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4.32429000    0.14048800   -3.00909500</w:t>
      </w:r>
    </w:p>
    <w:p w14:paraId="4F13A07E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5.90904700    1.34213900   -5.02790700</w:t>
      </w:r>
    </w:p>
    <w:p w14:paraId="3F00EE32" w14:textId="77777777" w:rsidR="005A3A55" w:rsidRPr="007A532E" w:rsidRDefault="005A3A55" w:rsidP="005A3A55">
      <w:pPr>
        <w:rPr>
          <w:shd w:val="pct15" w:color="auto" w:fill="FFFFFF"/>
          <w:lang w:val="en-US"/>
        </w:rPr>
      </w:pPr>
    </w:p>
    <w:p w14:paraId="21BEC7A3" w14:textId="77777777" w:rsidR="005A3A55" w:rsidRPr="007A532E" w:rsidRDefault="005A3A55" w:rsidP="005A3A55">
      <w:pPr>
        <w:rPr>
          <w:shd w:val="pct15" w:color="auto" w:fill="FFFFFF"/>
          <w:lang w:val="en-US"/>
        </w:rPr>
      </w:pPr>
    </w:p>
    <w:p w14:paraId="2EFD7907" w14:textId="77777777" w:rsidR="005A3A55" w:rsidRPr="007A532E" w:rsidRDefault="005A3A55" w:rsidP="005A3A55">
      <w:pPr>
        <w:rPr>
          <w:sz w:val="22"/>
          <w:szCs w:val="22"/>
          <w:lang w:val="en-US"/>
        </w:rPr>
      </w:pPr>
      <w:r w:rsidRPr="007A532E">
        <w:rPr>
          <w:b/>
          <w:bCs/>
          <w:lang w:val="en-US"/>
        </w:rPr>
        <w:t>IV</w:t>
      </w:r>
      <w:r w:rsidRPr="007A532E">
        <w:rPr>
          <w:lang w:val="en-US"/>
        </w:rPr>
        <w:t xml:space="preserve"> </w:t>
      </w:r>
      <w:r w:rsidRPr="007A532E">
        <w:rPr>
          <w:sz w:val="22"/>
          <w:szCs w:val="22"/>
          <w:lang w:val="en-US"/>
        </w:rPr>
        <w:t>(5,6-DiCOOiPr NBE)</w:t>
      </w:r>
    </w:p>
    <w:p w14:paraId="4D18DFF4" w14:textId="77777777" w:rsidR="005A3A55" w:rsidRPr="007A532E" w:rsidRDefault="005A3A55" w:rsidP="005A3A55">
      <w:pPr>
        <w:rPr>
          <w:sz w:val="22"/>
          <w:szCs w:val="22"/>
          <w:lang w:val="en-US"/>
        </w:rPr>
      </w:pPr>
    </w:p>
    <w:p w14:paraId="4E54686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M06-2X single point: -2971.433185 Hartree</w:t>
      </w:r>
    </w:p>
    <w:p w14:paraId="1735622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optimization: -2635.632298 Hartree</w:t>
      </w:r>
    </w:p>
    <w:p w14:paraId="760330E1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thermal correction to Gibbs free energy: 0.698745 Hartree</w:t>
      </w:r>
    </w:p>
    <w:p w14:paraId="7377293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Pd                 0.63714900   -0.00107200    1.38772900</w:t>
      </w:r>
    </w:p>
    <w:p w14:paraId="3D74F80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P                  0.39670900    0.39445100    3.79776800</w:t>
      </w:r>
    </w:p>
    <w:p w14:paraId="4B5BDE5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5.64549800   -1.23940900    0.07080900</w:t>
      </w:r>
    </w:p>
    <w:p w14:paraId="1E6C7EA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6.69117900   -1.13937000   -0.19224800</w:t>
      </w:r>
    </w:p>
    <w:p w14:paraId="4342989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5.28847600   -1.92309000    1.22310800</w:t>
      </w:r>
    </w:p>
    <w:p w14:paraId="6CE5ACB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6.05628100   -2.33922100    1.87035400</w:t>
      </w:r>
    </w:p>
    <w:p w14:paraId="422058C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94672700   -2.09856800    1.54289100</w:t>
      </w:r>
    </w:p>
    <w:p w14:paraId="6DFA91D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68782300   -2.65324000    2.43518400</w:t>
      </w:r>
    </w:p>
    <w:p w14:paraId="40BA1D9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92552400   -1.55736500    0.72846100</w:t>
      </w:r>
    </w:p>
    <w:p w14:paraId="3F0D986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28535900   -0.79026400   -0.43096000</w:t>
      </w:r>
    </w:p>
    <w:p w14:paraId="079C4E8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65389100   -0.69965800   -0.77393700</w:t>
      </w:r>
    </w:p>
    <w:p w14:paraId="127D8A3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14640500   -0.24715600   -1.31336400</w:t>
      </w:r>
    </w:p>
    <w:p w14:paraId="752BBBB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95806400   -1.04645800   -2.03744300</w:t>
      </w:r>
    </w:p>
    <w:p w14:paraId="29CD389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79105300    0.09406100   -0.62365800</w:t>
      </w:r>
    </w:p>
    <w:p w14:paraId="4101D6D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03684200   -0.52051200   -0.96842100</w:t>
      </w:r>
    </w:p>
    <w:p w14:paraId="7E9C075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54949100    1.58768200   -0.87534400</w:t>
      </w:r>
    </w:p>
    <w:p w14:paraId="42D1890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10759100    2.09998300   -0.16297100</w:t>
      </w:r>
    </w:p>
    <w:p w14:paraId="7B82292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04597300    1.77628500   -2.32363900</w:t>
      </w:r>
    </w:p>
    <w:p w14:paraId="4B71C10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10191100    2.84922700   -2.49450000</w:t>
      </w:r>
    </w:p>
    <w:p w14:paraId="660790D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28483700    1.30629900   -3.16990600</w:t>
      </w:r>
    </w:p>
    <w:p w14:paraId="4B4CA41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61337000    2.10223000   -3.84005500</w:t>
      </w:r>
    </w:p>
    <w:p w14:paraId="5640806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39719200    1.09318600   -2.07092600</w:t>
      </w:r>
    </w:p>
    <w:p w14:paraId="038A5B5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39947600    1.19374500   -2.46680300</w:t>
      </w:r>
    </w:p>
    <w:p w14:paraId="6DDED85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98217500    2.12752700   -1.01047600</w:t>
      </w:r>
    </w:p>
    <w:p w14:paraId="191F7E1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02787200    3.16397000   -1.35858200</w:t>
      </w:r>
    </w:p>
    <w:p w14:paraId="6835209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H                  2.57051300    2.02893300   -0.09283100</w:t>
      </w:r>
    </w:p>
    <w:p w14:paraId="592FC10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41595600   -0.80523100    4.89193800</w:t>
      </w:r>
    </w:p>
    <w:p w14:paraId="180C2B2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34203500   -1.77553500    4.61225000</w:t>
      </w:r>
    </w:p>
    <w:p w14:paraId="25DFCD8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66201200   -2.39593700    5.86303400</w:t>
      </w:r>
    </w:p>
    <w:p w14:paraId="15DBCE5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77048400   -2.01453200    3.64489300</w:t>
      </w:r>
    </w:p>
    <w:p w14:paraId="2C88B35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90612600   -1.76803400    6.80840500</w:t>
      </w:r>
    </w:p>
    <w:p w14:paraId="13548CC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35840700   -3.20543800    6.02912100</w:t>
      </w:r>
    </w:p>
    <w:p w14:paraId="2DA9CAB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79304400   -1.89275400    7.87481000</w:t>
      </w:r>
    </w:p>
    <w:p w14:paraId="65D3BF0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14285900   -0.79405600    6.24221800</w:t>
      </w:r>
    </w:p>
    <w:p w14:paraId="0755425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02865200    0.65731600    4.54978400</w:t>
      </w:r>
    </w:p>
    <w:p w14:paraId="6CDFF88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27352100    0.41858600    4.02823400</w:t>
      </w:r>
    </w:p>
    <w:p w14:paraId="674E077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21707300    0.82056000    5.02600900</w:t>
      </w:r>
    </w:p>
    <w:p w14:paraId="37824C4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48333900   -0.00458600    3.05576800</w:t>
      </w:r>
    </w:p>
    <w:p w14:paraId="1CB63CE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48182400    1.28165800    6.07811500</w:t>
      </w:r>
    </w:p>
    <w:p w14:paraId="164A56D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29475300    0.77619800    4.96382100</w:t>
      </w:r>
    </w:p>
    <w:p w14:paraId="3CF2141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74114700    1.69229100    7.04227500</w:t>
      </w:r>
    </w:p>
    <w:p w14:paraId="2DF90FE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2.15045300    1.19176300    5.81143200</w:t>
      </w:r>
    </w:p>
    <w:p w14:paraId="46E47D3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50992100    1.94170200    4.10444100</w:t>
      </w:r>
    </w:p>
    <w:p w14:paraId="46A5895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86873200    2.93733200    3.23198900</w:t>
      </w:r>
    </w:p>
    <w:p w14:paraId="5791C17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59305400    3.90919800    3.99278900</w:t>
      </w:r>
    </w:p>
    <w:p w14:paraId="0DB6DDC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65983400    2.99123800    2.17150300</w:t>
      </w:r>
    </w:p>
    <w:p w14:paraId="3B67BB7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62632000    3.43842200    5.27215500</w:t>
      </w:r>
    </w:p>
    <w:p w14:paraId="158FB4B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02907000    4.82435600    3.61972100</w:t>
      </w:r>
    </w:p>
    <w:p w14:paraId="4514032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05590400    3.80946900    6.19043100</w:t>
      </w:r>
    </w:p>
    <w:p w14:paraId="2BC9DDF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97376600    2.24468800    5.36407600</w:t>
      </w:r>
    </w:p>
    <w:p w14:paraId="7A55FF2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I                 -2.19656000    4.40135200   -0.28587600</w:t>
      </w:r>
    </w:p>
    <w:p w14:paraId="502BAAD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1.57560000   -1.81020700    0.99908700</w:t>
      </w:r>
    </w:p>
    <w:p w14:paraId="3645717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89130700   -4.33273900    2.04167700</w:t>
      </w:r>
    </w:p>
    <w:p w14:paraId="211FA68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28345900   -2.72779600    2.09551600</w:t>
      </w:r>
    </w:p>
    <w:p w14:paraId="56441B8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61381400   -2.38356200    3.08936000</w:t>
      </w:r>
    </w:p>
    <w:p w14:paraId="0DE1C4E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20647600   -2.89662600    2.13790800</w:t>
      </w:r>
    </w:p>
    <w:p w14:paraId="294B426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76362700   -3.70189000    1.90869900</w:t>
      </w:r>
    </w:p>
    <w:p w14:paraId="473F78F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03656300    0.07530700   -4.01368000</w:t>
      </w:r>
    </w:p>
    <w:p w14:paraId="69110FE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32271900   -0.86610100   -3.69402000</w:t>
      </w:r>
    </w:p>
    <w:p w14:paraId="4E9CA94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72702200    0.11030200   -5.16322700</w:t>
      </w:r>
    </w:p>
    <w:p w14:paraId="6B17BD4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50973300   -0.97926300   -6.11819900</w:t>
      </w:r>
    </w:p>
    <w:p w14:paraId="08C4F92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30230700   -2.21486200   -5.70784700</w:t>
      </w:r>
    </w:p>
    <w:p w14:paraId="0797150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91992700   -0.41833900   -7.46996100</w:t>
      </w:r>
    </w:p>
    <w:p w14:paraId="4A0E687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43956600   -1.20785000   -6.10149000</w:t>
      </w:r>
    </w:p>
    <w:p w14:paraId="25C961B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02450000   -2.53552300   -4.70211200</w:t>
      </w:r>
    </w:p>
    <w:p w14:paraId="39B55DF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09223800   -3.03329800   -6.40350400</w:t>
      </w:r>
    </w:p>
    <w:p w14:paraId="7DE30CC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37631600   -2.01461300   -5.73275300</w:t>
      </w:r>
    </w:p>
    <w:p w14:paraId="0A6DD05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33323700    0.47134800   -7.71294900</w:t>
      </w:r>
    </w:p>
    <w:p w14:paraId="31DD528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98013400   -0.14698100   -7.46686800</w:t>
      </w:r>
    </w:p>
    <w:p w14:paraId="12B3A0C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75637600   -1.16840900   -8.24935100</w:t>
      </w:r>
    </w:p>
    <w:p w14:paraId="102B60F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29527400    1.16205700   -2.65255300</w:t>
      </w:r>
    </w:p>
    <w:p w14:paraId="6B347EF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03962000    0.61809000   -1.85654000</w:t>
      </w:r>
    </w:p>
    <w:p w14:paraId="57F76DE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60021200    1.36124900   -3.94508900</w:t>
      </w:r>
    </w:p>
    <w:p w14:paraId="4A40C66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89256000    0.87602900   -4.42300600</w:t>
      </w:r>
    </w:p>
    <w:p w14:paraId="32077AA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83146900   -0.63305800   -4.63283000</w:t>
      </w:r>
    </w:p>
    <w:p w14:paraId="63F9962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17059600    1.65670200   -5.69753200</w:t>
      </w:r>
    </w:p>
    <w:p w14:paraId="79028AE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63458700    1.11538000   -3.65489300</w:t>
      </w:r>
    </w:p>
    <w:p w14:paraId="7197518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62111500   -1.13963900   -3.68947800</w:t>
      </w:r>
    </w:p>
    <w:p w14:paraId="551F75E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79051000   -0.99155600   -5.02017500</w:t>
      </w:r>
    </w:p>
    <w:p w14:paraId="32FAA18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04516700   -0.88490100   -5.35071900</w:t>
      </w:r>
    </w:p>
    <w:p w14:paraId="541412A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17738600    2.73152800   -5.49806500</w:t>
      </w:r>
    </w:p>
    <w:p w14:paraId="211D9E7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40416700    1.44613200   -6.45070600</w:t>
      </w:r>
    </w:p>
    <w:p w14:paraId="0854FB5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14474500    1.37080400   -6.10524200</w:t>
      </w:r>
    </w:p>
    <w:p w14:paraId="3F3C319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57061700   -2.86609300    1.01783500</w:t>
      </w:r>
    </w:p>
    <w:p w14:paraId="0346818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58423300   -2.36802900   -0.12886300</w:t>
      </w:r>
    </w:p>
    <w:p w14:paraId="42E33F6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81790200   -4.05792600    1.11647400</w:t>
      </w:r>
    </w:p>
    <w:p w14:paraId="230430D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3.09629500   -2.45910300    2.08049300</w:t>
      </w:r>
    </w:p>
    <w:p w14:paraId="72D220C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3.31607500    0.58825900    1.02051200</w:t>
      </w:r>
    </w:p>
    <w:p w14:paraId="023FBA5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0.10430200   -3.41931000   -1.62763400</w:t>
      </w:r>
    </w:p>
    <w:p w14:paraId="61DBC1C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6.37125500    0.58447100   -2.00587300</w:t>
      </w:r>
    </w:p>
    <w:p w14:paraId="46A55E3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91009800   -0.92538200   -3.19111900</w:t>
      </w:r>
    </w:p>
    <w:p w14:paraId="511C1E9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6.50406200    1.40668800   -3.28446200</w:t>
      </w:r>
    </w:p>
    <w:p w14:paraId="3ECDC8E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7.21367600   -0.12956800   -1.97803100</w:t>
      </w:r>
    </w:p>
    <w:p w14:paraId="77A0A45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H                  6.44535300    1.23361900   -1.12816100</w:t>
      </w:r>
    </w:p>
    <w:p w14:paraId="68CDDC2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5.13683500   -0.09389600   -4.45592600</w:t>
      </w:r>
    </w:p>
    <w:p w14:paraId="3C83745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62129600   -1.77130100   -3.17291200</w:t>
      </w:r>
    </w:p>
    <w:p w14:paraId="1A134C4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89914900   -1.34212100   -3.21064900</w:t>
      </w:r>
    </w:p>
    <w:p w14:paraId="71631B3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7.48815500    1.88156200   -3.33513900</w:t>
      </w:r>
    </w:p>
    <w:p w14:paraId="0218B0E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73061100    2.19174000   -3.30672500</w:t>
      </w:r>
    </w:p>
    <w:p w14:paraId="08475B2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14779000   -0.74125000   -5.33752400</w:t>
      </w:r>
    </w:p>
    <w:p w14:paraId="348164E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31808700    0.63246100   -4.57432400</w:t>
      </w:r>
    </w:p>
    <w:p w14:paraId="6307D78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5.06863100   -0.08114300   -2.00072500</w:t>
      </w:r>
    </w:p>
    <w:p w14:paraId="3EE54CA6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6.39441500    0.57047900   -4.43254100</w:t>
      </w:r>
    </w:p>
    <w:p w14:paraId="7DBA473B" w14:textId="77777777" w:rsidR="005A3A55" w:rsidRPr="007A532E" w:rsidRDefault="005A3A55" w:rsidP="005A3A55">
      <w:pPr>
        <w:rPr>
          <w:sz w:val="18"/>
          <w:szCs w:val="18"/>
          <w:lang w:val="en-US"/>
        </w:rPr>
      </w:pPr>
    </w:p>
    <w:p w14:paraId="6E4B94D9" w14:textId="77777777" w:rsidR="005A3A55" w:rsidRPr="007A532E" w:rsidRDefault="005A3A55" w:rsidP="005A3A55">
      <w:pPr>
        <w:rPr>
          <w:sz w:val="18"/>
          <w:szCs w:val="18"/>
          <w:lang w:val="en-US"/>
        </w:rPr>
      </w:pPr>
    </w:p>
    <w:p w14:paraId="649A30C1" w14:textId="77777777" w:rsidR="005A3A55" w:rsidRPr="007A532E" w:rsidRDefault="005A3A55" w:rsidP="005A3A55">
      <w:pPr>
        <w:rPr>
          <w:sz w:val="18"/>
          <w:szCs w:val="18"/>
          <w:lang w:val="en-US"/>
        </w:rPr>
      </w:pPr>
    </w:p>
    <w:p w14:paraId="0A4D59EC" w14:textId="77777777" w:rsidR="005A3A55" w:rsidRPr="007A532E" w:rsidRDefault="005A3A55" w:rsidP="005A3A55">
      <w:pPr>
        <w:rPr>
          <w:sz w:val="22"/>
          <w:szCs w:val="22"/>
          <w:lang w:val="en-US"/>
        </w:rPr>
      </w:pPr>
      <w:r w:rsidRPr="007A532E">
        <w:rPr>
          <w:b/>
          <w:bCs/>
          <w:lang w:val="en-US"/>
        </w:rPr>
        <w:t>TS3</w:t>
      </w:r>
      <w:r w:rsidRPr="007A532E">
        <w:rPr>
          <w:lang w:val="en-US"/>
        </w:rPr>
        <w:t xml:space="preserve"> </w:t>
      </w:r>
      <w:r w:rsidRPr="007A532E">
        <w:rPr>
          <w:sz w:val="22"/>
          <w:szCs w:val="22"/>
          <w:lang w:val="en-US"/>
        </w:rPr>
        <w:t>(5,6-DiCOOiPr NBE)</w:t>
      </w:r>
    </w:p>
    <w:p w14:paraId="547F653C" w14:textId="77777777" w:rsidR="005A3A55" w:rsidRPr="007A532E" w:rsidRDefault="005A3A55" w:rsidP="005A3A55">
      <w:pPr>
        <w:rPr>
          <w:sz w:val="22"/>
          <w:szCs w:val="22"/>
          <w:lang w:val="en-US"/>
        </w:rPr>
      </w:pPr>
    </w:p>
    <w:p w14:paraId="365B98F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M06-2X single point: -2971.40363 Hartree</w:t>
      </w:r>
    </w:p>
    <w:p w14:paraId="73084AB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optimization: -2635.600379 Hartree</w:t>
      </w:r>
    </w:p>
    <w:p w14:paraId="2026580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thermal correction to Gibbs free energy: 0.696211 Hartree</w:t>
      </w:r>
    </w:p>
    <w:p w14:paraId="7A0B8B0F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Imaginary frequency: -308.0299 cm</w:t>
      </w:r>
      <w:r w:rsidRPr="007A532E">
        <w:rPr>
          <w:sz w:val="18"/>
          <w:szCs w:val="18"/>
          <w:vertAlign w:val="superscript"/>
          <w:lang w:val="en-US"/>
        </w:rPr>
        <w:t>-1</w:t>
      </w:r>
    </w:p>
    <w:p w14:paraId="27E2B71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Pd                 0.78250300    0.06123600    1.63603100</w:t>
      </w:r>
    </w:p>
    <w:p w14:paraId="3F968B8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P                  0.46333600    0.77066900    3.79454400</w:t>
      </w:r>
    </w:p>
    <w:p w14:paraId="0D7481C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5.73007600   -1.30085700    0.08007400</w:t>
      </w:r>
    </w:p>
    <w:p w14:paraId="49A39C2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6.79301500   -1.18929500   -0.09583800</w:t>
      </w:r>
    </w:p>
    <w:p w14:paraId="24AACE2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5.28945400   -2.02155000    1.18723400</w:t>
      </w:r>
    </w:p>
    <w:p w14:paraId="47B462C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6.01943000   -2.45533400    1.86593800</w:t>
      </w:r>
    </w:p>
    <w:p w14:paraId="6E3F0CC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92856500   -2.20105500    1.43976000</w:t>
      </w:r>
    </w:p>
    <w:p w14:paraId="03D9A12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59270900   -2.75976400    2.30637700</w:t>
      </w:r>
    </w:p>
    <w:p w14:paraId="4F0943C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99477000   -1.61211200    0.56799200</w:t>
      </w:r>
    </w:p>
    <w:p w14:paraId="317A93A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43170300   -0.89074300   -0.56601600</w:t>
      </w:r>
    </w:p>
    <w:p w14:paraId="467FE78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80059000   -0.74973600   -0.82969900</w:t>
      </w:r>
    </w:p>
    <w:p w14:paraId="33E303A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26170600   -0.46989800   -1.44553000</w:t>
      </w:r>
    </w:p>
    <w:p w14:paraId="2710326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13601600   -1.25651200   -2.20004500</w:t>
      </w:r>
    </w:p>
    <w:p w14:paraId="336A624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95470400   -0.38202400   -0.62261300</w:t>
      </w:r>
    </w:p>
    <w:p w14:paraId="1347FA0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14582000   -1.02528800   -0.93254800</w:t>
      </w:r>
    </w:p>
    <w:p w14:paraId="4B4EE08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55878600    1.13465900   -0.72627300</w:t>
      </w:r>
    </w:p>
    <w:p w14:paraId="2C07EDD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10969000    1.55832100    0.03112500</w:t>
      </w:r>
    </w:p>
    <w:p w14:paraId="473CFCD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04980200    1.35365800   -2.13933000</w:t>
      </w:r>
    </w:p>
    <w:p w14:paraId="09BBCD5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32222400    2.41380100   -2.19042800</w:t>
      </w:r>
    </w:p>
    <w:p w14:paraId="04C186A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16670700    1.12036400   -3.10152200</w:t>
      </w:r>
    </w:p>
    <w:p w14:paraId="0F56AA4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35506800    2.00922900   -3.70701100</w:t>
      </w:r>
    </w:p>
    <w:p w14:paraId="0ACF2CD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35367600    0.93561100   -2.09143900</w:t>
      </w:r>
    </w:p>
    <w:p w14:paraId="48F77BF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32770500    1.14888200   -2.52031600</w:t>
      </w:r>
    </w:p>
    <w:p w14:paraId="595C4A8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91613000    1.83305500   -0.92175200</w:t>
      </w:r>
    </w:p>
    <w:p w14:paraId="44A366D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81584100    2.88916500   -1.18859700</w:t>
      </w:r>
    </w:p>
    <w:p w14:paraId="4BAE465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58177800    1.74189300   -0.05945600</w:t>
      </w:r>
    </w:p>
    <w:p w14:paraId="77CD3C7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52948200   -0.32930100    4.85744400</w:t>
      </w:r>
    </w:p>
    <w:p w14:paraId="1795784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17541500   -1.50057000    4.55363800</w:t>
      </w:r>
    </w:p>
    <w:p w14:paraId="5C34D82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80553900   -1.94259700    5.76226700</w:t>
      </w:r>
    </w:p>
    <w:p w14:paraId="7254E9C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22162200   -1.98928100    3.58976700</w:t>
      </w:r>
    </w:p>
    <w:p w14:paraId="3E99EF3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49629600   -1.01711200    6.71465800</w:t>
      </w:r>
    </w:p>
    <w:p w14:paraId="327B863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40526000   -2.83134200    5.89715700</w:t>
      </w:r>
    </w:p>
    <w:p w14:paraId="47D8FFB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73491400   -0.92004600    7.76323700</w:t>
      </w:r>
    </w:p>
    <w:p w14:paraId="6AD7D6F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72257700   -0.02810000    6.18874600</w:t>
      </w:r>
    </w:p>
    <w:p w14:paraId="755FA63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05989500    0.88668600    4.66834000</w:t>
      </w:r>
    </w:p>
    <w:p w14:paraId="7179559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29863800    0.46299800    4.25966500</w:t>
      </w:r>
    </w:p>
    <w:p w14:paraId="56D55D3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20454100    0.75405700    5.32888700</w:t>
      </w:r>
    </w:p>
    <w:p w14:paraId="52650AD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52384300   -0.00827100    3.31226300</w:t>
      </w:r>
    </w:p>
    <w:p w14:paraId="095D1B5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45653700    1.33447500    6.31027300</w:t>
      </w:r>
    </w:p>
    <w:p w14:paraId="53EDC40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26721300    0.56089500    5.35957100</w:t>
      </w:r>
    </w:p>
    <w:p w14:paraId="6385EC9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69018200    1.72683100    7.28858900</w:t>
      </w:r>
    </w:p>
    <w:p w14:paraId="23D2A24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2.15176700    1.42275500    5.93214400</w:t>
      </w:r>
    </w:p>
    <w:p w14:paraId="62A8E29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31404600    2.39877900    4.03569700</w:t>
      </w:r>
    </w:p>
    <w:p w14:paraId="040AE3A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82380600    3.25603200    3.09426600</w:t>
      </w:r>
    </w:p>
    <w:p w14:paraId="30CB404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36069800    4.37590300    3.80532900</w:t>
      </w:r>
    </w:p>
    <w:p w14:paraId="006CA9E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83217000    3.11410100    2.02211700</w:t>
      </w:r>
    </w:p>
    <w:p w14:paraId="63BE9D7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13984100    4.12457700    5.12721800</w:t>
      </w:r>
    </w:p>
    <w:p w14:paraId="22AADD6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84369000    5.24351600    3.37975500</w:t>
      </w:r>
    </w:p>
    <w:p w14:paraId="0FFDA10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H                 -1.35816600    4.66899200    6.03377300</w:t>
      </w:r>
    </w:p>
    <w:p w14:paraId="10182C4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50752400    2.92931000    5.29228200</w:t>
      </w:r>
    </w:p>
    <w:p w14:paraId="0A66FD8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I                 -2.61496700    3.73420100   -0.53606100</w:t>
      </w:r>
    </w:p>
    <w:p w14:paraId="2C19E3B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1.62420200   -1.71091700    0.70364500</w:t>
      </w:r>
    </w:p>
    <w:p w14:paraId="7840AC2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48273500   -4.77881200    1.36782100</w:t>
      </w:r>
    </w:p>
    <w:p w14:paraId="64185BF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01976000   -2.83276900    1.40292600</w:t>
      </w:r>
    </w:p>
    <w:p w14:paraId="158D9EE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20502100   -2.82104100    2.48865100</w:t>
      </w:r>
    </w:p>
    <w:p w14:paraId="7515BAE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06271700   -2.81502300    1.26961500</w:t>
      </w:r>
    </w:p>
    <w:p w14:paraId="5DB0894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40543800   -3.78281600    0.99682000</w:t>
      </w:r>
    </w:p>
    <w:p w14:paraId="588F8D1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02800600   -0.05067800   -4.04766500</w:t>
      </w:r>
    </w:p>
    <w:p w14:paraId="162551F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29258900   -1.01387900   -3.87331500</w:t>
      </w:r>
    </w:p>
    <w:p w14:paraId="30C69F6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84607400    0.06435500   -5.10014900</w:t>
      </w:r>
    </w:p>
    <w:p w14:paraId="4EDD825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76088900   -0.96123000   -6.14687000</w:t>
      </w:r>
    </w:p>
    <w:p w14:paraId="22DD1FB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48917400   -2.22871800   -5.71536800</w:t>
      </w:r>
    </w:p>
    <w:p w14:paraId="181765F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35155400   -0.31535000   -7.38927400</w:t>
      </w:r>
    </w:p>
    <w:p w14:paraId="54B0439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69766600   -1.17793000   -6.29051300</w:t>
      </w:r>
    </w:p>
    <w:p w14:paraId="091E104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07302000   -2.61842700   -4.78425100</w:t>
      </w:r>
    </w:p>
    <w:p w14:paraId="61629F5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38029900   -2.99319600   -6.49101800</w:t>
      </w:r>
    </w:p>
    <w:p w14:paraId="1F87FE5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55620900   -2.03739600   -5.57645000</w:t>
      </w:r>
    </w:p>
    <w:p w14:paraId="3F34FD6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80572700    0.59522300   -7.64921200</w:t>
      </w:r>
    </w:p>
    <w:p w14:paraId="6EE9982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40211000   -0.05705200   -7.22490700</w:t>
      </w:r>
    </w:p>
    <w:p w14:paraId="127E09A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29364600   -1.01033200   -8.23201900</w:t>
      </w:r>
    </w:p>
    <w:p w14:paraId="0845E3A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34159100    0.63788700   -2.45361000</w:t>
      </w:r>
    </w:p>
    <w:p w14:paraId="7C3C35A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91017500   -0.15268000   -1.71303200</w:t>
      </w:r>
    </w:p>
    <w:p w14:paraId="2CE3C87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80370600    1.02637600   -3.64540800</w:t>
      </w:r>
    </w:p>
    <w:p w14:paraId="398DA9D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06386300    0.47476100   -4.13957100</w:t>
      </w:r>
    </w:p>
    <w:p w14:paraId="0AB94A3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75630200   -0.16935700   -5.48487700</w:t>
      </w:r>
    </w:p>
    <w:p w14:paraId="0160E0C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4.06205900    1.62118000   -4.20719200</w:t>
      </w:r>
    </w:p>
    <w:p w14:paraId="7C9CAA2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40130800   -0.27629600   -3.42148900</w:t>
      </w:r>
    </w:p>
    <w:p w14:paraId="2138954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98548100   -0.93753100   -5.37468800</w:t>
      </w:r>
    </w:p>
    <w:p w14:paraId="12C3949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66037800   -0.62605700   -5.89937900</w:t>
      </w:r>
    </w:p>
    <w:p w14:paraId="74284FD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39255100    0.58185900   -6.19335000</w:t>
      </w:r>
    </w:p>
    <w:p w14:paraId="498C46B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18100900    2.07998300   -3.22163900</w:t>
      </w:r>
    </w:p>
    <w:p w14:paraId="2581E9A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71543500    2.38988200   -4.90503000</w:t>
      </w:r>
    </w:p>
    <w:p w14:paraId="03EE236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5.03391900    1.25180600   -4.55002700</w:t>
      </w:r>
    </w:p>
    <w:p w14:paraId="61D02D6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65604600   -3.35435200    0.86861200</w:t>
      </w:r>
    </w:p>
    <w:p w14:paraId="0A6AE19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3.29385100   -2.87414100   -0.09365500</w:t>
      </w:r>
    </w:p>
    <w:p w14:paraId="415C825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91094800   -4.51342600    0.54122200</w:t>
      </w:r>
    </w:p>
    <w:p w14:paraId="1502324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2.54080200   -2.94926900    2.04797900</w:t>
      </w:r>
    </w:p>
    <w:p w14:paraId="1050B23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3.26243700    0.11013600    1.30384300</w:t>
      </w:r>
    </w:p>
    <w:p w14:paraId="02D2376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1.26502900   -3.35679400   -2.42417000</w:t>
      </w:r>
    </w:p>
    <w:p w14:paraId="55A37C0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6.56633600    0.53903800   -1.97268400</w:t>
      </w:r>
    </w:p>
    <w:p w14:paraId="7BDAC33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5.06586500   -0.84324800   -3.25427400</w:t>
      </w:r>
    </w:p>
    <w:p w14:paraId="127FB9D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6.73361900    1.43368500   -3.19784800</w:t>
      </w:r>
    </w:p>
    <w:p w14:paraId="49097B6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7.37788700   -0.21012200   -1.98096600</w:t>
      </w:r>
    </w:p>
    <w:p w14:paraId="0BCFA91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6.65905400    1.13281100   -1.05833000</w:t>
      </w:r>
    </w:p>
    <w:p w14:paraId="3895765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5.31136800    0.06287600   -4.46097000</w:t>
      </w:r>
    </w:p>
    <w:p w14:paraId="58E9FC4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76122000   -1.70092600   -3.28881800</w:t>
      </w:r>
    </w:p>
    <w:p w14:paraId="237F7E9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04897500   -1.23867600   -3.30294800</w:t>
      </w:r>
    </w:p>
    <w:p w14:paraId="6D274D8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7.73586200    1.87106900   -3.22004600</w:t>
      </w:r>
    </w:p>
    <w:p w14:paraId="17D7020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99152300    2.24795800   -3.16501600</w:t>
      </w:r>
    </w:p>
    <w:p w14:paraId="2E74838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29477600   -0.52196300   -5.38559900</w:t>
      </w:r>
    </w:p>
    <w:p w14:paraId="46E5CCF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51568000    0.82232200   -4.52048100</w:t>
      </w:r>
    </w:p>
    <w:p w14:paraId="78F52F8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5.24002100   -0.07693600   -2.01298400</w:t>
      </w:r>
    </w:p>
    <w:p w14:paraId="712CCA98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6.58996600    0.68222100   -4.39996900</w:t>
      </w:r>
    </w:p>
    <w:p w14:paraId="5E651BEF" w14:textId="77777777" w:rsidR="005A3A55" w:rsidRPr="007A532E" w:rsidRDefault="005A3A55" w:rsidP="005A3A55">
      <w:pPr>
        <w:rPr>
          <w:sz w:val="18"/>
          <w:szCs w:val="18"/>
          <w:lang w:val="en-US"/>
        </w:rPr>
      </w:pPr>
    </w:p>
    <w:p w14:paraId="67ED7D42" w14:textId="77777777" w:rsidR="005A3A55" w:rsidRPr="007A532E" w:rsidRDefault="005A3A55" w:rsidP="005A3A55">
      <w:pPr>
        <w:rPr>
          <w:lang w:val="en-US"/>
        </w:rPr>
      </w:pPr>
    </w:p>
    <w:p w14:paraId="1CEB3A39" w14:textId="77777777" w:rsidR="005A3A55" w:rsidRPr="007A532E" w:rsidRDefault="005A3A55" w:rsidP="005A3A55">
      <w:pPr>
        <w:rPr>
          <w:sz w:val="22"/>
          <w:szCs w:val="22"/>
          <w:lang w:val="en-US"/>
        </w:rPr>
      </w:pPr>
      <w:r w:rsidRPr="007A532E">
        <w:rPr>
          <w:b/>
          <w:bCs/>
          <w:sz w:val="22"/>
          <w:szCs w:val="22"/>
          <w:lang w:val="en-US"/>
        </w:rPr>
        <w:t>2b (product)</w:t>
      </w:r>
      <w:r w:rsidRPr="007A532E">
        <w:rPr>
          <w:lang w:val="en-US"/>
        </w:rPr>
        <w:t xml:space="preserve"> </w:t>
      </w:r>
      <w:r w:rsidRPr="007A532E">
        <w:rPr>
          <w:sz w:val="22"/>
          <w:szCs w:val="22"/>
          <w:lang w:val="en-US"/>
        </w:rPr>
        <w:t xml:space="preserve">(5,6-DiCOOiPr NBE) </w:t>
      </w:r>
    </w:p>
    <w:p w14:paraId="0725701B" w14:textId="77777777" w:rsidR="005A3A55" w:rsidRPr="007A532E" w:rsidRDefault="005A3A55" w:rsidP="005A3A55">
      <w:pPr>
        <w:rPr>
          <w:sz w:val="22"/>
          <w:szCs w:val="22"/>
          <w:lang w:val="en-US"/>
        </w:rPr>
      </w:pPr>
    </w:p>
    <w:p w14:paraId="424A75A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M06-2X single point: -2971.504102 Hartree</w:t>
      </w:r>
    </w:p>
    <w:p w14:paraId="3D906A3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optimization: -2635.692435 Hartree</w:t>
      </w:r>
    </w:p>
    <w:p w14:paraId="6846FAE5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thermal correction to Gibbs free energy: 0.701134 Hartree</w:t>
      </w:r>
    </w:p>
    <w:p w14:paraId="0614114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Pd                 1.21180500   -0.08089200    2.44999500</w:t>
      </w:r>
    </w:p>
    <w:p w14:paraId="4AE70AA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P                  0.42841200    0.77114000    4.33972800</w:t>
      </w:r>
    </w:p>
    <w:p w14:paraId="1C90CEA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6.01102600   -1.25575100   -0.03833800</w:t>
      </w:r>
    </w:p>
    <w:p w14:paraId="7A54038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7.08037200   -1.24191200   -0.21374400</w:t>
      </w:r>
    </w:p>
    <w:p w14:paraId="04173FD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5.53865800   -1.55294800    1.24473700</w:t>
      </w:r>
    </w:p>
    <w:p w14:paraId="0AF9A63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H                  6.25245100   -1.76075500    2.03654200</w:t>
      </w:r>
    </w:p>
    <w:p w14:paraId="266AC79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17327500   -1.58004500    1.52460300</w:t>
      </w:r>
    </w:p>
    <w:p w14:paraId="6978323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79788500   -1.77542300    2.52381600</w:t>
      </w:r>
    </w:p>
    <w:p w14:paraId="432A541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29761600   -1.29692800    0.47628900</w:t>
      </w:r>
    </w:p>
    <w:p w14:paraId="49E8215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74211600   -1.01642200   -0.81273400</w:t>
      </w:r>
    </w:p>
    <w:p w14:paraId="6952CDA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5.12231600   -0.97689900   -1.09189700</w:t>
      </w:r>
    </w:p>
    <w:p w14:paraId="28A9815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57495800   -0.67033400   -1.70401800</w:t>
      </w:r>
    </w:p>
    <w:p w14:paraId="09D3235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44889100   -1.38946100   -2.51491100</w:t>
      </w:r>
    </w:p>
    <w:p w14:paraId="03FED64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36193400   -0.66935500   -0.71142400</w:t>
      </w:r>
    </w:p>
    <w:p w14:paraId="626F6BA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52610800   -1.27752500   -1.04334000</w:t>
      </w:r>
    </w:p>
    <w:p w14:paraId="678214A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94822000    0.82144300   -0.66375200</w:t>
      </w:r>
    </w:p>
    <w:p w14:paraId="045E1CF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40495200    1.08918500    0.24459000</w:t>
      </w:r>
    </w:p>
    <w:p w14:paraId="298AC7B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21217600    1.20708200   -1.96397400</w:t>
      </w:r>
    </w:p>
    <w:p w14:paraId="4C1D6F7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06378300    2.26386200   -1.88123200</w:t>
      </w:r>
    </w:p>
    <w:p w14:paraId="204AA90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32585700    1.08624700   -3.07282400</w:t>
      </w:r>
    </w:p>
    <w:p w14:paraId="6B429E1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45384500    2.03754000   -3.59131800</w:t>
      </w:r>
    </w:p>
    <w:p w14:paraId="75B70B6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60379300    0.79408200   -2.21299700</w:t>
      </w:r>
    </w:p>
    <w:p w14:paraId="0A3D59C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53429000    1.04909000   -2.71973100</w:t>
      </w:r>
    </w:p>
    <w:p w14:paraId="6EAA7F7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27889900    1.56164700   -0.91177400</w:t>
      </w:r>
    </w:p>
    <w:p w14:paraId="1DE8ACF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14507900    2.63697500   -1.05940500</w:t>
      </w:r>
    </w:p>
    <w:p w14:paraId="0240EE3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02080700    1.40447000   -0.12597500</w:t>
      </w:r>
    </w:p>
    <w:p w14:paraId="1000072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68461300   -0.35942700    5.25139500</w:t>
      </w:r>
    </w:p>
    <w:p w14:paraId="6C1E519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20444900   -1.57206800    4.87399700</w:t>
      </w:r>
    </w:p>
    <w:p w14:paraId="622CB4B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05509700   -2.00259800    5.94378200</w:t>
      </w:r>
    </w:p>
    <w:p w14:paraId="681EC15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02193200   -2.08937500    3.94179900</w:t>
      </w:r>
    </w:p>
    <w:p w14:paraId="7EEC7BD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98916500   -1.02984700    6.89729200</w:t>
      </w:r>
    </w:p>
    <w:p w14:paraId="5158321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63042400   -2.91606500    5.99347800</w:t>
      </w:r>
    </w:p>
    <w:p w14:paraId="3F86526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44031700   -0.91084600    7.87110400</w:t>
      </w:r>
    </w:p>
    <w:p w14:paraId="1F132BA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16515800   -0.02283800    6.49829700</w:t>
      </w:r>
    </w:p>
    <w:p w14:paraId="3D7E8C6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67194000    1.23484500    5.59392100</w:t>
      </w:r>
    </w:p>
    <w:p w14:paraId="3ADCD9A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03428000    1.09629000    5.54948500</w:t>
      </w:r>
    </w:p>
    <w:p w14:paraId="4596C92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54406100    1.62421200    6.77838100</w:t>
      </w:r>
    </w:p>
    <w:p w14:paraId="44AF2C0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59025000    0.66961500    4.72675400</w:t>
      </w:r>
    </w:p>
    <w:p w14:paraId="0F38694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45704400    2.04998400    7.48298800</w:t>
      </w:r>
    </w:p>
    <w:p w14:paraId="022C6C4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57643200    1.68197700    7.09211100</w:t>
      </w:r>
    </w:p>
    <w:p w14:paraId="7D42368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33458300    2.51558800    8.44936800</w:t>
      </w:r>
    </w:p>
    <w:p w14:paraId="7031EFD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31129900    1.82365600    6.78393900</w:t>
      </w:r>
    </w:p>
    <w:p w14:paraId="46CB217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59638700    2.27431900    4.18096500</w:t>
      </w:r>
    </w:p>
    <w:p w14:paraId="79D0812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84317000    3.04473300    3.07389100</w:t>
      </w:r>
    </w:p>
    <w:p w14:paraId="4EF8106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76327200    4.06548100    3.47355100</w:t>
      </w:r>
    </w:p>
    <w:p w14:paraId="1D9A523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43544700    2.89742800    2.08440700</w:t>
      </w:r>
    </w:p>
    <w:p w14:paraId="4450685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01147800    3.84926800    4.79659100</w:t>
      </w:r>
    </w:p>
    <w:p w14:paraId="5BC0789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18465600    4.83272400    2.84093900</w:t>
      </w:r>
    </w:p>
    <w:p w14:paraId="01DF63F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63088400    4.34655800    5.52803600</w:t>
      </w:r>
    </w:p>
    <w:p w14:paraId="720BDC0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31524200    2.76696800    5.24844800</w:t>
      </w:r>
    </w:p>
    <w:p w14:paraId="4C04700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I                 -2.48369900    3.65300800   -0.50324200</w:t>
      </w:r>
    </w:p>
    <w:p w14:paraId="6149AC2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1.85497700   -1.23399200    0.59673800</w:t>
      </w:r>
    </w:p>
    <w:p w14:paraId="625E538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87586800   -4.78578900    1.19259200</w:t>
      </w:r>
    </w:p>
    <w:p w14:paraId="57B7F39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29472300   -2.59639100    0.82950500</w:t>
      </w:r>
    </w:p>
    <w:p w14:paraId="470961A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75612200   -3.02459600    1.72044800</w:t>
      </w:r>
    </w:p>
    <w:p w14:paraId="4DF4A73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22276900   -2.53032200    1.00653400</w:t>
      </w:r>
    </w:p>
    <w:p w14:paraId="3DC0283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50391800   -3.25707700   -0.02622600</w:t>
      </w:r>
    </w:p>
    <w:p w14:paraId="0FD2F4F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04311900    0.03016500   -4.11963400</w:t>
      </w:r>
    </w:p>
    <w:p w14:paraId="2B0D33D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52609000   -1.05847400   -3.89219400</w:t>
      </w:r>
    </w:p>
    <w:p w14:paraId="3489FC0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1.44213200    0.41565800   -5.33503500</w:t>
      </w:r>
    </w:p>
    <w:p w14:paraId="2C971C6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18422800   -0.48558400   -6.46113700</w:t>
      </w:r>
    </w:p>
    <w:p w14:paraId="3C2925D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30201600   -1.51601600   -6.54714900</w:t>
      </w:r>
    </w:p>
    <w:p w14:paraId="119D3FB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07911000    0.40989900   -7.68453500</w:t>
      </w:r>
    </w:p>
    <w:p w14:paraId="58A2E39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23064400   -0.98338400   -6.26545500</w:t>
      </w:r>
    </w:p>
    <w:p w14:paraId="7C01FEF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37154200   -2.08604800   -5.61713300</w:t>
      </w:r>
    </w:p>
    <w:p w14:paraId="739ED47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10474600   -2.21269700   -7.36776100</w:t>
      </w:r>
    </w:p>
    <w:p w14:paraId="2F48F25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25951400   -1.02350200   -6.73577800</w:t>
      </w:r>
    </w:p>
    <w:p w14:paraId="1C8657E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27633000    1.14145600   -7.55933600</w:t>
      </w:r>
    </w:p>
    <w:p w14:paraId="68E7711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01798700    0.94700000   -7.85035100</w:t>
      </w:r>
    </w:p>
    <w:p w14:paraId="11EA6B5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86482000   -0.19541300   -8.57026800</w:t>
      </w:r>
    </w:p>
    <w:p w14:paraId="6924458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09874900    0.52767800   -2.26929700</w:t>
      </w:r>
    </w:p>
    <w:p w14:paraId="2F8C98A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64780100   -0.30844300   -1.56420100</w:t>
      </w:r>
    </w:p>
    <w:p w14:paraId="3FC9DAA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59690600    0.99249800   -3.42021700</w:t>
      </w:r>
    </w:p>
    <w:p w14:paraId="3DD5D5D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C                 -2.89240400    0.51705000   -3.90039300</w:t>
      </w:r>
    </w:p>
    <w:p w14:paraId="4F787FA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63789500   -0.19476100   -5.22364600</w:t>
      </w:r>
    </w:p>
    <w:p w14:paraId="5CC6038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79868300    1.73260800   -4.02147300</w:t>
      </w:r>
    </w:p>
    <w:p w14:paraId="338163E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28775500   -0.17768100   -3.15530400</w:t>
      </w:r>
    </w:p>
    <w:p w14:paraId="05E247F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93174000   -1.01947700   -5.09535700</w:t>
      </w:r>
    </w:p>
    <w:p w14:paraId="54EEDD2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57552400   -0.58752900   -5.62855300</w:t>
      </w:r>
    </w:p>
    <w:p w14:paraId="6AA679D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21127200    0.50234200   -5.95218700</w:t>
      </w:r>
    </w:p>
    <w:p w14:paraId="0F9CAC5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88078700    2.24232800   -3.05791400</w:t>
      </w:r>
    </w:p>
    <w:p w14:paraId="088CFFF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39329700    2.43965000   -4.75229300</w:t>
      </w:r>
    </w:p>
    <w:p w14:paraId="2443951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79486100    1.42197400   -4.35286000</w:t>
      </w:r>
    </w:p>
    <w:p w14:paraId="4FBAA92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20513400   -3.44807800    0.87949100</w:t>
      </w:r>
    </w:p>
    <w:p w14:paraId="46F93B2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3.00514000   -3.01327500    0.02331200</w:t>
      </w:r>
    </w:p>
    <w:p w14:paraId="625F212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42775000   -4.54733800    0.43389100</w:t>
      </w:r>
    </w:p>
    <w:p w14:paraId="7687DB2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95200900   -3.04081900    2.03636700</w:t>
      </w:r>
    </w:p>
    <w:p w14:paraId="54EEC53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2.84238700   -0.00044400    1.47300300</w:t>
      </w:r>
    </w:p>
    <w:p w14:paraId="6711111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1.34675600   -3.39135000   -2.60499900</w:t>
      </w:r>
    </w:p>
    <w:p w14:paraId="14CA9DF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6.93571500   -0.10684500   -2.51498000</w:t>
      </w:r>
    </w:p>
    <w:p w14:paraId="3C19EB8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5.25401900   -1.54187700   -3.47682000</w:t>
      </w:r>
    </w:p>
    <w:p w14:paraId="496EB1F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7.09410000    0.55886600   -3.88050700</w:t>
      </w:r>
    </w:p>
    <w:p w14:paraId="36ADB1C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7.68264700   -0.91524600   -2.42601900</w:t>
      </w:r>
    </w:p>
    <w:p w14:paraId="408A452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7.12714200    0.62521300   -1.72485900</w:t>
      </w:r>
    </w:p>
    <w:p w14:paraId="138CFBC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5.47480500   -0.85135600   -4.82026300</w:t>
      </w:r>
    </w:p>
    <w:p w14:paraId="22A3199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89584300   -2.43809800   -3.41581100</w:t>
      </w:r>
    </w:p>
    <w:p w14:paraId="6619A71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21595600   -1.87073900   -3.40431500</w:t>
      </w:r>
    </w:p>
    <w:p w14:paraId="012B48F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8.12649500    0.88825400   -4.02761600</w:t>
      </w:r>
    </w:p>
    <w:p w14:paraId="749BD78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6.42974000    1.43641800   -3.93789400</w:t>
      </w:r>
    </w:p>
    <w:p w14:paraId="19A7D95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33520200   -1.56238600   -5.63935300</w:t>
      </w:r>
    </w:p>
    <w:p w14:paraId="5749C3A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74313200   -0.03377500   -4.93305100</w:t>
      </w:r>
    </w:p>
    <w:p w14:paraId="43E4EBB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5.56649400   -0.60714900   -2.38688700</w:t>
      </w:r>
    </w:p>
    <w:p w14:paraId="403293FB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6.80076400   -0.35140100   -4.93572900</w:t>
      </w:r>
    </w:p>
    <w:p w14:paraId="6F63E43D" w14:textId="77777777" w:rsidR="005A3A55" w:rsidRPr="007A532E" w:rsidRDefault="005A3A55" w:rsidP="005A3A55">
      <w:pPr>
        <w:rPr>
          <w:sz w:val="18"/>
          <w:szCs w:val="18"/>
          <w:lang w:val="en-US"/>
        </w:rPr>
      </w:pPr>
    </w:p>
    <w:p w14:paraId="6637F31E" w14:textId="77777777" w:rsidR="005A3A55" w:rsidRPr="007A532E" w:rsidRDefault="005A3A55" w:rsidP="005A3A55">
      <w:pPr>
        <w:rPr>
          <w:b/>
          <w:bCs/>
          <w:sz w:val="22"/>
          <w:szCs w:val="22"/>
          <w:lang w:val="en-US"/>
        </w:rPr>
      </w:pPr>
    </w:p>
    <w:p w14:paraId="0B76A297" w14:textId="77777777" w:rsidR="005A3A55" w:rsidRPr="007A532E" w:rsidRDefault="005A3A55" w:rsidP="005A3A55">
      <w:pPr>
        <w:rPr>
          <w:sz w:val="22"/>
          <w:szCs w:val="22"/>
          <w:lang w:val="en-US"/>
        </w:rPr>
      </w:pPr>
      <w:r w:rsidRPr="007A532E">
        <w:rPr>
          <w:b/>
          <w:bCs/>
          <w:sz w:val="22"/>
          <w:szCs w:val="22"/>
          <w:lang w:val="en-US"/>
        </w:rPr>
        <w:t xml:space="preserve">Int_I </w:t>
      </w:r>
      <w:r w:rsidRPr="007A532E">
        <w:rPr>
          <w:sz w:val="22"/>
          <w:szCs w:val="22"/>
          <w:lang w:val="en-US"/>
        </w:rPr>
        <w:t>(DavePhos+5,6-DiCOOiPr NBE)</w:t>
      </w:r>
    </w:p>
    <w:p w14:paraId="6148226A" w14:textId="77777777" w:rsidR="005A3A55" w:rsidRPr="007A532E" w:rsidRDefault="005A3A55" w:rsidP="005A3A55">
      <w:pPr>
        <w:rPr>
          <w:sz w:val="18"/>
          <w:szCs w:val="18"/>
          <w:lang w:val="en-US"/>
        </w:rPr>
      </w:pPr>
    </w:p>
    <w:p w14:paraId="275D391E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B3LYP-D3 optimization: -2727.97232206 Hartree</w:t>
      </w:r>
    </w:p>
    <w:p w14:paraId="3E64E9F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>Pd                -0.48944900   -0.51172700    0.45095800</w:t>
      </w:r>
    </w:p>
    <w:p w14:paraId="4071BB0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P                 -0.61816700   -0.61123100    3.05175100</w:t>
      </w:r>
    </w:p>
    <w:p w14:paraId="6620916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24877600    1.12267000   -1.62101800</w:t>
      </w:r>
    </w:p>
    <w:p w14:paraId="0A77B79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78245900    2.03260200   -1.88647100</w:t>
      </w:r>
    </w:p>
    <w:p w14:paraId="2DCA45F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87690000    0.10936200   -0.89634300</w:t>
      </w:r>
    </w:p>
    <w:p w14:paraId="43EBCE9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5.90513600    0.22451900   -0.56001000</w:t>
      </w:r>
    </w:p>
    <w:p w14:paraId="4861E60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4.19258400   -1.07608900   -0.62044500</w:t>
      </w:r>
    </w:p>
    <w:p w14:paraId="6EC26C9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70021100   -1.86696900   -0.07995200</w:t>
      </w:r>
    </w:p>
    <w:p w14:paraId="33CCB2B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87448500   -1.28491200   -1.08288100</w:t>
      </w:r>
    </w:p>
    <w:p w14:paraId="4EF1435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21705400   -0.25072000   -1.82252500</w:t>
      </w:r>
    </w:p>
    <w:p w14:paraId="18B13C2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93103800    0.92361900   -2.06655200</w:t>
      </w:r>
    </w:p>
    <w:p w14:paraId="625E161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87313100   -0.56578100   -2.46971700</w:t>
      </w:r>
    </w:p>
    <w:p w14:paraId="4E831DD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00452200   -1.57297900   -2.87701500</w:t>
      </w:r>
    </w:p>
    <w:p w14:paraId="171DA47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46531900   -0.58480800   -1.62248100</w:t>
      </w:r>
    </w:p>
    <w:p w14:paraId="673C3D4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95630900   -1.53741100   -1.80779500</w:t>
      </w:r>
    </w:p>
    <w:p w14:paraId="0D06CB6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30933600    0.56748900   -2.22739900</w:t>
      </w:r>
    </w:p>
    <w:p w14:paraId="58B5A0E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00778000    1.02505300   -1.53342000</w:t>
      </w:r>
    </w:p>
    <w:p w14:paraId="4AEBAFF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94412200    0.06228100   -3.54163600</w:t>
      </w:r>
    </w:p>
    <w:p w14:paraId="4ECB5B7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52660400    0.88202100   -3.98835000</w:t>
      </w:r>
    </w:p>
    <w:p w14:paraId="6A80ED4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69651400   -0.16042900   -4.46844500</w:t>
      </w:r>
    </w:p>
    <w:p w14:paraId="6F1B78B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78171900    0.44735200   -5.37198000</w:t>
      </w:r>
    </w:p>
    <w:p w14:paraId="0BF3AA2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48060100    0.42271700   -3.59810600</w:t>
      </w:r>
    </w:p>
    <w:p w14:paraId="1DD261C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31805100    0.72392400   -4.23285500</w:t>
      </w:r>
    </w:p>
    <w:p w14:paraId="2AFD9BB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24888900    1.52094500   -2.79662100</w:t>
      </w:r>
    </w:p>
    <w:p w14:paraId="5E4C349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66538700    2.32035500   -3.42198000</w:t>
      </w:r>
    </w:p>
    <w:p w14:paraId="2C8B698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36040900    1.95457500   -2.00467900</w:t>
      </w:r>
    </w:p>
    <w:p w14:paraId="7B5BB7C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I                 -1.03938200   -3.23202900    0.56690400</w:t>
      </w:r>
    </w:p>
    <w:p w14:paraId="08A7454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 2.24232700   -2.49414500   -0.90256900</w:t>
      </w:r>
    </w:p>
    <w:p w14:paraId="1419C74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23051300   -2.48190400   -0.86059600</w:t>
      </w:r>
    </w:p>
    <w:p w14:paraId="3BFECCC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85131400   -3.61211300   -0.21871400</w:t>
      </w:r>
    </w:p>
    <w:p w14:paraId="3901D96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16087400   -3.37949800    0.81065800</w:t>
      </w:r>
    </w:p>
    <w:p w14:paraId="16FE6E0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11596900   -4.41665800   -0.17047000</w:t>
      </w:r>
    </w:p>
    <w:p w14:paraId="39D0F1E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73445800   -3.96982800   -0.76279100</w:t>
      </w:r>
    </w:p>
    <w:p w14:paraId="1FDD8E4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H                  2.46587200    1.71053100   -2.64966600</w:t>
      </w:r>
    </w:p>
    <w:p w14:paraId="11A70AD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42382300   -1.57898300   -4.91181500</w:t>
      </w:r>
    </w:p>
    <w:p w14:paraId="5057888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60727400   -2.58315700   -4.25240200</w:t>
      </w:r>
    </w:p>
    <w:p w14:paraId="491EC77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13407900   -1.58893900   -6.14570500</w:t>
      </w:r>
    </w:p>
    <w:p w14:paraId="3CD7013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53128400   -2.88214900   -6.67931800</w:t>
      </w:r>
    </w:p>
    <w:p w14:paraId="1F5569E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64393800   -2.59468700   -7.67646100</w:t>
      </w:r>
    </w:p>
    <w:p w14:paraId="2ACD7A9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68524900   -3.55996700   -7.30059700</w:t>
      </w:r>
    </w:p>
    <w:p w14:paraId="27E5F13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90320900   -3.48734000   -5.84649200</w:t>
      </w:r>
    </w:p>
    <w:p w14:paraId="3B63A17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47828500   -2.08537000   -7.18617600</w:t>
      </w:r>
    </w:p>
    <w:p w14:paraId="783583C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01204400   -3.52949700   -8.11081100</w:t>
      </w:r>
    </w:p>
    <w:p w14:paraId="380D62A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27762100   -1.95648500   -8.48714000</w:t>
      </w:r>
    </w:p>
    <w:p w14:paraId="748F6A9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45253500   -3.71945900   -6.54065300</w:t>
      </w:r>
    </w:p>
    <w:p w14:paraId="3CF8808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10078700   -2.93624000   -8.09895400</w:t>
      </w:r>
    </w:p>
    <w:p w14:paraId="246800C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40671800   -4.53027300   -7.72452400</w:t>
      </w:r>
    </w:p>
    <w:p w14:paraId="44F2B98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96246500   -1.04426700   -3.37282000</w:t>
      </w:r>
    </w:p>
    <w:p w14:paraId="2EC4EEE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3.51552800   -1.30864200   -2.32372700</w:t>
      </w:r>
    </w:p>
    <w:p w14:paraId="540CD7F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3.27596100   -1.62761700   -4.54928100</w:t>
      </w:r>
    </w:p>
    <w:p w14:paraId="0BC73C9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4.21529100   -2.74057600   -4.50190300</w:t>
      </w:r>
    </w:p>
    <w:p w14:paraId="756B1B8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53203200   -3.97577000   -3.92254900</w:t>
      </w:r>
    </w:p>
    <w:p w14:paraId="290B10B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4.69179200   -2.92418100   -5.93548000</w:t>
      </w:r>
    </w:p>
    <w:p w14:paraId="288DD34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5.04699500   -2.44251900   -3.85421600</w:t>
      </w:r>
    </w:p>
    <w:p w14:paraId="63EF934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21589900   -3.79189600   -2.89427400</w:t>
      </w:r>
    </w:p>
    <w:p w14:paraId="78F2CD8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22802800   -4.82155900   -3.93221000</w:t>
      </w:r>
    </w:p>
    <w:p w14:paraId="15C2DA9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64685200   -4.23237700   -4.50984800</w:t>
      </w:r>
    </w:p>
    <w:p w14:paraId="6F483E6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5.14613600   -2.00447200   -6.31575800</w:t>
      </w:r>
    </w:p>
    <w:p w14:paraId="418EB8B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85258900   -3.18809600   -6.58691400</w:t>
      </w:r>
    </w:p>
    <w:p w14:paraId="1B50AFB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5.43349200   -3.72740800   -5.98553200</w:t>
      </w:r>
    </w:p>
    <w:p w14:paraId="0172405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25259900    0.86534500    4.19542700</w:t>
      </w:r>
    </w:p>
    <w:p w14:paraId="171B5EA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91446900    2.17378400    3.71290800</w:t>
      </w:r>
    </w:p>
    <w:p w14:paraId="100A77E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52086400    0.69272900    5.70166000</w:t>
      </w:r>
    </w:p>
    <w:p w14:paraId="7CA75C8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86696100    3.28328200    4.79596700</w:t>
      </w:r>
    </w:p>
    <w:p w14:paraId="3B94B92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41428600    2.52740500    2.81000800</w:t>
      </w:r>
    </w:p>
    <w:p w14:paraId="5390388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24422400    1.77561200    6.49895500</w:t>
      </w:r>
    </w:p>
    <w:p w14:paraId="5ED57CB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59468100    0.78928800    5.87912300</w:t>
      </w:r>
    </w:p>
    <w:p w14:paraId="3F1D707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34624400    3.10759700    5.71785100</w:t>
      </w:r>
    </w:p>
    <w:p w14:paraId="67712B3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83309000    4.27292000    4.31961300</w:t>
      </w:r>
    </w:p>
    <w:p w14:paraId="7B9506C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25204100    1.41374400    6.73841600</w:t>
      </w:r>
    </w:p>
    <w:p w14:paraId="1F32A41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25823800    3.11439800    5.10382900</w:t>
      </w:r>
    </w:p>
    <w:p w14:paraId="74CCDFA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09386300   -1.43650800    3.87481300</w:t>
      </w:r>
    </w:p>
    <w:p w14:paraId="72AC6AA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1.86165400   -2.59147600    4.64518600</w:t>
      </w:r>
    </w:p>
    <w:p w14:paraId="5B8434A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43855200   -0.98262700    3.74851700</w:t>
      </w:r>
    </w:p>
    <w:p w14:paraId="79E4B61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2.87493300   -3.25032500    5.33540000</w:t>
      </w:r>
    </w:p>
    <w:p w14:paraId="562B99B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86883900   -3.01390700    4.69267700</w:t>
      </w:r>
    </w:p>
    <w:p w14:paraId="61B5661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4.44370600   -1.65323300    4.47325800</w:t>
      </w:r>
    </w:p>
    <w:p w14:paraId="071A3AF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4.17716100   -2.76113900    5.26826000</w:t>
      </w:r>
    </w:p>
    <w:p w14:paraId="145457C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2.64390400   -4.14253700    5.91047000</w:t>
      </w:r>
    </w:p>
    <w:p w14:paraId="02B7CBB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5.46275000   -1.29707300    4.37810100</w:t>
      </w:r>
    </w:p>
    <w:p w14:paraId="600F6A0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98565400   -3.25728500    5.79779800</w:t>
      </w:r>
    </w:p>
    <w:p w14:paraId="4A633EA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0.89579700   -1.69463900    3.46933000</w:t>
      </w:r>
    </w:p>
    <w:p w14:paraId="5C67484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06187900   -1.17929600    2.58005400</w:t>
      </w:r>
    </w:p>
    <w:p w14:paraId="014DEF0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1.41281900   -1.83685000    4.91496600</w:t>
      </w:r>
    </w:p>
    <w:p w14:paraId="25D7510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45283900   -1.61667700    3.09035500</w:t>
      </w:r>
    </w:p>
    <w:p w14:paraId="504B8A6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90001900   -1.52123100    1.55555700</w:t>
      </w:r>
    </w:p>
    <w:p w14:paraId="7D0A4EA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2.47787000   -2.95615000    4.99603700</w:t>
      </w:r>
    </w:p>
    <w:p w14:paraId="0F773C2D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85501200   -0.88489400    5.23497200</w:t>
      </w:r>
    </w:p>
    <w:p w14:paraId="6C4C3B2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 3.37451600   -3.00340400    3.73691700</w:t>
      </w:r>
    </w:p>
    <w:p w14:paraId="43851DF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16324200   -1.60321900    2.25732300</w:t>
      </w:r>
    </w:p>
    <w:p w14:paraId="64DBFAA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1.97901600   -3.92368000    5.12762700</w:t>
      </w:r>
    </w:p>
    <w:p w14:paraId="662AC129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95178100   -3.70533100    3.00830800</w:t>
      </w:r>
    </w:p>
    <w:p w14:paraId="11413776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44129900    3.95203200    6.40973600</w:t>
      </w:r>
    </w:p>
    <w:p w14:paraId="0DF95D1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77476000    3.26440600    5.41230200</w:t>
      </w:r>
    </w:p>
    <w:p w14:paraId="32762B0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26066500    1.94371800    7.45790500</w:t>
      </w:r>
    </w:p>
    <w:p w14:paraId="7A5D914B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0.25613200   -0.29685300    6.06870300</w:t>
      </w:r>
    </w:p>
    <w:p w14:paraId="729BDDB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1.95444100    1.96550400    3.43464100</w:t>
      </w:r>
    </w:p>
    <w:p w14:paraId="6095658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83504700    0.96988100    4.07108600</w:t>
      </w:r>
    </w:p>
    <w:p w14:paraId="5E6416B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61783300   -2.05466700    5.62956400</w:t>
      </w:r>
    </w:p>
    <w:p w14:paraId="40C7AF2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3.09045300   -2.79710000    5.89221000</w:t>
      </w:r>
    </w:p>
    <w:p w14:paraId="4796B0F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4.37206600   -3.38027900    3.98826900</w:t>
      </w:r>
    </w:p>
    <w:p w14:paraId="7B0F2EF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lastRenderedPageBreak/>
        <w:t xml:space="preserve"> H                  3.83274000   -0.90042700    3.83349800</w:t>
      </w:r>
    </w:p>
    <w:p w14:paraId="1088DD7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2.02655100   -0.08526100    2.53318600</w:t>
      </w:r>
    </w:p>
    <w:p w14:paraId="6DA6140C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 0.60546200   -2.68184100    3.09329800</w:t>
      </w:r>
    </w:p>
    <w:p w14:paraId="175BF21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94062200    0.03787800    2.76513700</w:t>
      </w:r>
    </w:p>
    <w:p w14:paraId="3D624A9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4.88340700    1.05686900    3.10091700</w:t>
      </w:r>
    </w:p>
    <w:p w14:paraId="7ED5846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3.67199500   -0.19409500    1.41019500</w:t>
      </w:r>
    </w:p>
    <w:p w14:paraId="60468BE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5.48830400    1.78522500    2.05964600</w:t>
      </w:r>
    </w:p>
    <w:p w14:paraId="0D715D2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4.27760600    0.53319000    0.38507200</w:t>
      </w:r>
    </w:p>
    <w:p w14:paraId="510F8B4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01345700   -1.01170400    1.14268400</w:t>
      </w:r>
    </w:p>
    <w:p w14:paraId="5C5E915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5.20160800    1.51604000    0.71506200</w:t>
      </w:r>
    </w:p>
    <w:p w14:paraId="32FA5DB8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6.22969100    2.54218700    2.29502000</w:t>
      </w:r>
    </w:p>
    <w:p w14:paraId="49EA2EA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04119400    0.28479400   -0.64223700</w:t>
      </w:r>
    </w:p>
    <w:p w14:paraId="380C186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5.71558900    2.07533100   -0.06399000</w:t>
      </w:r>
    </w:p>
    <w:p w14:paraId="4311048E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N                 -5.28293700    1.27026300    4.45082200</w:t>
      </w:r>
    </w:p>
    <w:p w14:paraId="7EE88CF4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4.24099500    1.65248800    5.38702600</w:t>
      </w:r>
    </w:p>
    <w:p w14:paraId="3A7476E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95937900    2.71963300    5.28777700</w:t>
      </w:r>
    </w:p>
    <w:p w14:paraId="21019AE3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4.58002000    1.48811900    6.41547600</w:t>
      </w:r>
    </w:p>
    <w:p w14:paraId="559FC7B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3.35394200    1.04608100    5.22553400</w:t>
      </w:r>
    </w:p>
    <w:p w14:paraId="6DBC80E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6.52087400    1.98718300    4.68715400</w:t>
      </w:r>
    </w:p>
    <w:p w14:paraId="73A91EB0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6.80554000    1.86133300    5.73685000</w:t>
      </w:r>
    </w:p>
    <w:p w14:paraId="3A0B35F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6.45104600    3.07666000    4.49450600</w:t>
      </w:r>
    </w:p>
    <w:p w14:paraId="5B21C0C2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H                 -7.32116000    1.58000800    4.06453800</w:t>
      </w:r>
    </w:p>
    <w:p w14:paraId="38ECBAA1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                 -0.60318000    2.50625200    0.44978700</w:t>
      </w:r>
    </w:p>
    <w:p w14:paraId="6CC07865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1.81554600    2.40132700    0.10540100</w:t>
      </w:r>
    </w:p>
    <w:p w14:paraId="2ED7A697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 0.21533500    1.45702100    0.41742800</w:t>
      </w:r>
    </w:p>
    <w:p w14:paraId="221EB7EA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O                 -0.08094200    3.61163300    0.88992500</w:t>
      </w:r>
    </w:p>
    <w:p w14:paraId="0F82434F" w14:textId="77777777" w:rsidR="005A3A55" w:rsidRPr="007A532E" w:rsidRDefault="005A3A55" w:rsidP="005A3A55">
      <w:pP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-2.94513000    4.54314300    1.63030700</w:t>
      </w:r>
    </w:p>
    <w:p w14:paraId="135CE320" w14:textId="77777777" w:rsidR="005A3A55" w:rsidRPr="007A532E" w:rsidRDefault="005A3A55" w:rsidP="005A3A55">
      <w:pPr>
        <w:pBdr>
          <w:bottom w:val="single" w:sz="6" w:space="1" w:color="auto"/>
        </w:pBdr>
        <w:rPr>
          <w:sz w:val="18"/>
          <w:szCs w:val="18"/>
          <w:lang w:val="en-US"/>
        </w:rPr>
      </w:pPr>
      <w:r w:rsidRPr="007A532E">
        <w:rPr>
          <w:sz w:val="18"/>
          <w:szCs w:val="18"/>
          <w:lang w:val="en-US"/>
        </w:rPr>
        <w:t xml:space="preserve"> Cs                 2.75118700    2.52490300    1.31720000</w:t>
      </w:r>
    </w:p>
    <w:p w14:paraId="6D8209A8" w14:textId="77777777" w:rsidR="005A3A55" w:rsidRPr="007A532E" w:rsidRDefault="005A3A55" w:rsidP="005A3A55">
      <w:pPr>
        <w:rPr>
          <w:b/>
          <w:bCs/>
          <w:lang w:val="en-US"/>
        </w:rPr>
      </w:pPr>
    </w:p>
    <w:p w14:paraId="30B9535D" w14:textId="77777777" w:rsidR="005A3A55" w:rsidRPr="007A532E" w:rsidRDefault="005A3A55" w:rsidP="005A3A55">
      <w:pPr>
        <w:rPr>
          <w:shd w:val="pct15" w:color="auto" w:fill="FFFFFF"/>
          <w:lang w:val="en-US"/>
        </w:rPr>
      </w:pPr>
    </w:p>
    <w:p w14:paraId="65B75EC9" w14:textId="77777777" w:rsidR="005C5499" w:rsidRPr="007A532E" w:rsidRDefault="005C5499" w:rsidP="005C5499">
      <w:pPr>
        <w:pStyle w:val="ListParagraph"/>
        <w:spacing w:line="360" w:lineRule="auto"/>
        <w:ind w:left="357" w:firstLineChars="0" w:firstLine="0"/>
        <w:jc w:val="both"/>
        <w:rPr>
          <w:bCs/>
          <w:sz w:val="22"/>
          <w:lang w:val="en-US"/>
        </w:rPr>
      </w:pPr>
    </w:p>
    <w:p w14:paraId="46BC2766" w14:textId="77777777" w:rsidR="005C5499" w:rsidRPr="006A1C58" w:rsidRDefault="005C5499" w:rsidP="005C5499">
      <w:pPr>
        <w:pStyle w:val="ListParagraph"/>
        <w:spacing w:line="360" w:lineRule="auto"/>
        <w:ind w:left="357" w:firstLineChars="0" w:firstLine="0"/>
        <w:jc w:val="both"/>
        <w:rPr>
          <w:bCs/>
          <w:sz w:val="22"/>
          <w:lang w:val="en-US"/>
        </w:rPr>
      </w:pPr>
    </w:p>
    <w:p w14:paraId="2CCE92C6" w14:textId="05F50500" w:rsidR="007E614B" w:rsidRPr="007E614B" w:rsidRDefault="007E614B" w:rsidP="00FE2AA5">
      <w:pPr>
        <w:spacing w:before="360"/>
        <w:jc w:val="both"/>
        <w:rPr>
          <w:rStyle w:val="Comment"/>
          <w:rFonts w:eastAsiaTheme="minorEastAsia"/>
          <w:lang w:val="en-US" w:eastAsia="zh-CN"/>
        </w:rPr>
      </w:pPr>
      <w:r w:rsidRPr="007A532E">
        <w:rPr>
          <w:lang w:val="en-US"/>
        </w:rPr>
        <w:t>broblasts expressing human CYP11B1 with deoxycorticosterone (100 nM) as the substrate;</w:t>
      </w:r>
    </w:p>
    <w:sectPr w:rsidR="007E614B" w:rsidRPr="007E614B" w:rsidSect="004E0056">
      <w:type w:val="continuous"/>
      <w:pgSz w:w="11906" w:h="16838" w:code="9"/>
      <w:pgMar w:top="1134" w:right="936" w:bottom="1134" w:left="936" w:header="1021" w:footer="0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65D0C9" w14:textId="77777777" w:rsidR="00DA0AB4" w:rsidRDefault="00DA0AB4">
      <w:r>
        <w:separator/>
      </w:r>
    </w:p>
    <w:p w14:paraId="68075994" w14:textId="77777777" w:rsidR="00DA0AB4" w:rsidRDefault="00DA0AB4"/>
  </w:endnote>
  <w:endnote w:type="continuationSeparator" w:id="0">
    <w:p w14:paraId="2C5E6C9A" w14:textId="77777777" w:rsidR="00DA0AB4" w:rsidRDefault="00DA0AB4">
      <w:r>
        <w:continuationSeparator/>
      </w:r>
    </w:p>
    <w:p w14:paraId="3D79181A" w14:textId="77777777" w:rsidR="00DA0AB4" w:rsidRDefault="00DA0AB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A736B9" w14:textId="77777777" w:rsidR="005A3A55" w:rsidRDefault="005A3A5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E0986">
      <w:rPr>
        <w:noProof/>
      </w:rPr>
      <w:t>1</w:t>
    </w:r>
    <w:r>
      <w:rPr>
        <w:noProof/>
      </w:rPr>
      <w:fldChar w:fldCharType="end"/>
    </w:r>
  </w:p>
  <w:p w14:paraId="06EB007F" w14:textId="77777777" w:rsidR="005A3A55" w:rsidRPr="00205632" w:rsidRDefault="005A3A55" w:rsidP="000C45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BF9CCD" w14:textId="77777777" w:rsidR="00DA0AB4" w:rsidRDefault="00DA0AB4">
      <w:r>
        <w:separator/>
      </w:r>
    </w:p>
    <w:p w14:paraId="34EF3C24" w14:textId="77777777" w:rsidR="00DA0AB4" w:rsidRDefault="00DA0AB4"/>
  </w:footnote>
  <w:footnote w:type="continuationSeparator" w:id="0">
    <w:p w14:paraId="16638ADC" w14:textId="77777777" w:rsidR="00DA0AB4" w:rsidRDefault="00DA0AB4">
      <w:r>
        <w:continuationSeparator/>
      </w:r>
    </w:p>
    <w:p w14:paraId="03D2DD49" w14:textId="77777777" w:rsidR="00DA0AB4" w:rsidRDefault="00DA0AB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78E6DE" w14:textId="18CAEFAA" w:rsidR="005A3A55" w:rsidRPr="00971FC5" w:rsidRDefault="005A3A55" w:rsidP="000C4579">
    <w:pPr>
      <w:pStyle w:val="Header"/>
      <w:pBdr>
        <w:bottom w:val="single" w:sz="18" w:space="1" w:color="C0C0C0"/>
      </w:pBdr>
      <w:rPr>
        <w:rFonts w:ascii="Arial Narrow" w:hAnsi="Arial Narrow" w:cs="Arial"/>
        <w:sz w:val="32"/>
        <w:szCs w:val="36"/>
      </w:rPr>
    </w:pPr>
    <w:r w:rsidRPr="00971FC5">
      <w:rPr>
        <w:rFonts w:ascii="Arial Narrow" w:hAnsi="Arial Narrow" w:cs="Arial"/>
        <w:sz w:val="32"/>
        <w:szCs w:val="36"/>
      </w:rPr>
      <w:tab/>
    </w:r>
    <w:r w:rsidRPr="00971FC5">
      <w:rPr>
        <w:rFonts w:ascii="Arial Narrow" w:hAnsi="Arial Narrow" w:cs="Arial"/>
        <w:sz w:val="32"/>
        <w:szCs w:val="36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5" type="#_x0000_t75" style="width:17.8pt;height:15.6pt" o:bullet="t">
        <v:imagedata r:id="rId1" o:title=""/>
      </v:shape>
    </w:pict>
  </w:numPicBullet>
  <w:abstractNum w:abstractNumId="0">
    <w:nsid w:val="149D00FE"/>
    <w:multiLevelType w:val="hybridMultilevel"/>
    <w:tmpl w:val="7B76C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B0021B"/>
    <w:multiLevelType w:val="hybridMultilevel"/>
    <w:tmpl w:val="312A6E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F0264F"/>
    <w:multiLevelType w:val="hybridMultilevel"/>
    <w:tmpl w:val="352E8D8E"/>
    <w:lvl w:ilvl="0" w:tplc="F54636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8104BE6"/>
    <w:multiLevelType w:val="hybridMultilevel"/>
    <w:tmpl w:val="11F2F370"/>
    <w:lvl w:ilvl="0" w:tplc="6C58FF5C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1"/>
  <w:bordersDoNotSurroundHeader/>
  <w:bordersDoNotSurroundFooter/>
  <w:hideSpellingErrors/>
  <w:hideGrammaticalErrors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5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97E"/>
    <w:rsid w:val="00001024"/>
    <w:rsid w:val="0000159A"/>
    <w:rsid w:val="0000214A"/>
    <w:rsid w:val="00002DBC"/>
    <w:rsid w:val="00003927"/>
    <w:rsid w:val="0000457A"/>
    <w:rsid w:val="00010410"/>
    <w:rsid w:val="00011D51"/>
    <w:rsid w:val="00013A53"/>
    <w:rsid w:val="00013DD7"/>
    <w:rsid w:val="00022DB4"/>
    <w:rsid w:val="00023D19"/>
    <w:rsid w:val="00024418"/>
    <w:rsid w:val="00024E82"/>
    <w:rsid w:val="00027F3A"/>
    <w:rsid w:val="000323DA"/>
    <w:rsid w:val="00033C26"/>
    <w:rsid w:val="00033D1A"/>
    <w:rsid w:val="00033F43"/>
    <w:rsid w:val="00036490"/>
    <w:rsid w:val="0004091A"/>
    <w:rsid w:val="0004118D"/>
    <w:rsid w:val="00042BF0"/>
    <w:rsid w:val="0004393F"/>
    <w:rsid w:val="00045AB9"/>
    <w:rsid w:val="0005096E"/>
    <w:rsid w:val="0005140E"/>
    <w:rsid w:val="00052B65"/>
    <w:rsid w:val="0005415A"/>
    <w:rsid w:val="00055137"/>
    <w:rsid w:val="00055485"/>
    <w:rsid w:val="0006281D"/>
    <w:rsid w:val="00063E0F"/>
    <w:rsid w:val="0006489B"/>
    <w:rsid w:val="000650AB"/>
    <w:rsid w:val="00066104"/>
    <w:rsid w:val="0006694D"/>
    <w:rsid w:val="000669E3"/>
    <w:rsid w:val="00066B8E"/>
    <w:rsid w:val="00070B55"/>
    <w:rsid w:val="00070E0D"/>
    <w:rsid w:val="0007315F"/>
    <w:rsid w:val="00076E37"/>
    <w:rsid w:val="00077560"/>
    <w:rsid w:val="00077B56"/>
    <w:rsid w:val="0008077D"/>
    <w:rsid w:val="00082933"/>
    <w:rsid w:val="000907F4"/>
    <w:rsid w:val="000941F3"/>
    <w:rsid w:val="0009539C"/>
    <w:rsid w:val="00095C2F"/>
    <w:rsid w:val="000A115D"/>
    <w:rsid w:val="000A1CAB"/>
    <w:rsid w:val="000A37F3"/>
    <w:rsid w:val="000A77DC"/>
    <w:rsid w:val="000B11CD"/>
    <w:rsid w:val="000B6D66"/>
    <w:rsid w:val="000B6DF3"/>
    <w:rsid w:val="000B7D96"/>
    <w:rsid w:val="000C1DBD"/>
    <w:rsid w:val="000C4579"/>
    <w:rsid w:val="000C53F1"/>
    <w:rsid w:val="000C7FE5"/>
    <w:rsid w:val="000D37AC"/>
    <w:rsid w:val="000D70F8"/>
    <w:rsid w:val="000D75B7"/>
    <w:rsid w:val="000D7701"/>
    <w:rsid w:val="000E0815"/>
    <w:rsid w:val="000E0CEA"/>
    <w:rsid w:val="000E0EC4"/>
    <w:rsid w:val="000E1C81"/>
    <w:rsid w:val="000E3557"/>
    <w:rsid w:val="000E517A"/>
    <w:rsid w:val="000E5FDC"/>
    <w:rsid w:val="000E718F"/>
    <w:rsid w:val="000E76B8"/>
    <w:rsid w:val="000F29A4"/>
    <w:rsid w:val="000F2C63"/>
    <w:rsid w:val="000F2EA1"/>
    <w:rsid w:val="000F32BB"/>
    <w:rsid w:val="000F5BD1"/>
    <w:rsid w:val="000F7847"/>
    <w:rsid w:val="000F7EA0"/>
    <w:rsid w:val="001037A1"/>
    <w:rsid w:val="00103EF7"/>
    <w:rsid w:val="00104119"/>
    <w:rsid w:val="0010543E"/>
    <w:rsid w:val="00105F97"/>
    <w:rsid w:val="00107E8C"/>
    <w:rsid w:val="00115530"/>
    <w:rsid w:val="001158DE"/>
    <w:rsid w:val="001169BE"/>
    <w:rsid w:val="00120F2E"/>
    <w:rsid w:val="001237B3"/>
    <w:rsid w:val="0012381E"/>
    <w:rsid w:val="00125D8C"/>
    <w:rsid w:val="0012775E"/>
    <w:rsid w:val="001308BE"/>
    <w:rsid w:val="00130E4D"/>
    <w:rsid w:val="001322FF"/>
    <w:rsid w:val="0013316F"/>
    <w:rsid w:val="001332DF"/>
    <w:rsid w:val="001344F7"/>
    <w:rsid w:val="001348CD"/>
    <w:rsid w:val="00136C6D"/>
    <w:rsid w:val="0014043E"/>
    <w:rsid w:val="00141356"/>
    <w:rsid w:val="00143551"/>
    <w:rsid w:val="0014374D"/>
    <w:rsid w:val="00143B89"/>
    <w:rsid w:val="001460A2"/>
    <w:rsid w:val="001475BF"/>
    <w:rsid w:val="00147B10"/>
    <w:rsid w:val="00151CD4"/>
    <w:rsid w:val="00152E6D"/>
    <w:rsid w:val="00153BA4"/>
    <w:rsid w:val="00155000"/>
    <w:rsid w:val="00155FB7"/>
    <w:rsid w:val="0015631F"/>
    <w:rsid w:val="00157C67"/>
    <w:rsid w:val="0016203E"/>
    <w:rsid w:val="001639AE"/>
    <w:rsid w:val="001654DF"/>
    <w:rsid w:val="00166BEB"/>
    <w:rsid w:val="00166D41"/>
    <w:rsid w:val="001678B6"/>
    <w:rsid w:val="0017048F"/>
    <w:rsid w:val="00172F48"/>
    <w:rsid w:val="00172F8E"/>
    <w:rsid w:val="001732A4"/>
    <w:rsid w:val="00177C74"/>
    <w:rsid w:val="001800AA"/>
    <w:rsid w:val="0018156F"/>
    <w:rsid w:val="0018165B"/>
    <w:rsid w:val="00181774"/>
    <w:rsid w:val="001821F6"/>
    <w:rsid w:val="00184380"/>
    <w:rsid w:val="00186601"/>
    <w:rsid w:val="00186D91"/>
    <w:rsid w:val="001878D0"/>
    <w:rsid w:val="00190052"/>
    <w:rsid w:val="0019014F"/>
    <w:rsid w:val="00191970"/>
    <w:rsid w:val="001925AC"/>
    <w:rsid w:val="001930E3"/>
    <w:rsid w:val="00194818"/>
    <w:rsid w:val="00194A21"/>
    <w:rsid w:val="00196DEB"/>
    <w:rsid w:val="00197F42"/>
    <w:rsid w:val="001A0D55"/>
    <w:rsid w:val="001A3120"/>
    <w:rsid w:val="001A39AE"/>
    <w:rsid w:val="001A3B4E"/>
    <w:rsid w:val="001A438D"/>
    <w:rsid w:val="001B0DFC"/>
    <w:rsid w:val="001C0458"/>
    <w:rsid w:val="001C1039"/>
    <w:rsid w:val="001C21E3"/>
    <w:rsid w:val="001C26A7"/>
    <w:rsid w:val="001C39B9"/>
    <w:rsid w:val="001C6149"/>
    <w:rsid w:val="001C6E90"/>
    <w:rsid w:val="001D1155"/>
    <w:rsid w:val="001D13EA"/>
    <w:rsid w:val="001D13FE"/>
    <w:rsid w:val="001D216B"/>
    <w:rsid w:val="001D29CA"/>
    <w:rsid w:val="001D54CA"/>
    <w:rsid w:val="001D7ECC"/>
    <w:rsid w:val="001E0986"/>
    <w:rsid w:val="001E164A"/>
    <w:rsid w:val="001E2F1C"/>
    <w:rsid w:val="001F1372"/>
    <w:rsid w:val="001F16EF"/>
    <w:rsid w:val="001F1A2D"/>
    <w:rsid w:val="001F1ECE"/>
    <w:rsid w:val="001F252B"/>
    <w:rsid w:val="001F4235"/>
    <w:rsid w:val="001F45C3"/>
    <w:rsid w:val="001F4EE4"/>
    <w:rsid w:val="00200C6E"/>
    <w:rsid w:val="0020306E"/>
    <w:rsid w:val="00205632"/>
    <w:rsid w:val="00212CDE"/>
    <w:rsid w:val="00213D0E"/>
    <w:rsid w:val="00214F6E"/>
    <w:rsid w:val="00215EBD"/>
    <w:rsid w:val="002221BA"/>
    <w:rsid w:val="00222D97"/>
    <w:rsid w:val="0022537E"/>
    <w:rsid w:val="0022582C"/>
    <w:rsid w:val="00232C14"/>
    <w:rsid w:val="002349C8"/>
    <w:rsid w:val="002362C7"/>
    <w:rsid w:val="0023734E"/>
    <w:rsid w:val="00241D85"/>
    <w:rsid w:val="00242E54"/>
    <w:rsid w:val="002433F0"/>
    <w:rsid w:val="00243927"/>
    <w:rsid w:val="00247600"/>
    <w:rsid w:val="002514A3"/>
    <w:rsid w:val="00252711"/>
    <w:rsid w:val="00260268"/>
    <w:rsid w:val="00260EDA"/>
    <w:rsid w:val="00261048"/>
    <w:rsid w:val="00261387"/>
    <w:rsid w:val="00261882"/>
    <w:rsid w:val="00264ED5"/>
    <w:rsid w:val="0026553A"/>
    <w:rsid w:val="00265DCA"/>
    <w:rsid w:val="002670A0"/>
    <w:rsid w:val="00267F8A"/>
    <w:rsid w:val="002702BC"/>
    <w:rsid w:val="0027068B"/>
    <w:rsid w:val="00274419"/>
    <w:rsid w:val="00276812"/>
    <w:rsid w:val="00287256"/>
    <w:rsid w:val="00287B32"/>
    <w:rsid w:val="00290113"/>
    <w:rsid w:val="00291C93"/>
    <w:rsid w:val="00293037"/>
    <w:rsid w:val="00296B4F"/>
    <w:rsid w:val="002A36FA"/>
    <w:rsid w:val="002A561E"/>
    <w:rsid w:val="002A69D1"/>
    <w:rsid w:val="002B0616"/>
    <w:rsid w:val="002B163A"/>
    <w:rsid w:val="002B16E2"/>
    <w:rsid w:val="002B198B"/>
    <w:rsid w:val="002B22BA"/>
    <w:rsid w:val="002B25E2"/>
    <w:rsid w:val="002B453B"/>
    <w:rsid w:val="002B67BC"/>
    <w:rsid w:val="002B7CA9"/>
    <w:rsid w:val="002C36E0"/>
    <w:rsid w:val="002C4CD1"/>
    <w:rsid w:val="002C6B86"/>
    <w:rsid w:val="002D0B17"/>
    <w:rsid w:val="002D24CB"/>
    <w:rsid w:val="002D42FF"/>
    <w:rsid w:val="002D5148"/>
    <w:rsid w:val="002D58A9"/>
    <w:rsid w:val="002D5B99"/>
    <w:rsid w:val="002D5F87"/>
    <w:rsid w:val="002E066F"/>
    <w:rsid w:val="002E0B05"/>
    <w:rsid w:val="002E11D0"/>
    <w:rsid w:val="002E2CA8"/>
    <w:rsid w:val="002E4178"/>
    <w:rsid w:val="002F0269"/>
    <w:rsid w:val="002F1479"/>
    <w:rsid w:val="002F17FB"/>
    <w:rsid w:val="002F2B2B"/>
    <w:rsid w:val="002F56D6"/>
    <w:rsid w:val="002F6A4C"/>
    <w:rsid w:val="002F73A5"/>
    <w:rsid w:val="002F76D1"/>
    <w:rsid w:val="003006A7"/>
    <w:rsid w:val="00301167"/>
    <w:rsid w:val="00301D1E"/>
    <w:rsid w:val="00303FBE"/>
    <w:rsid w:val="003040CB"/>
    <w:rsid w:val="003059BA"/>
    <w:rsid w:val="003079D2"/>
    <w:rsid w:val="00307C5A"/>
    <w:rsid w:val="00311020"/>
    <w:rsid w:val="003113EB"/>
    <w:rsid w:val="003116F4"/>
    <w:rsid w:val="00312ED2"/>
    <w:rsid w:val="0032048F"/>
    <w:rsid w:val="003219A5"/>
    <w:rsid w:val="00322D02"/>
    <w:rsid w:val="00322E1F"/>
    <w:rsid w:val="00323FC3"/>
    <w:rsid w:val="00324724"/>
    <w:rsid w:val="00324B59"/>
    <w:rsid w:val="00324FF6"/>
    <w:rsid w:val="00325147"/>
    <w:rsid w:val="003254D1"/>
    <w:rsid w:val="00325516"/>
    <w:rsid w:val="003275FF"/>
    <w:rsid w:val="0033054D"/>
    <w:rsid w:val="00331B5E"/>
    <w:rsid w:val="00331D0E"/>
    <w:rsid w:val="00333FAD"/>
    <w:rsid w:val="0033586B"/>
    <w:rsid w:val="00335A5A"/>
    <w:rsid w:val="00336A5A"/>
    <w:rsid w:val="003403BB"/>
    <w:rsid w:val="00340A08"/>
    <w:rsid w:val="00342B32"/>
    <w:rsid w:val="003447D7"/>
    <w:rsid w:val="0034496B"/>
    <w:rsid w:val="00345626"/>
    <w:rsid w:val="00354B57"/>
    <w:rsid w:val="003559AD"/>
    <w:rsid w:val="00356170"/>
    <w:rsid w:val="003620BF"/>
    <w:rsid w:val="00364753"/>
    <w:rsid w:val="00364A2A"/>
    <w:rsid w:val="003657B6"/>
    <w:rsid w:val="00366676"/>
    <w:rsid w:val="003728A6"/>
    <w:rsid w:val="00374E95"/>
    <w:rsid w:val="00375415"/>
    <w:rsid w:val="00376792"/>
    <w:rsid w:val="00376F37"/>
    <w:rsid w:val="00383B74"/>
    <w:rsid w:val="003847BD"/>
    <w:rsid w:val="0038506F"/>
    <w:rsid w:val="00390DD7"/>
    <w:rsid w:val="00394010"/>
    <w:rsid w:val="00396BE2"/>
    <w:rsid w:val="00396E46"/>
    <w:rsid w:val="003A3C4D"/>
    <w:rsid w:val="003B03E8"/>
    <w:rsid w:val="003B0437"/>
    <w:rsid w:val="003B04BA"/>
    <w:rsid w:val="003B0FC4"/>
    <w:rsid w:val="003B6C60"/>
    <w:rsid w:val="003B70C8"/>
    <w:rsid w:val="003C134A"/>
    <w:rsid w:val="003C16F3"/>
    <w:rsid w:val="003C1CCA"/>
    <w:rsid w:val="003C2972"/>
    <w:rsid w:val="003C2C9C"/>
    <w:rsid w:val="003C3327"/>
    <w:rsid w:val="003C6E1A"/>
    <w:rsid w:val="003D0F51"/>
    <w:rsid w:val="003D1C1A"/>
    <w:rsid w:val="003E03C3"/>
    <w:rsid w:val="003E32D9"/>
    <w:rsid w:val="003E46A4"/>
    <w:rsid w:val="003E54CD"/>
    <w:rsid w:val="003E5BAE"/>
    <w:rsid w:val="003E7319"/>
    <w:rsid w:val="003F07ED"/>
    <w:rsid w:val="003F1223"/>
    <w:rsid w:val="003F1356"/>
    <w:rsid w:val="003F2556"/>
    <w:rsid w:val="003F4154"/>
    <w:rsid w:val="003F50D4"/>
    <w:rsid w:val="003F6CC3"/>
    <w:rsid w:val="003F7743"/>
    <w:rsid w:val="0040080D"/>
    <w:rsid w:val="0040270E"/>
    <w:rsid w:val="00403876"/>
    <w:rsid w:val="004062B1"/>
    <w:rsid w:val="004070B6"/>
    <w:rsid w:val="004072DD"/>
    <w:rsid w:val="00410A76"/>
    <w:rsid w:val="00411759"/>
    <w:rsid w:val="00411AA6"/>
    <w:rsid w:val="0041331E"/>
    <w:rsid w:val="00414412"/>
    <w:rsid w:val="00415971"/>
    <w:rsid w:val="00416B05"/>
    <w:rsid w:val="00417E49"/>
    <w:rsid w:val="00421281"/>
    <w:rsid w:val="00422AFE"/>
    <w:rsid w:val="00423593"/>
    <w:rsid w:val="0042409B"/>
    <w:rsid w:val="00424784"/>
    <w:rsid w:val="00424978"/>
    <w:rsid w:val="0042545B"/>
    <w:rsid w:val="00427CBD"/>
    <w:rsid w:val="00431151"/>
    <w:rsid w:val="00432307"/>
    <w:rsid w:val="00433C34"/>
    <w:rsid w:val="00435D6F"/>
    <w:rsid w:val="00436338"/>
    <w:rsid w:val="00437B5A"/>
    <w:rsid w:val="00444E3C"/>
    <w:rsid w:val="00445D5C"/>
    <w:rsid w:val="004465F9"/>
    <w:rsid w:val="004466B0"/>
    <w:rsid w:val="004526F1"/>
    <w:rsid w:val="0045469F"/>
    <w:rsid w:val="00454A2D"/>
    <w:rsid w:val="004556E1"/>
    <w:rsid w:val="004609E1"/>
    <w:rsid w:val="00460C28"/>
    <w:rsid w:val="00461588"/>
    <w:rsid w:val="00461BD2"/>
    <w:rsid w:val="00462A09"/>
    <w:rsid w:val="0046369B"/>
    <w:rsid w:val="004644E1"/>
    <w:rsid w:val="0046574E"/>
    <w:rsid w:val="004657E8"/>
    <w:rsid w:val="00467E99"/>
    <w:rsid w:val="00470790"/>
    <w:rsid w:val="00470FBB"/>
    <w:rsid w:val="00473029"/>
    <w:rsid w:val="00473EE4"/>
    <w:rsid w:val="00477B4C"/>
    <w:rsid w:val="00477B99"/>
    <w:rsid w:val="00482033"/>
    <w:rsid w:val="004841CA"/>
    <w:rsid w:val="00485C84"/>
    <w:rsid w:val="00486215"/>
    <w:rsid w:val="0048630D"/>
    <w:rsid w:val="00490E63"/>
    <w:rsid w:val="004921CF"/>
    <w:rsid w:val="004930F0"/>
    <w:rsid w:val="004A0BA8"/>
    <w:rsid w:val="004A1DD3"/>
    <w:rsid w:val="004A489D"/>
    <w:rsid w:val="004A4A2E"/>
    <w:rsid w:val="004A4CD0"/>
    <w:rsid w:val="004A6A76"/>
    <w:rsid w:val="004A6B6D"/>
    <w:rsid w:val="004A73A8"/>
    <w:rsid w:val="004A75D5"/>
    <w:rsid w:val="004A771F"/>
    <w:rsid w:val="004A78AE"/>
    <w:rsid w:val="004B004E"/>
    <w:rsid w:val="004B0589"/>
    <w:rsid w:val="004B0B74"/>
    <w:rsid w:val="004B1783"/>
    <w:rsid w:val="004B5349"/>
    <w:rsid w:val="004B65AE"/>
    <w:rsid w:val="004B7661"/>
    <w:rsid w:val="004C1836"/>
    <w:rsid w:val="004C22E6"/>
    <w:rsid w:val="004C2834"/>
    <w:rsid w:val="004C2FAC"/>
    <w:rsid w:val="004C3CC9"/>
    <w:rsid w:val="004C471F"/>
    <w:rsid w:val="004C5F41"/>
    <w:rsid w:val="004C6D04"/>
    <w:rsid w:val="004C72EB"/>
    <w:rsid w:val="004D090A"/>
    <w:rsid w:val="004D31C6"/>
    <w:rsid w:val="004D4293"/>
    <w:rsid w:val="004D5ABB"/>
    <w:rsid w:val="004D6DB8"/>
    <w:rsid w:val="004E0056"/>
    <w:rsid w:val="004E13F1"/>
    <w:rsid w:val="004E3F83"/>
    <w:rsid w:val="004E4A53"/>
    <w:rsid w:val="004E4DFF"/>
    <w:rsid w:val="004E5278"/>
    <w:rsid w:val="004E74F4"/>
    <w:rsid w:val="004E7529"/>
    <w:rsid w:val="004F0129"/>
    <w:rsid w:val="004F257F"/>
    <w:rsid w:val="004F35CD"/>
    <w:rsid w:val="004F65EB"/>
    <w:rsid w:val="00501639"/>
    <w:rsid w:val="00501EFF"/>
    <w:rsid w:val="00502541"/>
    <w:rsid w:val="0050277D"/>
    <w:rsid w:val="005035EB"/>
    <w:rsid w:val="0050689B"/>
    <w:rsid w:val="005068AA"/>
    <w:rsid w:val="00506EDB"/>
    <w:rsid w:val="00511093"/>
    <w:rsid w:val="0051144C"/>
    <w:rsid w:val="00512A8E"/>
    <w:rsid w:val="0051366E"/>
    <w:rsid w:val="00520422"/>
    <w:rsid w:val="0052085F"/>
    <w:rsid w:val="00521A6B"/>
    <w:rsid w:val="0052404D"/>
    <w:rsid w:val="00527D68"/>
    <w:rsid w:val="00530284"/>
    <w:rsid w:val="005321B0"/>
    <w:rsid w:val="0053418A"/>
    <w:rsid w:val="005349D6"/>
    <w:rsid w:val="005352D1"/>
    <w:rsid w:val="00536BC1"/>
    <w:rsid w:val="00537F36"/>
    <w:rsid w:val="00541205"/>
    <w:rsid w:val="005433DE"/>
    <w:rsid w:val="0054420E"/>
    <w:rsid w:val="00546955"/>
    <w:rsid w:val="005472E5"/>
    <w:rsid w:val="0055057E"/>
    <w:rsid w:val="00550B0C"/>
    <w:rsid w:val="0055113D"/>
    <w:rsid w:val="005551F3"/>
    <w:rsid w:val="00556A65"/>
    <w:rsid w:val="00561C0E"/>
    <w:rsid w:val="005662EA"/>
    <w:rsid w:val="005663FA"/>
    <w:rsid w:val="00567B5A"/>
    <w:rsid w:val="00567C18"/>
    <w:rsid w:val="0057009B"/>
    <w:rsid w:val="00570DFC"/>
    <w:rsid w:val="0057278C"/>
    <w:rsid w:val="005735B3"/>
    <w:rsid w:val="005801F0"/>
    <w:rsid w:val="005826CC"/>
    <w:rsid w:val="005839B9"/>
    <w:rsid w:val="00586DF8"/>
    <w:rsid w:val="00591840"/>
    <w:rsid w:val="00591AB8"/>
    <w:rsid w:val="00594C91"/>
    <w:rsid w:val="00597954"/>
    <w:rsid w:val="005A02B1"/>
    <w:rsid w:val="005A3A55"/>
    <w:rsid w:val="005A48D1"/>
    <w:rsid w:val="005B014F"/>
    <w:rsid w:val="005B10C2"/>
    <w:rsid w:val="005B15A7"/>
    <w:rsid w:val="005B2796"/>
    <w:rsid w:val="005B3509"/>
    <w:rsid w:val="005B430B"/>
    <w:rsid w:val="005B4324"/>
    <w:rsid w:val="005B43B7"/>
    <w:rsid w:val="005B5D4F"/>
    <w:rsid w:val="005B6716"/>
    <w:rsid w:val="005B6C80"/>
    <w:rsid w:val="005B71FC"/>
    <w:rsid w:val="005C08BF"/>
    <w:rsid w:val="005C4CEE"/>
    <w:rsid w:val="005C4F38"/>
    <w:rsid w:val="005C5196"/>
    <w:rsid w:val="005C5499"/>
    <w:rsid w:val="005D1EBB"/>
    <w:rsid w:val="005D30F4"/>
    <w:rsid w:val="005D43FD"/>
    <w:rsid w:val="005D65E6"/>
    <w:rsid w:val="005E05F5"/>
    <w:rsid w:val="005E100E"/>
    <w:rsid w:val="005E2DB7"/>
    <w:rsid w:val="005F19CB"/>
    <w:rsid w:val="005F2243"/>
    <w:rsid w:val="005F5348"/>
    <w:rsid w:val="005F74E7"/>
    <w:rsid w:val="006011C8"/>
    <w:rsid w:val="006024FD"/>
    <w:rsid w:val="0060310C"/>
    <w:rsid w:val="00605777"/>
    <w:rsid w:val="00605FAC"/>
    <w:rsid w:val="006150DB"/>
    <w:rsid w:val="006200AB"/>
    <w:rsid w:val="00620450"/>
    <w:rsid w:val="00620753"/>
    <w:rsid w:val="00620911"/>
    <w:rsid w:val="00620C61"/>
    <w:rsid w:val="00621EDB"/>
    <w:rsid w:val="006232E1"/>
    <w:rsid w:val="00627F57"/>
    <w:rsid w:val="00632E13"/>
    <w:rsid w:val="00635094"/>
    <w:rsid w:val="006373D2"/>
    <w:rsid w:val="00637D1C"/>
    <w:rsid w:val="00637FD7"/>
    <w:rsid w:val="00640394"/>
    <w:rsid w:val="0064208F"/>
    <w:rsid w:val="00644209"/>
    <w:rsid w:val="006468EB"/>
    <w:rsid w:val="00647525"/>
    <w:rsid w:val="006479FE"/>
    <w:rsid w:val="0065259C"/>
    <w:rsid w:val="00654E17"/>
    <w:rsid w:val="00656634"/>
    <w:rsid w:val="0066216C"/>
    <w:rsid w:val="00665E34"/>
    <w:rsid w:val="006675EA"/>
    <w:rsid w:val="00671E1E"/>
    <w:rsid w:val="006722A0"/>
    <w:rsid w:val="006724B9"/>
    <w:rsid w:val="00672587"/>
    <w:rsid w:val="0067512C"/>
    <w:rsid w:val="0067756A"/>
    <w:rsid w:val="00677AB5"/>
    <w:rsid w:val="00677D6F"/>
    <w:rsid w:val="006812E2"/>
    <w:rsid w:val="00681A96"/>
    <w:rsid w:val="00685DA5"/>
    <w:rsid w:val="0068641B"/>
    <w:rsid w:val="0068673B"/>
    <w:rsid w:val="0069430F"/>
    <w:rsid w:val="00694EC1"/>
    <w:rsid w:val="006956E5"/>
    <w:rsid w:val="0069644B"/>
    <w:rsid w:val="006976AD"/>
    <w:rsid w:val="00697E3B"/>
    <w:rsid w:val="006A024A"/>
    <w:rsid w:val="006A108F"/>
    <w:rsid w:val="006A1C58"/>
    <w:rsid w:val="006A2254"/>
    <w:rsid w:val="006A6116"/>
    <w:rsid w:val="006A7E4F"/>
    <w:rsid w:val="006B04A7"/>
    <w:rsid w:val="006B27F3"/>
    <w:rsid w:val="006B369F"/>
    <w:rsid w:val="006B389A"/>
    <w:rsid w:val="006B4DC6"/>
    <w:rsid w:val="006B4E8D"/>
    <w:rsid w:val="006B50E8"/>
    <w:rsid w:val="006B5DE9"/>
    <w:rsid w:val="006B6806"/>
    <w:rsid w:val="006B72C2"/>
    <w:rsid w:val="006B7C3F"/>
    <w:rsid w:val="006C1123"/>
    <w:rsid w:val="006C2DBE"/>
    <w:rsid w:val="006C33B2"/>
    <w:rsid w:val="006C5C46"/>
    <w:rsid w:val="006C5F03"/>
    <w:rsid w:val="006C643D"/>
    <w:rsid w:val="006C6BFE"/>
    <w:rsid w:val="006C6D39"/>
    <w:rsid w:val="006C7F18"/>
    <w:rsid w:val="006D02C0"/>
    <w:rsid w:val="006D184F"/>
    <w:rsid w:val="006D2D7B"/>
    <w:rsid w:val="006D31D6"/>
    <w:rsid w:val="006D3595"/>
    <w:rsid w:val="006D4F77"/>
    <w:rsid w:val="006D6793"/>
    <w:rsid w:val="006E041E"/>
    <w:rsid w:val="006E23A4"/>
    <w:rsid w:val="006E4CD1"/>
    <w:rsid w:val="006E4FDA"/>
    <w:rsid w:val="006E5BEA"/>
    <w:rsid w:val="006E7083"/>
    <w:rsid w:val="006F0EB7"/>
    <w:rsid w:val="006F328A"/>
    <w:rsid w:val="006F6671"/>
    <w:rsid w:val="006F77BC"/>
    <w:rsid w:val="00700F72"/>
    <w:rsid w:val="007013DE"/>
    <w:rsid w:val="00701830"/>
    <w:rsid w:val="00702F63"/>
    <w:rsid w:val="00710812"/>
    <w:rsid w:val="00711E9D"/>
    <w:rsid w:val="007130CE"/>
    <w:rsid w:val="00713548"/>
    <w:rsid w:val="00713B1C"/>
    <w:rsid w:val="00714DB9"/>
    <w:rsid w:val="00714DC9"/>
    <w:rsid w:val="0071700B"/>
    <w:rsid w:val="00717BD5"/>
    <w:rsid w:val="00720FED"/>
    <w:rsid w:val="007249D7"/>
    <w:rsid w:val="007252DA"/>
    <w:rsid w:val="007319B1"/>
    <w:rsid w:val="00732798"/>
    <w:rsid w:val="00737264"/>
    <w:rsid w:val="007406C2"/>
    <w:rsid w:val="007407AE"/>
    <w:rsid w:val="00740CE1"/>
    <w:rsid w:val="00740D95"/>
    <w:rsid w:val="0074126C"/>
    <w:rsid w:val="00741B47"/>
    <w:rsid w:val="00745586"/>
    <w:rsid w:val="00745DE7"/>
    <w:rsid w:val="00746C0D"/>
    <w:rsid w:val="00750326"/>
    <w:rsid w:val="0075278E"/>
    <w:rsid w:val="00754F5F"/>
    <w:rsid w:val="00755EB0"/>
    <w:rsid w:val="00757401"/>
    <w:rsid w:val="00757673"/>
    <w:rsid w:val="007576FA"/>
    <w:rsid w:val="00757C71"/>
    <w:rsid w:val="00763D77"/>
    <w:rsid w:val="00763EDE"/>
    <w:rsid w:val="0076427E"/>
    <w:rsid w:val="00764F01"/>
    <w:rsid w:val="0076595C"/>
    <w:rsid w:val="00765C4D"/>
    <w:rsid w:val="007663E0"/>
    <w:rsid w:val="00773904"/>
    <w:rsid w:val="00773C4B"/>
    <w:rsid w:val="00773D16"/>
    <w:rsid w:val="007740A8"/>
    <w:rsid w:val="00775C8A"/>
    <w:rsid w:val="00775F73"/>
    <w:rsid w:val="007776E8"/>
    <w:rsid w:val="007815C4"/>
    <w:rsid w:val="00783FBE"/>
    <w:rsid w:val="0078628B"/>
    <w:rsid w:val="0078776E"/>
    <w:rsid w:val="0078784C"/>
    <w:rsid w:val="00794DEA"/>
    <w:rsid w:val="007958BF"/>
    <w:rsid w:val="007A377E"/>
    <w:rsid w:val="007A532E"/>
    <w:rsid w:val="007A6D49"/>
    <w:rsid w:val="007A6D99"/>
    <w:rsid w:val="007A7E01"/>
    <w:rsid w:val="007B05F5"/>
    <w:rsid w:val="007B6A97"/>
    <w:rsid w:val="007B726E"/>
    <w:rsid w:val="007C2805"/>
    <w:rsid w:val="007C3D60"/>
    <w:rsid w:val="007C5712"/>
    <w:rsid w:val="007C672F"/>
    <w:rsid w:val="007C7343"/>
    <w:rsid w:val="007D0337"/>
    <w:rsid w:val="007D0701"/>
    <w:rsid w:val="007D1787"/>
    <w:rsid w:val="007D29F0"/>
    <w:rsid w:val="007D2ED9"/>
    <w:rsid w:val="007E2CB8"/>
    <w:rsid w:val="007E3A49"/>
    <w:rsid w:val="007E3D55"/>
    <w:rsid w:val="007E52D5"/>
    <w:rsid w:val="007E614B"/>
    <w:rsid w:val="007E6725"/>
    <w:rsid w:val="007E7187"/>
    <w:rsid w:val="007F00BA"/>
    <w:rsid w:val="007F202F"/>
    <w:rsid w:val="007F20D9"/>
    <w:rsid w:val="007F46F6"/>
    <w:rsid w:val="007F664A"/>
    <w:rsid w:val="007F66E6"/>
    <w:rsid w:val="007F68CC"/>
    <w:rsid w:val="007F712B"/>
    <w:rsid w:val="00800492"/>
    <w:rsid w:val="00804822"/>
    <w:rsid w:val="00805041"/>
    <w:rsid w:val="00813005"/>
    <w:rsid w:val="00813FEF"/>
    <w:rsid w:val="0081404F"/>
    <w:rsid w:val="00814FBC"/>
    <w:rsid w:val="00817ACD"/>
    <w:rsid w:val="00817B63"/>
    <w:rsid w:val="00822D75"/>
    <w:rsid w:val="00823310"/>
    <w:rsid w:val="008249B7"/>
    <w:rsid w:val="0082531B"/>
    <w:rsid w:val="00826879"/>
    <w:rsid w:val="00826D85"/>
    <w:rsid w:val="008272FD"/>
    <w:rsid w:val="00827A4E"/>
    <w:rsid w:val="00830818"/>
    <w:rsid w:val="00830DE0"/>
    <w:rsid w:val="00832891"/>
    <w:rsid w:val="00832945"/>
    <w:rsid w:val="008339A8"/>
    <w:rsid w:val="00836959"/>
    <w:rsid w:val="00843A60"/>
    <w:rsid w:val="00845668"/>
    <w:rsid w:val="00847D4E"/>
    <w:rsid w:val="00850B2B"/>
    <w:rsid w:val="00851D03"/>
    <w:rsid w:val="008536CE"/>
    <w:rsid w:val="00854C3B"/>
    <w:rsid w:val="00855272"/>
    <w:rsid w:val="00855988"/>
    <w:rsid w:val="00856D80"/>
    <w:rsid w:val="00860C40"/>
    <w:rsid w:val="00862A5B"/>
    <w:rsid w:val="00862D4C"/>
    <w:rsid w:val="0086441B"/>
    <w:rsid w:val="00865C7C"/>
    <w:rsid w:val="00870558"/>
    <w:rsid w:val="00873E64"/>
    <w:rsid w:val="00874EBC"/>
    <w:rsid w:val="008752AA"/>
    <w:rsid w:val="00875FFC"/>
    <w:rsid w:val="008773A8"/>
    <w:rsid w:val="00880861"/>
    <w:rsid w:val="00884733"/>
    <w:rsid w:val="00886901"/>
    <w:rsid w:val="008935DC"/>
    <w:rsid w:val="00896252"/>
    <w:rsid w:val="0089651C"/>
    <w:rsid w:val="00896608"/>
    <w:rsid w:val="008A0B92"/>
    <w:rsid w:val="008A518E"/>
    <w:rsid w:val="008A5B88"/>
    <w:rsid w:val="008A75A2"/>
    <w:rsid w:val="008B4756"/>
    <w:rsid w:val="008B601A"/>
    <w:rsid w:val="008C0905"/>
    <w:rsid w:val="008C26A3"/>
    <w:rsid w:val="008C4A56"/>
    <w:rsid w:val="008C642F"/>
    <w:rsid w:val="008D05CC"/>
    <w:rsid w:val="008D0B8E"/>
    <w:rsid w:val="008D0BC5"/>
    <w:rsid w:val="008D0D68"/>
    <w:rsid w:val="008D306F"/>
    <w:rsid w:val="008D3292"/>
    <w:rsid w:val="008D3912"/>
    <w:rsid w:val="008E1877"/>
    <w:rsid w:val="008E4C32"/>
    <w:rsid w:val="008F195C"/>
    <w:rsid w:val="008F3789"/>
    <w:rsid w:val="008F41DB"/>
    <w:rsid w:val="008F525A"/>
    <w:rsid w:val="008F5663"/>
    <w:rsid w:val="008F6479"/>
    <w:rsid w:val="008F6D3F"/>
    <w:rsid w:val="008F71A1"/>
    <w:rsid w:val="008F7FE1"/>
    <w:rsid w:val="00900AC8"/>
    <w:rsid w:val="00900B9E"/>
    <w:rsid w:val="00901A45"/>
    <w:rsid w:val="00902AF3"/>
    <w:rsid w:val="00903AA4"/>
    <w:rsid w:val="009102A7"/>
    <w:rsid w:val="009143B1"/>
    <w:rsid w:val="0091442D"/>
    <w:rsid w:val="00915FA4"/>
    <w:rsid w:val="009179FB"/>
    <w:rsid w:val="009203FD"/>
    <w:rsid w:val="00923AF2"/>
    <w:rsid w:val="0092483C"/>
    <w:rsid w:val="009264DF"/>
    <w:rsid w:val="009273BC"/>
    <w:rsid w:val="009317ED"/>
    <w:rsid w:val="0093355D"/>
    <w:rsid w:val="00935134"/>
    <w:rsid w:val="00935D92"/>
    <w:rsid w:val="009361EB"/>
    <w:rsid w:val="009370A1"/>
    <w:rsid w:val="00941003"/>
    <w:rsid w:val="009425B3"/>
    <w:rsid w:val="00945BF2"/>
    <w:rsid w:val="0094711E"/>
    <w:rsid w:val="0094724E"/>
    <w:rsid w:val="00952480"/>
    <w:rsid w:val="00952579"/>
    <w:rsid w:val="009528B9"/>
    <w:rsid w:val="00952951"/>
    <w:rsid w:val="00953A07"/>
    <w:rsid w:val="00954442"/>
    <w:rsid w:val="00955B6D"/>
    <w:rsid w:val="009570F0"/>
    <w:rsid w:val="00957398"/>
    <w:rsid w:val="0096219B"/>
    <w:rsid w:val="00963289"/>
    <w:rsid w:val="00963607"/>
    <w:rsid w:val="0096523F"/>
    <w:rsid w:val="009658DA"/>
    <w:rsid w:val="00966208"/>
    <w:rsid w:val="0096675F"/>
    <w:rsid w:val="00966884"/>
    <w:rsid w:val="0097162A"/>
    <w:rsid w:val="00971D8C"/>
    <w:rsid w:val="00971FC5"/>
    <w:rsid w:val="00972425"/>
    <w:rsid w:val="009733F5"/>
    <w:rsid w:val="0097659A"/>
    <w:rsid w:val="0098401D"/>
    <w:rsid w:val="00984735"/>
    <w:rsid w:val="009849E5"/>
    <w:rsid w:val="0098683C"/>
    <w:rsid w:val="0098753E"/>
    <w:rsid w:val="00987935"/>
    <w:rsid w:val="009923A9"/>
    <w:rsid w:val="00995198"/>
    <w:rsid w:val="0099594B"/>
    <w:rsid w:val="00996071"/>
    <w:rsid w:val="009964CD"/>
    <w:rsid w:val="00997637"/>
    <w:rsid w:val="009A27D2"/>
    <w:rsid w:val="009A3E4B"/>
    <w:rsid w:val="009A4B7D"/>
    <w:rsid w:val="009A53C8"/>
    <w:rsid w:val="009A6414"/>
    <w:rsid w:val="009B27DF"/>
    <w:rsid w:val="009B39A1"/>
    <w:rsid w:val="009B3D65"/>
    <w:rsid w:val="009B426B"/>
    <w:rsid w:val="009B5513"/>
    <w:rsid w:val="009B626F"/>
    <w:rsid w:val="009B7251"/>
    <w:rsid w:val="009C0ABF"/>
    <w:rsid w:val="009C43E7"/>
    <w:rsid w:val="009C501A"/>
    <w:rsid w:val="009C79FA"/>
    <w:rsid w:val="009D0096"/>
    <w:rsid w:val="009D14CA"/>
    <w:rsid w:val="009D1A33"/>
    <w:rsid w:val="009D4757"/>
    <w:rsid w:val="009D4DED"/>
    <w:rsid w:val="009D5757"/>
    <w:rsid w:val="009D7DB0"/>
    <w:rsid w:val="009E108D"/>
    <w:rsid w:val="009E1D78"/>
    <w:rsid w:val="009E20AB"/>
    <w:rsid w:val="009E295D"/>
    <w:rsid w:val="009E5B17"/>
    <w:rsid w:val="009E78B5"/>
    <w:rsid w:val="009E7925"/>
    <w:rsid w:val="009E798E"/>
    <w:rsid w:val="009F1127"/>
    <w:rsid w:val="009F21D9"/>
    <w:rsid w:val="009F6648"/>
    <w:rsid w:val="009F6FBF"/>
    <w:rsid w:val="009F70DC"/>
    <w:rsid w:val="00A001C3"/>
    <w:rsid w:val="00A02C15"/>
    <w:rsid w:val="00A0349A"/>
    <w:rsid w:val="00A04427"/>
    <w:rsid w:val="00A04B91"/>
    <w:rsid w:val="00A04D83"/>
    <w:rsid w:val="00A054B0"/>
    <w:rsid w:val="00A069E1"/>
    <w:rsid w:val="00A1019C"/>
    <w:rsid w:val="00A107F7"/>
    <w:rsid w:val="00A11648"/>
    <w:rsid w:val="00A122F4"/>
    <w:rsid w:val="00A1567C"/>
    <w:rsid w:val="00A2029A"/>
    <w:rsid w:val="00A24878"/>
    <w:rsid w:val="00A2546D"/>
    <w:rsid w:val="00A25E1C"/>
    <w:rsid w:val="00A25ED4"/>
    <w:rsid w:val="00A25FB3"/>
    <w:rsid w:val="00A26E89"/>
    <w:rsid w:val="00A30DC0"/>
    <w:rsid w:val="00A32D0C"/>
    <w:rsid w:val="00A33868"/>
    <w:rsid w:val="00A3587B"/>
    <w:rsid w:val="00A35A0E"/>
    <w:rsid w:val="00A36049"/>
    <w:rsid w:val="00A41956"/>
    <w:rsid w:val="00A42756"/>
    <w:rsid w:val="00A43EB3"/>
    <w:rsid w:val="00A44DD4"/>
    <w:rsid w:val="00A47DD9"/>
    <w:rsid w:val="00A50260"/>
    <w:rsid w:val="00A50FB9"/>
    <w:rsid w:val="00A51DB3"/>
    <w:rsid w:val="00A51F4E"/>
    <w:rsid w:val="00A5397B"/>
    <w:rsid w:val="00A54DA6"/>
    <w:rsid w:val="00A559B4"/>
    <w:rsid w:val="00A57D58"/>
    <w:rsid w:val="00A6116D"/>
    <w:rsid w:val="00A63377"/>
    <w:rsid w:val="00A65F2C"/>
    <w:rsid w:val="00A67C02"/>
    <w:rsid w:val="00A71DC3"/>
    <w:rsid w:val="00A72188"/>
    <w:rsid w:val="00A734EF"/>
    <w:rsid w:val="00A737D3"/>
    <w:rsid w:val="00A73873"/>
    <w:rsid w:val="00A8041F"/>
    <w:rsid w:val="00A8062A"/>
    <w:rsid w:val="00A807A5"/>
    <w:rsid w:val="00A83B5B"/>
    <w:rsid w:val="00A842F8"/>
    <w:rsid w:val="00A8458D"/>
    <w:rsid w:val="00A86728"/>
    <w:rsid w:val="00A87B0A"/>
    <w:rsid w:val="00A93198"/>
    <w:rsid w:val="00A9668D"/>
    <w:rsid w:val="00A968D0"/>
    <w:rsid w:val="00A97137"/>
    <w:rsid w:val="00AA1BF0"/>
    <w:rsid w:val="00AA4441"/>
    <w:rsid w:val="00AA5045"/>
    <w:rsid w:val="00AA73FE"/>
    <w:rsid w:val="00AA79D2"/>
    <w:rsid w:val="00AA7D8F"/>
    <w:rsid w:val="00AB14AF"/>
    <w:rsid w:val="00AB6845"/>
    <w:rsid w:val="00AC390C"/>
    <w:rsid w:val="00AC3B7A"/>
    <w:rsid w:val="00AC51F3"/>
    <w:rsid w:val="00AC532F"/>
    <w:rsid w:val="00AC710B"/>
    <w:rsid w:val="00AC768E"/>
    <w:rsid w:val="00AC7B67"/>
    <w:rsid w:val="00AD0B89"/>
    <w:rsid w:val="00AD47D4"/>
    <w:rsid w:val="00AD62D8"/>
    <w:rsid w:val="00AE1546"/>
    <w:rsid w:val="00AE32C5"/>
    <w:rsid w:val="00AE33D9"/>
    <w:rsid w:val="00AE7A63"/>
    <w:rsid w:val="00AF0512"/>
    <w:rsid w:val="00AF0BEC"/>
    <w:rsid w:val="00AF267E"/>
    <w:rsid w:val="00AF5AE9"/>
    <w:rsid w:val="00AF63C3"/>
    <w:rsid w:val="00AF73C3"/>
    <w:rsid w:val="00AF7CE1"/>
    <w:rsid w:val="00B00E7C"/>
    <w:rsid w:val="00B011E3"/>
    <w:rsid w:val="00B0301F"/>
    <w:rsid w:val="00B0351C"/>
    <w:rsid w:val="00B03934"/>
    <w:rsid w:val="00B048B1"/>
    <w:rsid w:val="00B1125C"/>
    <w:rsid w:val="00B11686"/>
    <w:rsid w:val="00B11E8F"/>
    <w:rsid w:val="00B1245C"/>
    <w:rsid w:val="00B1274E"/>
    <w:rsid w:val="00B12C6B"/>
    <w:rsid w:val="00B1301D"/>
    <w:rsid w:val="00B13276"/>
    <w:rsid w:val="00B139D9"/>
    <w:rsid w:val="00B17387"/>
    <w:rsid w:val="00B22DD8"/>
    <w:rsid w:val="00B23D7F"/>
    <w:rsid w:val="00B26826"/>
    <w:rsid w:val="00B31350"/>
    <w:rsid w:val="00B31D15"/>
    <w:rsid w:val="00B31D8E"/>
    <w:rsid w:val="00B32E81"/>
    <w:rsid w:val="00B34146"/>
    <w:rsid w:val="00B351C5"/>
    <w:rsid w:val="00B37213"/>
    <w:rsid w:val="00B437D7"/>
    <w:rsid w:val="00B43C10"/>
    <w:rsid w:val="00B43F10"/>
    <w:rsid w:val="00B44130"/>
    <w:rsid w:val="00B444A3"/>
    <w:rsid w:val="00B46744"/>
    <w:rsid w:val="00B477DB"/>
    <w:rsid w:val="00B477E5"/>
    <w:rsid w:val="00B50307"/>
    <w:rsid w:val="00B5050B"/>
    <w:rsid w:val="00B50EBF"/>
    <w:rsid w:val="00B53ED3"/>
    <w:rsid w:val="00B54E3D"/>
    <w:rsid w:val="00B55214"/>
    <w:rsid w:val="00B55FAF"/>
    <w:rsid w:val="00B579C9"/>
    <w:rsid w:val="00B6089F"/>
    <w:rsid w:val="00B61A6F"/>
    <w:rsid w:val="00B64AEB"/>
    <w:rsid w:val="00B64D08"/>
    <w:rsid w:val="00B70A39"/>
    <w:rsid w:val="00B70AB2"/>
    <w:rsid w:val="00B70B5B"/>
    <w:rsid w:val="00B72EEE"/>
    <w:rsid w:val="00B76F72"/>
    <w:rsid w:val="00B809B1"/>
    <w:rsid w:val="00B824F1"/>
    <w:rsid w:val="00B87183"/>
    <w:rsid w:val="00B92AD4"/>
    <w:rsid w:val="00BA0C42"/>
    <w:rsid w:val="00BA1009"/>
    <w:rsid w:val="00BA1684"/>
    <w:rsid w:val="00BA5C4C"/>
    <w:rsid w:val="00BB1819"/>
    <w:rsid w:val="00BB1D93"/>
    <w:rsid w:val="00BB42DF"/>
    <w:rsid w:val="00BB4EBA"/>
    <w:rsid w:val="00BB5DA9"/>
    <w:rsid w:val="00BC014F"/>
    <w:rsid w:val="00BC0164"/>
    <w:rsid w:val="00BC061C"/>
    <w:rsid w:val="00BC28D4"/>
    <w:rsid w:val="00BC5B54"/>
    <w:rsid w:val="00BC74DE"/>
    <w:rsid w:val="00BC78A2"/>
    <w:rsid w:val="00BD142D"/>
    <w:rsid w:val="00BD505D"/>
    <w:rsid w:val="00BD61A7"/>
    <w:rsid w:val="00BE09CA"/>
    <w:rsid w:val="00BE114C"/>
    <w:rsid w:val="00BE4671"/>
    <w:rsid w:val="00BE7761"/>
    <w:rsid w:val="00BE7AD5"/>
    <w:rsid w:val="00BF03A9"/>
    <w:rsid w:val="00BF0F57"/>
    <w:rsid w:val="00BF14AD"/>
    <w:rsid w:val="00BF14BC"/>
    <w:rsid w:val="00BF205B"/>
    <w:rsid w:val="00BF2D74"/>
    <w:rsid w:val="00BF4AEF"/>
    <w:rsid w:val="00BF5AA5"/>
    <w:rsid w:val="00BF7292"/>
    <w:rsid w:val="00C00948"/>
    <w:rsid w:val="00C00ACC"/>
    <w:rsid w:val="00C0248C"/>
    <w:rsid w:val="00C047F9"/>
    <w:rsid w:val="00C06CDB"/>
    <w:rsid w:val="00C06D0F"/>
    <w:rsid w:val="00C070FB"/>
    <w:rsid w:val="00C10787"/>
    <w:rsid w:val="00C13799"/>
    <w:rsid w:val="00C164AA"/>
    <w:rsid w:val="00C21F86"/>
    <w:rsid w:val="00C237AE"/>
    <w:rsid w:val="00C2460C"/>
    <w:rsid w:val="00C2552A"/>
    <w:rsid w:val="00C30890"/>
    <w:rsid w:val="00C308BE"/>
    <w:rsid w:val="00C31F5F"/>
    <w:rsid w:val="00C32053"/>
    <w:rsid w:val="00C36154"/>
    <w:rsid w:val="00C40FD8"/>
    <w:rsid w:val="00C41733"/>
    <w:rsid w:val="00C43D44"/>
    <w:rsid w:val="00C446ED"/>
    <w:rsid w:val="00C462C4"/>
    <w:rsid w:val="00C521E8"/>
    <w:rsid w:val="00C53D6E"/>
    <w:rsid w:val="00C55A65"/>
    <w:rsid w:val="00C60C71"/>
    <w:rsid w:val="00C632B3"/>
    <w:rsid w:val="00C63B7C"/>
    <w:rsid w:val="00C70D48"/>
    <w:rsid w:val="00C71038"/>
    <w:rsid w:val="00C7592C"/>
    <w:rsid w:val="00C75961"/>
    <w:rsid w:val="00C77158"/>
    <w:rsid w:val="00C77DFE"/>
    <w:rsid w:val="00C80D4B"/>
    <w:rsid w:val="00C822CF"/>
    <w:rsid w:val="00C8278A"/>
    <w:rsid w:val="00C8558C"/>
    <w:rsid w:val="00C85ABE"/>
    <w:rsid w:val="00C87571"/>
    <w:rsid w:val="00C90A57"/>
    <w:rsid w:val="00C91F07"/>
    <w:rsid w:val="00C92120"/>
    <w:rsid w:val="00C942FC"/>
    <w:rsid w:val="00C966DA"/>
    <w:rsid w:val="00C976B2"/>
    <w:rsid w:val="00CA1213"/>
    <w:rsid w:val="00CA2E29"/>
    <w:rsid w:val="00CA3607"/>
    <w:rsid w:val="00CA47B5"/>
    <w:rsid w:val="00CA5A45"/>
    <w:rsid w:val="00CA72F1"/>
    <w:rsid w:val="00CA7F3E"/>
    <w:rsid w:val="00CB0CF2"/>
    <w:rsid w:val="00CB2DCB"/>
    <w:rsid w:val="00CB37F7"/>
    <w:rsid w:val="00CB4591"/>
    <w:rsid w:val="00CB6F85"/>
    <w:rsid w:val="00CC0473"/>
    <w:rsid w:val="00CC1794"/>
    <w:rsid w:val="00CC1E8D"/>
    <w:rsid w:val="00CC3970"/>
    <w:rsid w:val="00CC3ED1"/>
    <w:rsid w:val="00CC45A9"/>
    <w:rsid w:val="00CC4988"/>
    <w:rsid w:val="00CC6113"/>
    <w:rsid w:val="00CC7748"/>
    <w:rsid w:val="00CC7E1F"/>
    <w:rsid w:val="00CD292E"/>
    <w:rsid w:val="00CD66D5"/>
    <w:rsid w:val="00CE0898"/>
    <w:rsid w:val="00CE0A40"/>
    <w:rsid w:val="00CE1852"/>
    <w:rsid w:val="00CE2480"/>
    <w:rsid w:val="00CE2946"/>
    <w:rsid w:val="00CE2AAD"/>
    <w:rsid w:val="00CE4329"/>
    <w:rsid w:val="00CF1014"/>
    <w:rsid w:val="00CF613A"/>
    <w:rsid w:val="00CF7619"/>
    <w:rsid w:val="00D0000A"/>
    <w:rsid w:val="00D00EA0"/>
    <w:rsid w:val="00D01495"/>
    <w:rsid w:val="00D01999"/>
    <w:rsid w:val="00D01A50"/>
    <w:rsid w:val="00D02AFB"/>
    <w:rsid w:val="00D04770"/>
    <w:rsid w:val="00D05997"/>
    <w:rsid w:val="00D05D33"/>
    <w:rsid w:val="00D0634D"/>
    <w:rsid w:val="00D160F3"/>
    <w:rsid w:val="00D17B72"/>
    <w:rsid w:val="00D17E86"/>
    <w:rsid w:val="00D201E6"/>
    <w:rsid w:val="00D20FFB"/>
    <w:rsid w:val="00D23118"/>
    <w:rsid w:val="00D2517E"/>
    <w:rsid w:val="00D25CD7"/>
    <w:rsid w:val="00D3210E"/>
    <w:rsid w:val="00D3261D"/>
    <w:rsid w:val="00D3370D"/>
    <w:rsid w:val="00D33A08"/>
    <w:rsid w:val="00D35F06"/>
    <w:rsid w:val="00D36226"/>
    <w:rsid w:val="00D455D4"/>
    <w:rsid w:val="00D45E62"/>
    <w:rsid w:val="00D465F3"/>
    <w:rsid w:val="00D46A28"/>
    <w:rsid w:val="00D46DC4"/>
    <w:rsid w:val="00D5062B"/>
    <w:rsid w:val="00D51F84"/>
    <w:rsid w:val="00D53541"/>
    <w:rsid w:val="00D535AB"/>
    <w:rsid w:val="00D55E39"/>
    <w:rsid w:val="00D56066"/>
    <w:rsid w:val="00D60633"/>
    <w:rsid w:val="00D620FF"/>
    <w:rsid w:val="00D629F2"/>
    <w:rsid w:val="00D63E1C"/>
    <w:rsid w:val="00D65A90"/>
    <w:rsid w:val="00D65BF3"/>
    <w:rsid w:val="00D71A20"/>
    <w:rsid w:val="00D73D35"/>
    <w:rsid w:val="00D74C34"/>
    <w:rsid w:val="00D7615A"/>
    <w:rsid w:val="00D761E4"/>
    <w:rsid w:val="00D7679A"/>
    <w:rsid w:val="00D76A3B"/>
    <w:rsid w:val="00D83505"/>
    <w:rsid w:val="00D872B1"/>
    <w:rsid w:val="00D91D07"/>
    <w:rsid w:val="00D9324D"/>
    <w:rsid w:val="00DA0AB4"/>
    <w:rsid w:val="00DA1FF7"/>
    <w:rsid w:val="00DA55F6"/>
    <w:rsid w:val="00DB3BFD"/>
    <w:rsid w:val="00DB797E"/>
    <w:rsid w:val="00DC1CC0"/>
    <w:rsid w:val="00DC273F"/>
    <w:rsid w:val="00DC38B8"/>
    <w:rsid w:val="00DC4475"/>
    <w:rsid w:val="00DC46F0"/>
    <w:rsid w:val="00DC58C0"/>
    <w:rsid w:val="00DC6323"/>
    <w:rsid w:val="00DC73F2"/>
    <w:rsid w:val="00DD3A2B"/>
    <w:rsid w:val="00DD61DE"/>
    <w:rsid w:val="00DD7094"/>
    <w:rsid w:val="00DE11A5"/>
    <w:rsid w:val="00DE25A0"/>
    <w:rsid w:val="00DE2AF0"/>
    <w:rsid w:val="00DE33AE"/>
    <w:rsid w:val="00DE4D77"/>
    <w:rsid w:val="00DE4E91"/>
    <w:rsid w:val="00DF0B35"/>
    <w:rsid w:val="00DF3766"/>
    <w:rsid w:val="00DF39D2"/>
    <w:rsid w:val="00DF56A7"/>
    <w:rsid w:val="00DF5E21"/>
    <w:rsid w:val="00DF6BBB"/>
    <w:rsid w:val="00DF7125"/>
    <w:rsid w:val="00E017F3"/>
    <w:rsid w:val="00E01912"/>
    <w:rsid w:val="00E02FD6"/>
    <w:rsid w:val="00E04749"/>
    <w:rsid w:val="00E07A22"/>
    <w:rsid w:val="00E10161"/>
    <w:rsid w:val="00E116DE"/>
    <w:rsid w:val="00E16674"/>
    <w:rsid w:val="00E16A6E"/>
    <w:rsid w:val="00E207BD"/>
    <w:rsid w:val="00E21911"/>
    <w:rsid w:val="00E21E18"/>
    <w:rsid w:val="00E2417A"/>
    <w:rsid w:val="00E25B4B"/>
    <w:rsid w:val="00E26437"/>
    <w:rsid w:val="00E269EA"/>
    <w:rsid w:val="00E37F4B"/>
    <w:rsid w:val="00E411A9"/>
    <w:rsid w:val="00E4350D"/>
    <w:rsid w:val="00E4387D"/>
    <w:rsid w:val="00E43A22"/>
    <w:rsid w:val="00E46063"/>
    <w:rsid w:val="00E5325E"/>
    <w:rsid w:val="00E53E8F"/>
    <w:rsid w:val="00E54CEB"/>
    <w:rsid w:val="00E557D7"/>
    <w:rsid w:val="00E55E85"/>
    <w:rsid w:val="00E55EED"/>
    <w:rsid w:val="00E560EA"/>
    <w:rsid w:val="00E61392"/>
    <w:rsid w:val="00E62588"/>
    <w:rsid w:val="00E6313E"/>
    <w:rsid w:val="00E66756"/>
    <w:rsid w:val="00E7045E"/>
    <w:rsid w:val="00E7396A"/>
    <w:rsid w:val="00E73FD6"/>
    <w:rsid w:val="00E74EFA"/>
    <w:rsid w:val="00E75850"/>
    <w:rsid w:val="00E76CD4"/>
    <w:rsid w:val="00E77818"/>
    <w:rsid w:val="00E83AB8"/>
    <w:rsid w:val="00E85209"/>
    <w:rsid w:val="00E86CF4"/>
    <w:rsid w:val="00E90586"/>
    <w:rsid w:val="00E90C57"/>
    <w:rsid w:val="00E90EA2"/>
    <w:rsid w:val="00E9183E"/>
    <w:rsid w:val="00E91C1D"/>
    <w:rsid w:val="00E936B6"/>
    <w:rsid w:val="00E94476"/>
    <w:rsid w:val="00E948E4"/>
    <w:rsid w:val="00E960BA"/>
    <w:rsid w:val="00E96221"/>
    <w:rsid w:val="00E96737"/>
    <w:rsid w:val="00E96C90"/>
    <w:rsid w:val="00E9768D"/>
    <w:rsid w:val="00EA067A"/>
    <w:rsid w:val="00EA10E5"/>
    <w:rsid w:val="00EA1195"/>
    <w:rsid w:val="00EA1A26"/>
    <w:rsid w:val="00EA2F92"/>
    <w:rsid w:val="00EA5A23"/>
    <w:rsid w:val="00EA7141"/>
    <w:rsid w:val="00EB27E9"/>
    <w:rsid w:val="00EB5774"/>
    <w:rsid w:val="00EB6169"/>
    <w:rsid w:val="00EB64CF"/>
    <w:rsid w:val="00EB74A3"/>
    <w:rsid w:val="00EC1F3E"/>
    <w:rsid w:val="00EC364C"/>
    <w:rsid w:val="00EC3650"/>
    <w:rsid w:val="00EC5453"/>
    <w:rsid w:val="00EC65CA"/>
    <w:rsid w:val="00EC76AF"/>
    <w:rsid w:val="00ED2C01"/>
    <w:rsid w:val="00ED306E"/>
    <w:rsid w:val="00ED7B9C"/>
    <w:rsid w:val="00EE2467"/>
    <w:rsid w:val="00EE3131"/>
    <w:rsid w:val="00EE4E94"/>
    <w:rsid w:val="00EE63D9"/>
    <w:rsid w:val="00EE6D9A"/>
    <w:rsid w:val="00EE7426"/>
    <w:rsid w:val="00EF0027"/>
    <w:rsid w:val="00EF0F49"/>
    <w:rsid w:val="00EF26EB"/>
    <w:rsid w:val="00EF291C"/>
    <w:rsid w:val="00EF539E"/>
    <w:rsid w:val="00EF584E"/>
    <w:rsid w:val="00EF7C2B"/>
    <w:rsid w:val="00F007F5"/>
    <w:rsid w:val="00F01D4C"/>
    <w:rsid w:val="00F02583"/>
    <w:rsid w:val="00F02BAE"/>
    <w:rsid w:val="00F04C12"/>
    <w:rsid w:val="00F052B6"/>
    <w:rsid w:val="00F115D4"/>
    <w:rsid w:val="00F14219"/>
    <w:rsid w:val="00F14A3D"/>
    <w:rsid w:val="00F1565A"/>
    <w:rsid w:val="00F156C3"/>
    <w:rsid w:val="00F233F9"/>
    <w:rsid w:val="00F259EC"/>
    <w:rsid w:val="00F25E14"/>
    <w:rsid w:val="00F271F7"/>
    <w:rsid w:val="00F300DC"/>
    <w:rsid w:val="00F30A71"/>
    <w:rsid w:val="00F36B32"/>
    <w:rsid w:val="00F37E0C"/>
    <w:rsid w:val="00F43589"/>
    <w:rsid w:val="00F444F7"/>
    <w:rsid w:val="00F45722"/>
    <w:rsid w:val="00F462EB"/>
    <w:rsid w:val="00F50082"/>
    <w:rsid w:val="00F519C6"/>
    <w:rsid w:val="00F51B2D"/>
    <w:rsid w:val="00F54B9B"/>
    <w:rsid w:val="00F55497"/>
    <w:rsid w:val="00F56075"/>
    <w:rsid w:val="00F57A5E"/>
    <w:rsid w:val="00F62599"/>
    <w:rsid w:val="00F62C3C"/>
    <w:rsid w:val="00F63B47"/>
    <w:rsid w:val="00F64602"/>
    <w:rsid w:val="00F65701"/>
    <w:rsid w:val="00F660A2"/>
    <w:rsid w:val="00F6640E"/>
    <w:rsid w:val="00F71343"/>
    <w:rsid w:val="00F7230C"/>
    <w:rsid w:val="00F74C22"/>
    <w:rsid w:val="00F80B2F"/>
    <w:rsid w:val="00F81838"/>
    <w:rsid w:val="00F81D1A"/>
    <w:rsid w:val="00F84389"/>
    <w:rsid w:val="00F851EC"/>
    <w:rsid w:val="00F854CA"/>
    <w:rsid w:val="00F855A7"/>
    <w:rsid w:val="00F86B1F"/>
    <w:rsid w:val="00F87AF0"/>
    <w:rsid w:val="00F92848"/>
    <w:rsid w:val="00F93ED3"/>
    <w:rsid w:val="00F94259"/>
    <w:rsid w:val="00F9620B"/>
    <w:rsid w:val="00F96F1F"/>
    <w:rsid w:val="00FA0025"/>
    <w:rsid w:val="00FA0E7F"/>
    <w:rsid w:val="00FA24B0"/>
    <w:rsid w:val="00FA4314"/>
    <w:rsid w:val="00FA45BB"/>
    <w:rsid w:val="00FA4980"/>
    <w:rsid w:val="00FA5099"/>
    <w:rsid w:val="00FA5B59"/>
    <w:rsid w:val="00FA72FD"/>
    <w:rsid w:val="00FB04B7"/>
    <w:rsid w:val="00FB698B"/>
    <w:rsid w:val="00FB707F"/>
    <w:rsid w:val="00FC2F44"/>
    <w:rsid w:val="00FC62BC"/>
    <w:rsid w:val="00FC63D2"/>
    <w:rsid w:val="00FD1481"/>
    <w:rsid w:val="00FD30D6"/>
    <w:rsid w:val="00FD6378"/>
    <w:rsid w:val="00FD6C4A"/>
    <w:rsid w:val="00FE1E3B"/>
    <w:rsid w:val="00FE2612"/>
    <w:rsid w:val="00FE2AA5"/>
    <w:rsid w:val="00FE2DE8"/>
    <w:rsid w:val="00FE4158"/>
    <w:rsid w:val="00FE7F47"/>
    <w:rsid w:val="00FF018B"/>
    <w:rsid w:val="00FF0708"/>
    <w:rsid w:val="00FF0CF2"/>
    <w:rsid w:val="00FF170B"/>
    <w:rsid w:val="00FF2FC4"/>
    <w:rsid w:val="00FF3038"/>
    <w:rsid w:val="00FF39F5"/>
    <w:rsid w:val="00FF432E"/>
    <w:rsid w:val="00FF4374"/>
    <w:rsid w:val="00FF47AC"/>
    <w:rsid w:val="00FF7048"/>
    <w:rsid w:val="00FF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803CFB1"/>
  <w15:chartTrackingRefBased/>
  <w15:docId w15:val="{63D7CA1F-E206-4DA3-991F-B2C1C7179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6E46"/>
    <w:rPr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4DEA"/>
    <w:pPr>
      <w:spacing w:before="460" w:after="230" w:line="230" w:lineRule="atLeast"/>
      <w:outlineLvl w:val="0"/>
    </w:pPr>
    <w:rPr>
      <w:rFonts w:ascii="Arial" w:hAnsi="Arial"/>
      <w:b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94DEA"/>
    <w:rPr>
      <w:rFonts w:ascii="Arial" w:hAnsi="Arial"/>
      <w:b/>
      <w:sz w:val="22"/>
      <w:lang w:eastAsia="ja-JP"/>
    </w:rPr>
  </w:style>
  <w:style w:type="paragraph" w:customStyle="1" w:styleId="Title1">
    <w:name w:val="Title1"/>
    <w:basedOn w:val="Normal"/>
    <w:next w:val="Normal"/>
    <w:qFormat/>
    <w:rsid w:val="008F6479"/>
    <w:pPr>
      <w:spacing w:before="360" w:line="480" w:lineRule="exact"/>
    </w:pPr>
    <w:rPr>
      <w:rFonts w:ascii="Arial" w:hAnsi="Arial"/>
      <w:b/>
      <w:sz w:val="32"/>
      <w:szCs w:val="28"/>
    </w:rPr>
  </w:style>
  <w:style w:type="paragraph" w:customStyle="1" w:styleId="Authors">
    <w:name w:val="Authors"/>
    <w:basedOn w:val="Normal"/>
    <w:qFormat/>
    <w:rsid w:val="00F259EC"/>
    <w:pPr>
      <w:spacing w:before="120" w:after="360" w:line="320" w:lineRule="exact"/>
    </w:pPr>
    <w:rPr>
      <w:rFonts w:ascii="Arial" w:hAnsi="Arial"/>
      <w:sz w:val="22"/>
      <w:lang w:val="en-GB"/>
    </w:rPr>
  </w:style>
  <w:style w:type="paragraph" w:customStyle="1" w:styleId="P1withoutIndendation">
    <w:name w:val="P1_without_Indendation"/>
    <w:basedOn w:val="Normal"/>
    <w:qFormat/>
    <w:rsid w:val="008D3292"/>
    <w:pPr>
      <w:spacing w:line="225" w:lineRule="exact"/>
      <w:jc w:val="both"/>
    </w:pPr>
    <w:rPr>
      <w:rFonts w:ascii="Arial" w:hAnsi="Arial"/>
      <w:sz w:val="17"/>
    </w:rPr>
  </w:style>
  <w:style w:type="paragraph" w:customStyle="1" w:styleId="H1">
    <w:name w:val="H1"/>
    <w:basedOn w:val="Heading1"/>
    <w:qFormat/>
    <w:rsid w:val="000907F4"/>
  </w:style>
  <w:style w:type="paragraph" w:customStyle="1" w:styleId="Adress">
    <w:name w:val="Adress"/>
    <w:basedOn w:val="Normal"/>
    <w:qFormat/>
    <w:rsid w:val="000D37AC"/>
    <w:pPr>
      <w:spacing w:line="180" w:lineRule="exact"/>
      <w:ind w:left="425" w:hanging="425"/>
    </w:pPr>
    <w:rPr>
      <w:rFonts w:ascii="Arial" w:hAnsi="Arial"/>
      <w:sz w:val="14"/>
      <w:szCs w:val="20"/>
    </w:rPr>
  </w:style>
  <w:style w:type="paragraph" w:customStyle="1" w:styleId="Footnote">
    <w:name w:val="Footnote"/>
    <w:basedOn w:val="Adress"/>
    <w:unhideWhenUsed/>
    <w:rsid w:val="00E9183E"/>
    <w:pPr>
      <w:spacing w:before="120"/>
    </w:pPr>
    <w:rPr>
      <w:szCs w:val="14"/>
      <w:lang w:val="en-GB"/>
    </w:rPr>
  </w:style>
  <w:style w:type="paragraph" w:customStyle="1" w:styleId="References">
    <w:name w:val="References"/>
    <w:basedOn w:val="Normal"/>
    <w:qFormat/>
    <w:rsid w:val="00EB27E9"/>
    <w:pPr>
      <w:spacing w:line="200" w:lineRule="exact"/>
      <w:ind w:left="425" w:hanging="425"/>
      <w:jc w:val="both"/>
    </w:pPr>
    <w:rPr>
      <w:rFonts w:ascii="Arial" w:hAnsi="Arial"/>
      <w:sz w:val="14"/>
      <w:szCs w:val="14"/>
      <w:lang w:val="en-GB"/>
    </w:rPr>
  </w:style>
  <w:style w:type="paragraph" w:customStyle="1" w:styleId="ColumnTitle">
    <w:name w:val="ColumnTitle"/>
    <w:basedOn w:val="Normal"/>
    <w:rsid w:val="005B15A7"/>
    <w:pPr>
      <w:pBdr>
        <w:bottom w:val="single" w:sz="36" w:space="1" w:color="DDDDDD"/>
      </w:pBdr>
      <w:spacing w:after="320"/>
      <w:jc w:val="right"/>
    </w:pPr>
    <w:rPr>
      <w:rFonts w:ascii="Arial" w:hAnsi="Arial" w:cs="Arial"/>
      <w:b/>
      <w:color w:val="C0C0C0"/>
      <w:sz w:val="36"/>
      <w:szCs w:val="36"/>
      <w:lang w:val="en-GB"/>
    </w:rPr>
  </w:style>
  <w:style w:type="paragraph" w:customStyle="1" w:styleId="H2">
    <w:name w:val="H2"/>
    <w:basedOn w:val="H1"/>
    <w:qFormat/>
    <w:rsid w:val="000907F4"/>
    <w:rPr>
      <w:bCs/>
      <w:sz w:val="18"/>
    </w:rPr>
  </w:style>
  <w:style w:type="character" w:customStyle="1" w:styleId="Comment">
    <w:name w:val="Comment"/>
    <w:rsid w:val="00A51DB3"/>
    <w:rPr>
      <w:rFonts w:ascii="Arial" w:hAnsi="Arial"/>
      <w:color w:val="FF0000"/>
      <w:sz w:val="14"/>
    </w:rPr>
  </w:style>
  <w:style w:type="paragraph" w:customStyle="1" w:styleId="SchemeCaption">
    <w:name w:val="SchemeCaption"/>
    <w:basedOn w:val="Normal"/>
    <w:rsid w:val="00BD505D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FigureCaption">
    <w:name w:val="FigureCaption"/>
    <w:basedOn w:val="Normal"/>
    <w:rsid w:val="00BD505D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Caption">
    <w:name w:val="TableCaption"/>
    <w:basedOn w:val="Normal"/>
    <w:qFormat/>
    <w:rsid w:val="000D37AC"/>
    <w:pPr>
      <w:spacing w:after="12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Head">
    <w:name w:val="TableHead"/>
    <w:basedOn w:val="TableCaption"/>
    <w:qFormat/>
    <w:rsid w:val="00D02A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880861"/>
  </w:style>
  <w:style w:type="paragraph" w:customStyle="1" w:styleId="TableFoot">
    <w:name w:val="TableFoot"/>
    <w:basedOn w:val="TableBody"/>
    <w:rsid w:val="007E3A49"/>
    <w:pPr>
      <w:spacing w:before="60" w:after="60"/>
    </w:pPr>
  </w:style>
  <w:style w:type="paragraph" w:customStyle="1" w:styleId="H3">
    <w:name w:val="H3"/>
    <w:basedOn w:val="H2"/>
    <w:qFormat/>
    <w:rsid w:val="000907F4"/>
    <w:rPr>
      <w:b w:val="0"/>
      <w:bCs w:val="0"/>
      <w:i/>
      <w:iCs/>
    </w:rPr>
  </w:style>
  <w:style w:type="paragraph" w:customStyle="1" w:styleId="ManuscriptID">
    <w:name w:val="ManuscriptID"/>
    <w:basedOn w:val="Normal"/>
    <w:rsid w:val="00EB27E9"/>
    <w:pPr>
      <w:spacing w:before="220" w:line="230" w:lineRule="exact"/>
    </w:pPr>
    <w:rPr>
      <w:rFonts w:ascii="Arial" w:hAnsi="Arial"/>
      <w:b/>
      <w:sz w:val="17"/>
      <w:szCs w:val="15"/>
      <w:lang w:val="en-GB"/>
    </w:rPr>
  </w:style>
  <w:style w:type="paragraph" w:customStyle="1" w:styleId="Intro">
    <w:name w:val="Intro"/>
    <w:basedOn w:val="Normal"/>
    <w:rsid w:val="00830818"/>
    <w:pPr>
      <w:jc w:val="center"/>
    </w:pPr>
    <w:rPr>
      <w:rFonts w:ascii="Arial" w:eastAsia="Times New Roman" w:hAnsi="Arial"/>
      <w:sz w:val="32"/>
      <w:szCs w:val="20"/>
    </w:rPr>
  </w:style>
  <w:style w:type="paragraph" w:customStyle="1" w:styleId="TitleTOC">
    <w:name w:val="Title_TOC"/>
    <w:basedOn w:val="Normal"/>
    <w:rsid w:val="00396E46"/>
    <w:pPr>
      <w:spacing w:before="120" w:line="225" w:lineRule="atLeast"/>
    </w:pPr>
    <w:rPr>
      <w:rFonts w:ascii="Arial" w:hAnsi="Arial"/>
      <w:b/>
      <w:sz w:val="17"/>
      <w:szCs w:val="20"/>
      <w:lang w:val="en-GB"/>
    </w:rPr>
  </w:style>
  <w:style w:type="paragraph" w:customStyle="1" w:styleId="TableOfContentText">
    <w:name w:val="TableOfContentText"/>
    <w:basedOn w:val="Normal"/>
    <w:rsid w:val="00396E46"/>
    <w:pPr>
      <w:spacing w:before="120" w:line="225" w:lineRule="atLeast"/>
    </w:pPr>
    <w:rPr>
      <w:rFonts w:ascii="Arial" w:hAnsi="Arial"/>
      <w:color w:val="000000"/>
      <w:sz w:val="17"/>
      <w:szCs w:val="20"/>
      <w:lang w:val="en-GB"/>
    </w:rPr>
  </w:style>
  <w:style w:type="paragraph" w:customStyle="1" w:styleId="P1withIndendation">
    <w:name w:val="P1_with_Indendation"/>
    <w:basedOn w:val="TableCaption"/>
    <w:qFormat/>
    <w:rsid w:val="00EB27E9"/>
    <w:pPr>
      <w:spacing w:line="225" w:lineRule="exact"/>
      <w:ind w:firstLine="284"/>
    </w:pPr>
    <w:rPr>
      <w:sz w:val="17"/>
    </w:rPr>
  </w:style>
  <w:style w:type="paragraph" w:customStyle="1" w:styleId="Acknowledgements">
    <w:name w:val="Acknowledgements"/>
    <w:basedOn w:val="P1withoutIndendation"/>
    <w:rsid w:val="008C642F"/>
    <w:pPr>
      <w:spacing w:after="240" w:line="230" w:lineRule="atLeast"/>
    </w:pPr>
  </w:style>
  <w:style w:type="paragraph" w:customStyle="1" w:styleId="ColumnTitleTOC">
    <w:name w:val="ColumnTitle_TOC"/>
    <w:basedOn w:val="ColumnTitle"/>
    <w:rsid w:val="00F115D4"/>
    <w:pPr>
      <w:pBdr>
        <w:bottom w:val="single" w:sz="36" w:space="3" w:color="008080"/>
      </w:pBdr>
      <w:spacing w:after="0"/>
      <w:jc w:val="left"/>
    </w:pPr>
    <w:rPr>
      <w:b w:val="0"/>
      <w:color w:val="000000"/>
      <w:sz w:val="28"/>
      <w:szCs w:val="28"/>
    </w:rPr>
  </w:style>
  <w:style w:type="paragraph" w:customStyle="1" w:styleId="MSType">
    <w:name w:val="MSType"/>
    <w:basedOn w:val="ColumnTitleTOC"/>
    <w:rsid w:val="000650AB"/>
    <w:pPr>
      <w:framePr w:hSpace="141" w:wrap="around" w:vAnchor="page" w:hAnchor="margin" w:y="1504"/>
      <w:pBdr>
        <w:bottom w:val="none" w:sz="0" w:space="0" w:color="auto"/>
      </w:pBdr>
      <w:spacing w:before="60" w:after="60"/>
    </w:pPr>
    <w:rPr>
      <w:rFonts w:ascii="Arial Black" w:hAnsi="Arial Black"/>
      <w:b/>
      <w:color w:val="FFFFFF"/>
      <w:spacing w:val="20"/>
      <w:sz w:val="20"/>
      <w:szCs w:val="20"/>
    </w:rPr>
  </w:style>
  <w:style w:type="paragraph" w:customStyle="1" w:styleId="PageNumbers">
    <w:name w:val="PageNumbers"/>
    <w:basedOn w:val="Normal"/>
    <w:rsid w:val="004B0B74"/>
    <w:pPr>
      <w:spacing w:before="230"/>
    </w:pPr>
    <w:rPr>
      <w:rFonts w:ascii="Arial" w:hAnsi="Arial"/>
      <w:b/>
      <w:i/>
      <w:sz w:val="17"/>
    </w:rPr>
  </w:style>
  <w:style w:type="paragraph" w:styleId="Header">
    <w:name w:val="header"/>
    <w:basedOn w:val="Normal"/>
    <w:link w:val="HeaderChar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1E2F1C"/>
    <w:rPr>
      <w:sz w:val="24"/>
      <w:szCs w:val="24"/>
      <w:lang w:val="de-DE"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1E2F1C"/>
    <w:rPr>
      <w:sz w:val="24"/>
      <w:szCs w:val="24"/>
      <w:lang w:val="de-DE" w:eastAsia="ja-JP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4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E7426"/>
    <w:rPr>
      <w:rFonts w:ascii="Tahoma" w:hAnsi="Tahoma" w:cs="Tahoma"/>
      <w:sz w:val="16"/>
      <w:szCs w:val="16"/>
      <w:lang w:val="de-DE" w:eastAsia="ja-JP" w:bidi="ar-SA"/>
    </w:rPr>
  </w:style>
  <w:style w:type="paragraph" w:customStyle="1" w:styleId="TableSpacer">
    <w:name w:val="TableSpacer"/>
    <w:basedOn w:val="Normal"/>
    <w:qFormat/>
    <w:rsid w:val="00C8278A"/>
    <w:pPr>
      <w:spacing w:before="360"/>
    </w:pPr>
    <w:rPr>
      <w:rFonts w:ascii="Arial" w:hAnsi="Arial"/>
      <w:noProof/>
      <w:sz w:val="14"/>
    </w:rPr>
  </w:style>
  <w:style w:type="paragraph" w:customStyle="1" w:styleId="Abstract">
    <w:name w:val="Abstract"/>
    <w:basedOn w:val="Normal"/>
    <w:qFormat/>
    <w:rsid w:val="002D5B99"/>
    <w:pPr>
      <w:spacing w:after="360" w:line="225" w:lineRule="exact"/>
      <w:jc w:val="both"/>
    </w:pPr>
    <w:rPr>
      <w:rFonts w:ascii="Arial" w:hAnsi="Arial"/>
      <w:sz w:val="16"/>
      <w:szCs w:val="20"/>
      <w:lang w:val="en-GB"/>
    </w:rPr>
  </w:style>
  <w:style w:type="paragraph" w:customStyle="1" w:styleId="P1">
    <w:name w:val="P1"/>
    <w:basedOn w:val="P1withoutIndendation"/>
    <w:qFormat/>
    <w:rsid w:val="000907F4"/>
    <w:pPr>
      <w:jc w:val="left"/>
    </w:pPr>
    <w:rPr>
      <w:lang w:val="en-US"/>
    </w:rPr>
  </w:style>
  <w:style w:type="character" w:styleId="LineNumber">
    <w:name w:val="line number"/>
    <w:uiPriority w:val="99"/>
    <w:semiHidden/>
    <w:unhideWhenUsed/>
    <w:rsid w:val="000323DA"/>
  </w:style>
  <w:style w:type="paragraph" w:customStyle="1" w:styleId="List1">
    <w:name w:val="List1"/>
    <w:basedOn w:val="Normal"/>
    <w:rsid w:val="00DE2AF0"/>
    <w:pPr>
      <w:tabs>
        <w:tab w:val="left" w:pos="567"/>
      </w:tabs>
      <w:spacing w:before="240" w:after="120" w:line="480" w:lineRule="exact"/>
      <w:ind w:left="567" w:hanging="567"/>
    </w:pPr>
    <w:rPr>
      <w:rFonts w:eastAsia="Times New Roman"/>
      <w:lang w:eastAsia="de-DE"/>
    </w:rPr>
  </w:style>
  <w:style w:type="paragraph" w:styleId="NormalWeb">
    <w:name w:val="Normal (Web)"/>
    <w:basedOn w:val="Normal"/>
    <w:uiPriority w:val="99"/>
    <w:unhideWhenUsed/>
    <w:rsid w:val="00AF5AE9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64039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rsid w:val="003B0437"/>
    <w:pPr>
      <w:ind w:firstLineChars="200" w:firstLine="420"/>
    </w:pPr>
  </w:style>
  <w:style w:type="table" w:styleId="TableGrid">
    <w:name w:val="Table Grid"/>
    <w:basedOn w:val="TableNormal"/>
    <w:uiPriority w:val="39"/>
    <w:rsid w:val="00D014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d">
    <w:name w:val="red"/>
    <w:basedOn w:val="DefaultParagraphFont"/>
    <w:rsid w:val="009E108D"/>
  </w:style>
  <w:style w:type="paragraph" w:customStyle="1" w:styleId="HAcknowledgements">
    <w:name w:val="HAcknowledgements"/>
    <w:basedOn w:val="Normal"/>
    <w:qFormat/>
    <w:rsid w:val="00DF5E21"/>
    <w:pPr>
      <w:spacing w:before="480" w:after="230" w:line="230" w:lineRule="atLeast"/>
    </w:pPr>
    <w:rPr>
      <w:rFonts w:ascii="Arial" w:hAnsi="Arial"/>
      <w:b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48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.pang@gre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inayin@gzucm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!!!!!manuscript\2021%20ACIE%20catellani\Supporting_Informatio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orting_Information.dot</Template>
  <TotalTime>0</TotalTime>
  <Pages>33</Pages>
  <Words>17957</Words>
  <Characters>102356</Characters>
  <Application>Microsoft Office Word</Application>
  <DocSecurity>0</DocSecurity>
  <Lines>852</Lines>
  <Paragraphs>2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((Title))</vt:lpstr>
      <vt:lpstr>((Title))</vt:lpstr>
    </vt:vector>
  </TitlesOfParts>
  <Company>WILEY-VCH Verlag GmbH &amp; Co. KGaA</Company>
  <LinksUpToDate>false</LinksUpToDate>
  <CharactersWithSpaces>120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(Title))</dc:title>
  <dc:subject/>
  <dc:creator>胡庆忠</dc:creator>
  <cp:keywords/>
  <cp:lastModifiedBy>胡庆忠</cp:lastModifiedBy>
  <cp:revision>2</cp:revision>
  <cp:lastPrinted>2014-03-21T06:01:00Z</cp:lastPrinted>
  <dcterms:created xsi:type="dcterms:W3CDTF">2022-09-28T07:45:00Z</dcterms:created>
  <dcterms:modified xsi:type="dcterms:W3CDTF">2022-09-28T07:45:00Z</dcterms:modified>
</cp:coreProperties>
</file>